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EE229" w14:textId="6ECFA61C" w:rsidR="00B85AC1" w:rsidRDefault="00F14498" w:rsidP="00F14498">
      <w:pPr>
        <w:pStyle w:val="TOC1"/>
      </w:pPr>
      <w:r>
        <w:t>Additional file 1</w:t>
      </w:r>
    </w:p>
    <w:p w14:paraId="2F246E78" w14:textId="4924BEBA" w:rsidR="00F14498" w:rsidRPr="00F14498" w:rsidRDefault="00F14498" w:rsidP="00F14498">
      <w:pPr>
        <w:jc w:val="center"/>
      </w:pPr>
      <w:r>
        <w:t>Sequence alignment</w:t>
      </w:r>
      <w:r w:rsidR="00301DC4">
        <w:t>s</w:t>
      </w:r>
    </w:p>
    <w:p w14:paraId="0ECA8F03" w14:textId="65ED359E" w:rsidR="00B85AC1" w:rsidRDefault="00B85AC1" w:rsidP="00F14498">
      <w:pPr>
        <w:pStyle w:val="TOC1"/>
        <w:rPr>
          <w:rFonts w:eastAsiaTheme="minorEastAsia"/>
          <w:noProof/>
          <w:sz w:val="21"/>
          <w:szCs w:val="24"/>
        </w:rPr>
      </w:pPr>
      <w:r>
        <w:fldChar w:fldCharType="begin"/>
      </w:r>
      <w:r>
        <w:instrText xml:space="preserve"> TOC \o "1-3" \h \z \u </w:instrText>
      </w:r>
      <w:r>
        <w:fldChar w:fldCharType="separate"/>
      </w:r>
      <w:hyperlink w:anchor="_Toc117418516" w:history="1">
        <w:r w:rsidRPr="005C5C54">
          <w:rPr>
            <w:rStyle w:val="a3"/>
            <w:noProof/>
          </w:rPr>
          <w:t>IRF1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741851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</w:t>
        </w:r>
        <w:r>
          <w:rPr>
            <w:noProof/>
            <w:webHidden/>
          </w:rPr>
          <w:fldChar w:fldCharType="end"/>
        </w:r>
      </w:hyperlink>
    </w:p>
    <w:p w14:paraId="0BDD1BAB" w14:textId="35CCC4D6" w:rsidR="00B85AC1" w:rsidRDefault="00887B91" w:rsidP="00F14498">
      <w:pPr>
        <w:pStyle w:val="TOC1"/>
        <w:rPr>
          <w:rFonts w:eastAsiaTheme="minorEastAsia"/>
          <w:noProof/>
          <w:sz w:val="21"/>
          <w:szCs w:val="24"/>
        </w:rPr>
      </w:pPr>
      <w:hyperlink w:anchor="_Toc117418517" w:history="1">
        <w:r w:rsidR="00B85AC1" w:rsidRPr="005C5C54">
          <w:rPr>
            <w:rStyle w:val="a3"/>
            <w:noProof/>
          </w:rPr>
          <w:t>IRF2</w:t>
        </w:r>
        <w:r w:rsidR="00B85AC1">
          <w:rPr>
            <w:noProof/>
            <w:webHidden/>
          </w:rPr>
          <w:tab/>
        </w:r>
        <w:r w:rsidR="00B85AC1">
          <w:rPr>
            <w:noProof/>
            <w:webHidden/>
          </w:rPr>
          <w:fldChar w:fldCharType="begin"/>
        </w:r>
        <w:r w:rsidR="00B85AC1">
          <w:rPr>
            <w:noProof/>
            <w:webHidden/>
          </w:rPr>
          <w:instrText xml:space="preserve"> PAGEREF _Toc117418517 \h </w:instrText>
        </w:r>
        <w:r w:rsidR="00B85AC1">
          <w:rPr>
            <w:noProof/>
            <w:webHidden/>
          </w:rPr>
        </w:r>
        <w:r w:rsidR="00B85AC1">
          <w:rPr>
            <w:noProof/>
            <w:webHidden/>
          </w:rPr>
          <w:fldChar w:fldCharType="separate"/>
        </w:r>
        <w:r w:rsidR="00B85AC1">
          <w:rPr>
            <w:noProof/>
            <w:webHidden/>
          </w:rPr>
          <w:t>3</w:t>
        </w:r>
        <w:r w:rsidR="00B85AC1">
          <w:rPr>
            <w:noProof/>
            <w:webHidden/>
          </w:rPr>
          <w:fldChar w:fldCharType="end"/>
        </w:r>
      </w:hyperlink>
    </w:p>
    <w:p w14:paraId="3C7B1DBA" w14:textId="49644F64" w:rsidR="00B85AC1" w:rsidRDefault="00887B91" w:rsidP="00F14498">
      <w:pPr>
        <w:pStyle w:val="TOC1"/>
        <w:rPr>
          <w:rFonts w:eastAsiaTheme="minorEastAsia"/>
          <w:noProof/>
          <w:sz w:val="21"/>
          <w:szCs w:val="24"/>
        </w:rPr>
      </w:pPr>
      <w:hyperlink w:anchor="_Toc117418518" w:history="1">
        <w:r w:rsidR="00B85AC1" w:rsidRPr="005C5C54">
          <w:rPr>
            <w:rStyle w:val="a3"/>
            <w:noProof/>
          </w:rPr>
          <w:t>IRF3</w:t>
        </w:r>
        <w:r w:rsidR="00B85AC1">
          <w:rPr>
            <w:noProof/>
            <w:webHidden/>
          </w:rPr>
          <w:tab/>
        </w:r>
        <w:r w:rsidR="00B85AC1">
          <w:rPr>
            <w:noProof/>
            <w:webHidden/>
          </w:rPr>
          <w:fldChar w:fldCharType="begin"/>
        </w:r>
        <w:r w:rsidR="00B85AC1">
          <w:rPr>
            <w:noProof/>
            <w:webHidden/>
          </w:rPr>
          <w:instrText xml:space="preserve"> PAGEREF _Toc117418518 \h </w:instrText>
        </w:r>
        <w:r w:rsidR="00B85AC1">
          <w:rPr>
            <w:noProof/>
            <w:webHidden/>
          </w:rPr>
        </w:r>
        <w:r w:rsidR="00B85AC1">
          <w:rPr>
            <w:noProof/>
            <w:webHidden/>
          </w:rPr>
          <w:fldChar w:fldCharType="separate"/>
        </w:r>
        <w:r w:rsidR="00B85AC1">
          <w:rPr>
            <w:noProof/>
            <w:webHidden/>
          </w:rPr>
          <w:t>5</w:t>
        </w:r>
        <w:r w:rsidR="00B85AC1">
          <w:rPr>
            <w:noProof/>
            <w:webHidden/>
          </w:rPr>
          <w:fldChar w:fldCharType="end"/>
        </w:r>
      </w:hyperlink>
    </w:p>
    <w:p w14:paraId="5A3041A9" w14:textId="4B3ED4B3" w:rsidR="00B85AC1" w:rsidRDefault="00887B91" w:rsidP="00F14498">
      <w:pPr>
        <w:pStyle w:val="TOC1"/>
        <w:rPr>
          <w:rFonts w:eastAsiaTheme="minorEastAsia"/>
          <w:noProof/>
          <w:sz w:val="21"/>
          <w:szCs w:val="24"/>
        </w:rPr>
      </w:pPr>
      <w:hyperlink w:anchor="_Toc117418519" w:history="1">
        <w:r w:rsidR="00B85AC1" w:rsidRPr="005C5C54">
          <w:rPr>
            <w:rStyle w:val="a3"/>
            <w:noProof/>
          </w:rPr>
          <w:t>IRF4</w:t>
        </w:r>
        <w:r w:rsidR="00B85AC1">
          <w:rPr>
            <w:noProof/>
            <w:webHidden/>
          </w:rPr>
          <w:tab/>
        </w:r>
        <w:r w:rsidR="00B85AC1">
          <w:rPr>
            <w:noProof/>
            <w:webHidden/>
          </w:rPr>
          <w:fldChar w:fldCharType="begin"/>
        </w:r>
        <w:r w:rsidR="00B85AC1">
          <w:rPr>
            <w:noProof/>
            <w:webHidden/>
          </w:rPr>
          <w:instrText xml:space="preserve"> PAGEREF _Toc117418519 \h </w:instrText>
        </w:r>
        <w:r w:rsidR="00B85AC1">
          <w:rPr>
            <w:noProof/>
            <w:webHidden/>
          </w:rPr>
        </w:r>
        <w:r w:rsidR="00B85AC1">
          <w:rPr>
            <w:noProof/>
            <w:webHidden/>
          </w:rPr>
          <w:fldChar w:fldCharType="separate"/>
        </w:r>
        <w:r w:rsidR="00B85AC1">
          <w:rPr>
            <w:noProof/>
            <w:webHidden/>
          </w:rPr>
          <w:t>8</w:t>
        </w:r>
        <w:r w:rsidR="00B85AC1">
          <w:rPr>
            <w:noProof/>
            <w:webHidden/>
          </w:rPr>
          <w:fldChar w:fldCharType="end"/>
        </w:r>
      </w:hyperlink>
    </w:p>
    <w:p w14:paraId="0853C91D" w14:textId="3B2AD4E5" w:rsidR="00B85AC1" w:rsidRDefault="00887B91" w:rsidP="00F14498">
      <w:pPr>
        <w:pStyle w:val="TOC1"/>
        <w:rPr>
          <w:rFonts w:eastAsiaTheme="minorEastAsia"/>
          <w:noProof/>
          <w:sz w:val="21"/>
          <w:szCs w:val="24"/>
        </w:rPr>
      </w:pPr>
      <w:hyperlink w:anchor="_Toc117418520" w:history="1">
        <w:r w:rsidR="00B85AC1" w:rsidRPr="005C5C54">
          <w:rPr>
            <w:rStyle w:val="a3"/>
            <w:noProof/>
          </w:rPr>
          <w:t>IRF5</w:t>
        </w:r>
        <w:r w:rsidR="00B85AC1">
          <w:rPr>
            <w:noProof/>
            <w:webHidden/>
          </w:rPr>
          <w:tab/>
        </w:r>
        <w:r w:rsidR="00B85AC1">
          <w:rPr>
            <w:noProof/>
            <w:webHidden/>
          </w:rPr>
          <w:fldChar w:fldCharType="begin"/>
        </w:r>
        <w:r w:rsidR="00B85AC1">
          <w:rPr>
            <w:noProof/>
            <w:webHidden/>
          </w:rPr>
          <w:instrText xml:space="preserve"> PAGEREF _Toc117418520 \h </w:instrText>
        </w:r>
        <w:r w:rsidR="00B85AC1">
          <w:rPr>
            <w:noProof/>
            <w:webHidden/>
          </w:rPr>
        </w:r>
        <w:r w:rsidR="00B85AC1">
          <w:rPr>
            <w:noProof/>
            <w:webHidden/>
          </w:rPr>
          <w:fldChar w:fldCharType="separate"/>
        </w:r>
        <w:r w:rsidR="00B85AC1">
          <w:rPr>
            <w:noProof/>
            <w:webHidden/>
          </w:rPr>
          <w:t>11</w:t>
        </w:r>
        <w:r w:rsidR="00B85AC1">
          <w:rPr>
            <w:noProof/>
            <w:webHidden/>
          </w:rPr>
          <w:fldChar w:fldCharType="end"/>
        </w:r>
      </w:hyperlink>
    </w:p>
    <w:p w14:paraId="11571369" w14:textId="36A0FFE2" w:rsidR="00B85AC1" w:rsidRDefault="00887B91" w:rsidP="00F14498">
      <w:pPr>
        <w:pStyle w:val="TOC1"/>
        <w:rPr>
          <w:rFonts w:eastAsiaTheme="minorEastAsia"/>
          <w:noProof/>
          <w:sz w:val="21"/>
          <w:szCs w:val="24"/>
        </w:rPr>
      </w:pPr>
      <w:hyperlink w:anchor="_Toc117418521" w:history="1">
        <w:r w:rsidR="00B85AC1" w:rsidRPr="005C5C54">
          <w:rPr>
            <w:rStyle w:val="a3"/>
            <w:noProof/>
          </w:rPr>
          <w:t>IRF6</w:t>
        </w:r>
        <w:r w:rsidR="00B85AC1">
          <w:rPr>
            <w:noProof/>
            <w:webHidden/>
          </w:rPr>
          <w:tab/>
        </w:r>
        <w:r w:rsidR="00B85AC1">
          <w:rPr>
            <w:noProof/>
            <w:webHidden/>
          </w:rPr>
          <w:fldChar w:fldCharType="begin"/>
        </w:r>
        <w:r w:rsidR="00B85AC1">
          <w:rPr>
            <w:noProof/>
            <w:webHidden/>
          </w:rPr>
          <w:instrText xml:space="preserve"> PAGEREF _Toc117418521 \h </w:instrText>
        </w:r>
        <w:r w:rsidR="00B85AC1">
          <w:rPr>
            <w:noProof/>
            <w:webHidden/>
          </w:rPr>
        </w:r>
        <w:r w:rsidR="00B85AC1">
          <w:rPr>
            <w:noProof/>
            <w:webHidden/>
          </w:rPr>
          <w:fldChar w:fldCharType="separate"/>
        </w:r>
        <w:r w:rsidR="00B85AC1">
          <w:rPr>
            <w:noProof/>
            <w:webHidden/>
          </w:rPr>
          <w:t>15</w:t>
        </w:r>
        <w:r w:rsidR="00B85AC1">
          <w:rPr>
            <w:noProof/>
            <w:webHidden/>
          </w:rPr>
          <w:fldChar w:fldCharType="end"/>
        </w:r>
      </w:hyperlink>
    </w:p>
    <w:p w14:paraId="54906D9F" w14:textId="189236B0" w:rsidR="00B85AC1" w:rsidRDefault="00887B91" w:rsidP="00F14498">
      <w:pPr>
        <w:pStyle w:val="TOC1"/>
        <w:rPr>
          <w:rFonts w:eastAsiaTheme="minorEastAsia"/>
          <w:noProof/>
          <w:sz w:val="21"/>
          <w:szCs w:val="24"/>
        </w:rPr>
      </w:pPr>
      <w:hyperlink w:anchor="_Toc117418522" w:history="1">
        <w:r w:rsidR="00B85AC1" w:rsidRPr="005C5C54">
          <w:rPr>
            <w:rStyle w:val="a3"/>
            <w:noProof/>
          </w:rPr>
          <w:t>IRF7</w:t>
        </w:r>
        <w:r w:rsidR="00B85AC1">
          <w:rPr>
            <w:noProof/>
            <w:webHidden/>
          </w:rPr>
          <w:tab/>
        </w:r>
        <w:r w:rsidR="00B85AC1">
          <w:rPr>
            <w:noProof/>
            <w:webHidden/>
          </w:rPr>
          <w:fldChar w:fldCharType="begin"/>
        </w:r>
        <w:r w:rsidR="00B85AC1">
          <w:rPr>
            <w:noProof/>
            <w:webHidden/>
          </w:rPr>
          <w:instrText xml:space="preserve"> PAGEREF _Toc117418522 \h </w:instrText>
        </w:r>
        <w:r w:rsidR="00B85AC1">
          <w:rPr>
            <w:noProof/>
            <w:webHidden/>
          </w:rPr>
        </w:r>
        <w:r w:rsidR="00B85AC1">
          <w:rPr>
            <w:noProof/>
            <w:webHidden/>
          </w:rPr>
          <w:fldChar w:fldCharType="separate"/>
        </w:r>
        <w:r w:rsidR="00B85AC1">
          <w:rPr>
            <w:noProof/>
            <w:webHidden/>
          </w:rPr>
          <w:t>18</w:t>
        </w:r>
        <w:r w:rsidR="00B85AC1">
          <w:rPr>
            <w:noProof/>
            <w:webHidden/>
          </w:rPr>
          <w:fldChar w:fldCharType="end"/>
        </w:r>
      </w:hyperlink>
    </w:p>
    <w:p w14:paraId="43CA5BBB" w14:textId="508E9C5E" w:rsidR="00B85AC1" w:rsidRDefault="00887B91" w:rsidP="00F14498">
      <w:pPr>
        <w:pStyle w:val="TOC1"/>
        <w:rPr>
          <w:rFonts w:eastAsiaTheme="minorEastAsia"/>
          <w:noProof/>
          <w:sz w:val="21"/>
          <w:szCs w:val="24"/>
        </w:rPr>
      </w:pPr>
      <w:hyperlink w:anchor="_Toc117418523" w:history="1">
        <w:r w:rsidR="00B85AC1" w:rsidRPr="005C5C54">
          <w:rPr>
            <w:rStyle w:val="a3"/>
            <w:noProof/>
          </w:rPr>
          <w:t>IRF8</w:t>
        </w:r>
        <w:r w:rsidR="00B85AC1">
          <w:rPr>
            <w:noProof/>
            <w:webHidden/>
          </w:rPr>
          <w:tab/>
        </w:r>
        <w:r w:rsidR="00B85AC1">
          <w:rPr>
            <w:noProof/>
            <w:webHidden/>
          </w:rPr>
          <w:fldChar w:fldCharType="begin"/>
        </w:r>
        <w:r w:rsidR="00B85AC1">
          <w:rPr>
            <w:noProof/>
            <w:webHidden/>
          </w:rPr>
          <w:instrText xml:space="preserve"> PAGEREF _Toc117418523 \h </w:instrText>
        </w:r>
        <w:r w:rsidR="00B85AC1">
          <w:rPr>
            <w:noProof/>
            <w:webHidden/>
          </w:rPr>
        </w:r>
        <w:r w:rsidR="00B85AC1">
          <w:rPr>
            <w:noProof/>
            <w:webHidden/>
          </w:rPr>
          <w:fldChar w:fldCharType="separate"/>
        </w:r>
        <w:r w:rsidR="00B85AC1">
          <w:rPr>
            <w:noProof/>
            <w:webHidden/>
          </w:rPr>
          <w:t>20</w:t>
        </w:r>
        <w:r w:rsidR="00B85AC1">
          <w:rPr>
            <w:noProof/>
            <w:webHidden/>
          </w:rPr>
          <w:fldChar w:fldCharType="end"/>
        </w:r>
      </w:hyperlink>
    </w:p>
    <w:p w14:paraId="452DEF26" w14:textId="0664D933" w:rsidR="00B85AC1" w:rsidRDefault="00887B91" w:rsidP="00F14498">
      <w:pPr>
        <w:pStyle w:val="TOC1"/>
        <w:rPr>
          <w:rFonts w:eastAsiaTheme="minorEastAsia"/>
          <w:noProof/>
          <w:sz w:val="21"/>
          <w:szCs w:val="24"/>
        </w:rPr>
      </w:pPr>
      <w:hyperlink w:anchor="_Toc117418524" w:history="1">
        <w:r w:rsidR="00B85AC1" w:rsidRPr="005C5C54">
          <w:rPr>
            <w:rStyle w:val="a3"/>
            <w:noProof/>
          </w:rPr>
          <w:t>IRF9</w:t>
        </w:r>
        <w:r w:rsidR="00B85AC1">
          <w:rPr>
            <w:noProof/>
            <w:webHidden/>
          </w:rPr>
          <w:tab/>
        </w:r>
        <w:r w:rsidR="00B85AC1">
          <w:rPr>
            <w:noProof/>
            <w:webHidden/>
          </w:rPr>
          <w:fldChar w:fldCharType="begin"/>
        </w:r>
        <w:r w:rsidR="00B85AC1">
          <w:rPr>
            <w:noProof/>
            <w:webHidden/>
          </w:rPr>
          <w:instrText xml:space="preserve"> PAGEREF _Toc117418524 \h </w:instrText>
        </w:r>
        <w:r w:rsidR="00B85AC1">
          <w:rPr>
            <w:noProof/>
            <w:webHidden/>
          </w:rPr>
        </w:r>
        <w:r w:rsidR="00B85AC1">
          <w:rPr>
            <w:noProof/>
            <w:webHidden/>
          </w:rPr>
          <w:fldChar w:fldCharType="separate"/>
        </w:r>
        <w:r w:rsidR="00B85AC1">
          <w:rPr>
            <w:noProof/>
            <w:webHidden/>
          </w:rPr>
          <w:t>23</w:t>
        </w:r>
        <w:r w:rsidR="00B85AC1">
          <w:rPr>
            <w:noProof/>
            <w:webHidden/>
          </w:rPr>
          <w:fldChar w:fldCharType="end"/>
        </w:r>
      </w:hyperlink>
    </w:p>
    <w:p w14:paraId="204BBF77" w14:textId="0E3C52F5" w:rsidR="00B85AC1" w:rsidRDefault="00B85AC1" w:rsidP="00B85AC1">
      <w:r>
        <w:fldChar w:fldCharType="end"/>
      </w:r>
    </w:p>
    <w:p w14:paraId="1403F9E1" w14:textId="726B7A9D" w:rsidR="00853216" w:rsidRDefault="00366DA0" w:rsidP="00C157FD">
      <w:pPr>
        <w:pStyle w:val="1"/>
      </w:pPr>
      <w:bookmarkStart w:id="0" w:name="_Toc117418516"/>
      <w:r>
        <w:rPr>
          <w:rFonts w:hint="eastAsia"/>
        </w:rPr>
        <w:t>I</w:t>
      </w:r>
      <w:r>
        <w:t>RF1</w:t>
      </w:r>
      <w:bookmarkEnd w:id="0"/>
    </w:p>
    <w:p w14:paraId="31289FA0" w14:textId="2DB5016A" w:rsidR="00853216" w:rsidRPr="00853216" w:rsidRDefault="00853216" w:rsidP="00853216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53216">
        <w:rPr>
          <w:sz w:val="10"/>
          <w:szCs w:val="10"/>
        </w:rPr>
        <w:t>&gt;Rabbit_ENSOCUG00000004165</w:t>
      </w:r>
    </w:p>
    <w:p w14:paraId="7E809CF4" w14:textId="77777777" w:rsidR="00853216" w:rsidRPr="00853216" w:rsidRDefault="00853216" w:rsidP="00853216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53216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GGTCCACCCGAGCCAGATGTCAGGGGGAAAAGAGGAAGTGAGGATTTTCTCAGGCCTGGGAAGCTG---GGCAGACTCTGGCCCAAGCCCGTGGGCTCTGCGCTGACACAGCCTTGTTTGTGTGTTGCCCAGGAGGAGATGATCTTCCAGATCCCGTGGAAGCACGCCGCCAAGCACGGCTGGGACATCAACAAGGACGCCTGTCTGTTCCGGAGCTGGGCCATTCACACAGGCCGATACAAAGCTGGGGAAAAGGAGCCAGATCCCAAGACGTGGAAGGCCAACTTCCGCTGTGCCATGAACTCCCTGCCAGACATCGAGGAGGTGAAGGACCAGAGCAGGAACAAGGGCAGCTCGGCCGTGCGGGTGTACCGGATGCTCCCGCCCCTCACCAGGAACCAGAGGAAAGAGAGAAAGTCCAAGTCCACCCGAGATGCTAAGGGCAAGGCCAAGAGGAAGCAGTCCTGTGGGGATTCCAGCCCAGACACCTTCTCTGATGGACTCAGCAGCTCCACCCTGCCTGATGACCACAGTGGCTACACTGCCCAAGGCTACATTGGGCAGGACTCGGAAGTGGAACAGGCCCTCACTCCAGCACTGTCACCA---------CATAGCACTCTCCCCTCCTGG---------GGGGACATCGTGCCGGACAGCACCAGTGACCTGTACAGCTTCCAGGTGTCTCCCATGCCCTCCGCCTCTGAAGCTGCGACAGATGAGGATGAGGAAGGGAAATTACCGGAGGACATCATGAAGCTCTTGGAGCAGCCAGAGTGGCAGCCGACACATGTGGATGGGAAGGGGTACCTGCTCAATGAGCCCGGGGCCCAGGCCACTGCTGTCTACGGAGATTTCAGCTGCAAGGAGGAGCCAGAAGTTGACAGCCCTGGAGGGGACATTGGTCTGAGCCTACACCGCGTCTTCACAGATCTCAAGAACATGGACAGCAGC---TGGTTGGACAGCCTGCTG---CCCCAAGTCAGGCTG---CCTTCTATCCAGGCCATTCCTTGTGCACCGTAG</w:t>
      </w:r>
    </w:p>
    <w:p w14:paraId="2712490F" w14:textId="77777777" w:rsidR="00853216" w:rsidRPr="00853216" w:rsidRDefault="00853216" w:rsidP="00853216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53216">
        <w:rPr>
          <w:sz w:val="10"/>
          <w:szCs w:val="10"/>
        </w:rPr>
        <w:t>&gt;Mouse_ENSMUSG00000018899</w:t>
      </w:r>
    </w:p>
    <w:p w14:paraId="03898737" w14:textId="77777777" w:rsidR="00853216" w:rsidRPr="00853216" w:rsidRDefault="00853216" w:rsidP="00853216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53216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CCAATCACTCGAATGCGGATGAGACCCTGGCTAGAGATGCAGATTAATTCCAACCAAATCCCAGGGCTGATCTGG------------------------------------------ATCAATAAAGAAGAGATGATCTTCCAGATTCCATGGAAGCACGCTGCTAAGCACGGCTGGGACATCAACAAGGATGCCTGTCTGTTCCGGAGCTGGGCCATTCACACAGGCCGATACAAAGCAGGAGAAAAAGAGCCAGATCCCAAGACATGGAAGGCAAACTTCCGTTGTGCCATGAACTCCCTGCCAGACATCGAGGAAGTGAAGGATCAGAGTAGGAACAAGGGCAGCTCTGCTGTGCGGGTGTACCGGATGCTGCCACCCCTCACCAGGAACCAGAGGAAAGAGAGAAAGTCCAAGTCCAGCCGAGACACTAAGAGCAAAACCAAGAGGAAG---CTGTGTGGAGATGTTAGCCCGGACACTTTCTCTGATGGACTCAGCAGCTCTACCCTACCTGATGACCACAGCAGTTACACCACTCAGGGCTACCTGGGTCAGGACTTGGATATGGAAAGGGACATAACTCCAGCACTGTCACCGTGTGTCGTCAGCAGCAGTCTCTCTGAGTGGCATATGCAGATGGACATTATACCAGATAGCACCACTGATCTGTATAACCTACAGGTGTCACCCATGCCTTCCACCTCCGAAGCCGCAACAGACGAGGATGAGGAAGGGAAGATAGCCGAAGACCTTATGAAGCTCTTTGAACAGTCTGAGTGGCAGCCGACACACATCGATGGCAAGGGATACTTGCTCAATGAGCCAGGGACCCAGCTCTCTTCTGTCTATGGAGACTTCAGCTGCAAAGAGGAACCAGAGATTGACAGCCCTCGAGGGGACATTGGGATAGGCATACAACATGTCTTCACGGAGATGAAGAATATGGACTCCATCATGTGGATGGACAGCCTGCTGGGCAACTCTGTGAGGCTGCCGCCCTCTATTCAGGCCATTCCTTGTGCACCATAG</w:t>
      </w:r>
    </w:p>
    <w:p w14:paraId="4E14F663" w14:textId="77777777" w:rsidR="00853216" w:rsidRPr="00853216" w:rsidRDefault="00853216" w:rsidP="00853216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53216">
        <w:rPr>
          <w:sz w:val="10"/>
          <w:szCs w:val="10"/>
        </w:rPr>
        <w:t>&gt;Rat_ENSRNOG00000008144</w:t>
      </w:r>
    </w:p>
    <w:p w14:paraId="153D10A7" w14:textId="77777777" w:rsidR="00853216" w:rsidRPr="00853216" w:rsidRDefault="00853216" w:rsidP="00853216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53216">
        <w:rPr>
          <w:sz w:val="10"/>
          <w:szCs w:val="10"/>
        </w:rPr>
        <w:t>ATGATGAGGCGAAGTGGGCCAATGGGCGCGCGCGAGCGGCCCGGCGGGGGCGTGGCCGAGTTCGGGCCGGGGAATCCCGCTAAGTGTTTAGATTTCTTCGCGGCGCCGCCGACTCGCCAGTGCGCACTACTCCTTCGTCGAGGTAGGACGAGCTCTCACTGTCTGAGCCAAACCGAACCGGGCCGAGCTGAGCCGAGGTCAGCGGTGGCCAGAGGAACCCAGCATCTCGGGCATCATTCGCTC---------------------CGTGCACGCATCGTGTACCTACACCGCAACTCCGTGCCTCATTCCCGGGTACCCTCTGTGACTCGCTCCTGCAGCAAAGCCACCATGCCTATCACTCGGATGCGAATGAGACCCTGGCTAGAGATGCAGATTAATTCCAACCAAATTCCAGGGCTGAGCTGG------------------------------------------ATCAATAAAGAAGAGATGATCTTCCAGATCCCATGGAAGCATGCTGCCAAGCACGGTTGGGACATCAACAAGGATGCCTGTCTGTTCCGGAGCTGGGCCATTCACACAGGCCGATACAAAGCAGGGGAAAAAGAGCCAGATCCCAAGACTTGGAAGGCAAACTTCCGGTGTGCCATGAACTCCCTACCAGACATCGAGGAAGTGAAGGACCAGAGCAGGAACAAGGGCAGCTCTGCTGTACGCGTGTACCGGATGCTGCCACCCCTCACCAAGAACCAGAGGAAAGAGAGAAAGTCCAAGTCCAGCCGTGACACTAAGAGCAAAACCAAGAGGAAG---CTGTGCGGAGATTCTAGCCCTGACACCTTATCTGACGGACTGAGCAGCTCTACTCTGCCTGATGACCACAGCAGTTACACAGCTCAGGGATACCTGGGTCAGGACTTGGACATGGACAGGGACATTACCCCAGCTCTGTCACCGTGCGTCGTCAGCAGCAGTCTCTCTGAGTGGCATATGCAGATGGACATCATGCCAGACAGCACCACTGATCTGTACAACTTGCAGGTGTCGCCCATGCCCTCCACCTCTGAAGCTGCAACAGATGAGGATGAGGAAGGGAAGTTACCTGAGGACATCATGAAGCTCTTTGAACAGTCTGAGTGGCAGCCGACGCACGTGGATGGCAAGGGATACTTGCTCAATGAACCAGGAGCCCAACTCTCTACTGTCTATGGAGACTTCAGCTGCAAGGAGGAACCAGAGATCGACAGCCCTGGAGGGGACATCGAGATAGGCATACAGCGTGTCTTCACAGAGATGAAGAATATGGACCCCGTCATGTGGATGGACACCCTGCTGGGCAACTCTACCAGGCCG---CCCTCCATTCAGGCTATTCCTTGTGCACCATAA</w:t>
      </w:r>
    </w:p>
    <w:p w14:paraId="62B4A497" w14:textId="77777777" w:rsidR="00853216" w:rsidRPr="00853216" w:rsidRDefault="00853216" w:rsidP="00853216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53216">
        <w:rPr>
          <w:sz w:val="10"/>
          <w:szCs w:val="10"/>
        </w:rPr>
        <w:t>&gt;Cow_ENSBTAG00000031231</w:t>
      </w:r>
    </w:p>
    <w:p w14:paraId="471B3176" w14:textId="77777777" w:rsidR="00853216" w:rsidRPr="00853216" w:rsidRDefault="00853216" w:rsidP="00853216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53216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CCCATCACTCGGATGCGCATGAGACCTTGGCTAGAGATGCAGATTAATTCCAACCAAATCCCAGGGCTGATCTGG------------------------------------------ATTAATAAAGAGGAGATGATCTTCCAGATCCCATGGAAGCACGCTGCGAAGCATGGCTGGGACATCAACAAGGATGCCTGTCTGTTTCGGAGCTGGGCCATTCACACAGGCCGATACAAAGCAGGGGAAAAGGAGCCGGATCCCAAGACCTGGAAGGCCAACTTTCGCTGCGCCATGAACTCGCTGCCAGATATTGAGGAGGTGAAGGACCAGAGCAGGAACAAGGGCAGTTCAGCTGTGCGGGTGTACCGGATGCTCCCACCCCTCACCAAGAGCCAGAGGAAAGAGAGAAAGTCCAAGTCCAGCCGAGACGCTAGGAGCAAGGCCAAGAAGAAG---CCATATGGGGAATACAGCCCCGATACCTTCTCTGATGGACTCAGTAGCTCCACCCTGCCTGATGACCACAGCAACTACACAGTTCGCAGCTACATGGGGCAGGACCTGGACATCGAACGGACTCTCACTCCAGCGCTGTCACCGTGTGGCGTCAGTAGCACTCTCCCTAACTGGTCCATTCCGGTGGAAATTGTGCCAGACAGCACCAGCGACCTGTACAACTTTCAGGTGTCGCCCATGCCCTCCACCTCTGAAGCTGCAACAGATGAGGACGAGGAAGGGAAATTAACTGAGGACATCATGAAGCTCTTGGAGCAAACAGGGTGGCAGCAGACAAGCGTGGATGGGAAGGGGTATCTGCTTAATGAACCTGGGGCCCAGCCCACCTCTGTCTATGGAGAGTTCAGTTGCAAGGAGGAGCCAGAAGTTGACAGCCCTGGGGGTTATATTGGCCTG------------ATATCTTCAGATATGAAGAACATGGATCCCAGC---TGGTTGGACAGCCTGCTC---ACCCCAGTCAGGCTG---CCCTCCATCCAGGCCATTCCTTGCGCACCATAG</w:t>
      </w:r>
    </w:p>
    <w:p w14:paraId="79455853" w14:textId="77777777" w:rsidR="00853216" w:rsidRPr="00853216" w:rsidRDefault="00853216" w:rsidP="00853216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53216">
        <w:rPr>
          <w:sz w:val="10"/>
          <w:szCs w:val="10"/>
        </w:rPr>
        <w:t>&gt;MouseLemur_ENSMICG00000008190</w:t>
      </w:r>
    </w:p>
    <w:p w14:paraId="745A6DE5" w14:textId="77777777" w:rsidR="00853216" w:rsidRPr="00853216" w:rsidRDefault="00853216" w:rsidP="00853216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53216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CCCATCACTCGAATGCGCATGAGACCCTGGCTAGAGATGCAGATTAATTCCAACCAAATCCCAGGGTTGATCTGG------------------------------------------ATTAATAAAGAAGAGATGATCTTCCAGATCCCTTGGAAGCATGCTGCCAAGCATGGCTGGGACATCAACAAGGATGCCTGTCTGTTCCGGAGTTGGGCCATTCACACAGGCCGATACAAAGCAGGGGAAAAGG</w:t>
      </w:r>
      <w:r w:rsidRPr="00853216">
        <w:rPr>
          <w:sz w:val="10"/>
          <w:szCs w:val="10"/>
        </w:rPr>
        <w:lastRenderedPageBreak/>
        <w:t>AGCCAGATCCCAAGACGTGGAAGGCCAACTTTCGCTGTGCCATGAACTCCCTGCCAGATATTGAGGAGGTGAAGGACCAGAGCAGGAACAAGGGCAGCTCTGCAGTGCGGGTGTACCGGATGCTCCCGCCTCTCACCAAGAACCAGAGGAAAGAGAGAAAGTCCAAGTCTAGCCGAGATGCTAAGAGCAAGGCCAAGAGGAAG---TCATATGGGGATTCCAGCCCTGATACCTTCTCTGACGGACTCAGCAGCTCCACTCTGCCTGACGACCACAGCAGCTACACTGCTCAGGGCTATGTGGGGCAGGACTTGGATGTAGAC------CTGACTCCAGCGCTGTCACCATGTGTCGTCAGTAGCACTCTCCCCGACTGGCAAATCCCGCTGGAAGTTGTGCCAGATAGCACCAGTGACCTGTACAGCTTCCAGGTGTCACCCATGCCCTCCGCCTCAGAAGCTGCCACGGATGAGGATGAGGAAGGGAAGTTAACTGATGACATCATGAAGCTTTTCGAGCAGTCGGAGTGGCAGCCGACCAGCGTGGATGGGAAGGGGTACCTGCTCAACGAACCTGGAGCCCAGCCCACTTCCATGTACGGAGAGTTCAGCTGCAAAGAGGTGTCAGACATTGACAGTCCTGGCGGGGATATCGGGCTGAGCCTACACCGTGTCTTCACAGATCTGAAGAACATGGACTCCAGC---TGGCTGGACAGCGTGCTG---CCCCCGGTCAGGATG---ACCTCCATCCAGGCCATTCCGTGTGTGCCGTAG</w:t>
      </w:r>
    </w:p>
    <w:p w14:paraId="4C36F33C" w14:textId="77777777" w:rsidR="00853216" w:rsidRPr="00853216" w:rsidRDefault="00853216" w:rsidP="00853216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53216">
        <w:rPr>
          <w:sz w:val="10"/>
          <w:szCs w:val="10"/>
        </w:rPr>
        <w:t>&gt;Horse_ENSECAG00000017794</w:t>
      </w:r>
    </w:p>
    <w:p w14:paraId="731E272D" w14:textId="77777777" w:rsidR="00853216" w:rsidRPr="00853216" w:rsidRDefault="00853216" w:rsidP="00853216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53216">
        <w:rPr>
          <w:sz w:val="10"/>
          <w:szCs w:val="10"/>
        </w:rPr>
        <w:t>---------------------------------------------ATGCAGCATCTGCTGCCTAAGTGGGGCATGGTGCTTTACAGACACCATCTCTCTCTGTCACTGGACCAGCAAGAGCGCGCCACTCCTTCGTCGAGGCAGGACGTGCGCCCCAGTCGCGCGGAGCAGAGGCCAGCAGGAGCCGTGCCAAGCCCAGACCAGCGTGCCCAGCAGCCCCGCGACCCAGGCATCCTCTGCCTTCTCCCCGCTCCCACCCGGAATCGCGCTCCCCGCGCCGGCACAGCAGCCCCCGCCGCGCCGGGACCCTCAGGCGCCGCTGCCGGATCGCGCCGCTGCAGAGCCAACATGCCCATCACTCGGATGCGCATGAGACCCTGGCTAGAGATGCAGATTAATTCCAACCAAATCCCAGGGCTGATCTGG------------------------------------------ATTAATAAAGAGGAGATGATCTTCCAGATCCCATGGAAGCACGCTGCCAAGCATGGCTGGGACATCAACAAGGATGCCTGTCTGTTCCGGAGCTGGGCCATTCACACAGGCCGATACAAAGCAGGGGAAAAGGAGCCAGATCCCAAGACATGGAAGGCCAACTTTCGCTGCGCCATGAACTCCCTGCCAGACATTGAGGAGGTGAAGGACCAGAGCAGGAACAAGGGCAGCTCAGCTGTGCGGGTGTACCGGATGCTTCCACCCCTGACCAAGAACCAGAGGAAAGAGAGAAAGTCCAAGTCTAGCCGAGATGCTAAGAGCAAGGCCAAGAGGAAG---TCATGTGGGGACTCCAGCCCTGATACCTTCTCTGATGGACTCAGCAGCTCCACCCTGCCTGATGACCACAGCAGCTACACAGCTCAGAGCTACATGGGGCAGGACTTGGAGATTGAACGGGCCCTTACTCCAGTGCTGTCATCATGTGCTGTAAGTAGCACTCTCCCCGACTGGCACATGCCAGGGGAAATTGTGCCGGACAGCACCAGTGACCTGTACAGCTTCCAAGTGTCGCCTATGCCCTCCACCTCTGAAGCTGCAACAGACGAGGACGAGGAAGGGAAATTAACTGACGACATCATGAAGTTCTTGGAGCAGTCGGGGTGGCAGCCGACAAACGTGGATGGCAAGGGATACCTGCTCAATGAACCTGGGGCCCAGCCCCCCTCTGTCTATGGAGACTTCAGCTGCAAGGAGGAGACAGAAGTCGACAGCCATGGGGGGTATATTGGGCTG------------ATATCTTCAGATCTGAAGAACATGGACACCAGC---TGGCTGGACAGCCTGTTG---ACCCCAGTCAGGCTG---CCCTCCATCCAGGCCATTCCTTGTGCTCCATAG</w:t>
      </w:r>
    </w:p>
    <w:p w14:paraId="66D1D624" w14:textId="77777777" w:rsidR="00853216" w:rsidRPr="00853216" w:rsidRDefault="00853216" w:rsidP="00853216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53216">
        <w:rPr>
          <w:sz w:val="10"/>
          <w:szCs w:val="10"/>
        </w:rPr>
        <w:t>&gt;Dog_ENSCAFG00845010474</w:t>
      </w:r>
    </w:p>
    <w:p w14:paraId="1B111964" w14:textId="77777777" w:rsidR="00853216" w:rsidRPr="00853216" w:rsidRDefault="00853216" w:rsidP="00853216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53216">
        <w:rPr>
          <w:sz w:val="10"/>
          <w:szCs w:val="10"/>
        </w:rPr>
        <w:t>ATGATGGGGCGGCACCGACCAATAGGCGCCCTCGCGGCTCCTCGGGAGGCGGGGCCGGGCCTGGGTTGGGGGAATCCCGCTAAGTGTTTAGATTTCTCGCCGGCGCCGCTGCCCCGGCAGAGCGCGCCACTCCTTCGTCGAGGCAGGACGTGCGCCGGAGCCCGGCCGGGCCGAGGCCGAGGGAGCCGCGCCAAGCCAAGGCCAGCCGTGCCCCCCGCCCCTCGACCCGCGCAGCCTCTGCCTTCGCGCCGCTCCCTGCGGGATCGCGCTCGCCGCAAGGACACCGCCGCGCCAGCCGACCGGGACCCTCGGGCGCCGCGGGTGGATCGCGGCCGCTGCGGAGCCAACATGCCCATCACTCGGATGCGCATGAGACCCTGGCTAGAGATGCAGATTAATTCCAACCAAATCCCAGGGCTGATCTGG------------------------------------------ATTAATAAAGAGGAGATGATTTTCCAGATTCCATGGAAGCATGCTGCCAAGCATGGCTGGGACATCAACAAGGATGCCTGTCTGTTCCGGAGCTGGGCTATTCACACAGGTCGATACAAAGCCGGGGAAAAGGAGCCAGATCCTAAGACATGGAAGGCCAACTTTCGCTGTGCCATGAACTCCCTGCCAGATATTGAGGAAGTGAAGGACCAGAGCAGGAACAAAGGCAGCTCAGCTGTGCGGGTGTACCGGATGCTCCCACCCCTCACCAAGAACCAGAGAAAAGAGAGAAAGTCCAAGTCCAGCCGAGATGCTAAGAGCAAGGCCAAGAGGAAG---TCATGTGGTGACTCCAGTCCTGACACCTTCTCTGATGGACTCAGCACCTCCACCCTGCCCGATGACCACAGCAGCTACACAGCTCACGGCTACATGGGGCAGGATTTGGAGGTTGAGCGGGACCTTACTCCAGCATTGTCACCGTGTGCCGTTACCAGTACTCTCCCTGACTGGCACGTCCCA---GAGATAGTGCCGGACAGCACCAGTGACCTCTACAGCTTCCAGGTGTCACCTATGCCCTCCACTTCTGAAGCCACAACAGATGAGGACGAAGAAGGGAAATTAACTGAGGACATCATGAAGCTCTTGGAGCAGACGGGGTGGCAGCCGACAAACGTGGATGGCAAGGGGTACCTGCTAAATGAACCTGGGACTCAGCCCCCCTCTCTCTATGGAGACTTCAGCTGCAAGGACGAACCAGAAGTTGACAGCCCTGGGGGGTATGTTGGGCTG------------ATCTCTTCAGATCTGAAGAACATGGACACCAGC---TGGCTGGACAGCCTGTTG---ACTCCAGTCAGACTG---CCCTCCATCCAGGCCATTCCTTGTGCACCATAG</w:t>
      </w:r>
    </w:p>
    <w:p w14:paraId="7A07E3E5" w14:textId="77777777" w:rsidR="00853216" w:rsidRPr="00853216" w:rsidRDefault="00853216" w:rsidP="00853216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53216">
        <w:rPr>
          <w:sz w:val="10"/>
          <w:szCs w:val="10"/>
        </w:rPr>
        <w:t>&gt;Elephant_ENSLAFG00000007502</w:t>
      </w:r>
    </w:p>
    <w:p w14:paraId="1BBECED7" w14:textId="77777777" w:rsidR="00853216" w:rsidRPr="00853216" w:rsidRDefault="00853216" w:rsidP="00853216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53216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CCCATCACTCGGATGCGCATGAGACCCTGGCTAGAGATGCAGATTAATTCCAACCAAATCCCAGGGCTGGTCTGG------------------------------------------ATTAATAAAGAGGAGATGATCTTCCAGATCCCGTGGAAGCATGCCGCCAAGCATGGCTGGGACATCAACAAGGACGCCTGTCTGTTCAGGAGCTGGGCCATTCACACAGGCCGATACAAAGCAGGGGAAAAGGAGACGGATCCCAAGACATGGAAAGCCAACTTTCGCTGTGCCATGAACTCACTGCCAGACATCGAGGAGGTGAAGGACCAGAGCAGGAACAAGGGCAGCTCAGCTGTGCGGGTGTACCGGATGCTCCCACCCCTCACCAAGAACCAGAGGAAAGAGAGAAAGTCCAAGTCTAGCCAAGATGCTAAGAGCAAGGCCAAGAGGAAG---TCATGTGGGGACTCCAGCCCTGACACCTTCTCTGATGGACTCAGCAGCTCCACCCTGCCCGATGACCACAGCAGCTACACAGCTCAGGGCTACTTGGGGCATGACTTGGAGGTGGAACGGGCCCTCACTCCAGCGCTTTCACCATGTGCCGTCAGTAGCACTCTCCCCGAATGGCGCATCCCAGTGGACATTCTACCTGACAGCACCAGTGACCTGTACAACTTCCAGGTGTCACCCATGCCCTCTACGTCTGAAGCTGCAACAGATGAGGATGAGGAGGGGAAACTCCCTGAGGACATCATGAAGCTCCTGGAGCAGTCGGAGTGGCAGCCGACAAGTGTGGATGGGAAGGGGTACCTGCTCAATGAGCCTGGGGTCCAGCCCTCCTCTGTCTATGGAGACTTCAGCTGCAAGGAAGAGCCCGAAGTTGACAGTGCTGGGGGGGATGTTGGGCTGAGCCTACATCGCGTCTTCACAGACCTGAAGAACATGGACTCCACT---TGGTTGGACAGTCTGCTG---CCCCCAGTCAGGCTG---CCCTCCATCCAGGCCATTCCTTGTGCACCATAA</w:t>
      </w:r>
    </w:p>
    <w:p w14:paraId="0211D152" w14:textId="77777777" w:rsidR="00853216" w:rsidRPr="00853216" w:rsidRDefault="00853216" w:rsidP="00853216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53216">
        <w:rPr>
          <w:sz w:val="10"/>
          <w:szCs w:val="10"/>
        </w:rPr>
        <w:t>&gt;Tarsier_ENSTSYG00000001107</w:t>
      </w:r>
    </w:p>
    <w:p w14:paraId="0097E7A6" w14:textId="77777777" w:rsidR="00853216" w:rsidRPr="00853216" w:rsidRDefault="00853216" w:rsidP="00853216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53216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CCCATCACTCGGATGCGCATGAGACCGTGGCTAGAGATGCAGATTAATTCCAACCAAATTCCAGGGCTGATCTGG------------------------------------------ATTAATAAAGAGGAGATGATCTTCCAAATCCCATGGAAGCATGCCGCCAAGCATGGCTGGGACATCAACAAGGACGCCTGTCTGTTCCGGAGCTGGGCCATTCACACAGGGAGATACAAAGCAGGGGAAAAGGAACCAGATCCCAAGACGTGGAAGGCCAACTTTCGTTGTGCCATGAACTCCCTGCCAGATATTGAGGAGGTGAAGGACCAGAGCAGGAACAAGGGCAGTTCAGCCGTGCGGGTGTATCGGATGCTCCCACCTCTCACCAAGAACCAGAGAAAAGAGAGAAAGTCCAAGTCCAGCCGAGATGCTAAGAGCAAGGCCAAGAGGAAG---TCATATGGAGATTCCAGTCCTGATGCTTTCTCTGATGGACTTAGCAGCTCCACCCTGCCCGATGACCACAGCAGCTACACAGCTCAGGGCTACATAGGACAGGACCTGGAGGTGGAGCCAGGCCTGACTCCAGCACTGTCACCGTGTGCCGTCAGTAGCACTCTCCCTGACTGGCACATCCCAGTGGAAGTTGTGCCAGACAGCACCAGTGACCTATACAACTTCCAGGTGTCACCCCTGCCTTCTGCCTCTGAAGCTGCAACAGATGAAGATGAGGAAGGGAAACTACCTGACGACATCATGAAGCTCTTGGAGCAGTCAGAGTGGCAGCCGACAAATGTGGATGGGAAGGGATACCTGCTCAATGAACCTGGGACCCAGCCCACCTCTGTCTATGGAGACTTCAACTGCAAGGAGGAGCCAGAAGTTGACAGTCCTGGGGGGGATATT---GTGAGCCTACACCGCGTCTTCACAGATCTGAAGAACATGGACACCAGC---TGGCTGGACAATCTGCTG---CCCCCAGTCAGGCTG---CCCTCCATCCAAGCCATTCCTTGTGCGCCGTAG</w:t>
      </w:r>
    </w:p>
    <w:p w14:paraId="5E9E68E7" w14:textId="77777777" w:rsidR="00853216" w:rsidRPr="00853216" w:rsidRDefault="00853216" w:rsidP="00853216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53216">
        <w:rPr>
          <w:sz w:val="10"/>
          <w:szCs w:val="10"/>
        </w:rPr>
        <w:t>&gt;Gibbon_ENSNLEG00000012720</w:t>
      </w:r>
    </w:p>
    <w:p w14:paraId="7E2B4D16" w14:textId="77777777" w:rsidR="00853216" w:rsidRPr="00853216" w:rsidRDefault="00853216" w:rsidP="00853216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53216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CCCATCACTCGGATGCGCATGAGACCCTGGCTAGAGATGCAGATTAATTCCAACCAAATCCCGGGGCTCATCTGG------------------------------------------ATTAATAAAGAGGAGATGATCTTCCAGATCCCATGGAAGCATGCTGCCAAGCATGGCTGGGACATCAACAAGGATGCCTGTTTGTTCCGGAGCTGGGCCATTCACACAGGCCGATACAAAGCAGGGGAAAAGGAGCCAGATCCCAAGACGTGGAAGGCCAACTTTCGCTGTGCCATGAACTCCCTGCCAGATATCGAGGAGGTGAAGGACCAGAGCAGGAACAAGGGCAGCTCAGCTGTGCGAGTGTACCGGATGCTTCCACCTCTCACCAAGAACCAGAGAAAAGGTATCCAAGGACTCTGGGTCCTTGGG---AACTGCTTTCTTCCTCGACAG---TCATGTGGGGATTCCAGCCCTGATACCTTCTCTGATGGACTCAGCAGCTCCACTCTGCCTGATGACCACAGCGGCTACACAGTTCCAGGCTACATG---CAGGACTTGGAGGTGGAGCGGGCCCTGACTCCAGCACTGTCGCCGTGTGCTGTCAGCAGCACTCTCCCTGACTGGCACATCCCAGTGGAAGTTGTGCCGGACAGCACCAGTGATCTGTACAACTTCCAGGTGTCACCCATGCCCTCCACCTCTGAAGCTACAACAGATGAGGATGAGGAAGGGAAATTACCTGAGGACATCATGAAGCTCTTGGAGCAGTCGGAGTGGCAGCCAACAAACGTGGATGGGAAGGGGTACCTACTCAATGAACCTGGAGTCCAGCCCACCTCTGTCTATGGAGACTTTAGCTGTAAGGAGGAGCCAGAAATTGACAGCCCAGGGGGGGATATTGGGCTGAGTCTACAGCGTGTCTTCACAGATCTGAAGAACATGGATGCCACC---TGGCTGGACAGCCTGCTG---ACCCCAGTCCGGTTG---CCCTCCATCCAGGCCATTCCCTGTGCACCGTAG</w:t>
      </w:r>
    </w:p>
    <w:p w14:paraId="5E3936A8" w14:textId="77777777" w:rsidR="00853216" w:rsidRPr="00853216" w:rsidRDefault="00853216" w:rsidP="00853216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53216">
        <w:rPr>
          <w:sz w:val="10"/>
          <w:szCs w:val="10"/>
        </w:rPr>
        <w:t>&gt;MasNightMonkey_ENSANAG00000036604</w:t>
      </w:r>
    </w:p>
    <w:p w14:paraId="53F2BA00" w14:textId="77777777" w:rsidR="00853216" w:rsidRPr="00853216" w:rsidRDefault="00853216" w:rsidP="00853216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53216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CCCATCACTCGGATGCGCATGAGACCCTGGCTAGAGATGCAGATTAATTCCAACCAAATCCCGGGGCTCATCTGG------------------------------------------ATTAATAAAGAGGAGATGATCTTCCAGATCCCATGGAAGCATGCTGCCAAGCATGGCTGGGACATCAACAAGGATGCCTGTTTGTTCCGGAGCTGGGCCATTCACACAGGTCGATACAAAGCAGGGGAAAAGGAGCCAGACCCCAAGACATGGAAGGCCAACTTTCGCTGTGCCATGAACTCCCTGCCAGATATTGAGGAGGTGAAAGACCAGAGCAGGAACAAGGGCAGCTCAGCTGTGCGGGTATACCGGATGCTTCCACCTCTCAACAAGAACCAGAGAAAAGAAAGAAAGTCGAAGTCCAGCCGAGATGCTAAGAGCAAGGCCAAGAGGAAG---TTATGTGGGGATTCCAGCCCTGATACCTTCTCTGATGGACTCAGCAGCTCCACTCTGCCTGATGACCACAGCAGCTATACAACTCCGGGCTACATG---CAGGACTTGGAGGTGGAGCGGGCCCTGACTCCAGCACTGTCGTCCTGTGGTGTCAGCAGCACTCTCCCTGACTGGCACATCCCAGTGGAAGTTGTGCCGGACAGCACCAGTGATCTGTACAACTTCCAGGTGTCACCCATGCCCTCCACCTCTGAAGCTGCAACAGATGAGGATGAGGAAGGGAAATTACCTGAGGACATCATGAAGCTCTTGGAGCAGTCAGAGTGGCAGCCGACAAACGTGGATGGGAAGGGGTACCTACTCAATGAACCTGGAGTCCAGCCCACCTCTGTCTATGGAGACTTTAGCTGCAAGGAGGAGCCAGAAGTTGACAGCCCAGGGGGTGATATTGGGCTGAGTCTACAGCGCGTCTTCACAGATCTGAAGAACATGGATACCACC---TGGCTGGACAGCCTGTTT---ACTCCAGTCCGGTTG---CCCTCCATCCAGGCTATTCCCTGTGCACCGTAG</w:t>
      </w:r>
    </w:p>
    <w:p w14:paraId="21D66C37" w14:textId="77777777" w:rsidR="00853216" w:rsidRPr="00853216" w:rsidRDefault="00853216" w:rsidP="00853216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53216">
        <w:rPr>
          <w:sz w:val="10"/>
          <w:szCs w:val="10"/>
        </w:rPr>
        <w:t>&gt;Marmoset_ENSCJAG00000013013</w:t>
      </w:r>
    </w:p>
    <w:p w14:paraId="3A024822" w14:textId="77777777" w:rsidR="00853216" w:rsidRPr="00853216" w:rsidRDefault="00853216" w:rsidP="00853216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53216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CCCATCACTCGGATGCGCATGAGACCCTGGCTAGAGATGCAGATTAATTCCAACCAAATCCCGGGGCTCATCTGG------------------------------------------ATTAATAAAGAGGAGATGATTTTCCAGATCCCATGGAAGCATGCCGCCAAGCATGGCTGGGACATCAACAAGGATGCCTGTTTGTTCCGGAGCTGGGCCATTCACACAGGCCGATACAAAGCAGGGGAAAAGGAGCCAGACCCCAAAACATGGAAGGCCAACTTTCGCTGTGCCATGAACTCCCTGCCAGATATTGAGGAGGTGAAGGACCAGAGCAGGAACAAGGGTAGTTCAGCTGTGCGGGTGTACCGGATGCTTCCACCTCTCAACAAGAACCAGAGAAAAGAAAGAAAGTCGAAGTCCAGCCGAGAT---AAGAGCAAGGTCAAGAGGAAG---TTATGTGGGGATTCCAGCCCTGATACCTTCTCTGATGGACTCAGCAGCTCCACTCTGCCTGATGACCACAGCAGCTATACAACTCCGGGCTACATG---CAGGACTTGGAGGTGGAGCGGGCCCTGACTCCAGCACTGTCGTCGTGTGGTGTCAGCAGCACTCTCCCCGACTGGCACATCCCAGTGGAAGTTGTGCCGGACAGCACCAGTGATCTGTACAACTTCCAGGTGTCACCTATGCCCTCCACTTCTGAAGCTGCAACAGATGAGGATGAGGAAGGGAAATTACCTGAGGACATCATGAAGCTCTTGGAGCAGTCAGAGTGGCAGCCGACAAACGTGGATGGGAAGGGGTACCTACTCAATGAACCTGGAGTCCAGCCCACCTCTGTCTATGGAGACTTTAGCTGCAAGGAGGAGCCAGAAGTTGACAGCCCAGGGGGTGATATTGGGCTGAGTCTACAGCGTGTCTTCACAGATCTGAAGAACATGGATACCACC---TGGCTGGACAGCCTGTTT---ACTCCAGTCCGGTTG---CCCTCCATTCAGGCTATTCCCTGTGCACCGTAG</w:t>
      </w:r>
    </w:p>
    <w:p w14:paraId="04960524" w14:textId="77777777" w:rsidR="00853216" w:rsidRPr="00853216" w:rsidRDefault="00853216" w:rsidP="00853216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53216">
        <w:rPr>
          <w:sz w:val="10"/>
          <w:szCs w:val="10"/>
        </w:rPr>
        <w:t>&gt;Macaca_ENSMMUG00000008100</w:t>
      </w:r>
    </w:p>
    <w:p w14:paraId="0A4FDFD1" w14:textId="77777777" w:rsidR="00853216" w:rsidRPr="00853216" w:rsidRDefault="00853216" w:rsidP="00853216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53216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CCCATCACTCGGATGCGCATGAGACCCTGGCTAGAGATGCAGATTAATTCCAACCAAATCCCGGGGCTCATCTGG------------------------------------------ATTAATAAAGAGGAGATGATCTTCCAGATCCCATGGAAGCATGCTGCCAAGCATGGCTGGGACATCAACAAGGATGCCTGTTTGTTCCGGAGCTGGGCCATTCACACAGGCCGATACAAAGCAGGGGAAAAGGAACCAGATCCCAAGACGTGGAAGGCCAACTTTCGCTGTGCCATGAACTCCCTGCCAGATATTGAGGAGGTGAAGGACCAGAGCAGGAACAAGGGCAGCTCAGCTGTGCGAGTGTACAGGATGCTTCCACCTCTCACCAAGAACCAGAGAAAAGAAAGAAAGTCGAAGTCCAGCCGAGATGCTAAGAGCAAGGCCAAGAGGAAG---TCATGTGGGGATTCCAGCCCTGATACCTTCTCTGATGGACTCAGCAGCTCCACTCTGCCTGATGACCACAGCAGCTACACAGCTCCGGGCTACATG---CAGGACTTGGAGGTGGAGCGGGCCCTGACTCCAGCACTGTCGCCGTGTGCTGTCAGCAGCACTCTCCCTGACTGGCACATCCCAGTGGAAGTTGTGCCGGACAGCACCAGTGATCTGTACAACTTCCAGGTGTC</w:t>
      </w:r>
      <w:r w:rsidRPr="00853216">
        <w:rPr>
          <w:sz w:val="10"/>
          <w:szCs w:val="10"/>
        </w:rPr>
        <w:lastRenderedPageBreak/>
        <w:t>ACCCATGCCCTCCACCTCTGAAGCTGCAACAGATGAGGATGAGGAAGGGAAATTACCTGAGGACATCATGAAGCTCTTGGAGCAGTCGGAGTGGCAGCCAACAAACGTGGACGGGAAGGGGTACCTACTCAATGAACCTGGAGTCCAGCCCACCTCTGTCTATGGAGACTTTAGCTGTAAGGAGGAGCCAGAAATTGACAGCCCAGGGGGTGATATTGGGCTGAGTCTACAGCGCGTCTTCACAGATCTGAAGAACATGGATGCCACC---TGGCTGGACAGCCTGCTG---ACCCCAGTCCGGTTG---CCCTCCATCCAGGCCATTCCCTGTGCACCATAG</w:t>
      </w:r>
    </w:p>
    <w:p w14:paraId="354A0F12" w14:textId="77777777" w:rsidR="00853216" w:rsidRPr="00853216" w:rsidRDefault="00853216" w:rsidP="00853216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53216">
        <w:rPr>
          <w:sz w:val="10"/>
          <w:szCs w:val="10"/>
        </w:rPr>
        <w:t>&gt;GoldenSnubNoseMonkey_ENSRROG00000041744</w:t>
      </w:r>
    </w:p>
    <w:p w14:paraId="7530FD94" w14:textId="77777777" w:rsidR="00853216" w:rsidRPr="00853216" w:rsidRDefault="00853216" w:rsidP="00853216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53216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CCCATCACTCGGATGCGCATGAGACCCTGGCTAGAGATGCAGATTAATTCCAACCAAATCCCGGGGCTCATCTGG------------------------------------------ATTAATAAAGAGGAGATGATCTTCCAGATCCCATGGAAGCATGCTGCCAAGCATGGCTGGGACATCAACAAGGATGCCTGTTTGTTCCGGAGCTGGGCCATTCACACAGGCCGATACAAAGCAGGGGAAAAGGAACCAGATCCCAAGACGTGGAAGGCCAACTTTCGCTGTGCCATGAACTCCTTGCCAGATATTGAGGAGGTGAAGGACCAGAGCAGGAACAAGGGCAGCTCAGCTGTGCGAGTGTACCGGATGCTTCCACCTCTCACCAAGAACCAGAGAAAAGAAAGAAAGTCGAAGTCCAGCCGAGATGCTAAGAGCAAGGCCAAGAGGAAG---TCATGTGGGGATTCCAGCCCTGATACCTTCTCTGATGGACTCAGCAGCTCCACTCTGCCTGATGACCACAGCAGCTACACAGCTCCGGGCTACATG---CAGGACTTGGAGGTGGAGCGGGCCCTGACTCCAGCACTGTCGCCGTGTGCTGTCAGCAGCACTCTCCCCGACTGGCACATCCCAGTGGAAGTTGTGCCGGACAGCACCAGTGATCTGTACAACTTCCAGGTGTCACCCATGCCCTCCACCTCTGAAGCTGCAACAGATGAGGATGAGGAAGGGAAATTACCTGAGGACATCATGAAGCTCTTGGAGCAGTCGGAGTGGCAGCCAACAAACGTGGATGGGAAGGGGTACCTACTCAATGAACCTGGAGTCCAGCCCACCTCTGTCTATGGAGACTTTAGCTGTAAGGAGGAGCCAGAAATTGACAGCCCAGGGGGTGATATTGGGCTGAGTCTACAGCGTGTCTTCACAGATCTGAAGAACATGGATGCCACC---TGGCTGGACAGCCTGCTG---ACCCCAGTCCGGTTG---CCCTCCATCCAGGCCATTCCCTGTGCACCGTAG</w:t>
      </w:r>
    </w:p>
    <w:p w14:paraId="737D0103" w14:textId="77777777" w:rsidR="00853216" w:rsidRPr="00853216" w:rsidRDefault="00853216" w:rsidP="00853216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53216">
        <w:rPr>
          <w:sz w:val="10"/>
          <w:szCs w:val="10"/>
        </w:rPr>
        <w:t>&gt;Human_ENSG00000125347</w:t>
      </w:r>
    </w:p>
    <w:p w14:paraId="1D9CBFCF" w14:textId="77777777" w:rsidR="00853216" w:rsidRPr="00853216" w:rsidRDefault="00853216" w:rsidP="00853216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53216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CCCATCACTCGGATGCGCATGAGACCCTGGCTAGAGATGCAGATTAATTCCAACCAAATCCCGGGGCTCATCTGG------------------------------------------ATTAATAAAGAGGAGATGATCTTCCAGATCCCATGGAAGCATGCTGCCAAGCATGGCTGGGACATCAACAAGGATGCCTGTTTGTTCCGGAGCTGGGCCATTCACACAGGCCGATACAAAGCAGGGGAAAAGGAGCCAGATCCCAAGACGTGGAAGGCCAACTTTCGCTGTGCCATGAACTCCCTGCCAGATATCGAGGAGGTGAAAGACCAGAGCAGGAACAAGGGCAGCTCAGCTGTGCGAGTGTACCGGATGCTTCCACCTCTCACCAAGAACCAGAGAAAAGAAAGAAAGTCGAAGTCCAGCCGAGATGCTAAGAGCAAGGCCAAGAGGAAG---TCATGTGGGGATTCCAGCCCTGATACCTTCTCTGATGGACTCAGCAGCTCCACTCTGCCTGATGACCACAGCAGCTACACAGTTCCAGGCTACATG---CAGGACTTGGAGGTGGAGCAGGCCCTGACTCCAGCACTGTCGCCATGTGCTGTCAGCAGCACTCTCCCCGACTGGCACATCCCAGTGGAAGTTGTGCCGGACAGCACCAGTGATCTGTACAACTTCCAGGTGTCACCCATGCCCTCCACCTCTGAAGCTACAACAGATGAGGATGAGGAAGGGAAATTACCTGAGGACATCATGAAGCTCTTGGAGCAGTCGGAGTGGCAGCCAACAAACGTGGATGGGAAGGGGTACCTACTCAATGAACCTGGAGTCCAGCCCACCTCTGTCTATGGAGACTTTAGCTGTAAGGAGGAGCCAGAAATTGACAGCCCAGGGGGGGATATTGGGCTGAGTCTACAGCGTGTCTTCACAGATCTGAAGAACATGGATGCCACC---TGGCTGGACAGCCTGCTG---ACCCCAGTCCGGTTG---CCCTCCATCCAGGCCATTCCCTGTGCACCGTAG</w:t>
      </w:r>
    </w:p>
    <w:p w14:paraId="21773B72" w14:textId="77777777" w:rsidR="00853216" w:rsidRPr="00853216" w:rsidRDefault="00853216" w:rsidP="00853216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53216">
        <w:rPr>
          <w:sz w:val="10"/>
          <w:szCs w:val="10"/>
        </w:rPr>
        <w:t>&gt;Gorilla_ENSGGOG00000013927</w:t>
      </w:r>
    </w:p>
    <w:p w14:paraId="763056AF" w14:textId="77777777" w:rsidR="00853216" w:rsidRPr="00853216" w:rsidRDefault="00853216" w:rsidP="00853216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53216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CCCATCACTCGGATGCGCATGAGACCCTGGCTAGAGATGCAGATTAATTCCAACCAAATCCCGGGGCTCATCTGG------------------------------------------ATTAATAAAGAGGAGATGATCTTCCAGATCCCATGGAAGCATGCTGCCAAGCATGGCTGGGACATCAACAAGGATGCCTGTTTGTTCCGGAGCTGGGCCATTCACACAGGCCGCTACAAAGCAGGGGAAAAGGAGCCAGATCCCAAGACATGGAAGGCCAACTTTCGCTGTGCCATGAACTCCCTGCCAGATATCGAGGAGGTGAAAGACCAGAGCAGGAACAAGGGCAGCTCAGCTGTGCGAGTGTACCGGATGCTTCCACCTCTCACCAAGAACCAGAGAAAAGAAAGAAAGTCGAAGTCCAGCCGAGATGCTAAGAGCAAGGCCAAGAGGAAG---TCATGTGGGGATTCCAGCCCTGATACCTTCTCTGATGGACTCAGCAGCTCCACTCTGCCTGATGACCACAGCAGCTACACAGTTCCAGGCTACATG---CAGGACTTGGAGGTGGAGCGGGCCCTGACTCCAGCACTGTCGCCGTGTGCTGTCAGCAGCACTCTCCCCGACTGGCACATCCCAGTGGAAGTTGTGCCGGACAGCACCAGTGATCTGTACAACTTCCAGGTGTCACCCATGCCCTCCACCTCTGAAGCTACAACAGATGAGGATGAGGAAGGGAAATTACCTGAGGACATCATGAAGCTCTTGGAGCAGTCGGAGTGGCAGCCAACAAACGTGGATGGGAAGGGGTACCTACTCAATGAACCTGGAGTCCAGCCCACCTCTGTCTATGGAGACTTTAGCTGTAAGGAGGAGCCAGAAATTGACAGCCCAGGGGGGGATATTGGGCTGAGTCTACAGCGTGTCTTCACAGATCTGAAGAACATGGATGCCACC---TGGCTGGACAGCCTGCTG---ACCCCAGTCCGGTTG---CCCTCCATCCAGGCCATTCCCTGTGCACCGTAG</w:t>
      </w:r>
    </w:p>
    <w:p w14:paraId="377A6259" w14:textId="77777777" w:rsidR="00853216" w:rsidRPr="00853216" w:rsidRDefault="00853216" w:rsidP="00853216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53216">
        <w:rPr>
          <w:sz w:val="10"/>
          <w:szCs w:val="10"/>
        </w:rPr>
        <w:t>&gt;Bonobo_ENSPPAG00000036300</w:t>
      </w:r>
    </w:p>
    <w:p w14:paraId="0A744795" w14:textId="0BB63693" w:rsidR="00A95A6F" w:rsidRDefault="00853216" w:rsidP="00853216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53216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CCCATCACTCGGATGCGCATGAGACCCTGGCTAGAGATGCAGATTAATTCCAACCAAATCCCGGGGCTCATCTGG------------------------------------------ATTAATAAAGAGGAGATGATCTTCCAGATCCCATGGAAGCATGCTGCCAAGCATGGCTGGGACATCAACAAGGATGCCTGTTTGTTCCGGAGCTGGGCCATTCATACAGGCCGATACAAAGCAGGGGAAAAGGAGCCAGATCCCAAGACGTGGAAGGCCAACTTTCGCTGTGCCATGAACTCCCTGCCAGATATCGAGGAGGTGAAAGACCAGAGCAGGAACAAGGGCAGCTCAGCTGTGCGAGTGTACAGGATGCTTCCACCTCTCACCAAGAACCAGAGAAAAGAAAGAAAGTCGAAGTCCAGCCGAGATGCTAAGAGCAAGGCCAAGAGGAAG---TCATGTGGGGATTCCAGCCCTGATACCTTCTCTGATGGACTCAGCAGCTCCACTCTGCCTGATGACCACAGCAGCTACACAGTTCCAGGCTACATG---CAGGACTTGGAGGTGGAGCGGGCCCTGACTCCAGCACTGTCGCCGTGTGCTGTCAGCAGCACTCTCCCCGACTGGCACATCCCAGTGGAAGTTGTGCCGGACAGCACCAGTGATCTGTACAACTTCCAGGTGTCACCCATGCCCTCCACCTCTGAAGCTACAACAGATGAGGATGAGGAAGGGAAATTACCTGAGGACATCATGAAGCTCTTGGAGCAGTCGGAGTGGCAGCCAACAAACGTGGATGGGAAGGGGTACCTACTCAATGAACCTGGAGTCCAGCCCACCTCTGTCTATGGAGACTTTAGCTGTAAGGAGGAGCCAGAAATTGACAGCCCAGGGGGGGATATTGGGCTGAGTCTACAGCGTGTCTTCACAGATCTGAAGAACATGGATGCCACC---TGGCTGGACAGCCTGCTG---ACCCCAGTCCGGTTG---CCCTCCATCCAGGCCATTCCCTGTGCACCGTAG</w:t>
      </w:r>
    </w:p>
    <w:p w14:paraId="68586F81" w14:textId="6F010C3D" w:rsidR="008179A9" w:rsidRDefault="008179A9" w:rsidP="00C157FD">
      <w:pPr>
        <w:pStyle w:val="1"/>
      </w:pPr>
      <w:bookmarkStart w:id="1" w:name="_Toc117418517"/>
      <w:r>
        <w:t>IRF2</w:t>
      </w:r>
      <w:bookmarkEnd w:id="1"/>
    </w:p>
    <w:p w14:paraId="1FD89AEB" w14:textId="77777777" w:rsidR="008179A9" w:rsidRPr="008179A9" w:rsidRDefault="008179A9" w:rsidP="008179A9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179A9">
        <w:rPr>
          <w:sz w:val="10"/>
          <w:szCs w:val="10"/>
        </w:rPr>
        <w:t>&gt;Elephant_ENSLAFG00000000088</w:t>
      </w:r>
    </w:p>
    <w:p w14:paraId="53BBFDE4" w14:textId="77777777" w:rsidR="008179A9" w:rsidRPr="008179A9" w:rsidRDefault="008179A9" w:rsidP="008179A9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179A9">
        <w:rPr>
          <w:sz w:val="10"/>
          <w:szCs w:val="10"/>
        </w:rPr>
        <w:t>------------------------------------------------------------------------------------------------------------------------------CAGGCTCCACAGGACTCTGAATCTCTCCCTGGCCACACTGTCAAGATTCAGGAAAAGAAGATTTTTCAGATCCCCTGGATGCATGCGGCTAGACATGGATGGGATGTAGAAAAAGATGCTCCACTCTTTAGGAACTGGGCGATCCACACAGGAAAGCATCAACCAGGCGTAGATAAACCTGATCCAAAAACATGGAAGGCGAATTTCCGATGTGCCATGAACTCCTTGCCCGATATTGAAGAAGTCAAGGATAAAAGCATAAAGAAGGGAAACAATGCCTTCAGAGTGTATCGAATGCTGCCCTTATCTGAACGACCTTCTAAGAAA---------------------------------------------------------------------------------------------------------------------------------------------------------------------------------------------------------------------------------------------------------------------------------GGAAAGAAAACAAAGACAGAAAAAGAAGACAGAGTTAAGCACATCAAGCAAGAACCGGTTGAATCATCTTTGGGGCTTAGTAATGGAGTGAGTGATCTTTCTCCTGAGTACGCCGTCCTGACTTCAGCTATAAAAGATGAAGTGGACAGTACGGTGAACATCATAGTTGTAGGA---CAGTCTCACCTGGGCGGCAACATTGAGGATCAAGAGATTGTCACCAACCCGCCGGACATTTGCCAAGTCGTAGAGGTGACCACTGAAAGTGATGAGCAGCCAGTCAGCATGAGCGAGCTCTACCCTCTGCAGATATCCCCTGTGTCTTCCTACGCAGAAAGCGAAACTACCGACAGTGTGCCCAGCGATGAAGAGAGCACTGAGGCA---------------------------------------------------------------------------------------------------------------------------------------GAAATAGAATGTCCG---------------GAGTGGCCAAAGCAACCA---------------------------------CCAGAAGGAAGC------------------------------------------------------------------------------</w:t>
      </w:r>
    </w:p>
    <w:p w14:paraId="6E07E978" w14:textId="77777777" w:rsidR="008179A9" w:rsidRPr="008179A9" w:rsidRDefault="008179A9" w:rsidP="008179A9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179A9">
        <w:rPr>
          <w:sz w:val="10"/>
          <w:szCs w:val="10"/>
        </w:rPr>
        <w:t>&gt;Opossum_ENSMODG00000004393</w:t>
      </w:r>
    </w:p>
    <w:p w14:paraId="40949209" w14:textId="77777777" w:rsidR="008179A9" w:rsidRPr="008179A9" w:rsidRDefault="008179A9" w:rsidP="008179A9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179A9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ATGTATGAGAAGAAGATTTTTCAGATTCCTTGGATGCATGCTGCACGACATGGGTGGGATGTTGAGAAAGATGCTCCTCTCTTTAGGAACTGGGCAATTCACACAGGAAAGCATCAACCTGGAGTAGATAAACCGGATCCCAAAACATGGAAGGCGAATTTTCGATGTGCTATGAACTCCTTACCTGATATCGAAGAAGTGAAAGATAAAAGTATAAAGAAAGGAAACAATGCCTTCAGGGTCTATAGGATGCTGCCCTTATCTGAAAGACCTTCTAAGAAAGGTAGAGAAAACTGTTCAGTGATTCACAGGGGACCCCTTAGCCCCGCACGCTCAGCATTAGCACATTCCAGAGCTCCCTTCTGTAGCCACTCCACATATAGAACCCTTCTGCTCTTAACTCACACACGTAAAATCACCTTCACTCAATCTGCCTTGGTATGGGTGAAAGAATTTGTTTGGTCCACTAAGAACTCTCAAACCTATTCAGCAGAGGGGGAATGTCTGTACTTGTATCCTTCTGGGATTATAATAAAATTACGTTTTGTCACTACAGGAAAGAAAACAAAGACAGATAAAGAAGACAGAGTTAAGCACATTAAGCAAGAACCAGTTGAGTCGTCTTTTGGGCTTAGTAATGGAATAAGTGAGCTTTCTCCTGAATACGCGGTCCTGACTTCAACTATAAAAAGCGAAGTGGATAGCACGATAAACATCATAGTTGTAGGA---CAGTCACATCTTGACAGCAACATCGAGGACCAAGTGATTGTCACTAACCCACCCGACATATGCCAAGTTGTTGAGGTGACAACAGAGAGTGATGAACAACCTGTCAGTATGAGTGAGCTGTACCCACTGCAGATTTCCCCCATCTCTTCCTACGCAGAAAGCGAAACAACAGACAGTGTGCCCAGCGATGAAGAAAATACAGAGGGACGACAACACTGGCTGAAGAGAAACATCGAAGGCAAACAGTACCTAAGTAATATGGGGACAAGAAACAGCTACCTGCTCCCCAGCATGGCAACTTTTGTGACCTCCAACAAGCCGGATCTCCAGGTTACCATCAAAGAGGAAAGTTGTCCTATGCCTTATAACAGCTCCTGGCCCATCTTCACCGACCTCCCCTTGGCATCTCCAGTCTCTCCAGCTCCCAGCAGTAGT------AGTCGGGAGACCCGGGCCAGCGTCATCAAGAAAACGTCAGATATCACCCAGTCAAGAGTCAAGAGCTGTTAA</w:t>
      </w:r>
    </w:p>
    <w:p w14:paraId="1EB33D69" w14:textId="77777777" w:rsidR="008179A9" w:rsidRPr="008179A9" w:rsidRDefault="008179A9" w:rsidP="008179A9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179A9">
        <w:rPr>
          <w:sz w:val="10"/>
          <w:szCs w:val="10"/>
        </w:rPr>
        <w:t>&gt;Cow_ENSBTAG00000010002</w:t>
      </w:r>
    </w:p>
    <w:p w14:paraId="5D47AC53" w14:textId="77777777" w:rsidR="008179A9" w:rsidRPr="008179A9" w:rsidRDefault="008179A9" w:rsidP="008179A9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179A9">
        <w:rPr>
          <w:sz w:val="10"/>
          <w:szCs w:val="10"/>
        </w:rPr>
        <w:t>------------------------------------------------------------------------------ATGAAAGACACCATGCCGGTGGAAAGGATGCGTATGCGCCCGTGGCTGGAAGAACAGATCAACTCAAATATGATACCAGGGCTGAAGTGGCTTAGCAAGGAAAAGAAGATTTTTCAGATCCCCTGGATGCATGCTGCTAGACATGGGTGGGATGTGGAAAAAGATGCACCCCTCTTTAGAAACTGGGCCATCCATACAGGAAAGCATCAACCAGGAATAGATAAACCTGACCCAAAAACGTGGAAGGCGAATTTCCGATGTGCCATGAACTCTTTGCCTGACATTGAGGAAGTCAAGGACAAAAGCATAAAAAAAGGAAACAATGCCTTCAGAGTCTACCGGATGCTGCCCATGTCTGAGCGGCCTTCTAAGAAA---------------------------------------------------------------------------------------------------------------------------------------------------------------------------------------------------------------------------------------------------------------------------------GGAAAGAAACCAAAGACAGAAAAAGAAGACAGAGTGAAGCACATCAAGCAAGAACCAATTGAGTCACCTTTGGGGCTTAGTAACGGAGTAAGTGATCTTTCTCCTGAGTATGCGGTCCTGACTTCAACTATAAAAACTGAAGTGGATAGTACGGTGAACATCATAGTCGTAGGA---CAGTCACATCTGGACGGCACCTATGAGGATCAAGAGATTGTCGCTAACCCACCGGACATCTGCCAAGTTGTGGAGGTGACCACCGAGAGCGATGAACAGCCGGTCAGCATGAGTGAGCTCTACCCCCTGCAGATCTCCCCCGTGTCTTCCTACGCAGAAAGTGAAACTACGGATAGCGTGCCCAGTGACGAAGAGAGCGCGGAGGGTCGGCCACACTGGCGGAAGAGGAGCGTTGAAGGCAAACAGTACCTCAGCAACATGGGGCCGCGGAACACGTACCTACTGCCCAGCATGGCCACCTTTGTCACGTCCAACAAGCCCGACCTCCAGGTCACCATCAAAGAGGAGAGCTGCCCGGTGCCTTACAACAGCTCCTGGCCCCCGTTCCCCGACCTCCCCATCACCGCCCCCATGAGCCCCACGCCCAGCAGCAGCCGCCCAGACCGGGAGACCCGGGCCAGCGTCATCAAGAAGACGTCAGACATCACCCAGGCCCGCGTCAAGAGCTACTAA</w:t>
      </w:r>
    </w:p>
    <w:p w14:paraId="21AADB6C" w14:textId="77777777" w:rsidR="008179A9" w:rsidRPr="008179A9" w:rsidRDefault="008179A9" w:rsidP="008179A9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179A9">
        <w:rPr>
          <w:sz w:val="10"/>
          <w:szCs w:val="10"/>
        </w:rPr>
        <w:t>&gt;Rabbit_ENSOCUG00000009229</w:t>
      </w:r>
    </w:p>
    <w:p w14:paraId="32B08DF6" w14:textId="77777777" w:rsidR="008179A9" w:rsidRPr="008179A9" w:rsidRDefault="008179A9" w:rsidP="008179A9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179A9">
        <w:rPr>
          <w:sz w:val="10"/>
          <w:szCs w:val="10"/>
        </w:rPr>
        <w:t>ATGGCATATGGCAGGATTTGGACAAGCAGGGATGACTTCAGACTGGATAGGAGACCAGGTGTGGAGGCTGGATCTCAGAGGAGAGGTACGATGCCGGTGGAGAGAATGCGAATGCGCCCATGGCTGGAGGAA</w:t>
      </w:r>
      <w:r w:rsidRPr="008179A9">
        <w:rPr>
          <w:sz w:val="10"/>
          <w:szCs w:val="10"/>
        </w:rPr>
        <w:lastRenderedPageBreak/>
        <w:t>CAGATCAATTCAAACACGATACCAGGGCTAAAGTGGCTTAACAAGGAAAAGAAGATTTTCCAGATCCCCTGGATGCATGCAGCGAGACACGGGTGGGATGTGGAAAAAGATGCGCCACTCTTCAGGAACTGGGCGATCCATACAGGAAAGCATCAACCTGGAGTAGATAAACCCGATCCCAAAACATGGAAGGCAAATTTTCGATGCGCCATGAACTCCTTGCCTGATATTGAAGAAGTTAAGGATAAAAGTATAAAGAAAGGAAACAATGCCTTCAGAGTATACCGGATGCTGCCCTTGTCGGAGCGGCCTTCTAAGAAA---------------------------------------------------------------------------------------------------------------------------------------------------------------------------------------------------------------------------------------------------------------------------------GGAAAGAAACCAAAGACAGAAAAAGAAGACAGAGTTAAGCACATCAAGCAAGAACCAATTGAGTCATCTTTGGGGCTTAGTAATGGAGTAAGTGATCTTTCTTCTGAGTATGCGGTCCTGACTTCAGCTATAAAACATGAAGTGGATAGTACGGTGAACATCATAGTTGTAGGA---CAGTCCCATCTGGACAGCAGCATCGAGGATCAGGAGATTGTCACCAATCCTCCAGACATCTGCCAGGTTGTGGAGGTGACCACCGAGAGCGACGAGCAGCCAGTCAGCATGAGCGAGCTCTACCCTCTGCAGATTTCCCCCGTGTCTTCCTACGCAGAAAGCGAAACCACGGACAGCGTGCCCAGCGACGAGGAGAGCGGCGAGGCGCGACCACACTGGCGGAAGAGGAACATCGAAGGCAAACAGTACCTCAGCAACATGGGGACGCGGAGCACCTACCTGCTGCCCAGCATGGCCACCTTTGTCACCTCCAACAAGCCAGACCTGCAGGTCACCATCAAGGAGGAGAGCTGTCCCGTGCCGTACAACAGCTCCTGGCCCACCTTCCCAGACCTGCCCCTGCCCGCCGCCGTGACGCCCACGCCAGGCAGCAGC---------CGGGAGACCAGGGCCAGCGTCATCAAGAAGACGTCGGATGTCACCCAGGCCCGCGTCAAGAGCTGTTAA</w:t>
      </w:r>
    </w:p>
    <w:p w14:paraId="3A42D409" w14:textId="77777777" w:rsidR="008179A9" w:rsidRPr="008179A9" w:rsidRDefault="008179A9" w:rsidP="008179A9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179A9">
        <w:rPr>
          <w:sz w:val="10"/>
          <w:szCs w:val="10"/>
        </w:rPr>
        <w:t>&gt;Mouse_ENSMUSG00000031627</w:t>
      </w:r>
    </w:p>
    <w:p w14:paraId="30CD238E" w14:textId="77777777" w:rsidR="008179A9" w:rsidRPr="008179A9" w:rsidRDefault="008179A9" w:rsidP="008179A9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179A9">
        <w:rPr>
          <w:sz w:val="10"/>
          <w:szCs w:val="10"/>
        </w:rPr>
        <w:t>------------------------------------------------------------------------------------------ATGCCGGTGGAACGGATGCGAATGCGCCCGTGGCTGGAGGAGCAGATAAATTCCAATACGATACCAGGGCTAAAGTGGCTGAACAAGGAGAAGAAGATTTTCCAGATCCCCTGGATGCATGCGGCTCGGCACGGATGGGACGTGGAAAAGGATGCTCCGCTCTTCAGAAACTGGGCGATCCATACAGGAAAGCATCAACCAGGAATAGATAAACCAGATCCAAAAACATGGAAAGCAAATTTTCGATGTGCCATGAATTCCCTGCCCGACATTGAGGAAGTGAAGGACAGAAGCATAAAGAAAGGAAACAACGCCTTCAGAGTCTACCGGATGCTGCCCTTATCCGAACGACCTTCCAAGAAA---------------------------------------------------------------------------------------------------------------------------------------------------------------------------------------------------------------------------------------------------------------------------------GGAAAGAAACCAAAGACAGAAAAAGAAGAGAGAGTTAAGCACATCAAGCAAGAACCAGTTGAGTCATCTTTGGGGCTTAGTAATGGAGTAAGTGGCTTTTCTCCTGAGTATGCGGTCCTGACTTCAGCTATAAAAAATGAAGTGGATAGTACGGTGAACATCATAGTTGTAGGA---CAGTCCCATCTGGACAGCAACATTGAAGATCAAGAGATCGTCACTAACCCGCCAGACATCTGCCAGGTTGTAGAAGTGACCACTGAGAGTGATGACCAGCCAGTCAGCATGAGTGAGCTCTACCCTCTACAGATTTCTCCTGTGTCTTCCTACGCAGAAAGCGAAACTACCGACAGTGTGGCCAGTGATGAAGAGAACGCAGAGGGGAGACCACACTGGAGGAAGAGGAGCATCGAAGGCAAGCAGTACCTCAGCAACATGGGGACACGGAACACCTATCTGCTGCCCAGCATGGCGACCTTTGTCACCTCCAACAAGCCAGATCTGCAGGTCACCATCAAAGAGGATAGCTGTCCGATGCCTTACAACAGCTCCTGGCCCCCATTTACAGACCTTCCCCTTCCTGCCCCAGTGACCCCCACGCCCAGCAGCAGTCGGCCAGACCGGGAGACCCGGGCCAGTGTCATCAAGAAGACATCTGATATCACCCAGGCCCGTGTCAAGAGCTGTTAA</w:t>
      </w:r>
    </w:p>
    <w:p w14:paraId="48D9C099" w14:textId="77777777" w:rsidR="008179A9" w:rsidRPr="008179A9" w:rsidRDefault="008179A9" w:rsidP="008179A9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179A9">
        <w:rPr>
          <w:sz w:val="10"/>
          <w:szCs w:val="10"/>
        </w:rPr>
        <w:t>&gt;Rat_ENSRNOG00000009824</w:t>
      </w:r>
    </w:p>
    <w:p w14:paraId="64BE8865" w14:textId="77777777" w:rsidR="008179A9" w:rsidRPr="008179A9" w:rsidRDefault="008179A9" w:rsidP="008179A9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179A9">
        <w:rPr>
          <w:sz w:val="10"/>
          <w:szCs w:val="10"/>
        </w:rPr>
        <w:t>------------------------------------------------------------------------------------------ATGCCGGTGGAACGGATGCGAATGCGCCCGTGGCTGGAGGAGCAGATAAATTCAAATACGATACCAGGGCTAAAGTGGCTGAACAAGGAAAAGAAGATTTTCCAGATCCCCTGGATGCATGCAGCTAGACACGGTTGGGACGTAGAAAAGGATGCTCCACTCTTTAGAAACTGGGCAATCCATACAGGAAAGCATCAACCAGGAGTAGATAAACCAGATCCGAAAACATGGAAAGCAAATTTTCGATGTGCCATGAATTCCTTGCCCGACATTGAGGAAGTGAAGGACAGAAGCATAAAGAAAGGAAACAACGCCTTCAGAGTCTACCGGATGTTACCCTTATCTGAGCGACCTTCCAAGAAA---------------------------------------------------------------------------------------------------------------------------------------------------------------------------------------------------------------------------------------------------------------------------------GGAAAGAAACCAAAGACAGAGAAAGAAGAGAGAGTTAAGCACATCAAGCAAGAACCAGTTGAGTCATCTTTGGGGCTTAGTAATGGAGTAAGTGGCTTTTCTCCTGAGTATGCGGTCCTGACTTCAGCTATAAAAAATGAAGTGGATAGTACGGTGAACATCATAGTTGTAGGA---CAGTCCCATCTGGACAGCAACATTGAAGATCAAGAGATCGTCACTAACCCGCCAGACATCTGCCAGGTTGTAGAAGTGACCACCGAGAGTGATGACCAGCCAGTCAGCATGAGCGAGCTCTACCCTCTACAGATTTCTCCTGTGTCTTCCTATGCAGAAAGCGAAACTACCGACAGTGTGCCCAGCGATGAGGAGAACGCAGAGGGGAGACCACACTGGCGGAAGAGGAACATCGAAGGCAAGCAGTACCTCAGCAACATGGGGACACGTAACAACTGTCTGCTGCCTAGCATGGCGACCTTTGTCACTTCCAGCAAACCAGATCTGCAGGTCACCATCAAAGAGGAGAGCTGTCCAATGCCTTACAACAGCTCCTGGCCGCCGTTTACAGACATCTCCCTTCCTGCCCCAGTGACCCCCACGCCCAGCAGCAGTCGGCCGGACCGGGAGGCCCGGGCCAGTGTCATCAAGAAGACATCTGATATCACCCAGGCCCGTGTCAAGAGCTGCTAA</w:t>
      </w:r>
    </w:p>
    <w:p w14:paraId="7C836A39" w14:textId="77777777" w:rsidR="008179A9" w:rsidRPr="008179A9" w:rsidRDefault="008179A9" w:rsidP="008179A9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179A9">
        <w:rPr>
          <w:sz w:val="10"/>
          <w:szCs w:val="10"/>
        </w:rPr>
        <w:t>&gt;Horse_ENSECAG00000007508</w:t>
      </w:r>
    </w:p>
    <w:p w14:paraId="588EFD40" w14:textId="77777777" w:rsidR="008179A9" w:rsidRPr="008179A9" w:rsidRDefault="008179A9" w:rsidP="008179A9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179A9">
        <w:rPr>
          <w:sz w:val="10"/>
          <w:szCs w:val="10"/>
        </w:rPr>
        <w:t>ATGCCGTCGCCACCGGATCCGAAGGAGGGGAGCGGGTCCTTCTCGGTGCCCGGCGGCGGCGCCTCTCTCCAGGCAGCCTCCAGCGGTACCATGCCGGTGGAAAGGATGCGGATGCGGCCATGGCTGGAGGAACAGATAAACTCAAATACGATACCAGGGCTAAAGTGGCTTAACAAGGAGAAGAAGATTTTTCAGATCCCCTGGATGCATGCAGCTAGACATGGGTGGGATGTGGAGAAGGATGCCCCACTCTTTAGAAACTGGGCAATCCATACAGGAAAGCATCAACCGGGAGTAGATAAACCTGACCCAAAAACATGGAAGGCGAATTTTCGATGTGCCATGAACTCCTTGCCTGATATTGAAGAAGTCAAGGACAGAAGTATAAAGAAGGGAAACAATGCCTTCAGGGTGTACCGGATGCTGCCCTTATCTGAGCGACCTTCTAAGAAAGTCACACCAAGGATAGAACATCTGCTCACACTGTGGATGATCATTCTGCTTTACCTGGCTGGGGAAAATGAATCTCAGGTCCCCAAAGGCATTAGAAGAAGCATTTGGAGTTTT---------------------------------------------------------------------------------------------------------------------------------------GACCACATACAGATTAAAGCAACAGGAAAGAAACCAAAGACAGAAAAAGAAGACAGAGTTAAGCACATCAAGCAAGAACCAGTTGAGTCATCTTTGGGGCTTAGTAATGGAGTAAGTGATCTTTCTCCTGAGTATGCGGTCCTGACTTCAGCTATAAAAAATGAAGTGGATAGTACGGTGAACATCATAGTTGTAGGA---CAGTCCCATCTGGACAGCAACATCGAGGATCAAGAGATTGTCACTAATCCGCCAGACATTTGCCAAGTTGTGGAGGTGACCACAGAGAGTGATGAGCAGCCGGTCAGCATGAGTGAGCTCTACCCTCTGCAGATTTCCCCCGTGTCTTCCTACGCAGAAAGTGAAACTACCGATAGTGTGCCCAGTGATGAAGAGAGCACGGAGGGACGCCCACACTGGAGGAAGAGGAACATTGAAGGCAAACAGTACCTCAGCAACATGGGCACCAGAAGCACCTACCTGCTGCCCAGCATGGCGACCTTCGTGACTTCCAACAAGCCGGATCTCCAGGTCACCATCAAAGAGGAGAGCTGTCCGGTGCCTTTCAACAGCTCCTGGCCCCCTTTCCCAGACCTGCCCCTCACTCCCTCCGTGACCCCAGCGTCCAGCAGCAGTCGGCCCGACCGGGAGACTCGGGCCAGCGTCATCAAGAAAACGTCCGATATCACCCAGGCCCGCGTCAAGAGCTGTTAG</w:t>
      </w:r>
    </w:p>
    <w:p w14:paraId="00965380" w14:textId="77777777" w:rsidR="008179A9" w:rsidRPr="008179A9" w:rsidRDefault="008179A9" w:rsidP="008179A9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179A9">
        <w:rPr>
          <w:sz w:val="10"/>
          <w:szCs w:val="10"/>
        </w:rPr>
        <w:t>&gt;GoldenSnubNoseMonkey_ENSRROG00000002645</w:t>
      </w:r>
    </w:p>
    <w:p w14:paraId="220E0169" w14:textId="77777777" w:rsidR="008179A9" w:rsidRPr="008179A9" w:rsidRDefault="008179A9" w:rsidP="008179A9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179A9">
        <w:rPr>
          <w:sz w:val="10"/>
          <w:szCs w:val="10"/>
        </w:rPr>
        <w:t>------------------------------------------------------------------------------------------ATGCCGGTGGAAAGGATGCGCATGCGCCCGTGGCTGGAGGAGCAGATAAACTCCAACACGATCCCAGGGCTCAAGTGGCTTAACAAGGAAAAGAAGATTTTTCAGATCCCCTGGATGCATGCGGCTAGACATGGGTGGGATGTGGAAAAAGATGCACCACTCTTTAGAAACTGGGCAATCCATACAGGAAAGCATCAACCAGGAGTAGATAAACCTGATCCCAAAACATGGAAGGCGAATTTCAGATGTGCCATGAATTCCTTGCCTGATATTGAAGAAGTCAAGGATAAAAGCATAAAGAAAGGAAACAATGCCTTCAGGGTCTACCGAATGCTGCCCCTATCGGAGCGGCCTTCTAAGAAA---------------------------------------------------------------------------------------------------------------------------------------------------------------------------------------------------------------------------------------------------------------------------------GGAAAGAAACCAAAGACAGAAAAAGAAGACAAAGTGAAGCACATCAAGCAAGAACCAGTTGAGTCATCTCTGGGGCTTAGTAATGGAGTAAGTGATATTTCTCCTGAGTATGCGGTCCTGACTTCAGCTATAAAAAATGAAGTGGATAGTACGGTGAACATCATAGTTGTAGGA---CAGTCCCATCTGGACAGCAACATTGAGGATCAAGAGATTGTCACCAATCCGCCGGACATTTGCCAAGTCGTAGAGGTGACCACTGAGAGCGATGAGCAGCCGGTCAGCATGAGCGAGCTCTACCCTCTGCAGATCTCCCCCGTGTCTTCCTATGCAGAAAGCGAAACGACTGATAGTGTGCCCAGTGATGAAGAGAGCGCTGAGGGGCGGCCACACTGGCGGAAGAGGAATATTGAAGGCAAACAGTACCTCAGCAACATGGGGACTCGAGGCTCCTACCTGCTGCCCGGCATGGCGTCCTTCGTCACTTCCAACAAACCGGACCTCCAGGTCACCATCAAAGAGGAGAGCAATCCGGTGCCTTACAACAGCTCCTGGCCCCCTTTTCAAGACCTCCCCCTTTCTTCCTCCATGACCCCAGCATCCAGCAGCAGTCGGCCAGACCGGGAGACCCGGGCCAGTGTCATCAAGAAGACATCGGATATCACCCAGGCCCGCGTCAAGAGCTGTTAA</w:t>
      </w:r>
    </w:p>
    <w:p w14:paraId="0E58DD8F" w14:textId="77777777" w:rsidR="008179A9" w:rsidRPr="008179A9" w:rsidRDefault="008179A9" w:rsidP="008179A9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179A9">
        <w:rPr>
          <w:sz w:val="10"/>
          <w:szCs w:val="10"/>
        </w:rPr>
        <w:t>&gt;Macaca_ENSMMUG00000015087</w:t>
      </w:r>
    </w:p>
    <w:p w14:paraId="02386FB6" w14:textId="77777777" w:rsidR="008179A9" w:rsidRPr="008179A9" w:rsidRDefault="008179A9" w:rsidP="008179A9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179A9">
        <w:rPr>
          <w:sz w:val="10"/>
          <w:szCs w:val="10"/>
        </w:rPr>
        <w:t>---------ATGAAGGAGGGAGTGTCAGAGCCAGTTCCTGGTGGCCGCAAATATCTCACTCAGGGCATGTGTTCCTGTTTCCCAGGCACCATGCCGGTGGAAAGGATGCGCATGCGCCCGTGGCTGGAGGAGCAGATAAACTCCAACACGATCCCAGGGCTCAAGTGGCTTAACAAGGAAAAGAAGATTTTTCAGATCCCCTGGATGCACGCGGCTAGACATGGGTGGGACGTGGAAAAAGACGCACCACTCTTTAGAAACTGGGCAATCCATACAGGAAAGCATCAACCAGGAGTAGATAAACCTGATCCCAAAACATGGAAGGCGAATTTCAGATGTGCCATGAATTCCTTGCCTGATATTGAAGAAGTCAAGGATAAAAGCATAAAGAAAGGAAACAATGCCTTCAGGGTCTACCGAATGCTGCCCCTATCGGAGCGGCCTTCTAAGAAA---------------------------------------------------------------------------------------------------------------------------------------------------------------------------------------------------------------------------------------------------------------------------------GGAAAGAAACCAAAGACAGAAAAAGAAGACAAAGTTAAGCACATCAAGCAAGAACCAGTTGAGTCATCTCTGGGGCTTAGTAATGGAGTAAGTGATCTTTCTCCTGAGTATGCGGTCCTGACTTCAACTATAAAAAATGAAGTGGATAGTACGGTGAACATCATAGTTGTAGGA---CAGTCCCATCTGGACAGCAACATTGAGGATCAGGAGATTGTCACCAATCCGCCGGACATTTGCCAAGTCGTAGAGGTGACCACGGAGAGCGATGAGCAGCCGGTCAGCATGAGCGAGCTCTACCCTCTGCAGATCTCCCCCGTGTCTTCCTATGCAGAAAGCGAAACGACTGATAGTGTGCCCAGCGATGAAGAGAGCGCTGAGGGGCGGCCACACTGGCGGAAGAGGAATATTGAAGGCAAACAGTACCTCAGCAACATGGGGACTCGAGGCTCCTACCTGCTGCCTGGCATGGCGTCCTTCGTCACTTCCAACAAACCGGACCTCCAGGTCACCATCAAAGAGGAGAGCAATCCGGTGCCTTACAACAGCTCCTGGCCCCCTTTTCAAGACCTCCCCCTTTCTTCCTCCATGACCCCAGCATCCAGCAGCAGTCGGCCAGACCGGGAGACCCGGGCCAGTGTCATCAAGAAAACATCGGATATCACCCAGGCCCGCGTCAAGAGCTGTTAA</w:t>
      </w:r>
    </w:p>
    <w:p w14:paraId="4A225027" w14:textId="77777777" w:rsidR="008179A9" w:rsidRPr="008179A9" w:rsidRDefault="008179A9" w:rsidP="008179A9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179A9">
        <w:rPr>
          <w:sz w:val="10"/>
          <w:szCs w:val="10"/>
        </w:rPr>
        <w:t>&gt;Gibbon_ENSNLEG00000010848</w:t>
      </w:r>
    </w:p>
    <w:p w14:paraId="2169BEC1" w14:textId="77777777" w:rsidR="008179A9" w:rsidRPr="008179A9" w:rsidRDefault="008179A9" w:rsidP="008179A9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179A9">
        <w:rPr>
          <w:sz w:val="10"/>
          <w:szCs w:val="10"/>
        </w:rPr>
        <w:t>------------------------------------------------------------------------------------------ATGCCGGTGGAAAGGATGCGCATGCGCCCGTGGCTGGAGGAGCAGATAAACTCCAACACGATCCCAGGGCTCAAGTGGCTTAACAAGGAAAAGAAGATTTTTCAGATCCCCTGGATGCATGCGGCTAGACATGGGTGGGATGTGGAAAAAGATGCACCACTCTTTAGAAACTGGGCAATCCATACAGGAAAGCATCAACCAGGAGTAGATAAACCTGATCCCAAAACATGGAAGGCGAATTTCAGATGCGCCATGAATTCCTTGCCTGATATTGAAGAAGTCAAGGATAAAAGCATAAAGAAAGGAAACAACGCCTTCAGGGTCTACCGAATGCTGCCCCTGTCGGAGCGGCCTTCTAAGAAA---------------------------------------------------------------------------------------------------------------------------------------------------------------------------------------------------------------------------------------------------------------------------------GGAAAGAAACCAAAGACAGAAAAAGAAGACAAAGTTAAGCACATCAAGCAAGAACCAGTTGAGTCATCTCTGGGGCTTAGTAATGGAGTAAGTGATCTTTCTCCTGAGTATGCGGTCCTGACTTCAACTATAAAAAATGAAGTGGATAGTACGGTGAACATCATAGTTGTAGGA---CAGTCCCATCTGGACAGCAACATTGAGGATCAAGAGATTGTCACCAATCCGCCAGACATTTGCCAAGTTGTAGAGGTGACCACTGAGAGCGATGAGCAGCCGGTCAGCATGAGCGAGCTCTACCCTCTGCAGATCTCCCCTGTGTCTTCCTATGCAGAAAGCGAAACGACTGATAGTGTGCCCAGCGATGAAGAGAGTGCTGAGGGGCGGCCACACTGGCGGAAGAGGAATATTGAAGGCAAACAGTACCTCAGCAACATGGGGACTCGGGGCTCCTACCTGCTGCCTGGCATGGCGTCCTTCGTCACTTCCAACAAACCGGACCTCCAGGTCACCATCAAAGAGGAGAGCAATCCGGTGCCTTACAACAGCTCCTGGCCCCCTTTTCAAGACCTCCCCCTTTCTTCCTCCATGACCCCAGCACCCAGCAGCAGTCGGCCAGACCGGGAGACCCGGGCCAGCGTCATCAAGAAAACATCGGATATCACCCAGGCCCGCGTCAAGAGCTGTTAA</w:t>
      </w:r>
    </w:p>
    <w:p w14:paraId="70C7A4FD" w14:textId="77777777" w:rsidR="008179A9" w:rsidRPr="008179A9" w:rsidRDefault="008179A9" w:rsidP="008179A9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179A9">
        <w:rPr>
          <w:sz w:val="10"/>
          <w:szCs w:val="10"/>
        </w:rPr>
        <w:t>&gt;Human_ENSG00000168310</w:t>
      </w:r>
    </w:p>
    <w:p w14:paraId="36116490" w14:textId="77777777" w:rsidR="008179A9" w:rsidRPr="008179A9" w:rsidRDefault="008179A9" w:rsidP="008179A9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179A9">
        <w:rPr>
          <w:sz w:val="10"/>
          <w:szCs w:val="10"/>
        </w:rPr>
        <w:t>------------------------------------------------------------------------------------------ATGCCGGTGGAAAGGATGCGCATGCGCCCGTGGCTGGAGGAGCAGATAAACTCCAACACGATCCCGGGGCTCAAGTGGCTTAACAAGGAAAAGAAGATTTTTCAGATCCCCTGGATGCATGCGGCTAGACATGGGTGGGATGTGGAAAAAGATGCACCACTCTTTAGAAACTGGGCAATCCATACAGGAAAGCATCAACCAGGAGTAGATAAACCTGATCCCAAAACATGGAAGGCGAATTTCAGATGCGCCATGAATTCCTTGCCTGATATTGAAGAAGTCAAGGATAAAAGCATAAAGAAAGGAAATAATGCCTTCAGGGTCTACCGAATGCTGCCCCTATCAGAACGGCCTTCTAAGAAA---------------------------------------------------------------------------------------------------------------------------------------------------------------------------------------------------------------------------------------------------------------------------------GGAAAGAAACCAAAGACAGAAAAAGAAGACAAAGTTAAGCACATCAAGCAAGAACCAGTTGAGTCATCTCTGGGGCTTAGTAATGGAGTAAGTGATCTTTCTCCTGAGTATGCGGTCCTGACTTCAACTATAAAAAATGAAGTGGATAGTACGGTGAACATCATAGTTGTAGGA---CAGTCCCATCTGGACAGCAACATTGAGAATCAAGAGATTGTCACCAATCCGCCAGACATTTGCCAAGTTGTAGAGGTGACCACTGAGAGCGACGAGCAGCCGGTCAGCATGAGCGAGCTCTACCCTCTGCAGATCTCCCCCGTGTCTTCCTATGCAGAAAGCGAAACGACTGATAGTGTGCCCAGCGATGAAGAGAGTGCCGAGGGGCGGCCACACTGGCGGAAGAGGAATATTGAAGGCAAACAGTACCTCAGCAACATGGGGACTCGAGGCTCCTACCTGCTGCCCGGCATGGCGTCCTTCGTCACTTCCAACAAACCGGACCTCCAGGTCACCATCAAAGAGGAGAGCAATCCGGTGCCTTACAACAGCTCCTGGCCCCCTTTTCAAGACCTCCCCCTTTCTTCCTCCATGACCCCAGCATCCAGCAGCAGTCGGCCAGACCGGGAGACCCGGGCCAGCGTCATCAAGAAAACATCGGATATCACCCAGGCCCGCGTCAAGAGCTGTTAA</w:t>
      </w:r>
    </w:p>
    <w:p w14:paraId="544BBC75" w14:textId="77777777" w:rsidR="008179A9" w:rsidRPr="008179A9" w:rsidRDefault="008179A9" w:rsidP="008179A9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179A9">
        <w:rPr>
          <w:sz w:val="10"/>
          <w:szCs w:val="10"/>
        </w:rPr>
        <w:t>&gt;Gorilla_ENSGGOG00000016559</w:t>
      </w:r>
    </w:p>
    <w:p w14:paraId="7889ADAA" w14:textId="77777777" w:rsidR="008179A9" w:rsidRPr="008179A9" w:rsidRDefault="008179A9" w:rsidP="008179A9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179A9">
        <w:rPr>
          <w:sz w:val="10"/>
          <w:szCs w:val="10"/>
        </w:rPr>
        <w:lastRenderedPageBreak/>
        <w:t>------------------------------------------------------------------------------------------ATGCCGGTGGAAAGGATGCGCATGCGCCCGTGGCTGGAGGAGCAGATAAACTCCAACACGATCCCGGGGCTCAAGTGGCTTAACAAGGAAAAGAAGATTTTTCAGATCCCCTGGATGCATGCGGCTAGACATGGGTGGGATGTGGAAAAAGATGCACCACTCTTTAGAAACTGGGCAATCCATACAGGAAAGCATCAACCAGGAGTAGATAAACCTGATCCCAAAACATGGAAGGCGAATTTCAGATGCGCCATGAATTCCTTGCCTGATATTGAAGAAGTCAAGGATAAAAGCATAAAGAAAGGAAACAATGCCTTCAGGGTCTACCGAATGCTGCCCCTATCAGAACGGCCTTCTAAGAAA---------------------------------------------------------------------------------------------------------------------------------------------------------------------------------------------------------------------------------------------------------------------------------GGAAAGAAACCAAAGACAGAAAAAGAAGACAAAGTTAAGCACATCAAGCAAGAACCAGTTGAGTCATCTCTGGGGCTTAGTAATGGAGTAAGTGATCTTTCTCCTGAGTATGCGGTCCTGACTTCAACTATAAAAAATGAAGTGGATAGTACGGTGAACATCATAGTTGTAGGA---CAGTCCCATCTGGACAGCAACATTGAGAATCAAGAGATTGTCACCAATCCGCCAGACATTTGCCAAGTTGTAGAGGTGACCACTGAGAGCGACGAGCAGCCAGTCAGCATGAGCGAGCTCTACCCTCTGCAGATCTCCCCCGTGTCTTCCTATGCAGAAAGCGAAACGACTGATAGTGTGCCCAGCGATGAAGAGAGTGCCGAGGGGCGGCCACACTGGCGGAAGAGGAATATTGAAGGCAAACAGTACCTCAGCAACATGGGGACTCGAGGCTCCTACCTGCTGCCCGGCATGGCGTCCTTCGTCACTTCCAACAAACCGGACCTCCAGGTCACCATCAAAGAGGAGAGCAATCCGGTGCCTTACAACAGCTCCTGGCCCCCTTTTCAAGACCTCCCCCTTTCTTCCTCCATGACCCCAGCATCCAGCAGCAGTCGGCCAGACCGGGAGACCCGGGCCAGCGTCATCAAGAAAACATCGGATATCACCCAGGCCCGCGTCAAGAGCTGTTAA</w:t>
      </w:r>
    </w:p>
    <w:p w14:paraId="54D858CE" w14:textId="77777777" w:rsidR="008179A9" w:rsidRPr="008179A9" w:rsidRDefault="008179A9" w:rsidP="008179A9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179A9">
        <w:rPr>
          <w:sz w:val="10"/>
          <w:szCs w:val="10"/>
        </w:rPr>
        <w:t>&gt;Bonobo_ENSPPAG00000034580</w:t>
      </w:r>
    </w:p>
    <w:p w14:paraId="0AD3AF08" w14:textId="77777777" w:rsidR="008179A9" w:rsidRPr="008179A9" w:rsidRDefault="008179A9" w:rsidP="008179A9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179A9">
        <w:rPr>
          <w:sz w:val="10"/>
          <w:szCs w:val="10"/>
        </w:rPr>
        <w:t>------------------------------------------------------------------------------------------ATGCCGGTGGAAAGGATGCGCATGCGCCCGTGGCTGGAGGAGCAGATAAACTCCAACACGATCCCAGGGCTCAAGTGGCTTAACAAGGAAAAGAAGATTTTTCAGATCCCCTGGATGCATGCAGCTAGACATGGGTGGGATGTGGAAAAAGATGCACCACTCTTTAGAAACTGGGCAATCCATACAGGAAAGCATCAACCAGGAATAGATAAACCTGATCCCAAAACATGGAAGGCGAATTTCAGATGCGCCATGAATTCCTTGCCTGATATTGAAGAAGTCAAGGATAAAAGCATAAAGAAAGGAAACAATGCCTTCAGGGTCTACCGAATGCTGCCCCTATCTGAACGGCCTTCTAAGAAA---------------------------------------------------------------------------------------------------------------------------------------------------------------------------------------------------------------------------------------------------------------------------------GGAAAGAAACCAAAGACAGAAAAAGAAGACAAAGTTAAGCACATCAAGCAAGAACCAGTTGAGTCATCTCTGGGGCTTAGTAATGGAGTAAGTGATCTTTCTCCTGAGTATGCGGTCCTGACTTCAACTATAAAAAATGAAGTGGATAGTACGGTGAACATCATAGTTGTAGGA---CAGTCCCATCTGGACAGCAACATTGAGAATCAAGAGATTGTCACCAATCCGCCAGACATTTGCCAAGTTGTAGAGGTGACCACTGAGAGCGACGAGCAGCCGGTCAGCATGAGCGAGCTCTACCCTCTGCAGATCTCCCCCGTGTCTTCCTATGCAGAAAGCGAAACGACTGATAGTGTGCCCAGCGATGAAGAGAGTGCCGAGGGGCGGCCACACTGGCGGAAGAGGAATATTGAAGGCAAACAGTACCTCAGCAACATGGGGACTCGAGGCTCCTACCTGCTGCCCGGCATGGCGTCCTTCGTCACTTCCAACAAACCGGACCTCCAGGTCACCATCAAAGAGGAGAGCAATCCGGTGCCTTACAACAGCTCCTGGCCCCCTTTTCAAGACCTCCCCCTGTCTTCCTCCATGACCCCAGCATCCAGCAGCAGTCGGCCAGACCGGGAGACCCGGGCCAGCGTCATCAAGAAAACATCGGATATCACCCAGGCCCGCGTCAAGAGCTGTTAA</w:t>
      </w:r>
    </w:p>
    <w:p w14:paraId="75EE715D" w14:textId="77777777" w:rsidR="008179A9" w:rsidRPr="008179A9" w:rsidRDefault="008179A9" w:rsidP="008179A9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179A9">
        <w:rPr>
          <w:sz w:val="10"/>
          <w:szCs w:val="10"/>
        </w:rPr>
        <w:t>&gt;Chimpanzee_ENSPTRG00000050798</w:t>
      </w:r>
    </w:p>
    <w:p w14:paraId="577FE41C" w14:textId="77777777" w:rsidR="008179A9" w:rsidRPr="008179A9" w:rsidRDefault="008179A9" w:rsidP="008179A9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179A9">
        <w:rPr>
          <w:sz w:val="10"/>
          <w:szCs w:val="10"/>
        </w:rPr>
        <w:t>------------------------------------------------------------------------------------------ATGCCGGTGGAAAGGATGCGCATGCGCCCGTGGCTGGAGGAGCAGATAAACTCCAACACGATCCCAGGGCTCAAGTGGCTTAACAAGGAAAAGAAGATTTTTCAGATCCCCTGGATGCATGCGGCTAGACATGGGTGGGATGTGGAAAAAGATGCACCACTCTTTAGAAACTGGGCAATCCATACAGGAAAGCATCAACCAGGAATAGATAAACCTGATCCCAAAACATGGAAGGCGAATTTCAGATGCGCCATGAATTCCTTGCCTGATATTGAAGAAGTCAAGGATAAAAGCATAAAGAAAGGAAACAATGCCTTCAGGGTCTACCGAATGCTGCCCCTATCTGAACGGCCTTCTAAGAAA---------------------------------------------------------------------------------------------------------------------------------------------------------------------------------------------------------------------------------------------------------------------------------GGAAAGAAACCAAAGACAGAAAAAGAAGACAAAGTTAAGCACATCAAGCAAGAACCAGTTGAGTCATCTCTGGGGCTTAGTAATGGAGTAAGTGATCTTTCTCCTGAGTATGCGGTCCTGACTTCAACTATAAAAAATGAAGTGGATAGTACGGTGAACATCATAGTTGTAGGA---CAGTCCCATCTGGACAGCAACATTGAGAATCAAGAGATTGTCACCAATCCGCCAGACATTTGCCAAGTTGTAGAGGTGACCACTGAGAGCGACGAGCAGCCGGTCAGCATGAGCGAGCTCTACCCTCTGCAGATCTCCCCCGTGTCTTCCTATGCAGAAAGCGAAACGACTGATAGTGTGCCCAGCGATGAAGAGAGTGCCGAGGGGCGGCCACACTGGCGGAAGAGGAATATTGAAGGCAAACAGTACCTCAGCAACATGGGGACTCGAGGCTCCTACCTGCTGCCCGGCATGGCGTCCTTCGTCACTTCCAACAAACCGGACCTCCAGGTCACCATCAAAGAGGAGAGCAATCCGGTGCCTTACAACAGCTCCTGGCCCCCTTTTCAAGACCTCCCCCTGTCTTCCTCCATGACCCCAGCATCCAGCAGCAGTCGGCCAGACCGGGAGACCCGGGCCAGCGTCATCAAGAAAACATCGGATATCACCCAGGCCCGCGTCAAGAGCTGTTAA</w:t>
      </w:r>
    </w:p>
    <w:p w14:paraId="605EF297" w14:textId="77777777" w:rsidR="008179A9" w:rsidRPr="008179A9" w:rsidRDefault="008179A9" w:rsidP="008179A9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179A9">
        <w:rPr>
          <w:sz w:val="10"/>
          <w:szCs w:val="10"/>
        </w:rPr>
        <w:t>&gt;MasNightMonkey_ENSANAG00000029650</w:t>
      </w:r>
    </w:p>
    <w:p w14:paraId="358D84B1" w14:textId="77777777" w:rsidR="008179A9" w:rsidRPr="008179A9" w:rsidRDefault="008179A9" w:rsidP="008179A9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179A9">
        <w:rPr>
          <w:sz w:val="10"/>
          <w:szCs w:val="10"/>
        </w:rPr>
        <w:t>------------------------------------------------------------------------------------------ATGCCGGTGGAAAGGATGCGCATGCGCCCGTGGCTGGAGGAGCAGATAAACTCCAACACGATCCCAGGGCTCAAGTGGCTTAACAAGGAAAAGAAGATTTTTCAGATCCCCTGGATGCACGCGGCTAGACATGGGTGGGACGTGGAGAAAGATGCACCACTCTTTAGAAACTGGGCAATCCACACAGGAAAGCATCAACCAGGAGTAGATAAACCTGATCCCAAAACATGGAAGGCGAATTTCAGATGTGCCATGAACTCCTTGCCTGATATTGAAGAAGTTAAGGATAAAAGCATAAAGAAAGGAAACAATGCGTTCAGAGTCTACCGAATGCTGCCCCTCTCGGAACGGCCTTCTAAGAAA---------------------------------------------------------------------------------------------------------------------------------------------------------------------------------------------------------------------------------------------------------------------------------GGAAAGAAACCAAAGACAGAAAAAGAAGACAGGGTTAAGCACATCAAGCAAGAACCAGTTGAGTCATCTCTGGGGCTTAGTAATGGAGTAAGTGATCTTTCTCCTGAGTATGCGGTCCTGACTTCAGCTATAAAAAATGAAGTGGATAGTACGGTGAACATCATAGTCGTAGGA---CAGTCCCATCTGGACAGCAACATCGAGGATCAAGAGATTGTCACCAATCCGCCGGACATTTGCCAAGTTGTAGAGGTGACCACTGAGAGCGACGAGCAGCCGGTCAGCATGAGCGAGCACTACCCCCTGCAGATCTCCCCCGTGTCTTCCTACGCAGAAAGTGAAACGACTGACAGTGTGCCCAGTGATGAAGAGAGTGCCGAGGGGCGGCCACACTGGCGGAAGAGGAATATTGAAGGCAAACAGTACCTCAGCAACATGGGGATTCGAGGCCCCTACCAGCTGCCGGGGATGGCGAGCTTCGTCACTTCCAGCAAACCGGACCTCCAGGTCACCATCAAAGATGAGAGCCGTCCGGTGCCTTACAACAGCTCCTGGCCCCCTTTTCAAGACCTCCCCCTTTCTTCCTCCGTGACTCAAGCATCCAGCAGCAGTCGGCCAGACCGGGAGACCCGGGCCAGCGTCATCAAGAAAACATCGGATATCACCCAGGCCCGCGTCAAGAGCTGTTAA</w:t>
      </w:r>
    </w:p>
    <w:p w14:paraId="11283B1E" w14:textId="77777777" w:rsidR="008179A9" w:rsidRPr="008179A9" w:rsidRDefault="008179A9" w:rsidP="008179A9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179A9">
        <w:rPr>
          <w:sz w:val="10"/>
          <w:szCs w:val="10"/>
        </w:rPr>
        <w:t>&gt;Marmoset_ENSCJAG00000042693</w:t>
      </w:r>
    </w:p>
    <w:p w14:paraId="4F70A5F2" w14:textId="77777777" w:rsidR="008179A9" w:rsidRPr="008179A9" w:rsidRDefault="008179A9" w:rsidP="008179A9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179A9">
        <w:rPr>
          <w:sz w:val="10"/>
          <w:szCs w:val="10"/>
        </w:rPr>
        <w:t>------------------------------------------------------------------------------------------ATGCCGGTGGAAAGGATGCGCATGCGCCCGTGGCTGGAGGAGCAGATAAACTCCAACACGATCCCAGGGCTCAAGTGGCTTAACAAGGAGAAGAAGATTTTTCAGATCCCCTGGATGCATGCTGCTAGACATGGGTGGGACGTGGAGAAAGATGCACCACTCTTTAGAAACTGGGCAATCCACACAGGAAAGCATCAACCAGGAGTAGATAAACCTGATCCCAAAACATGGAAGGCGAATTTCCGATGTGCCATGAACTCCTTGCCTGATATTGAAGAAGTGAAGGATAAAAGCATAAAAAAAGGCAACAACGCGTTCAGAGTCTACCGAATGCTGCCCCTGTCGGAGCGGCCTTCTAAGAAA---------------------------------------------------------------------------------------------------------------------------------------------------------------------------------------------------------------------------------------------------------------------------------GGAAAGAAACCAAAGACAGAGAAAGAAGACAGAGTTAAGCACATCAAGCAAGAACCAGTTGAGTCATCTCTGGGGCTTAGTAATGGAGTAAGTGATCTTTCTCCCGAGTATGCGGTCCTGGCTTCAGCTATAAAAAATGAAGTGGATAGTACGGTGAACATCATAGTCGTAGGA---CAATCCCATCTGGACGGCAACATCGAGGATCAAGAGATTGTCACCAACCCGCCGGACATTTGCCAAGTTGTAGAGGTGACCACTGAGAGCGACGAGCAGCCGGCCAGCATGAGCGAGCTGTACCCTCTGCAGATCTCACCCGTGTCTTCCTACGCGGAAAGTGAAACGACTGACAGTGTGCCCAGCGATGAAGAGAGCACCGAGGGGCGGCCACACTGGCGGAAGAGAAATATTGAAGGCAAACAGTACCTCAGCAACATGGGGATGCGAGGCCCCTACCAGCTGCCAGGGATGGCAAGCTTCGTCACTTCCAGCAAACCGGACCTCCAGGTCACCATCAAAGATGAGAGTCGTCCGGTGCCTTACAACAGCTCCTGGCCCCCTTTTCAAGACCTCCCCCTTTCTTCCTCCATGACTCAAGCATCCAGCAGCAGTCGGCCAGACCGGGAGACCCGGGCCAGCGTCATCAAGAAAACATCGGATATCACCCAGGCCCGCGTCAAGAGCTGTTAA</w:t>
      </w:r>
    </w:p>
    <w:p w14:paraId="2F9B09A9" w14:textId="77777777" w:rsidR="008179A9" w:rsidRPr="008179A9" w:rsidRDefault="008179A9" w:rsidP="008179A9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179A9">
        <w:rPr>
          <w:sz w:val="10"/>
          <w:szCs w:val="10"/>
        </w:rPr>
        <w:t>&gt;MouseLemur_ENSMICG00000015506</w:t>
      </w:r>
    </w:p>
    <w:p w14:paraId="69CE5C94" w14:textId="77777777" w:rsidR="008179A9" w:rsidRPr="008179A9" w:rsidRDefault="008179A9" w:rsidP="008179A9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179A9">
        <w:rPr>
          <w:sz w:val="10"/>
          <w:szCs w:val="10"/>
        </w:rPr>
        <w:t>------------------------------------------------------------------------------------------ATGCCGGTGGAGAGGATGCGCATGCGCCCGTGGCTGGAGGAGCAGATCAACTCCAACACGATACCGGGGCTGAAGTGGCTGAACAAGGAAAAGAAGATTTTTCAGATCCCCTGGATGCATGCAGCTAGACATGGGTGGGATGTGGAAAAAGACGCACCACTCTTTAGAAACTGGGCAATTCATACAGGAAAGCATCAACCAGGAGTAGATAAACCTGATCCAAAAACATGGAAGGCGAATTTTCGATGTGCCATGAACTCCTTGCCTGATATTGAAGAAGTTAAGGATAAAAGTATAAAGAAAGGAAACAATGCCTTCAGAGTATACCGGATGTTGCCCTTATCTGAGCGACCTTCTAAAAAA---------------------------------------------------------------------------------------------------------------------------------------------------------------------------------------------------------------------------------------------------------------------------------GGAAAGAAACCAAAGACAGAAAAAGAGGACAAAGTTAAGCACATCAAGCAAGAACCAGTTGAGTCATCTCTGGGGCTTAGTAATGGAGTAAGTGATCTTTCTCCCGAGTATGCGGTCCTGACTTCAGCTATAAAAAATGAAGTGGACAGTACGGTGAACATCATAGTTGTAGGACCGTCATCCCATCTGGACAGCAACATTGAGGATCAAGAGATTGTCACTAATCCACCGGACATTTGCCAAGTTGTAGAGGTGACCACTGAGAGCGACGAGCAGCCGGTCAGCATGAGTGAGCTCTACCCTCTGCAGATTTCCCCCGTGTCTTCCTACGCAGAAAGCGAAACGACCGACAGCGTGCCCAGCGACGAAGAGAACGCCGAGGGGCGGCCGCACTGGTGGAAGAGGAACATCGAAGGCAAACAGTACCTCAGCAACACGGGCTCGCGGAGCACGTACCTGCTGCCCAGCATGGCGACCTTCGTCACCTCCAACAAGCCCGACCTCCAGGTCACCATCAAAGAGGAGAGCTGTCCGCTGCCTTACAACAGCTCCTGGCCCCCCTTCGCGGACCTCCCCCTGTCTCCGTCCGTGACCGCCGCCCCCGGCAGCAGTCGGCCGGACCGCGAGACCCGGGCCAGCGTCATCAAGAAGACGTCAGACATCACCCAGGCCCGCGTCAAGAGCTGCTAA</w:t>
      </w:r>
    </w:p>
    <w:p w14:paraId="2CC27ED8" w14:textId="77777777" w:rsidR="008179A9" w:rsidRPr="008179A9" w:rsidRDefault="008179A9" w:rsidP="008179A9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179A9">
        <w:rPr>
          <w:sz w:val="10"/>
          <w:szCs w:val="10"/>
        </w:rPr>
        <w:t>&gt;Dog_ENSCAFG00845015393</w:t>
      </w:r>
    </w:p>
    <w:p w14:paraId="163F8396" w14:textId="3C88FF95" w:rsidR="008179A9" w:rsidRDefault="008179A9" w:rsidP="008179A9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8179A9">
        <w:rPr>
          <w:sz w:val="10"/>
          <w:szCs w:val="10"/>
        </w:rPr>
        <w:t>---------------------------------ATGCGACCGGGTCCCCCCGCCAGGACGCGCCGGCCCCGGCCCCAGGTCCCGGGTACCATGCCGGTGGAAAGGATGCGGATGCGCCCGTGGCTGGAGGAACAGATAAACTCAAATACGATACCAGGGCTAAAGTGGCTTAACAAGGAAAAGAAGATTTTCCAGATCCCTTGGATGCATGCAGCTAGACATGGGTGGGATGTGGAAAAAGATGCACCACTCTTTAGAAACTGGGCGATCCATACAGGAAAGCATCAACCGGGAGTAGATAAACCTGATCCAAAAACATGGAAGGCGAATTTTCGATGTGCCATGAACTCCTTGCCTGACATTGAGGAAGTCAAGGATAAAAGTATAAAGAAGGGAAACAATGCATTCAGAGTGTACCGGATGTTGCCCTTATCTGAGCGACCTTCTAAGAAA---------------------------------------------------------------------------------------------------------------------------------------------------------------------------------------------------------------------------------------------------------------------------------GGAAAGAAACCAAAGACCGAGAAAGAAGACAGAGTTAAGCACATCAAGCAAGAACCAGTTGAGTCATCTTTGGGGCTTAGTAATGGAGTAAGTGATCTTTCTCCTGAGTATGCCGTCCTGACTTCAGCTATAAAAAATGAAGTGGATAGTACGGTGAACATCATAGTTGTAGGA---CAGTCACATCTGGACAGCAACATCGACGATCAAGAGATTGTCACTAATCCTCCGGACATTTGCCAAGTTGTAGAGGTGACCACCGAGAGTGACGAGCAGCCGGTCAGCATGAGTGAGCTCTACCCTCTGCAGATTTCCCCCGTGTCTTCCTACGCAGAAAGCGAAACTACCGATAGTGTGCCCAGTGACGAAGAGAGCGTCGAGGGACGACCCCACTGGAGGAAGAGGAACATTGAAGGCAAACAGTACCTCAGCAACATGGGGACTCGAAGCACCTACCTGCTGCCCAGCATGGCGACCTTCGTTACTTCCAACAAACCTGACCTCCAGGTCACCATCAAAGAGGAGAGCTGTCCGGTGCCTTACAACAGCTCATGGCCCACTTTACCAGACCTCCCCCTCCCTCCCTCCGTGACCCCAGCGCCCAGCAGCAGTCGGCCAGACCGGGAGACTCGGGCCAGCGTCATCAAGAAAACATCAGATATCACCCAGGCCCGAGTCAAGAGCTGTTAA</w:t>
      </w:r>
    </w:p>
    <w:p w14:paraId="606851FA" w14:textId="2E96221A" w:rsidR="008179A9" w:rsidRDefault="00B67490" w:rsidP="00C157FD">
      <w:pPr>
        <w:pStyle w:val="1"/>
      </w:pPr>
      <w:bookmarkStart w:id="2" w:name="_Toc117418518"/>
      <w:r>
        <w:rPr>
          <w:rFonts w:hint="eastAsia"/>
        </w:rPr>
        <w:t>I</w:t>
      </w:r>
      <w:r>
        <w:t>RF3</w:t>
      </w:r>
      <w:bookmarkEnd w:id="2"/>
    </w:p>
    <w:p w14:paraId="7E4050EC" w14:textId="77777777" w:rsidR="001C3E84" w:rsidRPr="001C3E84" w:rsidRDefault="001C3E84" w:rsidP="001C3E84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1C3E84">
        <w:rPr>
          <w:sz w:val="10"/>
          <w:szCs w:val="10"/>
        </w:rPr>
        <w:t>&gt;Elephant_ENSLAFG00000028074</w:t>
      </w:r>
    </w:p>
    <w:p w14:paraId="046D66BF" w14:textId="77777777" w:rsidR="001C3E84" w:rsidRPr="001C3E84" w:rsidRDefault="001C3E84" w:rsidP="001C3E84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1C3E84">
        <w:rPr>
          <w:sz w:val="10"/>
          <w:szCs w:val="10"/>
        </w:rPr>
        <w:t>---------------------------------------------------------------------------------------------------------------------------------------</w:t>
      </w:r>
      <w:r w:rsidRPr="001C3E84">
        <w:rPr>
          <w:sz w:val="10"/>
          <w:szCs w:val="10"/>
        </w:rPr>
        <w:lastRenderedPageBreak/>
        <w:t>ATGGCGACCCAAAAGCCGCGGATTCTGCCCTGGCTCATTTCGCTGCTGGACAGGGGGCAGCTGGAGGGCGTGGCCTGGGTGGACGCGAACCGCACGCGCTTCCGCATCCCTTGGAAGCACCGCCTGCGGCAGGATACGCAGCAGGAAGACTTCCGCATCTTC---------------CAG---------------------------------------------------------------------------------------GCGTGGAGCTGGCCCGAGTGCGTGCTTGTGGGTGGAGAATTCTGGGGGCAGGTCTTGGAACTTTGGAGACGAGGCTCAGAGTTCCACAGCTGGTTTAATTACCATCAAGTTACATTCTATTCATTCTCCCATGCCCAGGTCTTGCTAGATCCATGGGTTGGAATTAGCTCCTCCTCCCCC---AAGGCCCAAGCACTTACCCATTTGTGCCACCACGGGGAACAGCTGTTGAAATGCCCGACTCCTTTTCTTCTCCAGGAAGACATTCTGGAGGAGTTACTGGGTGACATGGTCTTGGCCTCAGTCCCAGATGGGGGGCCCTCAGGACTGGCTGTGGCCTCTGAGCAGCCCCCTCAGCTCTTGCTGAGCCCCAACATTGACGTTCTTCCTCCCTGCCCAAACCTGGCATCCTCGGAAAACCCACTGAGGCAGCTGCTGGTCCCCGAGGAAGAGTGGGAGTTTGAGGTGACCGCCTTCTACCGGGGCCGCCAAGTCTTCCAGCAGGCTGTCTTCTGCCCAGGTGGCCTGCGGCTGGTGGGATCAGAAGCAGCAGACAATACACTGCCTGGGCAGCTGATGATGCTGCCTGACCCTGGGGTGGCCCTGACAGACAAGGGGGCGACAAGCTTCGTGAGGCGTGTGCTGAGCTCCCTAGGCGGGGGGCTTGCTCTGTGGAGGGCAGGGCAACAGCTCTGGGCCCGAAGGCTGGGGCACTGCCGTACATACTGGGCTGCGGGTGAGGAGCTGCTCCCTGATGGCACTCACGGGCCAGACGGAGAGGTCCCCAAAGACAGAGAAGGAGTCGTGTTCAACCTGGGACCTTTTGTGGCAGATCTGATTGCC------------TTCATCGAAGGAAGCAAACGCTCACCCCGC------TACACCCTCTGGTTCTGCATTGGGGAGTTATGGCCCCAGGACCAGCCGTGGACCAAGAAGCTGGTGATGGTCAAGGTA---------------GTTCCCACATGCCTCCGGGTCCTGCTAGACATGGCCCGGGTGGAG------------------------------------GGTGCCTCCTCACTGGAGACTACCATGGACCTG---CACATTTCTAACAGCCACCCGCTCTCCCTC---------ACCTCAGACCAGTACAAGGCCTATCTGCAGGACCTGGCCGAGGACATGGATTTCTAA---------------------------------------</w:t>
      </w:r>
    </w:p>
    <w:p w14:paraId="740B6E59" w14:textId="77777777" w:rsidR="001C3E84" w:rsidRPr="001C3E84" w:rsidRDefault="001C3E84" w:rsidP="001C3E84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1C3E84">
        <w:rPr>
          <w:sz w:val="10"/>
          <w:szCs w:val="10"/>
        </w:rPr>
        <w:t>&gt;Megabat_ENSPVAG00000010968</w:t>
      </w:r>
    </w:p>
    <w:p w14:paraId="759538AD" w14:textId="77777777" w:rsidR="001C3E84" w:rsidRPr="001C3E84" w:rsidRDefault="001C3E84" w:rsidP="001C3E84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1C3E84">
        <w:rPr>
          <w:sz w:val="10"/>
          <w:szCs w:val="10"/>
        </w:rPr>
        <w:t>---------------------------------------------------------------------------------------------------------------------------------------ATGGCTACCCCAAAGCCGAGGATCCTGCCCTGGCTAGTGTCGCAACTGGACAGTGGGCAGCTGGAGGGCGTGGCATGGCTGGACGAGAGCCACACGCGCTTTCGCATCCCTTGGAAGCACGGCTTGCGGCAGGATGCCCAGCAGGAGGACTTCGGCATCTTC---------------CAG---------------------------------------------------------------------------------------GCCTGGGCCCAGGCCAGCGGTGCTTACACTCCTGGGAAGGATAAGCCTGAC---CTGCCCACCTGGAAGAGG------AATTTCAGGTCTGCCTTGAACCGGAAGGAAGTGTTGCGTTTAGCGGAGGACCGGAGCAAGGATCCCCGTGACCCGCACAAGATCTACGAGTTTGTGTCCTCA---GGAGTTGGGGACTGTCCTGAGCTGGACACTTCTTCAGAAACCGATGGCAGATGCAGTACCTCC---GATACCCAGGAAGACATTCTA---GAGTTACTGAGTGACATGGCCTTGGTCCCAGGTCCAAATGAGGGGCCCTTGAGCCTGGCCATGGCCACTGAACAGCCCCCCCAGCTCTTGCTGAGCCCCAGCTTAGACATCCCTGCTCCCTGCCCAAACTCAGAACCCCCTGAAAACCCACTGAGGCAGCTCCTGGTGCCTGAGGAAGAGTGGGAGTTCGAGGTGACTGCCTTCTACCGGGGCCGCCAAGTCTTCCAGCAGACCATCTTCTGCCCAAAGGGCCTGCGGCTGGTGGGGTCAGAAGCAGGGGACAAGGCACTGCCTGGGCAGCCGATCACACTGCCAGACCCTGGAGTGTCCCTTACAGACAAGGCCGTGACAGGCTACGTGAAGCGTGTGCTGAGCTCCCTCGGGGGGGGCCTAGCTCTGTGGAGGGCAGGGCAGCAGCTCTGGGCCCAGAGGCTGGGGCACTGCCACACCTACTGGGCCATGGGCGAGGAGCTCCTCCCCAGCAGTGGTCACGGGCCTGATGGCGAGGTCCCCAAGGACAGGGAAGGAGGTGTGTTCGACCTGAAGCCCTTCGTGGCAGGCTCCTGGGCCCCCAGATCTGATCGCCTTCATCGAAGGAAGTGGACGCTCGCCACGCTACACCCTCTGGTTCTGCATGGGGGAGTCATGGCCCCA------GGATCAGCCATGGATCAAGAAGCTTGTGATGGTCAA---------------------GGTCGTTCCCACGTGCCTCCGGGCCCTGCTGGACATGGCGCGGGCAGGGGGTGCCTCCTCCCTGGAGAACACGGTGGACCTGCACATTTCTCACAGCCACCCGCTCTCCCTCACGGCAGACCAGTACAAGGCCTACCTCCAGGACCTGGTCGAGGACATGGATTTCTAGGTCACTGGGGACTTCTCCCTCCCCATGTCAACCAGTAA---------------------------------------</w:t>
      </w:r>
    </w:p>
    <w:p w14:paraId="78AC37DC" w14:textId="77777777" w:rsidR="001C3E84" w:rsidRPr="001C3E84" w:rsidRDefault="001C3E84" w:rsidP="001C3E84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1C3E84">
        <w:rPr>
          <w:sz w:val="10"/>
          <w:szCs w:val="10"/>
        </w:rPr>
        <w:t>&gt;Gorilla_ENSGGOG00000000499</w:t>
      </w:r>
    </w:p>
    <w:p w14:paraId="01E7EC3C" w14:textId="77777777" w:rsidR="001C3E84" w:rsidRPr="001C3E84" w:rsidRDefault="001C3E84" w:rsidP="001C3E84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1C3E84">
        <w:rPr>
          <w:sz w:val="10"/>
          <w:szCs w:val="10"/>
        </w:rPr>
        <w:t>---------------------------------------------------------------------------------------------------------------------------------------ATGGGAACCCCAAAGCCACGGATCCTGCCCTGGCTGGTGTCGCAGCTGGACCTGGGGCAACTGGAGGGCGTGGCCTGGGTGAACAAGAGCCGCACGCGCTTCCGCATCCCTTGGAAGCACGGCCTACGGCAGGATGCACAGCAGGAGGATTTCGGAATCTTC---------------CAG---------------------------------------------------------------------------------------GCCTGGGCCGAGGCCACTGGTGCATATGTTCCCGGGAGGGATAAGCCAGAC---CTGCCAACCTGGAAGAGG------AATTTCCGTTCTGCCCTCAACCGCAAAGAAGGGTTGCGTTTAGCAGAGGACCGGAGCAAGGACCCTCACGACCCACATAAAATCTACGAGTTTGTGAACTCA---GGAGTTGGGCACTTTTCCCAGCCAGACACCTCTCTGGACACCAATGGTGGAGGCAGTACTTCT---GACACCCAGGAAGACATTCTGGATGAGTTACTGGGTAACATGGTGTTGGCCCCACTCCCAGATCCGGGACCCCCAAGCCTGGCTGTAGCCCCTGAGCCCTGCCCTCAGCCCCTGCGGAGCCCCAGCTTGGACAGTCCCACTCCCTTCCCAAACCTGGGGCCCTCTGAGAACCCACTGAAGCGGCTGTTGGTGCCGGGGGAAGAGTGGGAGTTCGAGGTGACAGCCTTCTACCGGGGCCGCCAAGTCTTCCAGCAGACCATCTCCTGCCTGGAGGGCCTGCGGCTGGTGGGGTCCGAAGTGGGAGACAGGACGCTGCCTGGATGGCCAGTCACACTGCCAGACCCTGGCATGTCCCTGACAGACAGGGGAGTGATGAGCTACGTGAGGCATGTGCTGAGCTGCCTGGGTGGGGGACTGGCTCTCTGGCGGGCCGGGCAGTGGCTCTGGGCCCAGCGGCTGGGGCACTGCCACACATACTGGGCAGTGAGCGAGGAGCTGCTCCCCAACAGCGGGCATGGGCCTGACGGCGAGGTCCCCAAGGACAAGGAAGGAGGCGTGTTCAACCTGGGGCCCTTCATTGTAGGCTCCTGGGCCCCCAGATCTGATTACCTTCACGGAAGGAAGCGGACGCTCACCACGCTATGCCCTCTGGTTCTGTGTGGGGGAGTCATGGCCCCA------GGACCAGCCGTGGACCAAGAGGCTCGTGATGGTCAA---------------------GGTTGTGCCCACGTGCCTCAGGGCCTTGGTAGAAATGGCCCGGGTAGGGGGTGCCTCCTCCCTGGAGAACACTGTGGACCTGCACATTTCCAACAGCCACCCACTCTCCCTCACCTCCGACCAGTACAAGGCCTACCTGCAGGACTTGGTGGACGGAATGGATTTCCAGGGCCCTGGGGAGACCTGAGCCCTCGCTCCTCATGGTGTGCCTCCAACCCCCCTGTTCCCCACCATCTCAACCAATAA</w:t>
      </w:r>
    </w:p>
    <w:p w14:paraId="395E7045" w14:textId="77777777" w:rsidR="001C3E84" w:rsidRPr="001C3E84" w:rsidRDefault="001C3E84" w:rsidP="001C3E84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1C3E84">
        <w:rPr>
          <w:sz w:val="10"/>
          <w:szCs w:val="10"/>
        </w:rPr>
        <w:t>&gt;Human_ENSG00000126456</w:t>
      </w:r>
    </w:p>
    <w:p w14:paraId="7705E2EE" w14:textId="77777777" w:rsidR="001C3E84" w:rsidRPr="001C3E84" w:rsidRDefault="001C3E84" w:rsidP="001C3E84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1C3E84">
        <w:rPr>
          <w:sz w:val="10"/>
          <w:szCs w:val="10"/>
        </w:rPr>
        <w:t>---------------------------------------------------------------------------------------------------------------------------------------ATGGGAACCCCAAAGCCACGGATCCTGCCCTGGCTGGTGTCGCAGCTGGACCTGGGGCAACTGGAGGGCGTGGCCTGGGTGAACAAGAGCCGCACGCGCTTCCGCATCCCTTGGAAGCACGGCCTACGGCAGGATGCACAGCAGGAGGATTTCGGAATCTTC---------------CAG---------------------------------------------------------------------------------------GCCTGGGCCGAGGCCACTGGTGCATATGTTCCCGGGAGGGATAAGCCAGAC---CTGCCAACCTGGAAGAGG------AATTTCCGCTCTGCCCTCAACCGCAAAGAAGGGTTGCGTTTAGCAGAGGACCGGAGCAAGGACCCTCACGACCCACATAAAATCTACGAGTTTGTGAACTCA---GGAGTTGGGGACTTTTCCCAGCCAGACACCTCTCCGGACACCAATGGTGGAGGCAGTACTTCT---GATACCCAGGAAGACATTCTGGATGAGTTACTGGGTAACATGGTGTTGGCCCCACTCCCAGATCCGGGACCCCCAAGCCTGGCTGTAGCCCCTGAGCCCTGCCCTCAGCCCCTGCGGAGCCCCAGCTTGGACAATCCCACTCCCTTCCCAAACCTGGGGCCCTCTGAGAACCCACTGAAGCGGCTGTTGGTGCCGGGGGAAGAGTGGGAGTTCGAGGTGACAGCCTTCTACCGGGGCCGCCAAGTCTTCCAGCAGACCATCTCCTGCCCGGAGGGCCTGCGGCTGGTGGGGTCCGAAGTGGGAGACAGGACGCTGCCTGGATGGCCAGTCACACTGCCAGACCCTGGCATGTCCCTGACAGACAGGGGAGTGATGAGCTACGTGAGGCATGTGCTGAGCTGCCTGGGTGGGGGACTGGCTCTCTGGCGGGCCGGGCAGTGGCTCTGGGCCCAGCGGCTGGGGCACTGCCACACATACTGGGCAGTGAGCGAGGAGCTGCTCCCCAACAGCGGGCATGGGCCTGATGGCGAGGTCCCCAAGGACAAGGAAGGAGGCGTGTTTGACCTGGGGCCCTTCATTGTAGGCTCCTGGGCCCCCAGATCTGATTACCTTCACGGAAGGAAGCGGACGCTCACCACGCTATGCCCTCTGGTTCTGTGTGGGGGAGTCATGGCCCCA------GGACCAGCCGTGGACCAAGAGGCTCGTGATGGTCAA---------------------GGTTGTGCCCACGTGCCTCAGGGCCTTGGTAGAAATGGCCCGGGTAGGGGGTGCCTCCTCCCTGGAGAATACTGTGGACCTGCACATTTCCAACAGCCACCCACTCTCCCTCACCTCCGACCAGTACAAGGCCTACCTGCAGGACTTGGTGGAGGGCATGGATTTCCAGGGCCCTGGGGAGAGCTGAGCCCTCGCTCCTCATGGTGTGCCTCCAACCCCCCTGTTCCCCACCACCTCAACCAATAA</w:t>
      </w:r>
    </w:p>
    <w:p w14:paraId="37DFA977" w14:textId="77777777" w:rsidR="001C3E84" w:rsidRPr="001C3E84" w:rsidRDefault="001C3E84" w:rsidP="001C3E84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1C3E84">
        <w:rPr>
          <w:sz w:val="10"/>
          <w:szCs w:val="10"/>
        </w:rPr>
        <w:t>&gt;Chimpanzee_ENSPTRG00000011309</w:t>
      </w:r>
    </w:p>
    <w:p w14:paraId="1A750E61" w14:textId="77777777" w:rsidR="001C3E84" w:rsidRPr="001C3E84" w:rsidRDefault="001C3E84" w:rsidP="001C3E84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1C3E84">
        <w:rPr>
          <w:sz w:val="10"/>
          <w:szCs w:val="10"/>
        </w:rPr>
        <w:t>---------------------------------------------------------------------------------------------------------------------------------------ATGGGAACCCCAAAGCCACGGATCCTGCCCTGGCTGGTGTCGCAGCTGGACCTGGGGCAACTGGAGGGCGTGGCCTGGGTGAACAAGAGCCGCACGCGCTTCCGCATCCCTTGGAAGCACGGCCTACGGCAGGATGCACAGCAGGAGGATTTCGGAATCTTC---------------CAG---------------------------------------------------------------------------------------GCCTGGGCCGAGGCCACTGGCGCATATGTTCCCGGGAGGGATAAGCCAGAC---CTGCCAACCTGGAAGAGG------AATTTCCGCTCTGCCCTCAACCGCAAAGAAGGGCTGCGCTTAGCAGAGGACCGGAGCAAGGACCCTCACGACCCACATAAAATCTACGAGTTTGTGAACTCA---GGAGTTGGGGACTTTTCCCAGCCAGACACCTCTCCGGACACCAATGGTGGAGGCAGTACTTCT---GATACCCAGGAAGACATTCTGGATGAGTTACTGGGTAACATGGTGTTGGCCCCACTCCCAGATCCGGGACCCCCAAGCCTGGCTGTAGCCCCTGAGCCCTGCCCTCAGCCCCTGCGGAGCCCCAGCTTGGACAATCCCACTCCCTTCCCAAACCTGGGGCCCTCTGAGAACCCACTGAAGCGGCTGTTGGTACCGGGGGAAGAGTGGGAGTTCGAGGTGACAGCCTTCTACCGGGGCCGCCAAGTCTTCCAGCAGACCATCTCCTGCCCGGAGGGCCTGCGGCTGGTGGGGTCCGAAGTGGGAGACAGGACGCTGCCTGGATGGCCAGTCACACTGCCAGACCCTGGCATGTCCCTGACAGACAGGGGAGTGATGAGCTACGTGAGGCATGTGCTGAGCTGCCTGGGTGGGGGACTGGCTCTCTGGCGGGCCGGGCAGTGGCTCTGGGCCCAGCGGCTGGGGCACTGCCACACATACTGGGCAGTGAGCGAGGAGCTGCTCCCCAACAGCGGGCATGGGCCTGATGGCGAGGTCCCCAAGGACAAGGAAGGAGGCGTGTTTGACCTGGGGCCCTTCATTGTAGGCTCCTGGGCCCCCAGATCTGATTACCTTCACGGAAGGAAGCGGACGCTCACCACGCTATGCCCTCTGGTTCTGTGTGGGGGAATCATGGCCCCA------GGACCAGCCGTGGACCAAGAGGCTCGTGATGGTCAA---------------------GGTTGTGCCCACGTGCCTCAGGGCCTTGGTAGAAATGGCCCGGGTAGGGGGTGCCTCCTCCCTGGAGAACACTGTGGACCTGCACATTTCCAACAGCCACCCACTCTCCCTCACCTCCGACCAGTACAAGGCCTACCTGCAGGACTTGGTGGAGAGCATGGATTTCCAGGGCCCTGGGGAGACCTGAGCCCTCGTTTCTCATGGTGTGCCTCCAACCCCCCTGTTCCCCACCACCTCAACCAATAA</w:t>
      </w:r>
    </w:p>
    <w:p w14:paraId="17B5520B" w14:textId="77777777" w:rsidR="001C3E84" w:rsidRPr="001C3E84" w:rsidRDefault="001C3E84" w:rsidP="001C3E84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1C3E84">
        <w:rPr>
          <w:sz w:val="10"/>
          <w:szCs w:val="10"/>
        </w:rPr>
        <w:t>&gt;Bonobo_ENSPPAG00000035759</w:t>
      </w:r>
    </w:p>
    <w:p w14:paraId="22192952" w14:textId="77777777" w:rsidR="001C3E84" w:rsidRPr="001C3E84" w:rsidRDefault="001C3E84" w:rsidP="001C3E84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1C3E84">
        <w:rPr>
          <w:sz w:val="10"/>
          <w:szCs w:val="10"/>
        </w:rPr>
        <w:t>---------------------------------------------------------------------------------------------------------------------------------------ATGGGAACCCCAAAGCCACGGATCCTGCCCTGGCTGGTGTCGCAGCTGGACCTGGGGCAACTGGAGGGCGTGGCCTGGGTGAACAAGAGCCGCACGCGCTTCCGCATCCCTTGGAAGCACGGCCTACGGCAGGATGCACAGCAGGAGGATTTCGGAATCTTC---------------CAG---------------------------------------------------------------------------------------GCCTGGGCCGAGGCCACTGGCGCATATGTTCCCGGGAGGGATAAGCCAGAC---CTGCCAACCTGGAAGAGG------AATTTCCGCTCTGCCCTCAACCGCAAAGAAGGGCTGCGCTTAGCAGAGGACCGGAGCAAGGACCCTCACGACCCACATAAAATCTACGAGTTTGTGAACTCA---GGAGTTGGGGACTTTTCCCAGCCAGACACCTCTCCGGACACCAATGGTGGAGGCAGTACTTCT---GATACCCAGGAAGACATTCTGGATGAGTTACTGGGTAACATGGTGTTGGCCCCACTCCCAGATCCGGGACCCCCAAGCCTGGCTGTAGCCCCTGAGCCCTGCCCTCAGCCCCTGCGGAGCCCCAGCTTGGACAATCCCACTCCCTTCCCAAACCTGGGGCCCTCTGAGAACCCACTGAAGCGGCTGTTGGTACCGGGGGAAGAGTGGGAGTTCGAGGTGACAGCCTTCTACCGGGGCCGCCAAGTCTTCCAGCAGACCATCTCCTGCCCAGAGGGCCTGCGGCTGGTGGGGTCCGAAGTGGGAGACAGGACGCTGCCTGGATGGCCAGTCACACTGCCAGACCCTGGCATGTCCCTGACAGACAGGGGAGTGATGAGCTACGTGAGGCATGTGCTGAGCTGCCTGGGTGGGGGACTGGCTCTCTGGCGGGCCGGGCAGTGGCTCTGGGCCCAGCGGCTGGGGCACTGCCACACATACTGGGCAGTGAGCGAGGAGCTGCTCCCCAACAGCGGGCATGGGCCTGATGGCGAGGTCCCCAAGGACAAGGAAGGAGGCGTGTTTGACCTGGGGCCCTTCATTGTAGGCTCCTGGGCCCCCAGATCTGATTACCTTCACGGAAGGAAGCGGACGCTCACCACGCTATGCCCTCTGGTTCTGTGTGGGGGAATCATGGCCCCA------GGACCAGCCGTGGACCAAGAGGCTCGTGATGGTCAA---------------------GGTTGTGCCCACGTGCCTCAGGGCCTTGGTAGAAATGGCCCGGGTAGGGGGTGCCTCCTCCCTGGAGAACACTGTGGACCTGCACATTTCCAACAGCCACCCACTCTCCCTCACCTCCGACCAGTACAAGGCCTACCTGCAGGACTTGGTGGAGGGCATGGATTTCCAGGGCCCTGGGGAGACCTGAGCCCTCGTTCCTCATGGTGTGCCTGCAACCCCCCTGTTCCCCACCACCTCAACCAATAA</w:t>
      </w:r>
    </w:p>
    <w:p w14:paraId="3A52E08B" w14:textId="77777777" w:rsidR="001C3E84" w:rsidRPr="001C3E84" w:rsidRDefault="001C3E84" w:rsidP="001C3E84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1C3E84">
        <w:rPr>
          <w:sz w:val="10"/>
          <w:szCs w:val="10"/>
        </w:rPr>
        <w:t>&gt;Mouse_ENSMUSG00000003184</w:t>
      </w:r>
    </w:p>
    <w:p w14:paraId="187CFF5A" w14:textId="77777777" w:rsidR="001C3E84" w:rsidRPr="001C3E84" w:rsidRDefault="001C3E84" w:rsidP="001C3E84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1C3E84">
        <w:rPr>
          <w:sz w:val="10"/>
          <w:szCs w:val="10"/>
        </w:rPr>
        <w:t>---------------------------------------------------------------------------------------------------------------------------------------ATGGAAACCCCGAAACCGCGGATTTTGCCCTGGCTGGTGTCACAGCTGGACCTGGGGCAGCTGGAAGGCGTGGCCTGGCTGGACGAGAGCCGAACGAGGTTCAGGATCCCGTGGAAGCATGGCCTACGGCAGGACGCACAGATGGCTGACTTTGGCATCTTC---------------CAG---------------------------------------------------------------------------------------GCCTGGGCAGAAGCCAGTGGTGCCTACACCCCGGGGAAGGATAAGCCGGAC---GTGTCAACCTGGAAGAGG------AATTTCCGGTCAGCCCTGAACCGGAAAGAAGTGTTGCGGTTAGCTGCTGACAATAGCAAGGACCCTTATGACCCTCATAAAGTGTATGAGTTTGTGACTCCA---GGGGCGCGGGACTTCGTACATCTGGGTGCCTCTCCTGACACCAATGGCAAAAGCAGCCTGCCT---CACTCCCAGGAAAAC---CTACCGAAGTTATTTGATGGCCTGATCTTGGGGCCCCTCAAAGATGAGGGGTCCTCAGATCTGGCTATTGTTTCTGATCCT---TCTCAACAACTGCCAAGCCCCAATGTGAACAAC---------TTCCTAAACCCTGCACCCCAAGAAAATCCACTGAAGCAGCTGCTAGCT---GAGGAACAATGGGAGTTCGAGGTGACCGCCTTCTACCGAGGCCGCCAGGTCTTCCAGCAGACACTCTTTTGCCCGGGGGGCCTGCGGCTGGTGGGCAGC---ACAGCTGACATGACACTGCCCTGGCAGCCAGTCACCCTGCCCGATCCTGAGGGGTTTCTGACGGACAAGCTTGTGAAGGAGTACGTGGGGCAGGTGCTCAAAGGGCTGGGCAATGGGCTGGCACTGTGGCAGGCTGGGCAGTGCCTCTGGGCCCAGCGCCTAGGCCACTCCCACGCCTTCTGGGCTCTGGGGGAGGAGCTGCTTCCAGACAGTGGGCGAGGGCCTGATGGAGAGGTCCACAAGGACAAGGACGGAGCCGTGTTCGACCTCAGGCCCTTCGTGGCAGATCTGATTGCC------------TTCATGGAAGGAAGTGGACACTCCCCACGC------TACACTCTGTGGTTCTGCATGGGGGAAATGTGGCCCCAGGACCAGCCATGGGTCAAGAGGCTTGTGATGGTCAAGGTT---------------GTTCCTACATGTCTTAAGGAGCTGTTAGAGATGGCCCGGGAAGGG------------------------------------GGAGCCTCTTCACTGAAA---ACCGTGGACTTG---CACATCTCCAACAGCCAGCCTATCTCCCTT---------ACCTCTGACCAGTACAAGGCCTACCTCCAGGACTTGGTGGAGGACATGGACTTCCAGGCCACTGGAAATATCTGA---------------------</w:t>
      </w:r>
    </w:p>
    <w:p w14:paraId="0E5CE4C8" w14:textId="77777777" w:rsidR="001C3E84" w:rsidRPr="001C3E84" w:rsidRDefault="001C3E84" w:rsidP="001C3E84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1C3E84">
        <w:rPr>
          <w:sz w:val="10"/>
          <w:szCs w:val="10"/>
        </w:rPr>
        <w:lastRenderedPageBreak/>
        <w:t>&gt;Rat_ENSRNOG00000043388</w:t>
      </w:r>
    </w:p>
    <w:p w14:paraId="1CC19244" w14:textId="77777777" w:rsidR="001C3E84" w:rsidRPr="001C3E84" w:rsidRDefault="001C3E84" w:rsidP="001C3E84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1C3E84">
        <w:rPr>
          <w:sz w:val="10"/>
          <w:szCs w:val="10"/>
        </w:rPr>
        <w:t>ATGCTCCATACTAAGACCCTGTCTCAAAACATCCATAAAAACAATGTAGAAAAGACAAAGCAGAAGAAGCGACAGCAGCTGGGAGAAGACTCTGGAAATGAGCTCAGGAACTGCACTGTATGCGCAGGCTGGATCATGGGAACCCCGAAACCGCTGATTTTGCCTTGGCTGGTGTCTCAGCTGGACCTGGGACAGCTGAAAGGTGTGGCCTGGCTGGACGAGAGCCGTACAAAGTTCAGGATCCCATGGAAGCATGGCTTACGACAGGACGCACAGATGGCTGACTTTGGCATCTTC---------------CAG---------------------------------------------------------------------------------------GCCTGGGCGGAAGCCAGTGGTGCCTACACCCCAGGGAAGGATAAGCCAGAC---CTGTCAACCTGGAAGAGG------AATTTCCGGTCAGCCCTGAACCGGAAAGAAGTGTTGCGATTAGCTGAGGACCGGAGCAAGGACCCTTTTGACCCTCATAAAGTGTATGAGTTTGTGACTCCAGGAGGAGCAAGGGACTTTGTACATCTGGACACCTCCCCTGACACCAATGGCAAAAGCAGTCTGTCT---GATCACCAGGAAGACCTCTTG---GAATTACTCGATCACATGGCCTTGGGACCCCTCCCAGATGAGGGGTCCTCAGACCTGCCTATTGCTTCTGATCCT---TCTCAACCACCACTAAGCCCCATTGTAAACAAC---------TTCCCAAACCCAGCACCCCAGGAAAACCCACTAAGGCAGCTGCTAGCT---GAGGAACAGTGGGAGTTCGAGGTGACTGCCTTCTACCGAGGCCGCCAGGTCTTCCAGCAGACACTCTTTTGCCCCGGGGGCCTGCGGCTGGTGGGCAGCACGTCTGACAACGGGACACTGCCCTGGCAGCCAGTCACCCTGCCAGACCCTGAGGAGTTTCTGACAGACAGGCTTGTGAGGGAGTATGTGAGGCAGGTACTCAAGGGGCTGGGCAAGGGGCTGGTGCTGTGGCGGGCAGGGCAGTGCCTCTGGGCCCAGCGCCTAGGCCACTCGCATTCCTTCTGGGCCCTGGGTGAGGAGCTGCTTCCAGACAGTGGGAGAGGGCCTGATGGAGAGGTCCCCAAGGACAAGAACGGAGTCGTGTTCGACCTCAGGCCCTTTGTGGCAGATCTCATTGCC------------TTCATGGAAGGAAGCAGACATTCCCCACGA------TACACTCTGTGGTTCTGTGTGGGGGAATCGTGGCCCCAGGACCAGCCGTGGGTCAAGAGGCTTGTGATGGTCAAGGTT---------------GTTCCTACATGTCTTAAGGAGCTGTTAGAGATGGCCCGGGAAGGG------------------------------------GGAGCCTCATCACTGAAA---ACCGTGGACTTG---CACATCTCCAACAGCCAGCCGATCTCCCTT---------ACCTCTGACCAGTACAAGGCCTGCCTCCAGGACTTGGTGGAAGACATGGACTTCCAGGCCACTGGAGAAACCTGA---------------------</w:t>
      </w:r>
    </w:p>
    <w:p w14:paraId="49150ABA" w14:textId="77777777" w:rsidR="001C3E84" w:rsidRPr="001C3E84" w:rsidRDefault="001C3E84" w:rsidP="001C3E84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1C3E84">
        <w:rPr>
          <w:sz w:val="10"/>
          <w:szCs w:val="10"/>
        </w:rPr>
        <w:t>&gt;Cow_ENSBTAG00000006633</w:t>
      </w:r>
    </w:p>
    <w:p w14:paraId="47495B1C" w14:textId="77777777" w:rsidR="001C3E84" w:rsidRPr="001C3E84" w:rsidRDefault="001C3E84" w:rsidP="001C3E84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1C3E84">
        <w:rPr>
          <w:sz w:val="10"/>
          <w:szCs w:val="10"/>
        </w:rPr>
        <w:t>---------------------------------------------------------------------------------------------------------------------------------------ATGGGAACCCAAAAGCCTCGGATACTGCCCTGGCTGATATCTCAGCTGGACCGAGGGGAGTTGGAGGGCGTGGCCTGGCTGGGCGAGAGCCGCACGCGTTTCCGCATCCCTTGGAAGCACGGCTTGCGGCAGGATGCCCAGCAGGAGGATTTCGGCATCTTC---------------CAG---------------------------------------------------------------------------------------GCCTGGGCTGTAGCCAGTGGTGCCTATACTCCTGGGAAGGATAAGCCCGAC---CTGCCGACCTGGAAGAGG------AATTTCCGGTCTGCCCTGAACCGGAAGGAAGTGTTGCGTTTAGCGGAGGACCACAGCAAGGACTCCCAAGACCCACACAAAATCTATGAGTTTGTGAACTCA---GGAGTCAGGGACATCCCTGAGCCAGATACCTCTCAAGAC---AATGGCAGACACAATACCTCT---GATACCCAGGAAGACACTCTGGAGAAGTTACTGAGTGACATGGACTTGAGCCCAGGA---------GGGCCCTCGAATCTGACTATGGCCTCTGAGAAGCCCCCTCAGTTCTTGCAGAGTCCCGACTCAGACATCCCTGCTCTTTGCCCAAACTCGGGACTCTCTGAAAACCCCCTGAAGCAGCTGTTGGCAAACGAGGAAGATTGGGAGTTCGAGGTGACTGCCTTCTACCGGGGCTGCCAAGTCTTCCAGCAGACTGTTTTCTGCCCTGGGGGCCTGCGGCTGGTGGGATCAGAAGCAGGGGACAGGATGCTGCCTGGGCAGCCTATACGACTGCCGGACCCTGCGACGTCCCTGACAGACAAGAGCGTGACAGACTACGTGCAGCGTGTGCTGAGCTGCCTGGGCGGGGGGCTGGCCCTGTGGCGGGCCGGGCAGTGGCTCTGCGCCCAGAGGCTGGGGCACTGCCACGTGTACTGGGCCATAGGCGAGGAGCTCCTCCCCAGCTGTGGCCACAAGCCTGACGGCGAGGTCCCGAAGGACAGGGAAGGAGGTGTGTTCAACCTGGGGCCCTTCATAACAGATCTGATCACC------------TTCATTGAAGGAAGCAGACGTTCACCACTC------TATACCCTCTGGTTCTGTGTGGGGCAGTCATGGCCCCAGGACCAGCCATGGATCAAGAGGCTTGTGATGGTCAAGGTT---------------GTCCCCATGTGTCTCAGGGTTCTTGTAGACATAGCGCGGCAAGGG------------------------------------GGTGCCTCCTCCCTGGAGAACACTGTCGACCTG---CACATTTCCAACAGCGACCCCCTCTCCCTC---------ACCCCAGACCAGTACATGGCCTGCCTCCAGGACCTGGCCGAAGACATGGATTTCTAG---------------------------------------</w:t>
      </w:r>
    </w:p>
    <w:p w14:paraId="64391D55" w14:textId="77777777" w:rsidR="001C3E84" w:rsidRPr="001C3E84" w:rsidRDefault="001C3E84" w:rsidP="001C3E84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1C3E84">
        <w:rPr>
          <w:sz w:val="10"/>
          <w:szCs w:val="10"/>
        </w:rPr>
        <w:t>&gt;Horse_ENSECAG00000018265</w:t>
      </w:r>
    </w:p>
    <w:p w14:paraId="7E272FC0" w14:textId="77777777" w:rsidR="001C3E84" w:rsidRPr="001C3E84" w:rsidRDefault="001C3E84" w:rsidP="001C3E84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1C3E84">
        <w:rPr>
          <w:sz w:val="10"/>
          <w:szCs w:val="10"/>
        </w:rPr>
        <w:t>---------------------------------------------------------------------------------------------------------------------------------------ATGGGAACCCACAAGCCGCTGATCCTGCCCTGGCTGGTGTCGCAGCTGGACCAGGGCAGGCTGGAGGGCGTGGCCTGGCTGGACAAGGGCCGCACGCGCTTCCGCATCCCTTGGAAGCACGGCCTGCGGCAAGATGCCCAGCAGAAGGACTTCGGCATCTTC---------------CAG---------------------------------------------------------------------------------------GCCTGGGCCGAGGCCAGCGGTGCCTATACTCCAGGGAGAGATAAGCCCGAC---CTGCCGACCTGGAAGAGG------AATTTCCGGTCCGCCCTGAACCGGAAGGAAGTGTTGCGTTTAGTCGACGACCGGAGCAAGGACCCCCAGGACCCGCACAAAGTCTATGAGTTTCTGACCCCA---GCGTTTAGGGACTTGGCTCAGCCCGACACCTCTCCAGACACCGGTGGCAGATGGAGTACCTGT---GACACCCCCAAAGCTACTGTGGAGGAGTTACTGAGTGACATGACTTTAGACCCATTCCTCGATGGGGGGCCCCTGAGCCTGGCTCTGGCTCCTGAGCACCCCCCTCAGCTCTTGCTGAGCCCCAACCTAGACATTCCTGGCCCCTGCCCGAATGTGGAACCCGCTGAAAACCCACTGAGGCAGCTGTTGGTGCCCGAGGATGCGTGGGAGTTCGAGGTGACCGCCTTCTACCGGGGCCGACAAGTGTTCCAGCAGACGGTCTTCTGCCCGGAGGGCCTGCGGCTGGTGGAGCCCGAAGCAGCCGATGGGACACTGCCTGGGCAGCCAATAAGACTGCCAGACCCCGGGGTGTACCTGACAGATGGGGACGTGATGAGCCTTGTGAAGCGCGTACTGAGCAACCTGGGCGGGGGACTTGCCCTCTGGAGGGCAGGGCAGCAGCTCTGGGCCCAAAGGCTGGGGCATAGCCACGTGTACTGGGCCATGGGCGAAGAGCTGCTCCCCGACAGT---CACGGGCCCAGTGGTGAGGTGCCCAAGGACAAGGAAGGAGGTGTGTTTGACCTGGGGCCCTTCGTGGCAGATCTGATTGCC------------TTCCTTGGAGGAAGCAGACGCTCGCCACAC------TACACCCTCTGGTTCTGCTTGGGGGAGTCGTGGCCCCAGGACCAGCCGTGGACCAAGAGGCTCGTGATGGTCAAGGTT---------------GTTCCCACATGCCTCAAGGCCCTGCTAGAGATGGCGCGGATACAG------------------------------------GGTGCCTCCTCAATGGAGAACACTGTGGACCTG---CACATTTCCAACAGCCACCCCCTCTCCCTC---------ACCTCAGACCAGTACAAGGCCTACCTCGAGGACCTGGTGGAGGACATGGATATCGTT---CCTGGGGAGGCCTGG---------------------</w:t>
      </w:r>
    </w:p>
    <w:p w14:paraId="405FCBD7" w14:textId="77777777" w:rsidR="001C3E84" w:rsidRPr="001C3E84" w:rsidRDefault="001C3E84" w:rsidP="001C3E84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1C3E84">
        <w:rPr>
          <w:sz w:val="10"/>
          <w:szCs w:val="10"/>
        </w:rPr>
        <w:t>&gt;Dog_ENSCAFG00845023315</w:t>
      </w:r>
    </w:p>
    <w:p w14:paraId="361BD0F2" w14:textId="77777777" w:rsidR="001C3E84" w:rsidRPr="001C3E84" w:rsidRDefault="001C3E84" w:rsidP="001C3E84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1C3E84">
        <w:rPr>
          <w:sz w:val="10"/>
          <w:szCs w:val="10"/>
        </w:rPr>
        <w:t>---------------------------------------------------------------------------------------------------------------------------------------ATGGGAACCCCAAAACCGCGGATCCTGCCCTGGCTGGTGTCACAGCTGGACCTAGGGCAGCTGGAGGGGGTGGCCTGGCTGGACGAGCGCCGCACGCGCTTTCGCATCCCTTGGAAGCATGGCTTGCGGCAGGATGCCCAGCAGGAGGACTTCGGCATCTTC---------------CAG---------------------------------------------------------------------------------------GCGTGGGCCGAGGTCAGCGGTGCCTACACTCCTGGAAAGGATAAACCTGAT---CTGCCCACCTGGAAGAGG------AATTTCCGATCTGCCCTGAACCGGAAGGAGGAGTTGCGTGTAGCTGAAGATCGGAGCAAAGACCCCCACGACCCACACAAGGTCTATGAGTTTGTGATCTCA---GGAGCTGGGAACTTGCCTGAGTTGGACACCTTTCCAGACACCAATGGGAGATACAGTACCTCG---GATACCCAGGAAGACACATTAGAGGAGTTACTGGGTGACATGGTCTTGACCCCATTCCCAGATGAGGGGCCCTCGAGCCTGGTGGTGGTCCCAGAACAGACGCCTCCACTCTTGCTGAGCCCCACCATAGACCTCCCCGCTCCCTGCCCAAACTCAGAACCCCCTGAAAACCCGCTGAAGCGGCTCTTGGTGCCTGATGAAGAGTGGGAGTTCGAGGTGACTGCCTTCTATCGGGGCCGCCAAGTCTTCCAGCAGACAGTCTCCTGCCCAAGGGGCCTGCGGCTGGTGGCAGCAGCAGGAGGGGACACGATGCTGCCTGGACAGCCAATAATACTGCCAGACCCCGGGGTGTTGGTAACAGACAAGACCGTGATGGGCTACGTGAGGCGTGTACTGAGCTGCTTGGGTGGGGGACTAGCTCTGTGGAGGGCAGGACAGCAGCTCTGGGCACGGAGGCTGGGGCACTGCCACACATACTGGGCCCTGGGCGAGGAGCTTCTCCCTGACAGCAGTCCCAGGCCTGGCGGCGAGGTCCCCAAGGATGAAGATGGAGACCTGTTCGACCTGAGGCCCTTCGTGTCAGATCTGATTGCC------------TTCATCAAAGGAAGCCGACACTCACCACGC------TACACCCTCTGGTTCTGTGTGGGGGAGCCATGGCCCCAAGACCAGCCGTGGACCAAGAAGCTGGTGATGCTCAAGGTT---------------GTTCCCACGTGCCTTAGGGCCCTGCTGGAAATGGCACGGTTAGAG------------------------------------GGCGCTTCCTCCCTGGAGAACACTGTGGACCTG---CACATTTCCAACAGCTACCCACTCACTCTC---------ACCTCGGACCAGTACAAGGCGTACCTCCAGGACCTGGTTGAGGACATGGATTTCTGGGTCACTGGGGAGGTCTGA---------------------</w:t>
      </w:r>
    </w:p>
    <w:p w14:paraId="642BA596" w14:textId="77777777" w:rsidR="001C3E84" w:rsidRPr="001C3E84" w:rsidRDefault="001C3E84" w:rsidP="001C3E84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1C3E84">
        <w:rPr>
          <w:sz w:val="10"/>
          <w:szCs w:val="10"/>
        </w:rPr>
        <w:t>&gt;MasNightMonkey_ENSANAG00000032698</w:t>
      </w:r>
    </w:p>
    <w:p w14:paraId="797C44E1" w14:textId="77777777" w:rsidR="001C3E84" w:rsidRPr="001C3E84" w:rsidRDefault="001C3E84" w:rsidP="001C3E84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1C3E84">
        <w:rPr>
          <w:sz w:val="10"/>
          <w:szCs w:val="10"/>
        </w:rPr>
        <w:t>---------------------------------------------------------------------------------------------------------------------------------------ATGGGAACCCCAAAGCCACGGATCCTGCCCTGGCTGGAGCTGCAGCTGAATCTGGGGCAGCTGGAGGGTGTGGCCTGGGTGAACGAGAGCCGCACGCGCTTCCGCATCCCTTGGAAACACGGCCTACGGCATGATGCACAGCAGGAGGATTTCGGAATCTTC---------------CAG---------------------------------------------------------------------------------------GCCTGGGCCGAGGCCACTGGTGCGTACGTTCCCGGGAGGGATAAGCCAGAC---CCGCCAACCTGGAAGAGG------AATTTCCGTTCTGCCCTCAACCGCAAAGATGGATTGCGTTTAGCAGATGACCGGAGCAAGGACCCTCACGACCCACATAAGATCTATGAGTTTGTGAATTCA---GGAGTTGGGGACTTTTCCCAGCCAGACACCTCTCCAGACACCAGTGGCGGAGGCAGTACTTCT---GATACCCAGGAAGACATTCTGGATGAGTTACTGGGTAACATGGTCTTGGCCCCACTCCCAGATTCGGGACCACCAGGCCTGGCCGTAGCCCCTGAGCCCTACCCTCAGCCCCTGCTGAACCCCAGCTTGGACAATCCCACGCCCTTCCCAAACCCGGAGCCCTCTGAGAACCCACTGAGGCGGCTGCTGGTGCCCGGGGAAGAGTGGGAGTTCGAGGTGACAGCCTTCTACCGGGGCCGCCAAGTCTTCCAACAGACCATCTCCTGCCCAGGGGGCCTGCGGCTGGTGGGGTCTGAAGTGGCAGACAGGACGCTGCCTGGATGGCCCATCACACTGCCAGACCCTGGCGCGTCCCTGACAGACAAGGGAGTGATGAGCTATGTGAGGCATGTGCTGAGCCGCCTGGGCGGGGGACTGGCTCTGTGGCCGGCTGGACAGCAGCTCTGGGCCCAGCGGCTGGGGCAGTGCCACACGTACTGGGCAGTGAGTGAGGAGTTGCTCCCCAACGGTGGGAATGGGCCTGATGGTGAGGTCCCCAAGGACAAGGAAGGAGGCGTGCTCGACCTGGGACCCTTCATTGTAGATCTGATTACC------------TTCACGGAAGGAAGCGGACGCTCACCACGC------TATACCCTCTGGTTCTGTGTCGGGGAGCAATGGCCCCAGGACCAGCCGTGGACCAAGAGGCTCGTGATGGTCAAGGTT---------------GTGCCCACATGCCTCCGGGCCTTGGTAGAGCTGGCCCGGGCAGGG------------------------------------GGTGCCTCATCCCTGGAGAACACCGTGGAACTG---CACATTTCCAACAGCCACCCACTCTCCCTC---------ACCTCTGACCAGTACAAGGCCTACCTGAAGGACTTGGTGGAGGACATGGATTTCCAGGGCCCTGGGGAGGCCTGA---------------------</w:t>
      </w:r>
    </w:p>
    <w:p w14:paraId="2F6B6054" w14:textId="77777777" w:rsidR="001C3E84" w:rsidRPr="001C3E84" w:rsidRDefault="001C3E84" w:rsidP="001C3E84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1C3E84">
        <w:rPr>
          <w:sz w:val="10"/>
          <w:szCs w:val="10"/>
        </w:rPr>
        <w:t>&gt;Marmoset_ENSCJAG00000003637</w:t>
      </w:r>
    </w:p>
    <w:p w14:paraId="455B4245" w14:textId="77777777" w:rsidR="001C3E84" w:rsidRPr="001C3E84" w:rsidRDefault="001C3E84" w:rsidP="001C3E84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1C3E84">
        <w:rPr>
          <w:sz w:val="10"/>
          <w:szCs w:val="10"/>
        </w:rPr>
        <w:t>---------------------------------------------------------------------------------------------------------------------------------------ATGGGAACCCCAAAGCCACGGATCCTGCCCTGGCTGGAGTTGCAGCTGAATCTGGGGCAGCTGGAGGGTGTGGCCTGGGTGAATGAGAGCCGCACGCGCTTCCGCATCCCTTGGAAACACGGTCTACGGCATGATGCACAGCAGGAGGATTTCGGAATCTTC---------------CAG---------------------------------------------------------------------------------------GCCTGGGCTGAGGCCACTGGTGCATACGTTCCCGGGAGAGATAAGCCAGAC---CCGCCAACCTGGAAGAGG------AATTTCCGTTCTGCCCTCAACCGCAAAGATGGATTGCGTTTAGCAGATGACCGAAGCAAGGACCCTCACGACCCACATAAGATCTACGAGTTTGTGAACTCA---GCAGTTGGGAACTTTGCCCAGCCAGACACATCTCCAGACACCAGTGGCGGAGGCAGTACTTTT---GATACCCAGGAAGACATTCTGGATGAGTTACTGGGTAACATGGTCTTGGCCCCACTCCCAGATTCGGGACCACCAGGCCTGGCTGTAGCCCCTGAGCCCTACCCTCAGCCCCTGCTGAGCCCCAGCTTGGATAATCCCACGCCCTTCCCAAACCCGGAGCCCTCTGAGAATCCACTGAGGCGGCTGCTGGTGCCGGGGGAAGAGTGGGAGTTCGAGGTGACAGCCTTCTACCGGGGCCGCCAAGTCTTCCAGCAGACCATCTCCTGCCCAGGGGGCCTGCGGCTGGTGGGGTCGGAAGTGGCAGACAGGACGCTGCCTGGATGGCCCATCACACTGCCAGACCCTGGCGCATCCCTGACAGACAAGGGCGTGATGACCTATGTGAGGCACGTGCTGAGCCGCCTGGGTGGGGGACTGGCTCTGTGGCAGGCCGGACAGCAGCTCTGGGCCCAGCGGCTGGGGCAGTGCCACACGTACTGGGCAGTGAGCGAGGAGTTGCTCCCCAACAGTGGGAATGGGCCTGATGGCGAGGTTCCCAAGGACAAGGAAGGAGGCGTGCTCGACCTGGGACCCTTCATTGTAGATCTGATTACC------------TTCACTGAAGGAAGCGGACGCTCACCACGC------TATACCCTCTGGTTCTGTGTTGGGGAGCCATGGCCCCAGGACCAGCCATGGACCAAGAGGCTCGTGATGGTCAAGGTT---------------GTGCCCACATGCCTCAGGGCCTTGGTAGAGCTGGCCCGGGCAGGG------------------------------------GGTGCCTCCTCCCTGGAGAACACAGTGGAACTG---CACATTTCCAACAGCCACCCACTCTCCCTC---------ACCTCTGACCAGTACAAGGCCTACCTGAAGGACTTGGTGGAGGACATGGATTTCCAGGGCCCTGGGGAGGCCTGA---------------------</w:t>
      </w:r>
    </w:p>
    <w:p w14:paraId="590A1D0B" w14:textId="77777777" w:rsidR="001C3E84" w:rsidRPr="001C3E84" w:rsidRDefault="001C3E84" w:rsidP="001C3E84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1C3E84">
        <w:rPr>
          <w:sz w:val="10"/>
          <w:szCs w:val="10"/>
        </w:rPr>
        <w:t>&gt;Macaca_ENSMMUG00000022735</w:t>
      </w:r>
    </w:p>
    <w:p w14:paraId="74090FE0" w14:textId="77777777" w:rsidR="001C3E84" w:rsidRPr="001C3E84" w:rsidRDefault="001C3E84" w:rsidP="001C3E84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1C3E84">
        <w:rPr>
          <w:sz w:val="10"/>
          <w:szCs w:val="10"/>
        </w:rPr>
        <w:t>---------------------------------------------------------------------------------------------------------------------------------------ATGGGAACCCCAAAGCCACGGATCCTGCCCTGGCTGGTGTCGCAGCTGGACCTGGGGCAACTGGAGGGCGTGGCCTGGGTGAACGAGAGCCGCACGCGCTTCCGCATCCCTTGGAAGCACGGCCTACGGCAGGATGCACAGGAGGAGGATTTCAGAATCTTC---------------CAGGTGCGTGAGACGACCGGGGACGCTGGAAACCCTGAGCTGCGCGCGGGGCAGAAAGGACTCCTAGCGGGCCGGGCTGAGACGGCGGAGGCCTGGGCCGAGGCCACTGGTGCGTACGTTCCCGGGAGGGATAAGCCAGAC---CTGCCAACCTGGAAGAGG------AATTTCCGTTCTGCCCTCAACCGCAAAGAT---GTGTGTTTAGCAGAGGACCGGAGCAAGGACCCTCACGACCCACATAAGATCTACGAGTTTGTGAACTCA---GGAGTTGGGGACTTTTCCCAGCCAGACTACTCTCCGGACACCAATGGCGGAGGCAGTACTTCT---GATACCCAGGAAAACATTCTGGATGAGTTACTGGGTAACATGGTGTTGGCCCCACTGCCAGATCCAGGACCCCCAAGCCTGGCTGTAGCC------------CCTCAGCACTTGCAGAGCCCCAGCTTGGACAGTCCCACTCCCTTCCCAAACCTGGAGCCCTCTGAGAACCCACTGAAGCGGCTGTTGGTGCCGGGGGAAGAGTGGGAGTTCGAGGTGACAGCCTTCTACCGGGGCCGCCAAGTCTTCCAGCAGACCATCTCCTGCCCGGAGGGCCTGCGGCTGGTGGGGTCCGAAGTGGGCGACAGGACGCTGCCTGGATGGCCAATCACACTGCCAGACCCTGGCATGTCCCTGACAGACAGGGGAGTGATGAGCTACGTGAGGCACGTGCTGAGCTCCCTGGGTGGGGGACTGGCTCTGCGGCGGGCCGGGCAGCGGCTCTGGGCCCAGCGGCTGGGGCACTGCCACACATACTGGGCAGTGAGCGAGGAGCTGCTC---AACAGCGGGCATGGGCCTGATGGCGAGGTCCCCAAGGACAAGGAAGGAGGCGTGTTCGACCTGGGGCCCTTCATTGTAGATCTGATCACC------------TTCACAGAAGGAAGTGGACGCTCACCACGC------TATGCCCTCTGGTTCTGTGTGGGGGAATCATGGCCCCAGGACCAGCCATGGACCAAGAGGCTCGTGATGGTCAAGGTT---------------GTGCCCACGTGCCTCAGGGCCTTGGTAGAAATCGCCCGGGTAGGG------------------------------------GGTGCCTCCTCCCTGGAGAACACTGTGGACCTG---</w:t>
      </w:r>
      <w:r w:rsidRPr="001C3E84">
        <w:rPr>
          <w:sz w:val="10"/>
          <w:szCs w:val="10"/>
        </w:rPr>
        <w:lastRenderedPageBreak/>
        <w:t>CACATTTCCAACAGCCACCCACTGTCCCTC---------ACCTCTGACCAGTACAAGGCCTACCTGCAGGACCTGGTGGAGGATATGGATTTCCAGGGCCCTGGGGAGACCTGA---------------------</w:t>
      </w:r>
    </w:p>
    <w:p w14:paraId="1AB2FF43" w14:textId="77777777" w:rsidR="001C3E84" w:rsidRPr="001C3E84" w:rsidRDefault="001C3E84" w:rsidP="001C3E84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1C3E84">
        <w:rPr>
          <w:sz w:val="10"/>
          <w:szCs w:val="10"/>
        </w:rPr>
        <w:t>&gt;Gibbon_ENSNLEG00000005277</w:t>
      </w:r>
    </w:p>
    <w:p w14:paraId="5FF75C9E" w14:textId="77777777" w:rsidR="001C3E84" w:rsidRPr="001C3E84" w:rsidRDefault="001C3E84" w:rsidP="001C3E84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1C3E84">
        <w:rPr>
          <w:sz w:val="10"/>
          <w:szCs w:val="10"/>
        </w:rPr>
        <w:t>---------------------------------------------------------------------------------------------------------------------------------------ATGGGAACCGCAAAGCCACGGATCCTGCCCTGGCTGGTGTCGCAGCTGGACCTGGGGCAACTGGAGGGCGTGGCCTGGGTGAACAAGAGCCCACGG---------------------------CTACGGCAGGATGCACATCATCCTCCCGCCGCTATCCTGACACCACTGTTGCCCCAG---------------------------------------------------------------------------------------GCCTGGGCCGAGGCCACTGGTGCATATGTTCCCGGGAGGGATAAGCCAGAC---CTGCCAACCTGGAAGAGG------AATTTCCGTTCTGCCCTCAACCGCAAAGAAGGGTTGCGTTTAGCAGAGGACCGGAGCAAGGACCCTCACGACCCACATAAAATCTACGAGTTTGTGAACTCA---GGAGTTGGGGACTTTTCCCAGCAAGACACCTCTCCGGACACCAATGGCGGAGGCAGTACTTCT---GATACCCAGGAAGACATTCTGGATGAGTTACTGGGTAACCTGGTGTTGGCCCCACTCCCAGATCCGGGACCCCCAAGCCTGGCTGTAGCACCTGAGCCCTGCCCTCAGCCCCTGCGGAGCCCCAGCTTGGACAATCCCACTCCCTTCCCAAACCTGGGGCCCTCTGAGAACCCACTGAAGCGGCTGTTGGTGCCGGGGG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TCTGATTACC------------TTCACGGAAGGAAGCGGACGCTCACCACGC------TATGCCCTCTGGTTCTGTGTGGGGGAGTCATGGCCCCAGGACCAGCCATGGACCAAGAGGCTCGTGATGGTCAAGGTGCCTGCAGACCTGAGTGTGCCCACGTGCCTCAGGGCCTTGGTAGAAATCGCTCGGGTAGGG------------------------------------GGTGCCTCCTCCCTGGAGAACACTGTGGACCTG---CACATTTCCAACAGCCACCCACTCTCCCTC---------ACCTCTGACCAGTACAAGGCCTACCTGCAGGACTTGGTGGAGGGCATGGATTTCCAGGGCCCTGGGGAGGCTTGA---------------------</w:t>
      </w:r>
    </w:p>
    <w:p w14:paraId="2FA90AD7" w14:textId="77777777" w:rsidR="001C3E84" w:rsidRPr="001C3E84" w:rsidRDefault="001C3E84" w:rsidP="001C3E84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1C3E84">
        <w:rPr>
          <w:sz w:val="10"/>
          <w:szCs w:val="10"/>
        </w:rPr>
        <w:t>&gt;Tarsier_ENSTSYG00000001716</w:t>
      </w:r>
    </w:p>
    <w:p w14:paraId="0311B419" w14:textId="77777777" w:rsidR="001C3E84" w:rsidRPr="001C3E84" w:rsidRDefault="001C3E84" w:rsidP="001C3E84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1C3E84">
        <w:rPr>
          <w:sz w:val="10"/>
          <w:szCs w:val="10"/>
        </w:rPr>
        <w:t>---------------------------------------------------------------------------------------------------------------------------------------ATGGCAACCTCAAAGCCGCGGATCCTGCCCTGGCTGGTGTCGCAGCTGGACCACGGGCAGCTGGAGGGCGTGGCCTGGGTGAACGAGAGCCGCACGCGCTTCCGCATCCCTTGGAAGCACGGCCTGCGGCAGGACGCACAGCAGGAGGACTTCGGAATCTTC---------------CAG---------------------------------------------------------------------------------------GCCTGGGCTGAGGCCACCGGTGCTTACACTCCCGGGAAGGACAAGCCCGAC---CTGCCAACCTGGAAGAGG------AATTTCCGGTCTGCCCTTAATCGGAAAGAAGGGGTGCGTCTAGCAGTGGACCAGAGCAAGGACCCTCACGACCCACATAAGATCTACGAGTTTGTGACCCCA---GGATTTGGGGACTTTTCCCAGTGGGACACCTCTCCAGAAACCAGTGGCCGAGGCAGTACCTCT---GATATCCAGGAAGACATTCTGGATGAGTTACTGGGTAACATGGCCTTGGCCCCACTCCCAGATGGGCCC---TCGGGCCTGACTGTAGCCCCTGAGCCCTGCCCTCAGCTCTTGCTGAGCCCCAGGTCAGACAATCCCGTTCCCTGCTCAAACCTGGGGGCCCCTGAAAATCCACTGAGGCAGCTATTGGTGCCAGAGGAAGCGTGGGAGTTTGAGGTGACGGCCTTCTACCGGGGCCGCCAAGTCTTCCAGCAGACCATCTCACGCCCAGGGGTCCTGCGGCTGGTAGGGCCCGAAGTAGGGGACAAGACGCTGCCTGGATGGCCAATAACACTGCCAGACCCTGGGGTGTCCCTGACAGACAGGGGAGTCATGGGCTACGTGAGGCGTGTGCTGCACTGCCTTGGTGGGGGACTGGCTCTGTGGCGGGCCGGGCAGCAGCTCTGGGCCCAGCGGCTGGGGCACTCCCACACGTACTGGGCCGTGGGCGAGGAGCTGCTCCCCGACAGCGGGCATGGGCCTGATGGTGAGGTTCCCAAGGACAAGGAAGGCAGCGTGTTCGACCTGGGGCCCTTCGTGGCAGATCTGATTACC------------TTCATAGAAGGAAGTGGACGCTCACCACGC------TACACCCTCTGGTTCTGTGTGGGGGAGTCGTGGCCCCAGGACCAGCCATGGATTAAGAGGCTCGTGATGGTCAAGGTG---------------GTGCCCACGTGCCTCAGGGCCCTGTTGGACATGGCCCGACTCGGG------------------------------------GGGGCCTCCTCACTGGAGAACACCGTGGACCTG---CACATTTCCAACAGCCAGCCCCTTTCCCTC---------ACCTCTGACCAGTACAAGGCCTACTTGCAGGACTTGGTAGAGGACATGGATTTTCAGGTCACTGGGGAGGCCTGA---------------------</w:t>
      </w:r>
    </w:p>
    <w:p w14:paraId="5936DC53" w14:textId="77777777" w:rsidR="001C3E84" w:rsidRPr="001C3E84" w:rsidRDefault="001C3E84" w:rsidP="001C3E84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1C3E84">
        <w:rPr>
          <w:sz w:val="10"/>
          <w:szCs w:val="10"/>
        </w:rPr>
        <w:t>&gt;MouseLemur_ENSMICG00000001752</w:t>
      </w:r>
    </w:p>
    <w:p w14:paraId="50A71E61" w14:textId="692986BC" w:rsidR="00B67490" w:rsidRDefault="001C3E84" w:rsidP="001C3E84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1C3E84">
        <w:rPr>
          <w:sz w:val="10"/>
          <w:szCs w:val="10"/>
        </w:rPr>
        <w:t>---------------------------------------------------------------------------------------------------------------------------------------ATGGCAACCCCAAAGCCACGGATCCTGCCCTGGCTGGTGTCGCAGCTGGACATGGGGCACCTGGAGGGCGTGGCCTGGGTGGACGAGAGCCGCACGCGCTTCCGTATTCCTTGGAAGCACGGCCTGCGGCAGGATGCTCAGCAGGAGGATTTCGGAATCTTC---------------CAG---------------------------------------------------------------------------------------GCCTGGGCCGAGGCCAGCGGTGCCTACACTCCCGGGAAGGATAAGCCGGAC---TTGCCAACCTGGAAGAGG------AATTTCCGGTCCGCCCTGAACCGGAAGGAAGTGGTGCGTTTAGCCGAGGACCGGAGCAAGGACCCTCACGACCCGCATAAAATCTATGAGTTTGTGACTTCA---GGAGTTGGGGACTTTTCCCAGCTGGACACCTCTTCAGAGACCAGTGGTGGAGGCAGTACCTCT---GATACCCAGGAAGACATGCTGGAGGAGTTACTGGACAACATGGTCTTGGCCCCAGCCCCGAACGGGCAGACCCCAAGCCTCGCTGTGGCCCCTGAGCCCCACCCTCAGCTCTTGCTGAGCCCCAGCTTGGACAGTCCCGCTCCCTGCCCAAACCTGGAGCTCCCTGAAAACCCGCTGAGGCTGCTGCTGGTGCCAGAGGAAGAGTGGGAGTTTGAGGTGACAGCCTTCTACCGGGGCCGCCAAGTTTTCCAGCAGACCATCTCATGCCCAGGGGGCCTGCGGCTGGTGGGGTCCGAAGTGGCAGACAGCATGCTCCCTGGACAGCCAATAACACTGCCAGACCCTGGGCTGTTCCTGACAGACAGGGGAGTGACGGGCTACGTGAGGCGTGTGCTCAGCTGCCTGGGCGGGGGGCTGGCTCTGCGGCGGGCCGGGCAGCGGCTCTGGGCCCAGCGCCTGGGGCACTGCCACACATACTGGGCCATGGGCGAGGAGCTGCTCCCCAGCAGTGGGCATGGGGCTGATGGCGAGGTCCCTAAGGACAAGGAAGGAAGCGTGTTCGACTTGGGGCCCTTCGTGGCAGATCTGATTACC------------TTCATTGAAGGAGGCAGTCGCTCACCACGC------TACACCCTCTGGTTCTGCATCGGGGAGCCATGGCCCCAGGACCAGCCATGGACCAAGAGGCTCGTGATGGTTAAGGTG---------------GTTCCCACGTGCCTCAGGGCCCTGTTGGACATGGCCCGGTCAGGG------------------------------------GGTGCCTCCTCCCTGGAGAACACCGTGGACCTG---CACATTTCCAACAGCCACCCGCTCTCCCTC---------ACCTGCGACCAATACAAGGCCTACCTACAGGACCTGGTTGAGGACATGGATTTCGTC---CCTGGGGCAGCCTGA---------------------</w:t>
      </w:r>
    </w:p>
    <w:p w14:paraId="7922BC4D" w14:textId="216BCE83" w:rsidR="001C3E84" w:rsidRDefault="00EF1AC5" w:rsidP="00C157FD">
      <w:pPr>
        <w:pStyle w:val="1"/>
      </w:pPr>
      <w:bookmarkStart w:id="3" w:name="_Toc117418519"/>
      <w:r>
        <w:rPr>
          <w:rFonts w:hint="eastAsia"/>
        </w:rPr>
        <w:t>I</w:t>
      </w:r>
      <w:r>
        <w:t>RF4</w:t>
      </w:r>
      <w:bookmarkEnd w:id="3"/>
    </w:p>
    <w:p w14:paraId="3AD35D14" w14:textId="77777777" w:rsidR="005C517E" w:rsidRPr="005C517E" w:rsidRDefault="005C517E" w:rsidP="005C517E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5C517E">
        <w:rPr>
          <w:sz w:val="10"/>
          <w:szCs w:val="10"/>
        </w:rPr>
        <w:t>&gt;Opossum_ENSMODG00000008383</w:t>
      </w:r>
    </w:p>
    <w:p w14:paraId="59A698F6" w14:textId="77777777" w:rsidR="005C517E" w:rsidRPr="005C517E" w:rsidRDefault="005C517E" w:rsidP="005C517E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5C517E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AACTTGGAGGGAGGTGGTGGCAGTGGAGGCGGTGGCAGCAGCAACAGCAGCGAGTGCGGAATGAGTTCTGTGAGTTGCGGCAACGGCAAACTCCGCCAGTGGCTGATCGATCAGATTGACAGTGGCAAGTACCCGGGCCTCGTGTGGGAGAATGAGGAGAAAAGCATCTTCCGCATCCCCTGGAAACACGCCGGCAAGCAAGACTACAACAGAGAGGAAGATGCTGCCCTCTTCAAGGCTTGGGCCCTCTTTAAGGGGAAATTCAGGGAAGGTATTGACAAACCAGACCCTCCAACCTGGAAGACAAGGTTGCGCTGTGCTCTCAACAAGAGTAATGACTTTGAAGAGTTAGTTGACAGAAGCCAATTGGATATCTCAGATCCATATAAAGTTTACAGAATTGTTCCTGAAGGGGCCAAAAAAGGAGCTAAACAACTGGGCTTGGAGGATTCCCAGATAATTATGAACCACCCTTTCCCAATGCCTCCTCACTATACATCACTACAAACT---CAGGTTCCAAACTATATGATGCCC---CATGACCGTAATTGGAGAGATTTTGTTCCGGAGCAGCCTCACCCAGAAATCCCCTATCAATGTACAACTGTCCCTTTTGGACCTCGAAGTCACCATTGGCAGGGCCCTGCTTGTGAGAATGGTTGCCAGGTGACAGGCACCTTTTATGCTTGTGCGCCACCTGAGTCACAGGCTCCTGGAATACCCATAGAGCCAAGCATAAGATCTGCTGAAGCCCTGGCCCTCTCAGATTGCCGGCTCCATATCTGTTTATATTATCGTGAAATACTGGTGAAGGAGATAACCACCTCAAGCCCTGAAGGCTGTAGGATATCTCATGGCCAGAGTTATGATGCCAGTACCCTGGATCAGGTTCTCTTCCCCTATCCAGAGGATAATGTCCAGAGGAAAAACATCGAAAAATTGCTGAGCCATTTGGAAAGGGGAGTCATTCTCTGGATGGCACCCGATGGGCTGTATGCTAAGAGACTTTGTCAAAGCAGGATCTACTGGGATGGACCCTTGGCACTATGCAGTGACCGTCCTAATAAGTTGGAAAGGGACCAGACCTGCAAACTTTTTGACACACAACAATTTCTATCAGAGTTGCAAGTGTTTGCCCATCATGGTCGCCCTTCACCAAGATTCCAAGTAGCTCTGTGCTTTGGAGAAGAATTTCCAGACCCCCAGAGGCAAAGGAAGCTTATCACAGCTCACGTTGAACCATTACTAGCCAAACAGCTCTATTACTTTGCTCAGCAAAATAGTGGACATTTTCTGAGGGGCTTTGATTTACCAGAACATATTACCGGGCCAGAGGATTATCATCGACCAATTCGACATTCTTCCATCCAAGAATGA</w:t>
      </w:r>
    </w:p>
    <w:p w14:paraId="67470742" w14:textId="77777777" w:rsidR="005C517E" w:rsidRPr="005C517E" w:rsidRDefault="005C517E" w:rsidP="005C517E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5C517E">
        <w:rPr>
          <w:sz w:val="10"/>
          <w:szCs w:val="10"/>
        </w:rPr>
        <w:t>&gt;Mouse_ENSMUSG00000021356</w:t>
      </w:r>
    </w:p>
    <w:p w14:paraId="2AEE4C6A" w14:textId="77777777" w:rsidR="005C517E" w:rsidRPr="005C517E" w:rsidRDefault="005C517E" w:rsidP="005C517E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5C517E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AACTTGGAGACG---GGCAGCCGGGGCTCA---------------------GAGTTCGGCATGAGCGCAGTGAGCTGCGGCAATGGGAAACTCCGACAGTGGTTGATCGACCAGATCGACAGCGGCAAGTACCCCGGGCTGGTGTGGGAGAACGAGGAGAAGAGCGTCTTCCGCATCCCGTGGAAACACGCGGGCAAGCAGGACTACAATCGTGAGGAGGACGCTGCCCTCTTCAAGGCTTGGGCATTGTTTAAAGGCAAGTTCCGAGAAGGGATCGACAAGCCAGATCCTCCTACTTGGAAGACAAGATTACGATGTGCTCTGAACAAGAGCAATGACTTTGAGGAATTGGTCGAGAGGAGCCAGCTGGATATCTCTGACCCATACAAGGTGTACAGGATTGTTCCAGAGGGAGCCAAAAAAGGAGCAAAGCAGCTCACTTTGGATGACACACAGATGGCCATGGGCCACCCCTACCCCATGACAGCACCTTATGGCTCTCTGCCAGCCCAGCAGGTTCATAACTACATGATGCCACCCCATGACAGGAGCTGGAGGGATTATGCCCCTGACCAGTCACACCCAGAAATCCCATATCAATGT---CCTGTGACGTTTGGCCCACGAGGCCACCACTGGCAAGGCCCATCTTGTGAAAATGGTTGCCAGGTGACAGGAACCTTTTATGCTTGTGCCCCACCTGAGTCCCAGGCTCCTGGAATCCCCATTGAGCCAAGCATAAGGTCTGCTGAAGCCTTGGCGCTCTCAGACTGCCGGCTGCATATCTGCCTGTATTACCGGGACATCCTCGTGAAAGAGCTGACCACGACGAGCCCTGAAGGCTGCCGGATCTCCCACGGACACACCTATGATGTTAGCAACCTGGACCAGGTCCTGTTTCCCTACCCGGACGACAATGGACAGAGGAAGAACATTGAGAAGTTGCTGAGCCACCTGGAGAGGGGACTGGTCCTCTGGATGGCTCCAGATGGGCTTTATGCCAAAAGACTCTGCCAGAGTAGGATCTACTGGGATGGGCCCCTGGCACTGTGCAGCGATCGGCCCAACAAGCTAGAAAGAGACCAGACTTGCAAGCTCTTTGACACACAGCAGTTTCTATCAGAGCTGCAAGTGTTTGCTCACCATGGCCGGCCAGCACCGAGATTCCAGGTGACTCTGTGCTTTGGTGAGGAGTTTCCAGACCCTCAGAGACAGAGGAAGCTCATCACAGCTCATGTGGAACCTCTGCTAGCCAGACAACTGTATTACTTTGCTCAACAAAACACTGGACATTTCCTGAGGGGCTACGAGTTACCTGAACACGTTACCACTCCA---GATTACCACCGCTCCCTCCGTCATTCTTCCATCCAAGAGTGA</w:t>
      </w:r>
    </w:p>
    <w:p w14:paraId="12F64565" w14:textId="77777777" w:rsidR="005C517E" w:rsidRPr="005C517E" w:rsidRDefault="005C517E" w:rsidP="005C517E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5C517E">
        <w:rPr>
          <w:sz w:val="10"/>
          <w:szCs w:val="10"/>
        </w:rPr>
        <w:t>&gt;Rat_ENSRNOG00000061070</w:t>
      </w:r>
    </w:p>
    <w:p w14:paraId="0CD0E0BA" w14:textId="77777777" w:rsidR="005C517E" w:rsidRPr="005C517E" w:rsidRDefault="005C517E" w:rsidP="005C517E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5C517E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ATGCTCCCCACACCCTCGTCAAAGTACCTTCTGTTGGGGGACTCCGGAGACACTGGCACTGCACGCGAGCACCTGGCAGCCTCAGAGACTCCGGGGCCTCGTGGGCACTGCAAGAGTTTGGGGACAGGGCTCCCCCAAGAACGATGCGACGGTGGCTGCAGGGAAAGTTTGTCTCCCCGCAGCGCACGAGCGCGGAGGAGGTCAGCACGCGTCATGAACTTGGAGACG---GGCAGCCGGGGCTCA---------------------GAGTTCGGCATGAGCGCGGTGAGCTGCGGCAACGGGAAACTCAGACAGTGGCTGATCGACCAGATCGACAGCGGCAAGTACCCCGGGCTGGTGTGGGAGAACGAGGAGAAGAGCGTCTTCCGCATCCCGTGGAAACACGCGGGCAAACAGGACTACAACCGGGAGGAGGACGCAGCCCTCTTCAAGGCTTGGGCACTATTTAAAGGCAAGTTCCGAGAAGGGATTGACAAGCCAGATCCTCCTACTTGGAAGACAAGATTACGATGCGCTCTGAACAAGAGCAATGACTTTGAGGAACTGGTAGAGAGGAGTCAGCTGGATATCTCCGACCCATACAAGGTCTACAGGATTGTTCCAGAGGGAGCCAAAAAAGGAGCAAAGCAGCTCACTTTGGAAGACACACAGATGGCCATGGGCCACCCCTACCCCATGACAGCACCTTATGGCTCTCTGCCAACCCAGCAGGTTCATAACTACATGATGCCACCCCATGACAGGAGCTGGAGGGATTATGCCCCTGACCAGTCACACCCAGAAATCCCATATCAATGT---CCTGTGACGTTTGGCCCGCGCGGCCACCACTGGCAAAGCCCATCTTGTGAAAATGGTTGCCAGGTGACAGGAACCTTTTATGCTTGTGCCCCACCTGAGTCCCAGGCTCCTGGAATCCCCATTGAGCCAAGCATAAGGTCTGCTGAAGCCTTGGCGCTCTCAGACTGCCGGCTGCATATCTGCCTGTATTACCGGGACATCCTCGTGAAGGAGCTGACCACGTCCAGCCCCGAGGGCTGCCGGATCTCCCACGGACATACCTATGATGTTAGCAACCTGGACCAAGTCCTGTTCCCCTACCCCGACGACAATGGGCAGAGGAAGAACATTGAGAAGTTGCTGAGCCACCTGGAGAGGGGACTGGTCCTCTGGATGGCCCCAGATGGGCTTTATGCCAAAAGACTGTGCCAGAGCAGGATCTACTGGGATGGGCCCCTGGCACTGTCCAGTGATCGGCCCAACAAACTAGAAAGAGACCACACTTGCAAGCTCTTTGACACGCAGCAGTTTCTATCAGAGCTACAAGTGTTTGCTCA</w:t>
      </w:r>
      <w:r w:rsidRPr="005C517E">
        <w:rPr>
          <w:sz w:val="10"/>
          <w:szCs w:val="10"/>
        </w:rPr>
        <w:lastRenderedPageBreak/>
        <w:t>CCACGGCCGGCCAGCACCGAGATTCCAGGTGACTCTGTGCTTTGGGGAGGAGTTTCCAGACCCTCAGAGACAGAGGAAGCTCATCACAGCTCATGTGGAACCTCTGCTAGCCAGACAACTGTATTTTTTTGCTCAACAAAACAGTGGACATTTTCTGAGGGGCTATGAATTACCTGAACACATTAGCACTCCA---GATTACCACCGGTCCCTCCGTCATTCTTCCATCCAAGAGTGA</w:t>
      </w:r>
    </w:p>
    <w:p w14:paraId="4449F96A" w14:textId="77777777" w:rsidR="005C517E" w:rsidRPr="005C517E" w:rsidRDefault="005C517E" w:rsidP="005C517E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5C517E">
        <w:rPr>
          <w:sz w:val="10"/>
          <w:szCs w:val="10"/>
        </w:rPr>
        <w:t>&gt;Cow_ENSBTAG00000002929</w:t>
      </w:r>
    </w:p>
    <w:p w14:paraId="64F23A09" w14:textId="77777777" w:rsidR="005C517E" w:rsidRPr="005C517E" w:rsidRDefault="005C517E" w:rsidP="005C517E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5C517E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AACCTGGAGGGC---GGCAGCCGAGGCGGC---------------------GAGTTCGGCATGAGCTCCGTGAGCTGCGGCAACGGGAAGCTCCGCCAGTGGCTCATCGACCAGATCGACAGCGGCAAGTACCCGGGGCTGGTGTGGGAGAACGAGGAGAAGAGCATCTTCCGCATCCCCTGGAAGCACGCGGGCAAGCAGGACTACAACCGCGAGGAGGACGCCGCGCTCTTCAAGGCTTGGGCACTGTTTAAAGGGAAGTTTCGAGAAGGCATCGACAAGCCAGACCCTCCCACCTGGAAGACACGCCTGCGGTGTGCTCTGAACAAGAGCAATGACTTCGAGGAGCTGGTGGAGCGGAGCCAGCTGGACATCTCGGACCCCTACAAAGTGTACCGGATCGTCCCCGAGGGAGCCAAGAAAGGAGCGAAGCAGCTGACCCTGGAGGACCCGCAGATGCCCATGAGCCACCCGTACAGCATGCCGACTCCTTACCCCTCACTGCCTGCTCAGCAGGTTCATAACTACATGATCCCGCCCCACGACCGGGGCTGGAGGGAGTTCGTCCCAGACCAGCCGCACGCAGAGATCCCGTACCAGTGT---CCCGTGACCTTCGGACCCCGCGGCCACCACTGGCAAGGCCCAGCCTGTGAAAATGGTTGCCAGGTCACAGGAACCTTTTATGCTTGTGCCCCGCCTGAGTCCCAGGCCCCCGGGATCCCCATAGAGCCAAGCATAAGGTCTGCCGAAGCCTTGGCCCTCTCAGACTGCCGGCTCCACATCTGCCTCTACTACCGGGAAGTCCTGGTCAAGGAGCTGACCACGTCCAGCCCCGAGGGCTGCCGGATCTCCCACGGCCACACCTACGACGCCAGCAGCCTGGACCAGGTCCTGTTTCCCTACCCAGAGGACAGCAGCCAGAGGAAGAACATCGAGAAGCTGCTGAGCCACCTGGAGAGGGGCGTGGTCCTCTGGATGGCCCCCGATGGGCTTTATGCCAAGAGACTGTGCCAGAGCAGAATCTACTGGGACGGGCCCCTGGCGATATGCAGCGACCGGCCCAACAAGCTGGAGAGAGACCAGACCTGCAAGCTGTTTGACACGCAGCAGTTCCTGTCAGAGCTGCAGGCGTTCGCGCACCACGGCCGGCCACTGCCAAGGTTCCAGGTGACTCTGTGTTTCGGGGAGGAGTTCCCAGATCCTCAGAGGCAGCGCAAGCTCATCACTGCCCACGTTGAGCCTCTGTTGGCCAGACAGCTGTATTATTTTGCTCAGCAAAACAGCGGACACTTCCTCAGGGGCTATGACCTGCCCGAGCACGTCGGCGGCCCGGAGGACTTCCACAGGCCCCCCCGCCACTCCTCCATCCAGGAGTGA</w:t>
      </w:r>
    </w:p>
    <w:p w14:paraId="3BA96601" w14:textId="77777777" w:rsidR="005C517E" w:rsidRPr="005C517E" w:rsidRDefault="005C517E" w:rsidP="005C517E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5C517E">
        <w:rPr>
          <w:sz w:val="10"/>
          <w:szCs w:val="10"/>
        </w:rPr>
        <w:t>&gt;Tarsier_ENSTSYG00000006495</w:t>
      </w:r>
    </w:p>
    <w:p w14:paraId="6CBAFC11" w14:textId="77777777" w:rsidR="005C517E" w:rsidRPr="005C517E" w:rsidRDefault="005C517E" w:rsidP="005C517E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5C517E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CCTGGGCACTATTTAAAGGAAAGTTCCGAGAAGGCATTGATAAGCCTGACCCCCCAACCTGGAAGACACGCTTACGATGTGCTCTGAACAAGAGCAACGACTTCGAGGAGCTGGTGGAGAGGAGCCAGCTGGACATCTCAGACCCTTACAAGGTCTATAGGATTGTTCCCGAGGGAGCCAAGAAAGGAGTGAAGCAGCTCACTCTGGAGGATCCACAGATGTCCATGAGCCACTCCTACTCCATGGCAACTCCCTACACCTCCCTCCCTGCTCAGCAGGTTCATAACTATGTGATGCCAACCCTCGATCGCAGCTGGCGGGATTATGTCCCTGATCAGCCGCACCCAGAAATGCCATATCAATGT---CCTATGACGTTTGGACCCCGAAGCCACCACTGGCAAGGCCCGGCTTGTGAAAATGGTTGCCAGGTGACAGGAACCTTTTATGCTTGTGCCCCACCTGAGTCCCAGGCTCCTGGAATCCCCACAGAGCCAAGCATAAGGTCTGCTGAAGCTTTGGCGCTCTCAGACTGCCGGATGCACATCTGTCTGTACTACCGGGAAATCCTGGTGAAGGAGCTGACCACGTCTAGCCCTGAGGGCTGTCGGATCTCCCATGGACACACGTATGATGCCAGCAGCCTGGACCAGGTGCTGTTCCCCTACCCAGAGGACAACAGCCAGCGGAAGAATATCGAGAAGTTGCTGAGCCACATGGAGAGGGGTGTGGTCCTCTGGATGGCCCCTGATGGGCTGTACGCTAAGAGACTGTGCCAGAGCAGGGTCTACTGGGATGGGCCTCTGGCCCTGTGCAGCGACCGACCCAACAAACTGGAGAGAGACCAAACCTGCAAGCTCTTCGACACGCAGCAGTTTTTGTCAGAGCTGCAGGCATTTGCCCACCACAGCCGCCCTCTACCAAGATTCCAGGTGACCTTGTGCTTCGGGGAAGAGTTTCCAGACCCCCAGAGACAAAGGAAGCTCATCACAGCTCACGTGGAACCTCTGCTAGCCAGACAACTATATTATTTTGCTCAACAAAACAGCGGACATTTCCTGAGGAGCTATGATTTACCCGAGCACATTAGCAGTCCAGAGGATTATCACAGGTCTATCCGTCATTCCTCCATTCAAGAATGA</w:t>
      </w:r>
    </w:p>
    <w:p w14:paraId="5C6511DC" w14:textId="77777777" w:rsidR="005C517E" w:rsidRPr="005C517E" w:rsidRDefault="005C517E" w:rsidP="005C517E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5C517E">
        <w:rPr>
          <w:sz w:val="10"/>
          <w:szCs w:val="10"/>
        </w:rPr>
        <w:t>&gt;Horse_ENSECAG00000016808</w:t>
      </w:r>
    </w:p>
    <w:p w14:paraId="2C6AFE2A" w14:textId="77777777" w:rsidR="005C517E" w:rsidRPr="005C517E" w:rsidRDefault="005C517E" w:rsidP="005C517E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5C517E">
        <w:rPr>
          <w:sz w:val="10"/>
          <w:szCs w:val="10"/>
        </w:rPr>
        <w:t>ATGGGCAAAGAGGAGCGGGAACTACCAGTGAGTATGCAAACGGAGTGCCAAGAGTGGTGGCGGCTGCATTTGGGAGCGTGCGTAAAGGCGAGAGTTGTGTGTCTGGACAGCCCTTGGGCTGCGGGGTGCGTAACAAGAATGGAGAGTCCTGAAGGTGGGGTAGAAGGATGGACTCCACCACGGGCGCGCTCGGGAGGTGGCAGGACTCTGCGAGCCAAGGGGACGAACCCGGGCCGGCTGAGCATGCTGTCTCTCAGGGGCCTGGGGCCACGCCGACTCTGTAGCGCGCCTCGCTGCCTCAGAAACTCCGGGACCTCGTGGTCACTGCCAGAGGGTGTTGAGATGGGGCGCCCCGAGCGCTGTGCCGCGCAGGCTGAAAGGCGGCCCTCCCCTCCCTGCAGCTCAGAGAGGGTGCCAGAGGCGGATCCTGAGCGCGTGAGGGCGACGGTCGGCGCGCTGGGCATGAACCTGGAGGGCGGCGGCGGCCGAGGCGGA---------------------GAGTTCGGCATGAGCTCGGTGAGCTGCGGCAACGGGAAACTCCGCCAGTGGCTGATCGACCAGATCGACAGCGGCAAGTACCCAGGGCTGGTGTGGGAGAACGAGGAGAAGAGCATCTTCCGCATCCCCTGGAAGCACGCGGGCAAACAGGACTACAACCGCGAGGAGGACGCCGCCCTCTTCAAGGCTTGGGCACTATTTAAAGGAAAGTTCCGAGAGGGCATCGATAAGCCAGACCCGCCTACCTGGAAGACACGTTTGCGATGCGCTTTGAACAAGAGCAATGACTTTGAGGAGCTGGTGGAGAGGAGCCAGCTGGACATCTCAGACCCCTACAAAGTATACAGGATTGTTCCCGAAGGAGCCAAAAAAGGAGCAAAGCAGCTGGCGCTGGAGGACCCACAGATGGCCATGAGCCACCCCTACAGCATGACAGCTCCTTACCCCTCACTCCCAGCTCAGCAGGTTCATAACTACATGATGACACCCCACGACCGAAGCTGGAGGGAGTACGTCCCTGATCAGCCACACCCGGAAATCTCGTATCAATGT---CCTGTGCCGTTTGGACCCCGAAGCCACCACTGGCAAGGCCCGGCTTGTGAAAATGGTTGCCAGGTGACAGGAACCTTTTATGCTTGTGCCCCGCCTGAGTCCCAGGCCCCCGGAATCCCCATAGAGCCAAGCATAAGGTCTGGTGAAGCCTTGGCGCTCTCAGACTGCCGGCTTCACATCTCCTTGTACTACCGGGAAATCCTGGTGAAAGAGCTGACCACGTCAAGCCCCGAAGGCTGTCGAATCTCCCATGGGCAAACCTATGACGCCAGTAACCTGGACCAGGTCCTCTTCCCCTATCCGGAGGACAACGGCCAGAGGAAAAACATCGAGAAACTGCTGAGCCACCTGGAAAGGGGCGTGGTCCTCTGGATGGCCCCTGATGGGCTTTATGCCAAAAGACTATGTCAGAGCAGGATCTACTGGGATGGGCCCCTGGCGCTGTGCAGCGACCGGCCCAACAAACTGGAGAGAGACCAGACCTGCAAGCTCTTTGACACACCGCAGTTTTTGTCAGAGCTGCAAGCGTTTGCTCACCATGGCCGTCCCCTGCCAAGGTTCCAAGTAACTCTGTGCTTCGGGGAAGAGTTCCCAGACCCTCAGAGGCAGCGGAAGCTCATCACTGCTCACGTTGAACCTCTACTAGCCAGACAACTGTATTATTTTGCTCAACAAAACAGTGGCCATTTCCTAAGGGGCTACGATGTGCCTGAACACATCAGCAGTCCGGAGGACTATCACAGGTCGATCCGCCATTCTTCCATTCAAGAATGA</w:t>
      </w:r>
    </w:p>
    <w:p w14:paraId="1FA5518C" w14:textId="77777777" w:rsidR="005C517E" w:rsidRPr="005C517E" w:rsidRDefault="005C517E" w:rsidP="005C517E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5C517E">
        <w:rPr>
          <w:sz w:val="10"/>
          <w:szCs w:val="10"/>
        </w:rPr>
        <w:t>&gt;Dog_ENSCAFG00845015916</w:t>
      </w:r>
    </w:p>
    <w:p w14:paraId="24363BDB" w14:textId="77777777" w:rsidR="005C517E" w:rsidRPr="005C517E" w:rsidRDefault="005C517E" w:rsidP="005C517E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5C517E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ATGGGGAGGCCGGGCCCTTGGAGCGCACGGACGGCGGGCGCCCCACGTGCCGGGCGTCTGCGCGGGGCTGGGTGCTGGGTGCTGGGTGCTGGGTGCCGGGTGCCGGGGCCAGGGGCCGGGTGCCGGGTGCAGGGCCGGGCGCGGGTCGCGGGGTGCGGCGCTGACGCCGGGTGTCGGGGTGTCGGGGCGCGGGCAGGCGGCGGCGCAGCGCGGCGGGGCATGAACCTGGAGGGC---GGCGGCCGCGGCGGG---------------------GACTTCGGCATGAGCGCCGTGAGCTGCGGCAACGGGAAGCTCCGCCAGTGGCTCATCGACCAGATCGACAGCGGCAAGTACCCGGGGCTCGTGTGGGAGAACGAGGACAAGAGCATCTTCCGCATCCCCTGGAAGCACGCGGGCAAGCAGGACTACAACCGCGAGGAGGACGCGGCGCTCTTCAAGGCTTGGGCACTATTTAAAGGAAAGTTCCGAGAAGGCATAGACAAGCCCGACCCTCCGACCTGGAAGACGCGCTTACGATGCGCTTTGAACAAGAGCAATGACTTTGAGGAGCTGGTGGAGAGGAGCCAGCTGGACATCTCGGACCCCTACAAAGTGTACAGGATTGTGCCCGAGGGCGCCAAAAAAGGAGCAAAGCAGCTCACCCTGGAGGACCCGCAGATGACCATGAGCCACCCCTACACCATGACAGCTCCCTACACCTCGCTGCCAGCGCAGCAGGTTCATAACTACATGATGCCTCCCCACGAGCGAGGCTGGAGGGAGTACATCCCCGATCAGCCCCACGCGGAGATCCCGTATCAGTGT---CCGGTGACGTTTGGATCCCGCGGCCACCACTGGCAGGGCCCGGCTTGTGAAAACGGTTGCCAGGTGACAGGAACCTTTTATGCTTGTGCCCCGCCTGAGTCCCAGGCCCCAGGAATCCCCATAGAGCCAAGCATAAGGTCTGCCGAAGCCTTGGCGCTCTCAGACTGCCGACTGCACATCTGCTTGTACTACCGGGAGATCCTGGTGAAAGAGCTGACCACATCGAGCCCAGAAGGCTGTCGGATCTCCCACGGGCACACTTACGATGCCAGTAACCTGGACCAGGTCCTGTTCCCCTACCCAGAGGACAATGGCCAGAGGAAAAACATCGAGAAACTTCTGAGCCACTTGGAGAGGGGTGTGGTCCTCTGGATGGCCCCTGATGGGCTTTATGCCAAAAGACTGTGCCAGAGCAGGATCTACTGGGATGGGCCCCTGGCACTGTGCAGTGACAGGCCCAACAAACTGGAGAGGGACCAGACCTGCAAGCTCTTCGACACACAGCAGTTTTTAGCAGAGCTGCAAGCTTTTGCTCACCATGGCCGTCCCCTGCCAAGATTCCAGGTAACTCTGTGCTTCGGGGAAGAGTTTCCAGATCCTCAGAGGCAAAGGAAGCTCATCACTGCTCACGTCGAACCTCTACTCGCCAGACAGCTGTACTATTTTGCTCAGCAAAACAGTGGACACTTCCTGCGGGGCTACGACCTGCCCGAGCACATCGGCAGCCCCGAGGACTACCACAGGTCTATTCGCCACTCCTCCATTCAAGAATGA</w:t>
      </w:r>
    </w:p>
    <w:p w14:paraId="4FA30BC9" w14:textId="77777777" w:rsidR="005C517E" w:rsidRPr="005C517E" w:rsidRDefault="005C517E" w:rsidP="005C517E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5C517E">
        <w:rPr>
          <w:sz w:val="10"/>
          <w:szCs w:val="10"/>
        </w:rPr>
        <w:t>&gt;Rabbit_ENSOCUG00000009374</w:t>
      </w:r>
    </w:p>
    <w:p w14:paraId="3D0805F2" w14:textId="77777777" w:rsidR="005C517E" w:rsidRPr="005C517E" w:rsidRDefault="005C517E" w:rsidP="005C517E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5C517E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AACCTGGAGGGC---GGCGGCCGGGGCGCG---------------------GAGTTCGGCATGAGCGCGGTGAGCTGCGGCAACGGGAAGCTCCGCCAGTGGCTGATCGACCAGATCGACAGCGGCAAGTACCCGGGGCTGGTGTGGGAGAACGAGGACAAGAGCGTCTTCCGCATCCCCTGGAAGCACGCGGGCAAGCAGGACTACAACCGCGAGGAGGACGCCGCCCTCTTCAAGGCTTGGGCACTATTTAAAGGCAAGTTCCGAGAAGGCATCGATAAGCCGGACCCTCCCACCTGGAAGACGCGCTTGCGCTGTGCCCTGAACAAGAGCAATGACTTTGAGGAGCTGGTGGAGAGGAGCCAGCTGGACATCTCAGACCCCTACAAAGTGTACAGGATCGTCCCCGAGGGAGCCAAGAAAGGGGCCAAGCAGCTCGCGCTGGAGGACCCACAGATGACCATGGGCCACCCTTACACCATGACGGCTCCCTACACCTCGCTCCCAGCCCAGCAGGTTCATAACTACATGATGCCGCCCCACGACCGCAGCTGGAGGGATTACGTCCCCGATCAGCCACACCCAGAAATCCCCTATCAATGT---CCCGTGACGTTTGGCCCCCGCAGCCACCACTGGCAAGGCCCAACCTGTGAAAACGGTTGCCAGGTGACAGGAACCTTTTATGCTTGTGCCCCACCCGAGTCCCAGGCTCCCGGGATCCCCATTGAGCCAAGCATAAGGTCTGCTGAAGCCCTGGCGCTCTCAGACTGCCGCCTGCACATCTGCCTGTACTACCGGGAAATCTTGGTGAAGGAGCTGACCACGTCCAGCCCCGAGGGCTGCCGGATCTCCCACGGACACACTTACGACGCCAGCAACCTGGACCAGGTCCTGTTCCCTTACCCGGAGGACAATGGGCAGAGGAAAAACATCGAGAAGCTGCTGAGCCACCTGGAGCGGGGCGTGGTCCTCTGGATGGCCCCCGACGGGCTGTACGCCAAAAGACTGTGCCAGAGCAGGATCTACTGGGACGGGCCTCTGGCCCTGTGCAGCGACCGGCCCAACAAACTGGACAGAGACCAGACCTGCAAGCTCTTTGACACACAGCAGTTCCTCTCAGAGCTGCAAGCGTTCGCTCACCATGGCCGTCCACTGCCGAGATTCCAGGTGACCTTGTGCTTCGGGGAGGAGTTTCCAGACCCTCAGAGGCAGAGGAAGCTCATCACGGCTCACGTAGAACCTCTGCTAGCCAGACAACTGTATTACTTTGCTCAGCAAAACAGTGGACATTTCCTGAGGGGCTACGATGTCCCTGAACACATCAGCAGCACAGAGGATTACCACAGATCCATCCGCCACTCTTCCATTCAGGAATGA</w:t>
      </w:r>
    </w:p>
    <w:p w14:paraId="77D8EC47" w14:textId="77777777" w:rsidR="005C517E" w:rsidRPr="005C517E" w:rsidRDefault="005C517E" w:rsidP="005C517E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5C517E">
        <w:rPr>
          <w:sz w:val="10"/>
          <w:szCs w:val="10"/>
        </w:rPr>
        <w:t>&gt;Elephant_ENSLAFG00000017235</w:t>
      </w:r>
    </w:p>
    <w:p w14:paraId="57ED580D" w14:textId="77777777" w:rsidR="005C517E" w:rsidRPr="005C517E" w:rsidRDefault="005C517E" w:rsidP="005C517E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5C517E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AACTTGGAGGGC---AGCGGCCGTGGCGGT---------------------GAGTTCGGCATGAGTTCCGTGAGCTGTGGCAACGGGAAACTCCGCCAGTGGCTGATCGACCAGATCGACAGCGGCAAGTACCCAGGGCTGGTGTGGGAGAACGAGGAGAAGAGCATCTTCCGCATCCCCTGGAAGCACGCGGGCAAGCAGGACTACAACCGCGAGGAGGACGCCGCGCTCTTCAAGGCTTGGGCACTATTTAAAGGAAAGTTTCGAGAAGGCATTGATAAACCAGACCCTCCTACCTGGAAGACACGTTTGCGATGTGCTTTGAACAAGAGCAATGATTTTGAGGAATTGGTTGAGAGGAGCCAGCTGGATATCTCAGATCCGTACAAAGTCTACAGGATCGTTCCCGAGGGAGCCAAAAAAGGAGCAAAGCAGCTCACCCTGGAGGACCCCCAGATGGCCATGAGCCACCCGTACACCGTGGCAGCTCCTTACCCTTCACTGCCATCTCAGCAGGTTCATAACTACATGATGCCGCCCCATGACCGAAGCTGGAGGGAGTATGTCCCTGATCAGCCACACCCAGAAATCCCCTACCAATGT---CCTGTGACGTTTGGGCCCCGCAGCCATCACTGGCAAGGCCCCACTTGTGAAAATGGTTGCCAGGTAACAGGAACCTTTTATGCTTGTGCCCCACCTGAGTCCCAGGCCCCTGGAATCCCCATAGAGCCAAGCATAAGGTCTGCTGAAGCCTTGGCGCTCTCAGATTGCCGGCTCCACATTTGCTTGTACTACCGGGAAATCCTGGTGAAGGAGCTGACCACGTCAAGCCCTGAAGGCTGCAGAATCTCCCATGGGCACACCTACGATGCCAGCAACCTGGACCAAGTTCTTTTCCCTTATCCAGAGGACAGTGGCCAGAGGAAAAATATAGAGAAACTGCTGAGCCACCTGGAAAGGGGTGTGGTCCTCTGGATGGCCCCCGATGGGCTCTACGCCAAAAGACTTTGCCAGAGCAGGATCTACTGGGATGGGCCCCTGGCCCTGTGCAGTGACCGGCCCAACAAGCTGGAGAGAGATCAGACCTGCAAGCTTTTTGATACACAGCAGTTCTTATCAGAGCTGCAAGCATTTGCTCATCACGGCCGCTCCCTCCCGAGGTTCCAGGTGACTCTGTGCTTTGGTGAGGAGTTCCCAGACCCTCAGAGACAGAGGAAGCTCATCACAGCTCAGGTTGAACCTCTACTAGCCAGACAGCTATATTATTTTGCTCAACAAAACAGTGGACATTTCCTGAGAGGCTATGACTTACCCGAACACATCAGCAGTCCAGAGGATTATCACAGATCCATTCGCCACTCCTCCATTCAAGAA---</w:t>
      </w:r>
    </w:p>
    <w:p w14:paraId="4757D918" w14:textId="77777777" w:rsidR="005C517E" w:rsidRPr="005C517E" w:rsidRDefault="005C517E" w:rsidP="005C517E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5C517E">
        <w:rPr>
          <w:sz w:val="10"/>
          <w:szCs w:val="10"/>
        </w:rPr>
        <w:t>&gt;Megabat_ENSPVAG00000005078</w:t>
      </w:r>
    </w:p>
    <w:p w14:paraId="1030368D" w14:textId="77777777" w:rsidR="005C517E" w:rsidRPr="005C517E" w:rsidRDefault="005C517E" w:rsidP="005C517E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5C517E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AACTTAGAGGGCAGTGGAGGCCGAGGCGGA---------------------</w:t>
      </w:r>
      <w:r w:rsidRPr="005C517E">
        <w:rPr>
          <w:sz w:val="10"/>
          <w:szCs w:val="10"/>
        </w:rPr>
        <w:lastRenderedPageBreak/>
        <w:t>GAGTTCGGCATGAGCTCTGTGAGCTGTGGCAATGGGAAACTCCGCCAGTGGCTGATCGACCAGATCGACAGTGGCAAGTATCCAGGGCTGGTGTGGGAGAACGAGGAGAAGAGCATCTTTCGCATCCCCTGGAAGCACGCGGGCAAGCAGGACTACAACCGTGAGGAGGACGCCGCCCTCTTCAAGGCTTGGGCACTATTTAAAGGAAAGTTCCGAGAAGGCATTGATAAGCCAGACCCTCCTACCTGGAAGACGCGTTTACGATGTGCTTTGAACAAAAGCAATGACTTTGAAGAACTGGTTGAGAGGAGCCAGCTGGACATCTCAGACCCCTACAAAGTATACAGGATTGTTCCTGAGGGAGCCAAAAAAGGAGCAAAGCAGATCACCCTGGAGGACTCACAGATGACCATGAGCCACCCCTACACCATGACAACTCCCTATACCTCACTCCCCGCTCAGCAGGTTCATAACTACATGATGCCATCCCACGACCGAAGCTGGAGGGAGTACGTCCCTGATCAGCCACACCCCGAAATCCCATATCAATGT---CCTGTGACATTTGGACCCCGAAGCCACCACTGGCAAGGCCCGGCTTGTGAAAATGGTTGCCAGGTGACAGGAACCTTTTATGCTTGTGCCCCATCTGAGTCCCAGGCCCCTGGAATCCCCATAGAGCCAAGCATAAGGTCTGCCGAAGCTTTGGCACTTTCAGACTGCCGGCTCCACATATGCTTATACTACCGGGAAATCCTGGTGAAAGAGTTGACCACGGCCAGCCCTGAAGGTTGTCGGATCTCCCATGGGCACACTTATGATGCCAGTAACCTGGACCAGGTCCTCTTCCCCTATCCAGAGGACAATGGCCAGAGGAAAAACATTGAGAAACTGCTGAGCCACCTAGAAAGGGGCGTGGTCCTCTGGATGGCTCCTGATGGACTTTATGCCAAAAGACTGTGCCAGAGCAGGATCTACTGGGATGGGCCCTTGGCACTGTGCAACGACCGGCCCAACAAACTAGAGAGAGACCAGACCTGCAAGCTCTTTGACACACAGCAGTTTTTATCAGAGCTGCAAGCATTTGCTCACCATGGCCGTTCCCTGCCAAGATTCCAGGTAACTCTCTGCTTTGGGGAAGAATTTCCAGATCCTCAGAGGCAAAGGAAGCTCATCACTGCTCACGTCGAACCTCTACTAGCCAGACAACTATATTATTTTGCTCAACAAAACAGTGGACATTTCCTAAGGGGCTATGATTTACCTGAACACATTAGCAGTCCAGAGGATTACCACAGATCTATTCGCCACTCCTCCATCCAAGAATGA</w:t>
      </w:r>
    </w:p>
    <w:p w14:paraId="24A987FB" w14:textId="77777777" w:rsidR="005C517E" w:rsidRPr="005C517E" w:rsidRDefault="005C517E" w:rsidP="005C517E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5C517E">
        <w:rPr>
          <w:sz w:val="10"/>
          <w:szCs w:val="10"/>
        </w:rPr>
        <w:t>&gt;MouseLemur_ENSMICG00000037072</w:t>
      </w:r>
    </w:p>
    <w:p w14:paraId="16D269F9" w14:textId="77777777" w:rsidR="005C517E" w:rsidRPr="005C517E" w:rsidRDefault="005C517E" w:rsidP="005C517E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5C517E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AACCTGGACGGC---GGCGGCCGCGGCGGA---------------------GAGTTCGGCATGAGCGCGGTGAGCTGCGGCAACGGGAAGCTGCGCCAGTGGCTGATCGACCAGATCGACAGCGGCAAGTACCCGGGGCTGGTGTGGGAGAACGAGGAGAAGAGCATCTTCCGCATCCCCTGGAAGCACGCGGGCAAGCAGGACTACAACCGCGAGGAGGACGCCGCGCTCTTCAAGGCTTGGGCATTATTTAAAGGAAAGTTTCGAGAAGGCATCGATAAGCCAGACCCCCCTACCTGGAAGACGCGTCTAAGATGTGCTTTGAACAAGAGCAATGACTTTGAGGAATTAGTTGAGAGGAGCCAGCTGGACATCTCGGACCCGTACAAAGTGTACAGAATTGTTCCCGAGGGAGCCAAAAAAGGAGCAAAGCAGCTCACCCTGGAGGACCCACAGATGACCATGAATCACCCCTACCCCATGGCGGCTCCTTACCCCCCACTCCCGGCCCAGCAGGTTCATAACTACGTGATGCCACCCCTCGACCGAAGCTGGAGGGATTACGTCCCTGATCAACCACACCCTGAAATCCCGTACCAATGT---CCCGTGACGTTTGGACACCGTGGCCACCACTGGCAAGGCCCAGCTTGTGAAAATGGTTGCCAGGTGACAGGAACCTTTTATGCTTGTGCCCCACCTGAGTCCCAGGCTCCCGGAATCCCCACAGAGCCAAGCATAAGGTCTGCTGAAGCCTTGGCGCTCTCAGACTGCCGGCTGCACATCTGCCTGTACTACCGGGAAATCCTGGTGAAGGAGCTGACCACGTCCAGCCCGGAGGGCTGCCGGATCTCCCACGGACACACTTACGATGCCAGCAACCTGGACCAGGTGCTGTTCCCCTACCCTGAGGACAATGGCCAGAGGAAAAACATCGAGAAACTGCTGAGCCACCTGGAGAGGGGTGTGGTCCTGTGGATGGCCCCCGACGGGCTTTATGCCAAAAGACTGTGCCAGAGCAGGATCTACTGGGATGGGCCCCTGGCCCTGTGCAGCGACCGGCCCAACAAACTGGAGAGAGACCAGACCTGCAAGCTCTTTGACACCCAGCAGTTTTTGTCAGAGCTGCAAGCATTTGCCCACCACAGCCGCCCCCTGCCAAGATTCCAGGTGACGCTGTGCTTCGGGGAGGAGTTTCCAGACCCCCAGAGGCAACGGAAGCTCATCACGGCTCATGTGGAGCCTCTGCTCGCCAGACAACTGTATTATTTTGCTCAACAAAACAGTGGACATTTCCTGAGGGGCTATGACATGCCCGAACACATTAGCAGTCCGGAGGATTACCACAGATCTATCCGTCACTCCTCCATTCAAGAATGA</w:t>
      </w:r>
    </w:p>
    <w:p w14:paraId="21383B5E" w14:textId="77777777" w:rsidR="005C517E" w:rsidRPr="005C517E" w:rsidRDefault="005C517E" w:rsidP="005C517E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5C517E">
        <w:rPr>
          <w:sz w:val="10"/>
          <w:szCs w:val="10"/>
        </w:rPr>
        <w:t>&gt;MasNightMonkey_ENSANAG00000035286</w:t>
      </w:r>
    </w:p>
    <w:p w14:paraId="054A4AB0" w14:textId="77777777" w:rsidR="005C517E" w:rsidRPr="005C517E" w:rsidRDefault="005C517E" w:rsidP="005C517E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5C517E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AACTTGGAGGGC---GGCGGCCGAGGCGGA---------------------GAGTTCGGCATGAGCGCGGTGAGCTGCGGCAACGGGAAGCTCCGCCAGTGGCTGATCGACCAGATCGACAGCGGCAAGTACCCGGGGCTGGTGTGGGAGAACGAGGAGAAGAGCATCTTCCGCATCCCCTGGAAGCACGCGGGCAAGCAGGACTACAACCGCGAGGAGGACGCCGCGCTCTTCAAGGCTTGGGCACTATTTAAAGGAAAGTTCCGAGAAGGCATTGACAAGCCAGACCCTCCCACCTGGAAGACACGTTTACGATGTGCTCTCAACAAGAGCAATGACTTTGAGGAACTGGTTGAACGGAGCCAGCTGGACATCTCAGACCCATACAAAGTGTATAGGATTGTTCCTGAAGGAGCCAAAAAAGGAGCCAAGCAGCCCACTCTGGAGGACCCACAGATGTCCATGAGTCACCCCTATACCATGACAGCACCTTACCCCTCGCTTCCGGCCCAGCAGGTTCACAACTACGTGATGCCACCCCTTGACCGAAGCTGGAGAGACTATGTCCCCGATCAGCCGCACCCGGAAATCCCGTACCAATGT---CCGGTCACATTTGGACACCGCGGCCACCACTGGCAAGGCCCAGCTTGTGAAAATGGTTGCCAGGTGACAGGAACCTTTTATGCTTGTGCCCCACCTGAGTCCCAGGCTCCTGGAATCCCCACAGAGCCAAGCATAAGGTCTGCCGAAGCCTTGGCGCTCTCAGACTGCCGGCTGCACATCTGCCTGTACTACCGGGAAATCCTCGTGAAGGAGCTCACCACGTCCAGCCCCGAGGGCTGCCGGATCTCCCACGGACACACCTACGACCCCAGCAACCTGGACCAGGTCCTGTTCCCCTACCCAGAGGACAATGGCCAGAGGAAAAACATTGAGAAGCTGCTGAGCCACCTGGAGAGGGGCGTGGTCCTCTGGATGGCCCCCGACGGGCTCTATGCGAAAAGACTGTGCCAGAGCAGGATCTACTGGGACGGGCCCCTGGCGCTGTGCAACGACCGGCCCAACAAACTGGAGAGAGACCAGACCTGCAAGCTCTTTGACACGCAGCAGTTTTTGTCAGAGCTGCAAGCGTTTGCTCACCACGGCCGCTCCCTGCCAAGATTCCAGGTGACTCTGTGCTTTGGAGAGGAGTTTCCAGACCCTCAGAGGCAAAGAAAGCTCATCACGGCTCATGTAGAACCTCTGCTAGCCAGACAACTGTATTATTTTGCTCAGCAAAACAGTGGACATTTCCTGAGGGGCTACGATTTACCGGAACACATCAGCAGTCCAGAGGATTACCACAGATCAGTCCGCCATTCCTCCATTCAAGAATGA</w:t>
      </w:r>
    </w:p>
    <w:p w14:paraId="0E1FE4A2" w14:textId="77777777" w:rsidR="005C517E" w:rsidRPr="005C517E" w:rsidRDefault="005C517E" w:rsidP="005C517E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5C517E">
        <w:rPr>
          <w:sz w:val="10"/>
          <w:szCs w:val="10"/>
        </w:rPr>
        <w:t>&gt;Marmoset_ENSCJAG00000019524</w:t>
      </w:r>
    </w:p>
    <w:p w14:paraId="7892D225" w14:textId="77777777" w:rsidR="005C517E" w:rsidRPr="005C517E" w:rsidRDefault="005C517E" w:rsidP="005C517E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5C517E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AACTTGGAGGGC---GGCGGCCGAGGCGGA---------------------GAGTTCGGCATGAGCGCGGTGAGCTGCGGCAACGGGAAGCTCCGCCAGTGGTTGATCGACCAGATCGACAGTGGCAAGTACCCGGGGCTAGTGTGGGAGAACGAGGAGAAGAGCATCTTCCGCATCCCCTGGAAGCACGCGGGCAAGCAGGACTACAACCGCGAGGAGGACGCCGCGCTCTTCAAGGCTTGGGCACTATTTAAAGGAAAGTTCCGAGAAGGCATCGACAAGCCAGACCCTCCCACCTGGAAGACACGTTTACGATGTGCTCTCAATAAGAGCAATGACTTTGAGGAACTGGTTGAGCGGAGCCAGCTGGACATCTCAGACCCGTACAAAGTGTACAGGATTGTTCCTGAAGGAGCCAAAAAAGGAGCCAAGCAGCTCACCCTAGAGGACCCACAGATGGCCATGAGTCACCCCTACACCATGACAGCGCCTTACCCCTCGCTTCCAGCCCAGCAGGTCCACAACTACGTGATGCCACCCCTTGACCGAAGCTGGAGAGACTATGTCCCTGATCAGCCGCACCCGGAAATCCCGTACCAATGT---CCCGTCACATTTGGTCACCGCGGCCACCACTGGCAAGGCCCAGCTTGTGAAAATGGTTGCCAGGTGACAGGAACCTTTTATGCTTGTGCCCCACCTGAGTCCCAAGCTCCTGGAATCCCCACAGAGCCAAGCATAAGGTCTGCTGAAGCCTTGGCGCTCTCAGACTGCCGGCTGCACATCTGCCTGTACTACCGGGAAATCCTCGTGAAAGAGCTCACCACGTCTAGCCCCGAGGGCTGCCGGATCTCCCACGGACACACCTACGACCCCAGCAACCTGGACCAGGTCCTGTTCCCCTACCCAGAGGACAATGGCCAGAGGAAAAACATTGAGAAGCTGCTGAGCCACCTGGAGAGGGGTGTGGTCCTCTGGATGGCCCCTGACGGGCTCTATGCGAAAAGACTGTGCCAGAGCAGGATCTACTGGGACGGGCCCCTGGCGCTGTGCAACGACCGGCCCAACAAATTGGAGAGAGACCAGACCTGCAAGCTCTTTGACACGCAGCAGTTTTTGTCAGAGCTGCAGGCATTTGCTCACCACGGCCGCTCCCTGCCAAGATTCCAGGTGACTCTGTGCTTTGGAGAGGAGTTTCCAGACCCTCAGAGGCAAAGAAAGCTCATCACAGCTCACGTAGAACCTCTGCTAGCCAGACAACTGTATTATTTTGCTCAACAAAACAGTGGACATTTCCTGAGGGGCTACGATTTACCGGAACACATCAGCAGTCCAGAGGATTACCACAGATCTATCCGCCATTCCTCCATTCAAGAATGA</w:t>
      </w:r>
    </w:p>
    <w:p w14:paraId="3394D798" w14:textId="77777777" w:rsidR="005C517E" w:rsidRPr="005C517E" w:rsidRDefault="005C517E" w:rsidP="005C517E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5C517E">
        <w:rPr>
          <w:sz w:val="10"/>
          <w:szCs w:val="10"/>
        </w:rPr>
        <w:t>&gt;Macaca_ENSMMUG00000018513</w:t>
      </w:r>
    </w:p>
    <w:p w14:paraId="701FA953" w14:textId="77777777" w:rsidR="005C517E" w:rsidRPr="005C517E" w:rsidRDefault="005C517E" w:rsidP="005C517E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5C517E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AACCTGGAGGGC---AGCGGCCGAGGCGCA---------------------GAGTTCGGCATGAGCGCGGTGAGCTGCGGCAACGGGAAGCTCCGCCAGTGGCTGATCGACCAGATCGACAGCGGCAAGTACCCCGGGCTGGTGTGGGAGAACGAGGAGAAGAGCATCTTCCGCATCCCCTGGAAGCACGCGGGCAAGCAGGACTACAACCGCGAGGAGGACGCCGCGCTCTTCAAGGCTTGGGCGCTATTTAAAGGAAAGTTCCGAGAAGGCATCGACAAGCCGGACCCTCCTACCTGGAAGACTCGTTTACGATGTGCTCTGAACAAGAGCAATGACTTTGAGGAACTGGTTGAGCGGAGCCAGCTGGACATCTCGGACCCGTACAAAGTGTACAGGATTGTTCCTGAGGGAGCCAAAAAAGGAGCCAAGCAGCTCACCCTGGAGGACCCGCAGATGTCCATGAGCCACCCCTACACCATGACAACGCCTTACCCCTCGCTCCCAGCCCAGCAGGTTCACAACTACGTGATGCCATCCCTTGACCGAAGCTGGAGGGACTATGTCCCAGATCAGCCGCACCCGGAAATCCCGTACCAATGT---CCCGTAACGTTCGGACCCCGCGGCCACCACTGGCAAGGCCCAGCTTGTGAAAATGGTTGCCAGGTGACAGGAACCTTTTATGCTTGTGCCCCACCTGAGTCCCAGGCTCCAGGAATCCCCACAGAGCCAAGCATAAGGTCTGCCGAAGCCTTGGCGCTCTCAGACTGCCGGCTGCACATCTGCCTGTACTACCGGGAAATCCTCGTGAAGGAGCTGACCACGTCCAGCCCCGAGGGCTGCCGGATCTCCCATGGACATACTTACGACGCCAGCAACCTGGACCAGGTCCTGTTCCCCTACCCAGAGGACAATGGCCAGAGGAAGAACATTGAGAAGCTGCTGGGCCACCTGGAGAGGGGCGTGGTCCTCTGGATGGCCCCCGACGGGCTCTACGCGAAAAGACTCTGCCAGAGCCGGATCTACTGGGACGGGCCCCTGGCGCTGTGCAGCGACCGGCCCAACAAGCTGGAGAGAGACCAGACCTGCAAGCTCTTTGACACGCAGCAGTTTTTGTCAGAGTTGCAAGCGTTTGCTCACCACGGCCGCTCCCTGCCACGATTCCAGGTGACTCTGTGCTTCGGAGAGGAGTTTCCAGACCCTCAGAGGCAAAGGAAGCTCATCACAGCTCACGTAGAACCTCTGCTCGCCAGACAATTATATTATTTTGCTCAACAAAACAGTGGACATTTCCTGAGGGGCTACGATTTACCGGAACACATCAGCAATCCAGAAGATTACCACAGATCTATCCGCCATTCCTCCATTCAAGAATGA</w:t>
      </w:r>
    </w:p>
    <w:p w14:paraId="09AFBD75" w14:textId="77777777" w:rsidR="005C517E" w:rsidRPr="005C517E" w:rsidRDefault="005C517E" w:rsidP="005C517E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5C517E">
        <w:rPr>
          <w:sz w:val="10"/>
          <w:szCs w:val="10"/>
        </w:rPr>
        <w:t>&gt;GoldenSnubNoseMonkey_ENSRROG00000035766</w:t>
      </w:r>
    </w:p>
    <w:p w14:paraId="3603DEFC" w14:textId="77777777" w:rsidR="005C517E" w:rsidRPr="005C517E" w:rsidRDefault="005C517E" w:rsidP="005C517E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5C517E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AACCTGGAGGGC---AGCGGCCGAGGCGGA---------------------GAGTTCGGCATGAGCGCGGTGAGCTGCGGCAACGGGAAGCTCCGCCAGTGGCTGATCGACCAGATCGACAGCGGCAAGTACCCCGGGCTGGTGTGGGAGAACGAGGAGAAGAGCATCTTCCGCATCCCCTGGAAGCACGCGGGCAAGCAGGACTACAACCGCGAGGAGGACGCCGCGCTCTTCAAGGCTTGGGCACTATTTAAAGGAAAGTTCCGAGAAGGCATCGACAAGCCAGACCCTCCTACCTGGAAGACTCGTTTACGATGCGCTCTGAACAAGAGCAATGACTTTGAGGAACTGGTCGAGCGGAGCCAGCTGGACATCTCGGACCCGTACAAAGTGTACAGGATTGTTCCTGAGGGAGCCAAAAAAGGAGCCAAGCAGCTC---ATGGAGGACCCGCAGATGTCCATGAGCCACCCCTACACCATGACAACGCCTTACCCCTCGCTCCCAGCCCAGCAGGTTCACAACTACGTGATGCCACCCCTTGACCGAAGCTGGAGGGACTATGTCCCAGATCAGCCGCACCCGGAAATCCCGTACCAATGT---CCCGTAACGTTCGGACCTCGCGGCCACCACTGGCAAGGCCCAGCTTGTGAAAATGGTTGCCAGGTGACAGGAACCTTTTATGCTTGTGCCCCACCTGAGTCCCAGGCTCCCGGCATCCCCACAGAGCCAAGCATAAGGTCTGCTGAAGCCTTGGCGCTCTCAGACTGCCGGCTGCACATCTGCCTGTACTACCGGGAAATCCTCGTGAAGGAGCTGACCACGTCCAGCCCCGAGGGCTGCCGAATCTCCCATGGACATTCCTACGACGCCAGCAACCTGGACCAGGTCCTGTTCCCCTACCCAGAGGACAACGGCCAGAGGAAAAACATTGAGAAGCTGCTGGGCCACCTGGAGAGGGGCGTGGTCCTCTGGATGGCCCCCGACGGGCTCTATGCAAAAAGACTCTGCCAGAGCCGGATCTACTGGGACGGGCCCCTGGCGCTGTGCAGCGACCGGCCCAACAAACTGGAGAGAGACCAGACCTGCAAGCTCTTTGACACACAGCAGTTTTTGTCAGAGTTGCAAGCGTTTGCTCACCACGGCCGCTCCCTGCCGAGATTCCAGGTGACTCTATGCTTCGGAGAGGAGTTTCCAGACCCTCAGAGGCAAAGGAAGCTCATCACAGCTCACGTAGAACCTCTGCTCGCCAGACAACTGTATTATTTCGCTCAGCAAAACAGTGGACATTTCCTGAGGGGCTACGATTTACCGGAGCACATCAGCAATCCGGAAGATTACCACAGATCTATCCGCCATTCCTCCATTCAAGAATGA</w:t>
      </w:r>
    </w:p>
    <w:p w14:paraId="4D8E4D33" w14:textId="77777777" w:rsidR="005C517E" w:rsidRPr="005C517E" w:rsidRDefault="005C517E" w:rsidP="005C517E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5C517E">
        <w:rPr>
          <w:sz w:val="10"/>
          <w:szCs w:val="10"/>
        </w:rPr>
        <w:t>&gt;Gibbon_ENSNLEG00000010631</w:t>
      </w:r>
    </w:p>
    <w:p w14:paraId="67348DB1" w14:textId="77777777" w:rsidR="005C517E" w:rsidRPr="005C517E" w:rsidRDefault="005C517E" w:rsidP="005C517E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5C517E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AACCTGGAGGGC---AGCGGCCGAGGCGGA---------------------GAGTTCGGCATGAGCGCGGTGAGCTGCGGCAACGGGAAGCTGCGCCAGTGGCTGATCGACCAGATCGACAGCGGCAAGTACCCCGGGCTGGTGTGGGAGAACGAGGAGAAGAGCATCTTCCGCATCCCCTGGAAGCACGCGGGCAAGCAGGACTACAACCGCGAGGAGGACGCCGCGCTCTTCAAGGCTTGGGCACTGTTTAAAGGAAAGTTCCGAGAAGGCATCGACAAGCCAGACCCTCCTACCTGGAAGACACGTTTACGATGTGCTCTGAACAAGAGCAATGACTTCGAGGAACTGGTTGAGCGGAGCCAGCTGGACATCTCAGACCCGTACAAAGTGTACAGGATTGTTCCTGAGGGAGCCAAGAAAGGAGCCAAGCAGCTCACCCTGGAGGACCCGCAGATGTCCATGAGCCACCCCTACACCATGACAACGCCTTACCCCTCACTCCCAGCCCAGCAGGTTCACAACTACATGATGCCACCCCTCGACCGAAGCTGGAGGGACTACGTCCCGGATCAGCCACACCCGGAAATCCCGTACCAATGT---CCCGTAACGTTTGGACCCCGCGGCCACCACTGGCAAGGCCCAGCTTGTGAAAATGGTTGCCAGGTGACAGGAACCTTTTATGCTTGTGCCCCACCTGAGTCCCAGGCTCCCGGAATCCCCACAGAGCCAAGCATAAGGTCTGCCGAAGCCTTGGCGCTCTCAGACTGCCGGCTGCACATCTGCCTGTACTACCGGGAAATCCTCGTGAAGGAGCTGACCACGTCCAGCCCCGAGGGCTGCCGGATCGCCCATGGACATACCTATGAG</w:t>
      </w:r>
      <w:r w:rsidRPr="005C517E">
        <w:rPr>
          <w:sz w:val="10"/>
          <w:szCs w:val="10"/>
        </w:rPr>
        <w:lastRenderedPageBreak/>
        <w:t>GCCAGCAACCTGGACCAGGTCCTGTTCCCCTACCCAGAGGACAATGGCCAGAGGAAGAACATTGAGAAGCTGCTGAGCCACCTGGAGAGGGGCGTGGTCCTCTGGATGGCCCCCGACGGGCTCTATGCAAAAAGACTGTGCCAGAGCAGGATCTACTGGGATGGGCCCCTGGCGCTGTGCAGCGACCGACCCAACAAACTGGAGAGAGACCAGACCTGCAAGCTCTTTGACACACAGCAGTTTTTGTCAGAGCTGCAAGCGTTTGCTCACCACGGCCGCTCCCTGCCAAGATTCCAGGTGACTCTGTGCTTTGGAGAGGAGTTTCCAGACCCTCAGAGGCAAAGAAAGCTCATCACAGCTCACGTAGAACCTCTGCTAGCCAGACAACTATATTATTTTGCTCAACAAAACAGTGGACATTTCCTGAGGGGCTACGATTTAGCAGAACACATCAGCAATCCAGAAGATTACCACAGATCTATCCGCCATTCCTCCATTCAAGAATGA</w:t>
      </w:r>
    </w:p>
    <w:p w14:paraId="662CBC47" w14:textId="77777777" w:rsidR="005C517E" w:rsidRPr="005C517E" w:rsidRDefault="005C517E" w:rsidP="005C517E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5C517E">
        <w:rPr>
          <w:sz w:val="10"/>
          <w:szCs w:val="10"/>
        </w:rPr>
        <w:t>&gt;Gorilla_ENSGGOG00000012342</w:t>
      </w:r>
    </w:p>
    <w:p w14:paraId="5D3FEF18" w14:textId="77777777" w:rsidR="005C517E" w:rsidRPr="005C517E" w:rsidRDefault="005C517E" w:rsidP="005C517E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5C517E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AACCTGGAGGGC---GGCGGCCGAGGCGGA---------------------GAGTTCGGCATGAGCGCGGTGAGCTGCGGCAACGGGAAGCTCCGCCAGTGGCTGATCGACCAGATCGACAGCGGCAAGTACCCCGGGCTGGTGTGGGAGAACGAGGAGAAGAGCATCTTCCGCATCCCCTGGAAGCACGCGGGCAAGCAGGACTACAACCGCGAGGAGGACGCCGCGCTCTTCAAGGCTTGGGCACTGTTTAAAGGAAAGTTCCGAGAAGGCATCGACAAGCCGGACCCTCCCACCTGGAAGACGCGCCTGCGGTGCGCTTTGAACAAGAGCAATGACTTTGAGGAACTGGTTGAGCGGAGCCAGCTGGACATCTCAGACCCGTACAAAGTGTACAGGATTGTTCCTGAGGGAGCCAAAAAAGGAGCCAAGCAGCTCACCCTGGAGGACCCGCAGATGTCCATGAGCCACCCCTACACCATGACAACGCCTTACCCTTCACTCCCAGCCCAGCAGGTTCACAACTACATGATGCCACCCCTCGACCGAAGCTGGAGGGACTACGTCCCGGATCAGCCACACCCGGAAATCCCGTACCAATGT---CCCGTGACGTTTGGACCCCGCGGCCACCACTGGCAAGGCCCAGCTTGTGAAAATGGTTGCCAGGTGACAGGAACCTTTTATGCTTGTGCCCCACCTGAGTCCCAGGCTCCCGGAATCCCCACAGAGCCAAGCATAAGGTCTGCCGAAGCCTTGGCGCTCTCAGACTGCCGGCTGCACATCTGCCTGTACTACCGGGAAATCCTCGTGAAGGAGCTGACCACGTCCAGCCCCGAGGGCTGCCGGATCTCCCATGGACATACGTATGATGCCAGCAACCTGGACCAGGTCCTGTTCCCCTACCCAGAGGACAATGGCCAGAGGAAAAACATTGAGAAGCTGCTGAGCCACCTGGAGAGGGGCGTGGTCCTCTGGATGGCCCCCGATGGGCTCTATGCGAAAAGACTGTGCCAGAGCAGGATCTACTGGGACGGGCCCCTGGCGCTGTGCAACGACCGGCCCAACAAACTGGAGAGAGACCAGACCTGCAAGCTCTTTGACACACAGCAGTTCTTATCAGAGCTGCAAGCATTTGCTCACCACGGCCGCTCCCTGCCAAGATTCCAGGTGACTCTATGCTTTGGAGAGGAGTTTCCAGACCCTCAGAGGCAAAGAAAGCTCATCACAGCTCACGTAGAACCTCTGCTAGCCAGACAACTATATTATTTTGCTCAACAAAACAGTGGACATTTCCTGAGGGGCTACGATTTACCAGAACACATCAGCAATCCAGAAGATTACCACAGATCTATCCGCCATTCCTCTATTCAAGAATGA</w:t>
      </w:r>
    </w:p>
    <w:p w14:paraId="78C45CDB" w14:textId="77777777" w:rsidR="005C517E" w:rsidRPr="005C517E" w:rsidRDefault="005C517E" w:rsidP="005C517E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5C517E">
        <w:rPr>
          <w:sz w:val="10"/>
          <w:szCs w:val="10"/>
        </w:rPr>
        <w:t>&gt;Human_ENSG00000137265</w:t>
      </w:r>
    </w:p>
    <w:p w14:paraId="202B4867" w14:textId="77777777" w:rsidR="005C517E" w:rsidRPr="005C517E" w:rsidRDefault="005C517E" w:rsidP="005C517E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5C517E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AACCTGGAGGGC---GGCGGCCGAGGCGGA---------------------GAGTTCGGCATGAGCGCGGTGAGCTGCGGCAACGGGAAGCTCCGCCAGTGGCTGATCGACCAGATCGACAGCGGCAAGTACCCCGGGCTGGTGTGGGAGAACGAGGAGAAGAGCATCTTCCGCATCCCCTGGAAGCACGCGGGCAAGCAGGACTACAACCGCGAGGAGGACGCCGCGCTCTTCAAGGCTTGGGCACTGTTTAAAGGAAAGTTCCGAGAAGGCATCGACAAGCCGGACCCTCCCACCTGGAAGACGCGCCTGCGGTGCGCTTTGAACAAGAGCAATGACTTTGAGGAACTGGTTGAGCGGAGCCAGCTGGACATCTCAGACCCGTACAAAGTGTACAGGATTGTTCCTGAGGGAGCCAAAAAAGGAGCCAAGCAGCTCACCCTGGAGGACCCGCAGATGTCCATGAGCCACCCCTACACCATGACAACGCCTTACCCTTCGCTCCCAGCCCAGCAGGTTCACAACTACATGATGCCACCCCTCGACCGAAGCTGGAGGGACTACGTCCCGGATCAGCCACACCCGGAAATCCCGTACCAATGT---CCCATGACGTTTGGACCCCGCGGCCACCACTGGCAAGGCCCAGCTTGTGAAAATGGTTGCCAGGTGACAGGAACCTTTTATGCTTGTGCCCCACCTGAGTCCCAGGCTCCCGGAGTCCCCACAGAGCCAAGCATAAGGTCTGCCGAAGCCTTGGCGTTCTCAGACTGCCGGCTGCACATCTGCCTGTACTACCGGGAAATCCTCGTGAAGGAGCTGACCACGTCCAGCCCCGAGGGCTGCCGGATCTCCCATGGACATACGTATGACGCCAGCAACCTGGACCAGGTCCTGTTCCCCTACCCAGAGGACAATGGCCAGAGGAAAAACATTGAGAAGCTGCTGAGCCACCTGGAGAGGGGCGTGGTCCTCTGGATGGCCCCCGACGGGCTCTATGCGAAAAGACTGTGCCAGAGCAGGATCTACTGGGACGGGCCCCTGGCGCTGTGCAACGACCGGCCCAACAAACTGGAGAGAGACCAGACCTGCAAGCTCTTTGACACACAGCAGTTCTTGTCAGAGCTGCAAGCGTTTGCTCACCACGGCCGCTCCCTGCCAAGATTCCAGGTGACTCTATGCTTTGGAGAGGAGTTTCCAGACCCTCAGAGGCAAAGAAAGCTCATCACAGCTCACGTAGAACCTCTGCTAGCCAGACAACTATATTATTTTGCTCAACAAAACAGTGGACATTTCCTGAGGGGCTACGATTTACCAGAACACATCAGCAATCCAGAAGATTACCACAGATCTATCCGCCATTCCTCTATTCAAGAATGA</w:t>
      </w:r>
    </w:p>
    <w:p w14:paraId="37856139" w14:textId="77777777" w:rsidR="005C517E" w:rsidRPr="005C517E" w:rsidRDefault="005C517E" w:rsidP="005C517E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5C517E">
        <w:rPr>
          <w:sz w:val="10"/>
          <w:szCs w:val="10"/>
        </w:rPr>
        <w:t>&gt;Bonobo_ENSPPAG00000040992</w:t>
      </w:r>
    </w:p>
    <w:p w14:paraId="12EF9E54" w14:textId="77777777" w:rsidR="005C517E" w:rsidRPr="005C517E" w:rsidRDefault="005C517E" w:rsidP="005C517E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5C517E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AGGACTACAACCGCGAGGAGGACGCCGCGCTCTTCAAGGCTTGGGCACTGTTTAAAGGAAAGTTCCGAGAAGGCATCGACAAGCCGGACCCTCCCACCTGGAAGACGCGCCTGCGGTGCGCTTTGAACAAGAGCAATGACTTTGAGGAACTGGTTGAGCGGAGCCAGCTGGACATCTCAGACCCGTACAAAGTGTACAGGATTGTTCCTGAGGGAGCCAAAAAAGGAGCCAAGCAGCTCACCCTGGAGGACCCGCAGATGTCCATGAGCCACCCCTACACCATGACAACGCCTTACCCTTCGCTCCCAGCCCAGCAGGTTCACAACTACATGATGCCACCCCTCGACCGAAGCTGGAGGGACTACGTCCCGGATCAGCCACACCCGGAAATCCCGTACCAATGT---CCCGTGACGTTTGGACCCCGCGGCCACCACTGGCAAGGCCCAGCTTGTGAAAATGGTTGCCAGGTGACAGGAACCTTTTATGCTTGTGCCCCACCTGAGTCCCAGGCTCCCGGAGTCCCCACAGAGCCAAGCATAAGGTCTGCCGAAGCCTTGGCGTTCTCAGACTGCCGGCTGCACATCTGCCTGTACTACCGGGAAATCCTCGTGAAGGAGCTGACCACGTCCAGCCCCGAGGGCTGCCGGATCTCCCATGGACATACGTATGACGCCAGCAACCTGGACCAGGTCCTGTTCCCCTACCCAGAGGACAATGGCCAGAGGAAAAACATTGAGAAGCTGCTGAGCCACCTGGAGAGGGGCGTGGTCCTCTGGATGGCCCCCGACGGGCTCTATGCGAAAAGACTGTGCCAGAGCAGGATCTACTGGGACGGGCCCCTGGCGCTGTGCAACGACCGGCCCAACAAACTGGAGAGAGACCAGACCTGCAAGCTCTTTGACACACAGCAGTTCTTGTCAGAGCTGCAAGCGTTTGCTCACCACGGCCGCTCCCTGCCAAGATTCCAGGTGACTCTATGCTTTGGAGAGGAGTTTCCAGACCCTCAGAGGCAAAGAAAGCTCATCACAGCTCATGTAGAACCTCTGCTAGCCAGACAACTATATTATTTTGCTCAACAAAACAGTGGACATTTCCTGAGGGGCTACGATTTACCAGAACACATCAGCAATCCAGAAGATTACCACAGATCTATCCGCCATTCCTCTATTCAAGAATGA</w:t>
      </w:r>
    </w:p>
    <w:p w14:paraId="0D99AF18" w14:textId="77777777" w:rsidR="005C517E" w:rsidRPr="005C517E" w:rsidRDefault="005C517E" w:rsidP="005C517E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5C517E">
        <w:rPr>
          <w:sz w:val="10"/>
          <w:szCs w:val="10"/>
        </w:rPr>
        <w:t>&gt;Chimpanzee_ENSPTRG00000017656</w:t>
      </w:r>
    </w:p>
    <w:p w14:paraId="3FDE31A9" w14:textId="5BDEF67F" w:rsidR="00EF1AC5" w:rsidRDefault="005C517E" w:rsidP="005C517E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5C517E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AACCTGGAGGGC---GGCGGCCGAGGCGGA---------------------GAGTTCGGCATGAGCGCGGTGAGCTGCGGCAACGGGAAGCTCCGCCAGTGGCTGATCGACCAGATCGACAGCGGCAAGTACCCCGGGCTGGTGTGGGAGAACGAGGAGAAGAGCATCTTCCGCATCCCCTGGAAGCACGCGGGCAAGCAGGACTACAACCGCGAGGAGGACGCCGCGCTCTTCAAGGCTTGGGCACTGTTTAAAGGAAAGTTCCGAGAAGGCATCGACAAGCCGGACCCTCCCACCTGGAAGACGCGCCTGCGGTGCGCTTTGAACAAGAGCAATGACTTTGAGGAACTGGTTGAGCGGAGCCAGCTGGACATCTCAGACCCATACAAAGTGTACAGGATTGTTCCTGAGGGAGCCAAAAAAGGAGCCAAGCAGCTCACCCTGGAGGACCCGCAGATGTCCATGAGCCACCCCTACACCATGACAACGCCTTACCCTTCGCTCCCAGCCCAGCAGGTTCACAACTACATGATGCCACCCCTCGACCGAAGCTGGAGGGACTATGTCCCGGATCAGCCACACCCGGAAATCCCGTACCAATGT---CCCGTGACGTTTGGACCCCGCGGCCACCACTGGCAAGGCCCAGCTTGTGAAAATGGTTGCCAGGTGACAGGAACCTTTTATGCTTGTGCCCCACCTGAGTCCCAGGCTCCCGGAGTCCCCACAGAGCCAAGCATAAGGTCTGCCGAAGCCTTGGCGTTCTCAGACTGCCGGCTGCACATCTGCCTGTACTACCGGGAAATCCTCGTGAAGGAGCTGACCACGTCCAGCCCCGAGGGCTGCCGGATCTCCCATGGACATACGTATGATGCCAGCAACCTGGACCAGGTCCTGTTCCCCTACCCAGAGGACAATGGCCAGAGGAAAAACATTGAGAAGCTGCTGAGCCACCTGGAGAGGGGCGTGGTCCTCTGGATGGCCCCCGACGGGCTCTATGCGAAAAGACTGTGCCAGAGCAGGATCTACTGGGACGGGCCCCTGGCGCTGTGCAACGACCGGCCCAACAAACTGGAGAGAGACCAGACCTGCAAGCTCTTTGACACACAGCAGTTCTTGTCAGAGCTGCAAGCGTTTGCTCACCACGGCCGCTCCCTGCCAAGATTCCAGGTGACTCTATGCTTTGGAGAGGAGTTTCCAGACCCTCAGAGGCAAAGAAAGCTCATCACAGCTCATGTAGAACCTCTGCTAGCCAGACAACTATATTATTTTGCTCAACAAAACAGTGGACATTTCCTGAGGGGCTACGATTTACCAGAACACATCAGCAATCCAGAAGATTACCACAGATCTATCCGCCATTCCTCTATTCAAGAATGA</w:t>
      </w:r>
    </w:p>
    <w:p w14:paraId="7A725920" w14:textId="453DEBD0" w:rsidR="005C517E" w:rsidRDefault="00D27B64" w:rsidP="00C157FD">
      <w:pPr>
        <w:pStyle w:val="1"/>
      </w:pPr>
      <w:bookmarkStart w:id="4" w:name="_Toc117418520"/>
      <w:r>
        <w:rPr>
          <w:rFonts w:hint="eastAsia"/>
        </w:rPr>
        <w:t>I</w:t>
      </w:r>
      <w:r>
        <w:t>RF5</w:t>
      </w:r>
      <w:bookmarkEnd w:id="4"/>
    </w:p>
    <w:p w14:paraId="31D5CED2" w14:textId="77777777" w:rsidR="009E326A" w:rsidRPr="009E326A" w:rsidRDefault="009E326A" w:rsidP="009E326A">
      <w:pPr>
        <w:adjustRightInd w:val="0"/>
        <w:snapToGrid w:val="0"/>
        <w:spacing w:line="0" w:lineRule="atLeast"/>
        <w:rPr>
          <w:sz w:val="10"/>
          <w:szCs w:val="10"/>
        </w:rPr>
      </w:pPr>
      <w:r w:rsidRPr="009E326A">
        <w:rPr>
          <w:sz w:val="10"/>
          <w:szCs w:val="10"/>
        </w:rPr>
        <w:t>&gt;Horse_ENSECAG00000009902</w:t>
      </w:r>
    </w:p>
    <w:p w14:paraId="726C1DEF" w14:textId="77777777" w:rsidR="009E326A" w:rsidRPr="009E326A" w:rsidRDefault="009E326A" w:rsidP="009E326A">
      <w:pPr>
        <w:adjustRightInd w:val="0"/>
        <w:snapToGrid w:val="0"/>
        <w:spacing w:line="0" w:lineRule="atLeast"/>
        <w:rPr>
          <w:sz w:val="10"/>
          <w:szCs w:val="10"/>
        </w:rPr>
      </w:pPr>
      <w:r w:rsidRPr="009E326A">
        <w:rPr>
          <w:sz w:val="10"/>
          <w:szCs w:val="10"/>
        </w:rPr>
        <w:t>ATGGCCTGTGTTTGCACCGATCCTGCTCCCAGAGGGCCCGGGCTGGGGCAGCTCCCGGGCCCCGCCAAGCACTACGGGGAAGTGGGGGGCTGGGGTTGTCGAATGACTATTTTGCAGTTCCAGATTGCCGAAGGAACCCAGTCGTCGGTCCAGGCCATCACGAGGCCGGGGGTCTCCAGAGCCCCGGAGGCTCTGGGCTGCAGGGGTGCCCGACCTGGCCCGACGCTCAACCGGGGCCCACGGTCGCCAGATCAATGCGGGGGCCCCAGGGTGGCCCCGCGGGGCAGGGCGGGGCGCCGTCCGCTCATCCAGGCTCTGCGGCCTCGGCCCGGGGGCGGGGGCGAGGGCGAGGGCGGGGGCGGGCGACGCGGAAGTGCCCGGCGTGCGGACCGGCTGGAGGCGCAACTTCGGGAGAGCGCAGCTCGGCCCCGCCGCCCGGCCCGTGCTCCTGGGCGCAGCCACGCGGGCGCACCGCAGACAGACCCCTTTGCCATGAACCAGCCTGCTCCCACTGCCGCCCCTCCACCCCGCCGCGTGCGGCTGAAGCCCTGGCTGGTGGCCCAGGTGAACAGCTGCCAGTACCCAGGGCTTCAGTGGGTCAACGGGGAGAGGAAACTCTTCTACATCCCCTGGCGCCATGCCACACGGCATGGACCCAGCCAGGATGGAGATAACACCATCTTCAAGGCCTGGGCCAAGGAGACGGGGAAGTACACTGAGGGGGTGGACGAGGCCGATCCGGCCAAGTGGAAGGCCAACCTGCGCTGTGCCCTTAACAAGAGCCGGGACTTCCGCCTCATCTATGATGGGCCCCGGGACATGCCGCCTCAGCCCTACAAGATCTACGAGGTCTGCTCCAATGGCCCCGCTCCCGCAGAGTCACAGCCCAGTGAGGATTATGCCCCCATTGGTACAGGAGAGGAGGAGGAGGAGGAAGAGGAAGAG---------------------------------------------CTCCAGAGGATGTTACCAAGCCTGAGCCTCACAGAACCTGTGCAGCCCCGCCCCCCCATGCCACCCTACTCTTTACCCAAAGAGGATGTCAAGTGG---------------------------------------------CCACCCACTCTCCAGCCACCTGTGGTGATTGGCCCGCTTGCTCCAGATCCCAGCCTCCTGGGCCCTGCCCCTGGCAATGCAGCTGGCTTTGGGGAC------CTTCTCCCGGAGGTCCTGCCGAGC------CTGCAGCCTGGGGGGCCTCTGGTTGCCAGCCTACCCCCCACGGGCGAACAACTCCTGCCC------------------------------------------GACCTGCTGATC---------AGCCCCCACATGCTGCCT---TTGACTGACCTGGAGATCAAGTTCCAGTACCGGGGGCGGCCACCCCGGGCCCTCACCATCAGCAACCCACATGGCTGCCGGCTCTTCTACAGCCAGCTAGAGGCCACTCAGGAGCAGGTGGAGCTCTTCGGTCCTGTGAGCCTGGAGCAAGTACGCTTCCCCAGCCCTGAGGACATCCCCAGCGACAAGCAGCGCTTCTACACAAACCAGCTGCTGGATGTCCTGGACCGCGGACTCATCCTCCAGCTACAAGGCCAGGATCTGTATGCCATCCGCCTGTGCCAGTGCAAGGTGTTCTGGAGTGGGCCCTGTGCCTCAGCCCACGGCTCACACCCCAACCCCATCCAGCGGGAGGTCAAGACCAAGCTTTTCAGCCTGGAGCATTTTCTCAACGAGCTCATCCTGTTCCAGAAGGGCCAGACCAACACCCCACCACCATTCGAGATCTTCTTCTGCTTTGGGGAGGAGTGGCCTGACCGCAAACCCCGAGAGAAGAAGCTCATCACAGTACAG---------------------------------TTCTTTTCCAATTCTGAGTGTGCTGTGGGAACCAGGGACGAAACATCAATGGAGAGCCAACAGGCAGAGGCCACCCACTCCAAACCAACCCGAAAATTTTCACCT------CAGTCTGGTTCAGTATTAGAGTTGGAGGGAGAACTTACCTGTGTGACTAGTGGTTGCAGCAAGGCTGCAGATCCTTTGCCTACACAGCGAACAGCAAAGCGGAGGCACCTGCAACAACGCTCTACAATCCGATTATCAGCCCGGTGCTTATTTAGAGTTTCAGATAAAACTGGCCATATCTGA</w:t>
      </w:r>
    </w:p>
    <w:p w14:paraId="38C55D40" w14:textId="77777777" w:rsidR="009E326A" w:rsidRPr="009E326A" w:rsidRDefault="009E326A" w:rsidP="009E326A">
      <w:pPr>
        <w:adjustRightInd w:val="0"/>
        <w:snapToGrid w:val="0"/>
        <w:spacing w:line="0" w:lineRule="atLeast"/>
        <w:rPr>
          <w:sz w:val="10"/>
          <w:szCs w:val="10"/>
        </w:rPr>
      </w:pPr>
      <w:r w:rsidRPr="009E326A">
        <w:rPr>
          <w:sz w:val="10"/>
          <w:szCs w:val="10"/>
        </w:rPr>
        <w:t>&gt;Rabbit_ENSOCUG00000010101</w:t>
      </w:r>
    </w:p>
    <w:p w14:paraId="06972ACF" w14:textId="77777777" w:rsidR="009E326A" w:rsidRPr="009E326A" w:rsidRDefault="009E326A" w:rsidP="009E326A">
      <w:pPr>
        <w:adjustRightInd w:val="0"/>
        <w:snapToGrid w:val="0"/>
        <w:spacing w:line="0" w:lineRule="atLeast"/>
        <w:rPr>
          <w:sz w:val="10"/>
          <w:szCs w:val="10"/>
        </w:rPr>
      </w:pPr>
      <w:r w:rsidRPr="009E326A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AACCAGCCGGCCCCCGGGGCTCCCCCGCCGCCCCGCCGCGTGAGGCTCAAGCCCTGGCTGGTGGCCCAGGTGAACAGCTGCCAGTACCCGGGGCTTCAGTGGGTCAATGGGGAGAGGAGGTTCTTCTACATCCCCTGGCGCCATGCCACTCGGCACGGTCCCAGCCAGGATGGAGACAACACCATCTTCAAGGCCTGGGCCAAGGAGACGGGCAAGTACACCGAGGGTGTGGACGAGGCTGATCCGGCCAAGTGGAAAGC</w:t>
      </w:r>
      <w:r w:rsidRPr="009E326A">
        <w:rPr>
          <w:sz w:val="10"/>
          <w:szCs w:val="10"/>
        </w:rPr>
        <w:lastRenderedPageBreak/>
        <w:t>CAACCTGCGCTGTGCCCTCAACAAGAGCCGCGACTTCCGCCTCATCTATGACGGGCCCCGGGACATGCCGCCTCAGCCCTACAAGATCTACGAGGTCTGCTCCAACGGCCCCACTGCCACAGAGTCGCAGCCCGCTGATGAGTACTAT---GTGGGTCCAGGAGAGGAAGAGGAGGAGGAAGATGAAGAG---------------------------------------------CTCCAGAGGATGCTACCAGGCCTGTGCATCACAGACCCAGTGCCTTCCGGCCCCGCCCCGCCACCCTATTCCTTCCCCAAAGAGGACATCAAGTGG---------------------------------------------CCCCCTGCTGTGCAGCCACCTGTGCTACCGGGCCCCCTCCCTCCAGACGACGGCCTCCTGGTCCCTCCCTCGGGTACCACTGCTGGCTTTGAGGAGCTGCAGCTTCTTCCTGAGGTCCTGCAAAGC------GTGCAGCCT---GGG------------------CCCCCTGCAGGCGAACAGTTCCTGCCC------------------------------------------GACCTACTCGTC---------AACCCCCACATGCTGCCC---CTGACGGACCTGGAGATCAAGTTCCAGTACCGGGGGCGACCGCCCCGCGCCCTCACCATCAGCAACCCGCACGGCTGCCGGCTCTTCTACAGCCAGCTGGAGGCCACCCAGGAGCAGGTGGAGCTGTTCGGCCCCGTGAGCCTGGAGCAAGTGCGCTTCCCCAGCCCCGAGGACATCCCCAGTGACAAGCAGCGCTTCTACACGAACCAGCTGCTGGACGTCCTGGACCGCGGGCTCATCCTGCAGCTCCAGGGCCAGGACCTGTACGCCATCCGCCTGTGCCAGTGCAAGGTGTTCTGGAGCGGGCCCTGCGCCTCAGCCCACGGCTCGCGCCCCAACCCCATCCAGCGGGAGGTCAAGACCAAGCTCTTCAGCCTGGAGTACTTTCTTAATGAGCTCATCCTGTTCCAGAAGGGCCAGACCCACGCCCCTCCACCCTTCGAGATCTTCTTCTGCTTCGGGGAGGAGTGGCCTGACCGCAAGCCCCGAGAGAAGAAACTCATCACCGTCCAGGTGGTGCCGGTTGCAGCGCGCCTGCTGTTGGAGATGTTCTCGGGGGAGCTGTCTTGGTCGGCGGACAGCATCCGGCTACAGATCTCGAACCCGGACCTCAAAGACCGCATGGTGGAGCAGTTCAAGGAGCTCCATCACATCTGGCAGTCCCAGCAGCGCTTGCAGCCCGTGCCCCAGGCCCCTGCTGTGGCCGCGGGCCTTGGTGCTGGCCAGGCGCCCTGGCCCATGCATCCCGTCGGCATGCAGTGA------------------------------------------------------------------------------</w:t>
      </w:r>
    </w:p>
    <w:p w14:paraId="7051F068" w14:textId="77777777" w:rsidR="009E326A" w:rsidRPr="009E326A" w:rsidRDefault="009E326A" w:rsidP="009E326A">
      <w:pPr>
        <w:adjustRightInd w:val="0"/>
        <w:snapToGrid w:val="0"/>
        <w:spacing w:line="0" w:lineRule="atLeast"/>
        <w:rPr>
          <w:sz w:val="10"/>
          <w:szCs w:val="10"/>
        </w:rPr>
      </w:pPr>
      <w:r w:rsidRPr="009E326A">
        <w:rPr>
          <w:sz w:val="10"/>
          <w:szCs w:val="10"/>
        </w:rPr>
        <w:t>&gt;Mouse_ENSMUSG00000029771</w:t>
      </w:r>
    </w:p>
    <w:p w14:paraId="1280C23E" w14:textId="77777777" w:rsidR="009E326A" w:rsidRPr="009E326A" w:rsidRDefault="009E326A" w:rsidP="009E326A">
      <w:pPr>
        <w:adjustRightInd w:val="0"/>
        <w:snapToGrid w:val="0"/>
        <w:spacing w:line="0" w:lineRule="atLeast"/>
        <w:rPr>
          <w:sz w:val="10"/>
          <w:szCs w:val="10"/>
        </w:rPr>
      </w:pPr>
      <w:r w:rsidRPr="009E326A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AACCACTCAGCCCCAGGGATTCCCCCACCACCCCGCCGTGTGAGGCTGAAGCCCTGGTTGGTGGCCCAGGTGAACAGCTGCCAGTACCCAGGGCTTCAGTGGGTCAACGGGGAAAAGAAACTCTTCTATATACCCTGGCGCCATGCCACGAGGCATGGTCCCAGCCAGGATGGGGACAACACCATCTTCAAGGCCTGGGCTAAAGAGACAGGGAAGTACACTGAAGGGGTGGATGAGGCTGACCCAGCCAAGTGGAAGGCCAACCTGCGCTGTGCCCTTAACAAAAGCCGTGACTTCCAGCTGTTCTATGATGGCCCTCGGGACATGCCACCTCAGCCGTACAAGATCTACGAGGTCTGCTCCAACGGCCCTGCTCCCACAGAGAGCCAACCCACTGATGATTACGTT---------CTGGGAGAAGAGGAGGAGGAGGAAGAGGAAGAG---------------------------------------------CTCCAGAGAATGCTACCAGGCCTGAGCATCACAGAGCCTGCGCTACCTGGGCCTCCCAACGCACCCTATTCCTTACCCAAAGAAGACACCAAGTGG---------------------------------------------CCACCTGCTCTCCAGCCACCTGTAGGGCTGGGTCCCCCTGTCCCAGACCCAAATCTCCTGGCCCCTCCCTCTGGAAATCCTGCTGGCTTCAGGCAG------CTTCTCCCTGAGGTC---------------CTGGAGCCT---GGACCTCTGGCTTCCAGCCAGCCCCCTACA---GAACCACTCTTGCCT------------------------------------------GACCTGCTGATC---------AGCCCCCACATGTTGCCT---TTGACGGACCTAGAGATCAAGTTCCAGTACCGGGGACGCGCACCCCGGACCCTCACCATCAGCAACCCACAAGGCTGCAGGCTCTTCTACAGCCAGCTAGAGGCTACCCAGGAGCAAGTGGAACTCTTTGGCCCTGTGACCCTGGAGCAAGTGCGCTTCCCTAGCCCAGAGGACATCCCCAGTGACAAGCAGCGTTTCTATACGAACCAGCTGCTAGATGTCCTGGACCGTGGGCTCATCCTGCAGCTGCAGGGCCAGGACCTGTACGCCATCCGTCTGTGCCAGTGTAAGGTGTTCTGGAGTGGGCCCTGCGCCTTGGCCCATGGCTCCTGCCCCAACCCCATTCAGCGGGAAGTCAAGACGAAGCTCTTTAGCCTAGAGCAGTTTCTCAATGAGCTCATCCTGTTCCAGAAGGGCCAGACTAATACCCCACCACCTTTTGAGATCTTCTTTTGCTTTGGAGAAGAATGGCCTGATGTCAAACCCCGAGAGAAGAAGCTCATTACTGTACAGGTGGTACCTGTTGCAGCCCGGTTGCTGCTGGAGATGTTCTCAGGGGAGCTTTCTTGGTCGGCAGACAGCATCCGACTGCAGATCTCAAACCCGGATCTCAAAGACCACATGGTAGAGCAGTTTAAAGAGCTTCATCACCTCTGGCAGTCCCAGCAGCAATTGCAGCCCATGGTCCAGGCCCCTCCT---GTGGCAGGCCTCGATGCAAGCCAGGGGCCCTGGCCCATGCACCCAGTTGGCATGCAATAA------------------------------------------------------------------------------</w:t>
      </w:r>
    </w:p>
    <w:p w14:paraId="70A86CC2" w14:textId="77777777" w:rsidR="009E326A" w:rsidRPr="009E326A" w:rsidRDefault="009E326A" w:rsidP="009E326A">
      <w:pPr>
        <w:adjustRightInd w:val="0"/>
        <w:snapToGrid w:val="0"/>
        <w:spacing w:line="0" w:lineRule="atLeast"/>
        <w:rPr>
          <w:sz w:val="10"/>
          <w:szCs w:val="10"/>
        </w:rPr>
      </w:pPr>
      <w:r w:rsidRPr="009E326A">
        <w:rPr>
          <w:sz w:val="10"/>
          <w:szCs w:val="10"/>
        </w:rPr>
        <w:t>&gt;Rat_ENSRNOG00000007437</w:t>
      </w:r>
    </w:p>
    <w:p w14:paraId="08613D13" w14:textId="77777777" w:rsidR="009E326A" w:rsidRPr="009E326A" w:rsidRDefault="009E326A" w:rsidP="009E326A">
      <w:pPr>
        <w:adjustRightInd w:val="0"/>
        <w:snapToGrid w:val="0"/>
        <w:spacing w:line="0" w:lineRule="atLeast"/>
        <w:rPr>
          <w:sz w:val="10"/>
          <w:szCs w:val="10"/>
        </w:rPr>
      </w:pPr>
      <w:r w:rsidRPr="009E326A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GACTGGGGAGCTCGGTCACACAGCCTCTCCACCCAGGGCACGGGGAATCTTGCTATCAATTTGCAGAGCTGTGCTTTGCTTTCTCCCACAGAGCCCTTTGCCATGAACCAGTCAGCCCCAGGGATTCCCACACCACCCCGCCGTGTGAGGCTGAAGCCCTGGCTGGTGGCCCAGGTGAACAGCTGCCAGTACCCAGGGCTCCAGTGGGTCAACGGGGAAAAGAAACTCTTCTATATCCCCTGGCGCCATGCTACAAGGCACGGTCCCAGCCAGGATGGAGACAACACCATCTTCAAGGCCTGGGCTAAAGAGACAGGGAAGTACACGGAGGGCGTGGATGAGGCTGACCCAGCCAAATGGAAGGCCAACCTGCGCTGTGCCCTTAACAAAAGCCGTGACTTCCAGCTGTACTATGATGGCCCTCGAGACATGCCACCTCAGCCCTACAAGATCTACGAGGTCTGCTCCAATGGCCCTGCTCCCACAGAGTCCCAGCCCACAGATGATTACGTT---------CTGGGAGAAGAGGAGGAAGAGGAAGATGAAGAGGCTTCCCTTCAG---------------------------------CTCCAGAGAATGCTACCAGGCCTGAGTATCACAGAACCTGTGCTACCTGGGCCTCCCATAGCACCCTATTCCTTACCCAAAGAAGACACCAAGTGG---------------------------------------------CCACCTGCTCTCCAGCCACCTGTAGGGCTGGGTCCCCCTCCCCCAGACCCAAATCTCCTGGCCCCTCCCTCTGGAGATTCTGCTGGCTTTAGGCAG------CTTCTCCCTGAGGTC---------------CTGGAGCCT---GGACCCCTGGCTTCCAACCAGCCCCCTACA---GAACAACTCTTGCCT------------------------------------------GACCTGCTCATC---------AGCCCCCACATGCTGCCT---TTGACTGACCTAGAGATCAAGTTCCAGTACCGGGGACGTCCACCGCGGGCCCTCACCATCAGCAACCCACAAGGCTGCAGGCTCTTCTATAGCCAGCTAGAGGCTACCCAGGAGCAAGTGGAACTCTTTGGCCCTGTGACCCTGGAGCAAGTTCGCTTCCCTAGCCCAGAGGATATCCCCAGTGACAAGCAGCGCTTCTATACGAACCAGCTGCTGGATGTCCTGGACCGAGGGCTCATCCTGCAGCTGCAGGGCCAGGACCTGTATGCCATCCGTCTGTGCCAGTGTAAGGTGTTCTGGAGTGGGCCCTGTGCCTTGGCCCATGGTTCCTGCCCCAACCCCATCCAGCGGGAAGTCAAGACAAAGCTCTTTAGCCTAGAGCAGTTTCTCAATGAACTCATCCTGTTCCAGAAGGGCCAAACCAATACCCCACCACCTTTTGAGATCTTCTTTTGCTTTGGAGAAGAATGGCCTGACCTCAAACCCCGAGAGAAGAAGCTCATTACTGTACAGGTGGTACCTGTCGCAGCCCGGTTGCTGCTGGAGATGTTCTCAGGAGAGCTTTCTTGGTCAGCAGACAGCATTCGGCTGCAGATCTCAAACCCGGATCTCAAAGACCACATGGTAGAGCAGTTCAAAGAGCTCCATCACATCTGGCAGTCCCAGCAGCGCTTGCAGCCCATGGTCCAGGCCCCTCCT---GTGGCAGGCCTTGATGCTGGCCAGGGGCCCTGGCCCATGCACCCAGTTGGCATGCAATAG------------------------------------------------------------------------------</w:t>
      </w:r>
    </w:p>
    <w:p w14:paraId="1570B947" w14:textId="77777777" w:rsidR="009E326A" w:rsidRPr="009E326A" w:rsidRDefault="009E326A" w:rsidP="009E326A">
      <w:pPr>
        <w:adjustRightInd w:val="0"/>
        <w:snapToGrid w:val="0"/>
        <w:spacing w:line="0" w:lineRule="atLeast"/>
        <w:rPr>
          <w:sz w:val="10"/>
          <w:szCs w:val="10"/>
        </w:rPr>
      </w:pPr>
      <w:r w:rsidRPr="009E326A">
        <w:rPr>
          <w:sz w:val="10"/>
          <w:szCs w:val="10"/>
        </w:rPr>
        <w:t>&gt;Elephant_ENSLAFG00000021568</w:t>
      </w:r>
    </w:p>
    <w:p w14:paraId="20809530" w14:textId="77777777" w:rsidR="009E326A" w:rsidRPr="009E326A" w:rsidRDefault="009E326A" w:rsidP="009E326A">
      <w:pPr>
        <w:adjustRightInd w:val="0"/>
        <w:snapToGrid w:val="0"/>
        <w:spacing w:line="0" w:lineRule="atLeast"/>
        <w:rPr>
          <w:sz w:val="10"/>
          <w:szCs w:val="10"/>
        </w:rPr>
      </w:pPr>
      <w:r w:rsidRPr="009E326A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AACCAGCCTGCCCCCGGGGCGCCCCCCGCACCTCGCCGGGTGCGGCTGAAGCCCTGGCTGGTGGCCCAGGTGAACAGCTGCCAGTACCCAGGGCTCCAGTGGGTCAACGGGGAGAGGAGATTCTTCTACATCCCCTGGCGCCACGCCACGCGACATGGCCCCAGCCAGGATGGGGACAACACCATCTTCAAGGCCTGGGCCAAGGAGACTGGGAAATACACTGAGGGTGTGGATGAGGCTGACCCGGCCAAGTGGAAGGCCAACCTGCGCTGTGCCCTTAACAAGAGCCGAGACTTCCGGCTCATCTACGATGGGCCCCGGGACATGCCACCTCAGCCCTACAAGATCTACGAGGTCTGCTCCCATGGTCCCGCGCCTACAGAAGCACAGCCCAGTGAGGACTATGCT---ATTGGGCCAGGAGAGGAGGAAGAGGAGGATGAGGAAGAG---------------------------------------------CTCCAGAGGATGTTACCAAGCCTGAGTCTCACAGAAGCAGTGCAGCCTGGCCCCTCCATGGGACCCTATTCTGTACCCAAAGAAGAGCTCAAGTGG---------------------------------------------CCCCCCACCCTCCAGGCGCCTGTGGTGCTGGGTCCCCCTGCTCCAGAGCCCACCCTCCTGGCCCCTCCCCCCAACAACCCTGCTAGCTTTGGGGAG------CTGCTCCCTGAAGTCCTG------------CTGGAGCCT---GGGCCCCTGGCCGTCAGCTTGCCCCCTGTAGGAGAACAACTCCTGCCT------------------------------------------GACCTGCTGATC---------AGCCCCCACATGCTGCCC---TTGACCGACCTGGAGATCAAGTTCCAGTACCGCGGCCGGCCGCCCCGCTCCCTAACCATCAGCAACCCGCATGGCTGCCGGCTCTTCTACAGCCAGCTGGAGGCCACCCAGGAGCAGGTGGAGCTCTTTGGCCCGGTGAGCCTGGAGCAGGTGCGCTTCCCCAGCCCTGAGGACATCCCCAGCGAGAAGCAGCGCTTCTACACCAATCAGCTGCTGGACGTGCTGGACCGCGGGCTCATCCTGCAGCTGCAGGGCCAGGACCTCTATGCCGTCCGCCTGTGCCAGTGCAAAGTGTTCTGGAGTGGGCCCTGTGCCGAGGCCCACGCTGCGTGCCCCAACCCCATCCAGCGGGAGGTGAAGACCAAGCTCTTTAGCCTCGAGCAGTTTCTCCACGAGCTCATTCTGTTCCAGAAGGGCCAGACCAACACCCCACCACCGTTTGAGATCTTCTTCTGCTTTGGGGAGGAGTGGCCCGACCGCAAACCCCGCGAGAAGAAGCTCATCACTGTACAGGTGGTGCCTGTGGCAGCTCGGTTGCTGCTGGAGATGTTCTCAGGGGAGCTTTCCTGGTCGGCTGACAGTATCCGGCTTCAGATCTCAAACCCAGACCTCAAGGACCGCATGGTGGAGCAGTTTAAGGAGCTCCATCACCTCTGGCAGTCCCAGCAGCGGGTGCACCCCGTGGCTCAGGCCCCTCCT---GGGCCAGGCCTCGGGGCTGACCAGGGGCCCTGGGCCATGCACCCAGTTGGCATGCAGTAA------------------------------------------------------------------------------</w:t>
      </w:r>
    </w:p>
    <w:p w14:paraId="7FE81558" w14:textId="77777777" w:rsidR="009E326A" w:rsidRPr="009E326A" w:rsidRDefault="009E326A" w:rsidP="009E326A">
      <w:pPr>
        <w:adjustRightInd w:val="0"/>
        <w:snapToGrid w:val="0"/>
        <w:spacing w:line="0" w:lineRule="atLeast"/>
        <w:rPr>
          <w:sz w:val="10"/>
          <w:szCs w:val="10"/>
        </w:rPr>
      </w:pPr>
      <w:r w:rsidRPr="009E326A">
        <w:rPr>
          <w:sz w:val="10"/>
          <w:szCs w:val="10"/>
        </w:rPr>
        <w:t>&gt;Cow_ENSBTAG00000004989</w:t>
      </w:r>
    </w:p>
    <w:p w14:paraId="0587D90B" w14:textId="77777777" w:rsidR="009E326A" w:rsidRPr="009E326A" w:rsidRDefault="009E326A" w:rsidP="009E326A">
      <w:pPr>
        <w:adjustRightInd w:val="0"/>
        <w:snapToGrid w:val="0"/>
        <w:spacing w:line="0" w:lineRule="atLeast"/>
        <w:rPr>
          <w:sz w:val="10"/>
          <w:szCs w:val="10"/>
        </w:rPr>
      </w:pPr>
      <w:r w:rsidRPr="009E326A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AACCAGCCGGCCCCCGCCGCCCTGCTTCCGCCCCGGCGCGTGCGGCTGAAGCCCTGGCTGGTGGCCCAGGTCAACAGCTGCCAGTACCCAGGGCTTCAGTGGGTCAACGGGGAAAAGAAATTGTTTTACATCCCCTGGCGCCATGCCACGCGGCACGGCCCTAGCCATGATGGAGATAACACCATCTTCAAGGCCTGGGCCAAGGAGACGGGGAAGTACACCGAGGGGGTGGACGAGGCCGATCCGGCCAAGTGGAAGGCCAACCTGCGCTGTGCCCTGAACAAGAGCCGTGACTTCCGCCTCATCTATGATGGGCCCCGGGACATGCCACCTCAGCCCTACAAGGTCTACGAGGTCTGCTCCAATGGCCCGGCTCCCGCAGAGTCACAGCCCAGTGAGGATAACGCT---------------------GAGGAAGAAGAAGAGGAAGAG---------------------------------------------CTCCAGAAGATGTTACCAGGCCTGAGCATCACAGAAGCAGTGCAGCCCGGCCCTGCCATGGCACCCTATTCTTTACCCAAAGAGGATGTCAAGTGG---------------------------------------------CCACCCACTCTCCAGCCACCTGTGGTGTTGGCCCCCCCTGCTCCAGGCCCCAACCTGCTGGTCCCTGCTCCTGGCAATGCCGCTGACTTTGGGGAG------GTGTTTTCTGAGGTTCTGCCGAGCTCGCAACCGCAGCCT---GGGTCCCTGTCTACCAGCCTGGCCCCCACAGGCGAACAACTCCTGCCC------------------------------------------GACCTGTTGATC---------AGCCCCCACATGCTGCCT---CTGACCGACCTGGAGATCAAGTTCCAGTACCGGGGACGGCCACCCCGGGCTCTCACCATCAGCAACCCTCAAGGCTGCCGGCTCTTCTACAGCCAACTGGAAGCCACCCAGGAGCAGGTGGAGCTCTTTGGCCCGGTGAGCCTGGAGCAAGTGCGCTTCCCCAGCCCCGAGGACATCCCCAGCGAGAAGCAACGCTTTTATACCAACCAGCTGCTGGACGTCCTGGACCGTGGGCTCATCCTTCAGCTACAAGGCCAGGATCTGTATGCCATCCGCCTGTGCCAGTGCAAGGTGTTCTGGAGCGGGCCCTGCGCCTCAGCCCAGGGCTCACACCCCAACCCCATCCAGCGGGAGGTCAAGACCAAGCTCTTCAGCCTGGAGGACTTCCTCAATGAGCTCATCCTATTCCAGAAGGGCCAGACCAACACCCCACCTCCATTCGAGATCTTCTTCTGCTTTGGGGAGGAGTGGCCTGACTGCAAACCCCGGGAGAAGAAGCTCATCACTGTACAGGTGGTACCCGTAGCAGCCCGGATGTTGCTGGAGATGTTCTCGGGGGAGCTTTCTTGGTCAGCTGATAGCATCCGGCTACAGATCTCAAACCCAGACCTCAAAGACCGCATGGTGGAACAGTTCAAGGAGCTCCATCACATCTGGCTGTCCCAGCAGCATCTGCAGCCTGTAGCCCAAACCCCTGCC---ATGCCAGGCCTCAGTGCTGCACAGGGACCCTGGCCCATGCACCCAGTTGGCATGCAGTAA------------------------------------------------------------------------------</w:t>
      </w:r>
    </w:p>
    <w:p w14:paraId="479E2914" w14:textId="77777777" w:rsidR="009E326A" w:rsidRPr="009E326A" w:rsidRDefault="009E326A" w:rsidP="009E326A">
      <w:pPr>
        <w:adjustRightInd w:val="0"/>
        <w:snapToGrid w:val="0"/>
        <w:spacing w:line="0" w:lineRule="atLeast"/>
        <w:rPr>
          <w:sz w:val="10"/>
          <w:szCs w:val="10"/>
        </w:rPr>
      </w:pPr>
      <w:r w:rsidRPr="009E326A">
        <w:rPr>
          <w:sz w:val="10"/>
          <w:szCs w:val="10"/>
        </w:rPr>
        <w:t>&gt;Megabat_ENSPVAG00000015756</w:t>
      </w:r>
    </w:p>
    <w:p w14:paraId="199AB2F1" w14:textId="77777777" w:rsidR="009E326A" w:rsidRPr="009E326A" w:rsidRDefault="009E326A" w:rsidP="009E326A">
      <w:pPr>
        <w:adjustRightInd w:val="0"/>
        <w:snapToGrid w:val="0"/>
        <w:spacing w:line="0" w:lineRule="atLeast"/>
        <w:rPr>
          <w:sz w:val="10"/>
          <w:szCs w:val="10"/>
        </w:rPr>
      </w:pPr>
      <w:r w:rsidRPr="009E326A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AACCAGCCTGCCCCAGGTGCCCTCCCGCCGCCCCGCCGTGTGCGGCTGAAGCCCTGGCTGGTGGCCCAGGTGAACAGCTGCCAGTACCCAGGGCTTCAGTGGGTCAATGGTGAAAGGAAATTCTTCTACATCCCCTGGCGACATGCCACACGGCACGGCCCAAGCCAGGATGGAGATAACACCATCTTCAAGGCG---------------GGGAAGTAC---GAGGGGGTGGACGAGGCCGATCCGGCCAAGTGGAAGGCCAAC---CGCTGTGCC---AACAAGAGCCGTGACTTCCGC---ATCTATGACGGGCCCCGGGACATG---CCACAGCCCTACAAGATCTACGAGGTCTGCTCCAATGGCCCTGCTCCCGCAGAGTCACAGCCCAGCGAGGACCACACG---CGTGGTGCAGGAGAGGAGGAGGAGGAGGAGGAGGAA------------------------------------------------CTCCAGAGGATGTTACCGAGCCTGAGCCTCACAGAAGCAGCGCAGCCTGGTCCCCCCATGGCACCGTATTCTTTACCCAAAGAGGATGTCAAGTGG---------------------------------------------CCACCTACTCTGCAGCCTCCTGCAGTGCTGGGCCCCCCTGCTCCAGGACCCAACCTCCTGGGCCCTGCCCCCGCC------------TATGGGGAG------CTTCTCCCTGAGGTC---------------CTGGAGCCT---GGGGCCCTGGCTGCCAGCCTGCCCCCTGCAAGCGAACAACTCCTGCCC------------------------------------------GACCTGCTGATC---------AGCCCTCACATGCTGCCT---CTGACTGACCTGGAGATCAAGTTCCAGTACCGTGGGCGGCCACCCCGTGCCCTCACCATCAGCAACCCACATGGCTGCCGGCTCTTCTACAGCCAGCTAGAGGCCACCCAGGAGCAGGTGGAGCTCTTTGGCCCTGTGAGCTTGGAGCAAGTGCGCTTCCCCAGCCCTGAGGACATCCCCAGTGACAAGCAGCGCTTCTACACGAACCAGCTGCTGGATGTCCTGGACCGCGGGCTCATCCTCCAGTTGCAAGGTCAGGATCTGTATGCCATCCGCCTGTGCCAGTGCAAGGTGTTCTGGAGTGGGCCCTGTGCCTTTGCTCATGGGTCACACCCCAACCCCATCCAGCGAGAGGTCAAGACCAAGCTCTTCAGCCTGGAGAATTTTCTCAATGGGCTCATCCTGTTCCAGAAGGGCCAGACCAACACCCCACCACCGTTTGAAATCTTCTTCTGCTTTGGGGAGGAGTGGCCTGACCGCAAACCCCGAGAGAAGAAGCTCATCACTGTACAGGTGGTGCCCGTAGCAGCTCGGTTGTTGCTGGAGATGTTCTCAGGGGAGCTTTCCTGGTCGGCTGATAGTATCCGGCTACAGATCTCAAACCCAGACCTCAAAGACCACATGGTGGAACAGTTCAAGGAGCTCCATCACATCTGGCAGTCTCAGCAGC</w:t>
      </w:r>
      <w:r w:rsidRPr="009E326A">
        <w:rPr>
          <w:sz w:val="10"/>
          <w:szCs w:val="10"/>
        </w:rPr>
        <w:lastRenderedPageBreak/>
        <w:t>AGTTGCAGCCAGTGGCCCAGGCCCCTCCT---------------------GCTGGTGGGGCCTGGCCCATGCACCCAGCCGGCATGCAA---------------------------------------------------------------------------------</w:t>
      </w:r>
    </w:p>
    <w:p w14:paraId="5ECF96C0" w14:textId="77777777" w:rsidR="009E326A" w:rsidRPr="009E326A" w:rsidRDefault="009E326A" w:rsidP="009E326A">
      <w:pPr>
        <w:adjustRightInd w:val="0"/>
        <w:snapToGrid w:val="0"/>
        <w:spacing w:line="0" w:lineRule="atLeast"/>
        <w:rPr>
          <w:sz w:val="10"/>
          <w:szCs w:val="10"/>
        </w:rPr>
      </w:pPr>
      <w:r w:rsidRPr="009E326A">
        <w:rPr>
          <w:sz w:val="10"/>
          <w:szCs w:val="10"/>
        </w:rPr>
        <w:t>&gt;Dog_ENSCAFG00845021435</w:t>
      </w:r>
    </w:p>
    <w:p w14:paraId="5CD71D5D" w14:textId="77777777" w:rsidR="009E326A" w:rsidRPr="009E326A" w:rsidRDefault="009E326A" w:rsidP="009E326A">
      <w:pPr>
        <w:adjustRightInd w:val="0"/>
        <w:snapToGrid w:val="0"/>
        <w:spacing w:line="0" w:lineRule="atLeast"/>
        <w:rPr>
          <w:sz w:val="10"/>
          <w:szCs w:val="10"/>
        </w:rPr>
      </w:pPr>
      <w:r w:rsidRPr="009E326A">
        <w:rPr>
          <w:sz w:val="10"/>
          <w:szCs w:val="10"/>
        </w:rPr>
        <w:t>---------------------------------------------------------------------------------------------------ATGTTCACAGTGAGTCAGATTTCTGAGTTGTCTGGTCTGGCCACTTTCATTTCCCCTGGGTCTGGGTGGAGTTTGGTTCAGAAAGGGGAACTGAGCCACCAGTCTTTTGAGGCCTGGGGACTGGGCTGGGGGGTCTCTTACTCTTCCTGTCGCAGCCCGGATCTGGGCACTGCTCTGAAGAGAGGCCTGGCCTATGGAGACTTTTTAGCAGCGTGGAAGTGGCGCTTAACAACTACAACCCAAAAAGACCCCTTGGCC---------------------------------------------------------------------------------------------------------------------------------------ATGAACCAGCCTGCCCCCAGGGCACCCCCTCCGCCCCGCCGCGTGCGACTGAAGCCCTGGCTGGTGGCCCAGGTGAACAGCTGCCAGTACCCAGGGCTTCAGTGGGTCAATGGGGAAAGGAAATTCTTCTGCATCCCCTGGCGCCATGCCACGCGACATGGCCCCAGCCAGGAGGGGGATAATACCATCTTCAAGGCCTGGGCCAAGGAGACAGGAAAGTACACTGAGGGGGTGGACGAGGCGGACCCAGCCAAGTGGAAGGCCAACCTGCGCTGTGCCCTTAACAAGAGCCGTGACTTCCGCCTCATCTATGATGGACCCCGGGACATGCCGCCTCAGCCCTACAAGATCTACGAGGTCTGCTCTAATGGCTCCGCTCCCGCAGAGTCCCAGCCTAGTGAGGATTACACT---TTTGGTGCAGGAGAGGAGGAGGAGGAAGAAGAGGAAGACGTGAGCTCGGGGCCATTCCTGGCAGCGTCGGCCTGCACTGACGTGCTCCAGAGGATGTTACCAAGCCTGAGCATCACAGAAGCAGTGCAACCTGGCCCCCCCATGGCACCCTATTCTTTACCCAAAGAGGATGTCAAGTGG---------------------------------------------CCGCCCACCCTCCAGCCGCCTGTGGTGCTGGGCCCTCCTGCACCAGACCCCAGCCTGCTGGGCCCCACCCCTGGCAACCCTGCTGGCTTTGGGGAG------CTTCTCCCTGAAGTCCTGCCGAGC------CTGCAGCCT---GGGCCCCTGGCTGCCAGCCTGCCCCCCACAGGCGAACAACTCCTGCCC------------------------------------------GACCTGCTAATC---------AGCCCCCACATGCTGCCT---CTGACGGACCTGGAGATCAAGTTCCAGTACCGGGGGCGGCCACCCCGTGCCCTCACCATCAGCAACCCCCAGGGGTGCCGGCTCTTCTACAGTCAGCTGGAGCCCACCCAGGACCAGGTAGAGCTCTTCGGCCCCGTGAGCCTGGAGCAAGTGCGCTTCCCCAGCCCTGAGGACATCCCCAGCGACAAGCAGCGCTTCTACACAAACCAGCTGCTGGATGTCCTGGACCGCGGCCTCATACTCCAGCTGCAGGGCCAAGATCTGTATGCCATCCGCCTGTGCCAGTGCAAAGTGTTCTGGAGCGGGCCCTGCGCCTCGGCCCACGGCTCACACCCCAACCCCATCCAGCGGGAGGTCAAAACCAAGCTTTTCAGCCTGGAGCATTTTCTCAATGAGCTCATCCTGTTCCAGAAGGGCCAGACTAACACCCCACCGCCATTTGAGATCTTCTTCTGCTTTGGGGAGGAGTGGCCTGACCGCAAACCCCGAGAGAAGAAGCTCATCACTGTACAGGTGGTGCCTGTAGCAGCTCGGCTGTTGCTGGAGATGTTCTCAGGGGAGCTTTCTTGGTCAGCTGATAGTATCCGGCTACAGATCTCAAACCCAGACCTCAAAGACCGCATGGTAGAGCAGTTCAAGGAGCTCCATCACCTCTGGCAGTCCCAGCAGCGGTTGCAGCCTGTGGCCCAGGCCCCCGCT---GTGGCAGGCCTCAGTGCTGGCCAGGGGGCCTGGCCCATGCACTCAGTTGGCATGCAACAATGA---------------------------------------------------------------------------</w:t>
      </w:r>
    </w:p>
    <w:p w14:paraId="438E5BEA" w14:textId="77777777" w:rsidR="009E326A" w:rsidRPr="009E326A" w:rsidRDefault="009E326A" w:rsidP="009E326A">
      <w:pPr>
        <w:adjustRightInd w:val="0"/>
        <w:snapToGrid w:val="0"/>
        <w:spacing w:line="0" w:lineRule="atLeast"/>
        <w:rPr>
          <w:sz w:val="10"/>
          <w:szCs w:val="10"/>
        </w:rPr>
      </w:pPr>
      <w:r w:rsidRPr="009E326A">
        <w:rPr>
          <w:sz w:val="10"/>
          <w:szCs w:val="10"/>
        </w:rPr>
        <w:t>&gt;MouseLemur_ENSMICG00000000138</w:t>
      </w:r>
    </w:p>
    <w:p w14:paraId="476905C3" w14:textId="77777777" w:rsidR="009E326A" w:rsidRPr="009E326A" w:rsidRDefault="009E326A" w:rsidP="009E326A">
      <w:pPr>
        <w:adjustRightInd w:val="0"/>
        <w:snapToGrid w:val="0"/>
        <w:spacing w:line="0" w:lineRule="atLeast"/>
        <w:rPr>
          <w:sz w:val="10"/>
          <w:szCs w:val="10"/>
        </w:rPr>
      </w:pPr>
      <w:r w:rsidRPr="009E326A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AACCAGCCCACCTCTGGCGCCCCTGCCCCGCCCCGCCGCGTGCGGCTGAAGCCCTGGCTGGTGGCCCAGGTGAACAGCTGCCAGTATCCAGGGCTTCAGTGGGTCAATGGGGAAAAGAAATTCTTCTACATCCCCTGGAGGCACGCCACGAGGCACGGCCCCAGCCAGGACGGGGATAACACCATCTTCAAGGCCTGGGCCACGGAGACGGGGAAGTACACCGAAGGGGTGGATGAGGCCGATCCAGCCAAGTGGAAGGCCAACCTGCGCTGTGCCCTTAACAAGAGCCGCGACTTCCGTCTCATCTATGATGGGCCCCGGGACATGCCGCCCCAGCCCTACAAGATCTACGAGGTCTGCTCCAACGGCCCCGCTCCCGCAGAGTCCCAGCCTGCTGAAGATTACGCT---GTTGGAGCAGGAGAGGAGGAGGAGGAGGAAGAGGAAGAG---------------------------------------------CTTCAGAGGATGTTACCAAACCTGAGCATCACAGAAGCAGTGCCGCCTGGCCCCGCCATGGCCCCCTATTCTTTACCTAAAGAGGATGTCAAGTGG---------------------------------------------CCACCCACCCTGCAGCCACCTGTAGTGATGGGCCCCCCTGCTCCGGACCCCAGGCTCATGGCCACTCCTCCTGGTGTCCCTGCTGGCTTCAGGGAG------CTTCTGCCAAGTGTG------------------GAGCCT---GGGCCCCTGGCTGCCAGCCTGCCCCCTGCAAGCGAGCAGCTCTTGCCC------------------------------------------GAACTGCTGATC---------AGCCCCCACATGCTGCCA---CTGACCGACCTGGAGATCAAGTTCCAGTACAGGGGACGGCCACCCCAGGCGGTGATCATTAGCAACCCGCACGGCTGCCGACTCTTCTACAGCCAGCTGGAGGCCACCCAGGAACAGGTGGAACTCTTCGGCCCCGTGAGCCTGGAGCAAGTGCGTTTCCCCAGCCCCGAGGACATCCTCAGCGACAAGCAGCGCTTCTACACAAACCAGCTACTGGATGTCCTGGACCGTGGGCTCATCCTCCAGCTGCAGGGCCAGGACCTATATGCCATCCGCCTGTGCCAGTGCAAGGTGTTCTGGAGCGGGCCCTGCGCCTCAGCCCATGGCTTGCGCCCCAACCCCATCCAGCGGGAAGTCAAGACCAAGCTCTTCAGCCTGGAGCATTTTCTCAATGAGCTCATCCTGTTCCAGAAAGGCCAGACCAATACCCCACCGCCCTTCGAGATCTTCTTCTGCTTTGGGGAGGAGTGGCCTGACTCCAAACCTCGAGAAAAGAAGCTGATTACCGTACAGGTGGTGCCCGTAGCAGCTCGGTTGCTGCTGGAGATGTTCTCAGGGGAGCTCTCTTGGTCAGCTGACAGTATCCGGCTACAGATCTCCAACCCAGACCTCAAAGACCGCATGGTGGAGCAGTTCAAGGAGCTCCATCACATCTGGCAGTCCCAGCAGCGGTTGCAGCCTGTGGCCCAGGCCCCTCCT---GTGGCAGGCCTTGGTGCTGGCCAGGGGCCCTGGCCCATGCACCCAGTTGGTATGCAGTAA------------------------------------------------------------------------------</w:t>
      </w:r>
    </w:p>
    <w:p w14:paraId="230ED6F1" w14:textId="77777777" w:rsidR="009E326A" w:rsidRPr="009E326A" w:rsidRDefault="009E326A" w:rsidP="009E326A">
      <w:pPr>
        <w:adjustRightInd w:val="0"/>
        <w:snapToGrid w:val="0"/>
        <w:spacing w:line="0" w:lineRule="atLeast"/>
        <w:rPr>
          <w:sz w:val="10"/>
          <w:szCs w:val="10"/>
        </w:rPr>
      </w:pPr>
      <w:r w:rsidRPr="009E326A">
        <w:rPr>
          <w:sz w:val="10"/>
          <w:szCs w:val="10"/>
        </w:rPr>
        <w:t>&gt;Tarsier_ENSTSYG00000032877</w:t>
      </w:r>
    </w:p>
    <w:p w14:paraId="0B58B1DF" w14:textId="77777777" w:rsidR="009E326A" w:rsidRPr="009E326A" w:rsidRDefault="009E326A" w:rsidP="009E326A">
      <w:pPr>
        <w:adjustRightInd w:val="0"/>
        <w:snapToGrid w:val="0"/>
        <w:spacing w:line="0" w:lineRule="atLeast"/>
        <w:rPr>
          <w:sz w:val="10"/>
          <w:szCs w:val="10"/>
        </w:rPr>
      </w:pPr>
      <w:r w:rsidRPr="009E326A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AACCAGGCCCTCTCCGGGGCTGCTGCCCCACCTCGCCGAGTGAGGCTAAAGCCCTGGCTGGTGGCCCAGGTGAACAGCGGCCAGTACCCAGGGCTCCAGTGGGTCAACGGGGAGAAGAAATTCTTCTACATCCCCTGGAGACACGCCACGAGGCATGGTCCCAGCCAGGATGGAGATAACACCATCTTCAAGGCCTGGGCCAAGGAAACCGGGAAGTACACTGAAGGGGTGGATGAGGCCGACCCCGCCAAATGGAAGGCCAACCTGCGCTGCGCCCTCAACAAGAGCCGCGACTTCCGCCTCATCTATGACGGGCCCCGGGACATGCCGCCCCAGCCCTACAAGATCTACGAGGTCTGCTCCAATGGCCCCACTCCCACAGAGTCCCAGCCCCCCGAGGATTACTCC---TTTGCTGCAGGAGAGGAGGAAGAGGAGGAGGAGGAAGAG---------------------------------------------CTCCAGAGGATGCTGCCAAGCCTGAGCATCACAGAGGCAGTGCAGCCCGTCCCTCCCATGGCACCGTATTCTCTACCCAAAGAGGAGGTCAAGTGG---------------------------------------------CCACCCACCCTGCAGCCGCCCGTGGGGCTGGGACCCCCTGCTCCCGACCCCAGCCTCCTGGCCCCTCCCCCTGGCAACGCCGCCGGCTTCCAGGAG------CTTCTCTCTGGGGTCCTGCCAAAC------CTGGAGGCA---GGGCCCCTGGCTGCCAGCCTACCCCTTGCAGGCGAACAACTCCTGCCC------------------------------------------GACCTGCTCATC---------AGTCCCCACATGCTGCCC---CTGACTGACCTGGAGATCAAGTTCCAGTACCGGGGGCGGCCACCCCGGGCCCTGACCATCAGCAACCCGCACGGCTGCCGGCTCTTCTATAGCCAGCTGGAGGCCACGCAGGACCAGGTGGAGCTCTTCGGCCCCGTGAGTCTTGAGCAGGTGCGCTTTCCCAGCCCCGAGGACATCCCCAGCGACAAGCAGCGCTTCTACACAAACCAGCTGCTGGACGTCCTGGACCGCGGGCTCATCCTCCAGCTGCAGGGCCAGGACCTGTACGCCATCCGCCTGTGCCAGTGCAAGGTGTTCTGGAGCGGGCCCTGCGCCTCGGCCTTGGGCTCCCACCCCAACCCCATCCAGCGGGAGGTCAAGACCAAGCTCTTCAGTCTGGAGCACTTCCTCAACGAGCTCATCCTGTTCCAGAAGGGCCAGACCAACACCCCACCGCCCTTCGAGATCTTCTTCTGCTTTGGGGAGGAGTGGCCTGACCACAAACCCCGAGAGAAGAAGCTCATTACTGTACAGGTGGTGCCCGTGGCAGCCCGGCTGCTGCTGGAGATGTTCTCAGGGGAGCTATCTTGGTCGGCAGACAGTATCCGACTTCAGATCTCAAACCCGGACCTCAAGGACCGCATGGTGGAGCAGTTCAAGGAGCTCCATCACATCTGGCAGTCCCAGCAGCGGCTGCAGCCTGTGGTCCAGGCCCCTCCT---GGAACAGGCCTTGGC---GGCCAGGGGCCCTGGCCTATGCACCTGGTTGGCATGCAGTAA------------------------------------------------------------------------------</w:t>
      </w:r>
    </w:p>
    <w:p w14:paraId="64AC7514" w14:textId="77777777" w:rsidR="009E326A" w:rsidRPr="009E326A" w:rsidRDefault="009E326A" w:rsidP="009E326A">
      <w:pPr>
        <w:adjustRightInd w:val="0"/>
        <w:snapToGrid w:val="0"/>
        <w:spacing w:line="0" w:lineRule="atLeast"/>
        <w:rPr>
          <w:sz w:val="10"/>
          <w:szCs w:val="10"/>
        </w:rPr>
      </w:pPr>
      <w:r w:rsidRPr="009E326A">
        <w:rPr>
          <w:sz w:val="10"/>
          <w:szCs w:val="10"/>
        </w:rPr>
        <w:t>&gt;Gibbon_ENSNLEG00000012454</w:t>
      </w:r>
    </w:p>
    <w:p w14:paraId="47145B87" w14:textId="77777777" w:rsidR="009E326A" w:rsidRPr="009E326A" w:rsidRDefault="009E326A" w:rsidP="009E326A">
      <w:pPr>
        <w:adjustRightInd w:val="0"/>
        <w:snapToGrid w:val="0"/>
        <w:spacing w:line="0" w:lineRule="atLeast"/>
        <w:rPr>
          <w:sz w:val="10"/>
          <w:szCs w:val="10"/>
        </w:rPr>
      </w:pPr>
      <w:r w:rsidRPr="009E326A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AACCAGTCCATCCCAGTGGCTCCCACCCCACCCCGCCGCGTGAGGCTGAAGCCCTGGCTGGTGGCCCAGGTGAACAGCTGCCAGTACCCAGGGCTTCAATGGGTCAACGGGGAAAAGAAATTATTCTGCATCCCCTGGAGGCATGCCACGAGGCATGGTCCCAGCCAGGACGGAGATAACACCATCTTCAAGGCCTGGGCCAAGGAGACAGGGAAATACACCGAAGGCGTGGATGAAGCCGATCCGGCCAAGTGGAAGGCCAACCTGCGCTGTGCCCTTAACAAGAGCCGAGACTTCCGCCTCATCTACGACGGGCCCCGGGACATGCCACCTCAGCCCTACAAGATTTACGAGGTCTGCTCCAATGGCCCCGCTCCCACAGACTCCCAGCCCCCTGAGGATTACTCT---TTTGGTGCAGGAGAGGAGGAGGAGGAGGAAGAGGAAGAG---------------------------------------------GTGAGTGTGGGCTGTCCACACGCACTCTCTGTAGATGCAGTGCAGTCTGGCCCCCACGTGGCACCCTATTCTTTACTCAAAGAGGATGTCAAGTGG---------------------------------------------CCGCCCACTCTGCAGCCGCCCGTGGTGCTGGGTCCCCCTGCTCCGGACCCCAGTCCCCTGGCTCCTCCCCCTGGCAACCCT---------------------------------GTC---------------CTGGAGCCT---GGGCCCCTGGCTGCCAGCTTGCCCCCTGCAGGCGAACAGCTCCTGAAGGTGGAGGGTGCTGGACTCCCTTGGGTGGGGAAAGTGGGAGAGCAGATGGGGCTGGGACGGGATGGGCCTGCCTTCTGCCCCACAGTGACCGACCTGGAGATCAAGTTTCAGTACCGGGGGCGGCCACCCCGGGCCCTCACCATCAGCAACCCCCATGGCTGCCGGCTCTTCTACAGCCAGCTAGAGGCCACCCAGGAGCAGGTGGAACTCTTTGGCCCCATAAGCCTGGAACAAGTGCGCTTCCCCAGCCCTGAGGACATCCCCAGCGACAAGCAGCGCTTCTACACGAACCAGCTGCTGGATGTCCTGGACCGCGGGCTCATCCTCCAGCTACAAGGCCAGGACCTTTATGCCATCCGCCTGTGTCAGTGCAAGGTGTTCTGGAGCGGGCCTTGTGCCTCAGCCCATGACTCATGCCCCAACCCCATCCAGCGGGAGGTCAAGACCAAACTTTTCAGCCTGGAGCATTTTCTCAATGAGCTCATCCTGTTCCAGAAGGGCCAGACCAACACCCCACCACCCTTCGAGATCTTCTTCTGCTTCGGGGAAGAATGGCCTGACCGCAAACCCCGAGAGAAGAAGCTCATTACTGTACAGGTAGTGCCTGTAGCAGCTCGACTGCTGCTGGAGATGTTCTCAGGGGAGCTATCTTGGTCAGCTGATAGTATCCGGCTACAGATCTCAAACCCAGACCTCAAAGACCGCATGGTAGAGCAATTCAAGGAGCTCCATCACATCTGGCAGTCCCAGCAGCGGTTGCAGCCTGTGGCCCAGGCCCCTCCT---GGGGCAGGCCTTGGTGTTGGCCAGGGGCCCTGGCCTATGCACCCAGCTGGCATGCAATAA------------------------------------------------------------------------------</w:t>
      </w:r>
    </w:p>
    <w:p w14:paraId="73082D05" w14:textId="77777777" w:rsidR="009E326A" w:rsidRPr="009E326A" w:rsidRDefault="009E326A" w:rsidP="009E326A">
      <w:pPr>
        <w:adjustRightInd w:val="0"/>
        <w:snapToGrid w:val="0"/>
        <w:spacing w:line="0" w:lineRule="atLeast"/>
        <w:rPr>
          <w:sz w:val="10"/>
          <w:szCs w:val="10"/>
        </w:rPr>
      </w:pPr>
      <w:r w:rsidRPr="009E326A">
        <w:rPr>
          <w:sz w:val="10"/>
          <w:szCs w:val="10"/>
        </w:rPr>
        <w:t>&gt;MasNightMonkey_ENSANAG00000038213</w:t>
      </w:r>
    </w:p>
    <w:p w14:paraId="1BB41700" w14:textId="77777777" w:rsidR="009E326A" w:rsidRPr="009E326A" w:rsidRDefault="009E326A" w:rsidP="009E326A">
      <w:pPr>
        <w:adjustRightInd w:val="0"/>
        <w:snapToGrid w:val="0"/>
        <w:spacing w:line="0" w:lineRule="atLeast"/>
        <w:rPr>
          <w:sz w:val="10"/>
          <w:szCs w:val="10"/>
        </w:rPr>
      </w:pPr>
      <w:r w:rsidRPr="009E326A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AACCAGTCCATCCCGGGGGCTCCCACCCCGCCCCGCCGCGTGCGGCTGAAGCCCTGGCTGGTGGCCCAGGTGAACAGCTGCCAGTACCCAGGGCTTCAATGGGTCAACGGGGAAAAGAAATTCTTCTATATCCCCTGGAGGCATGCCACAAGGCATGGTCCCAGCCAGGACGGAGATAACACCATCTTCAAGGCCTGGGCCAAGGAGACAGGGAAATACACTGAAGGGGTGGATGAAGCTGATCCAGCCAAGTGGAAGGCCAACCTGCGCTGCGCCCTTAACAAGAGCCGAGACTTCCGCCTCATCTACGACGGGCCTCGGGACATGCCACCTCAGCCCTACAAGATCTACGAGGTCTGCTCCAATGGCCCCACTCCCACAGAGTCCCAGCCCCCTGAGGATTACTCT---ATT---CCAGGAAAGGAGGAGGAGGAGGAAGAGGAAGAG---------------------------------------------CTGCAGAGGATGTTGCCAAGTCTGAGCCTCACAGATGCAGTGCCGCCGGGCCCCGCCATGGCACCCTATTCTTTACCCAAAGAGGATGTCAAGTGG------------------------------CCACCCACTCTGCAGCCGCCCACTCTGCAGCCACCCGTGGTGCTGGGTCCCCCTGCTCCGGACCCCAGTCCTCTGGCTCCTCCCCTTGGCAACCCTGCTGGCTTCAGGCAG------CTTCTCCCTGAGGTC---------------CTGGAGCCT---GGGCCCCTGGCTGCCAGCCTGCCCCCTGCAGGAGAACAGCTCCTGCCC------------------------------------------GACCTGCTGATC---------AGCCCCCATATGCTGCCT---CTGACGGACCTGGAGATCAAGTTCCAGTACCGGGGGCGGCCACCCCGGGCCCTCACCATCAGCAACCCCCACGGCTGCCGGCTCTTCTACAGCCAGCTGGAGGCCACCCAGGAGCAGGTGGAACTCTTCGGCCCCATAAGCCTGGAGCAAGTGCGCTTCCCCAGCCCTGAGGACATCCCCAGCGACAAGCAGCGTTTCTACACGAACCAGCTGCTGGATGTACTGGACCGCGGGCTCATCCTCCAGCTCCAGGGTCAGGACCTGTATGCCATCCGCCTGTGTCAGTGCAAGGTGTTCTGGAGCGGGCCTTGTGCCTCAGCCCATGCCTCATGCCCCAACCCCATCCAGCGGGAGGTCAAGACCAAGCTCTTCAGCCTGGAGCACTTTCTCAATGAGCTCATCCTGTTCCAGAAGGGGCAGACCAACACCCCACCACCCTTCGAGATCTTCTTCTGCTTTGGGGAAGAATGGCCTGACCGCAAACCCCGAGAGAAGAAGCTCATTACTGTACAGGTGGTGCCTGTAGCAGCTCGAATGCTGCTGGAGATGTTCTCAGGGGAGCTATCTTGGTCAGCAGATAGTATCCGGCTACAGATCTCAAACCCAGACCTCAAAGACCGCATGGTGGAGCAGTTCAAGGAGCTTCATCACATCTGGCAGTCTCAGCAGCGGTTGCAGTCTGTGGCCCAGGCCCCTCCT---GGGGCAGGCCTTGGTGCTGGCCAGGGGCCCTGGACTATGCACCCAGCTGGCATGCAGTAA------------------------------------------------------------------------------</w:t>
      </w:r>
    </w:p>
    <w:p w14:paraId="66E309FA" w14:textId="77777777" w:rsidR="009E326A" w:rsidRPr="009E326A" w:rsidRDefault="009E326A" w:rsidP="009E326A">
      <w:pPr>
        <w:adjustRightInd w:val="0"/>
        <w:snapToGrid w:val="0"/>
        <w:spacing w:line="0" w:lineRule="atLeast"/>
        <w:rPr>
          <w:sz w:val="10"/>
          <w:szCs w:val="10"/>
        </w:rPr>
      </w:pPr>
      <w:r w:rsidRPr="009E326A">
        <w:rPr>
          <w:sz w:val="10"/>
          <w:szCs w:val="10"/>
        </w:rPr>
        <w:t>&gt;Marmoset_ENSCJAG00000018061</w:t>
      </w:r>
    </w:p>
    <w:p w14:paraId="2F02B7C1" w14:textId="77777777" w:rsidR="009E326A" w:rsidRPr="009E326A" w:rsidRDefault="009E326A" w:rsidP="009E326A">
      <w:pPr>
        <w:adjustRightInd w:val="0"/>
        <w:snapToGrid w:val="0"/>
        <w:spacing w:line="0" w:lineRule="atLeast"/>
        <w:rPr>
          <w:sz w:val="10"/>
          <w:szCs w:val="10"/>
        </w:rPr>
      </w:pPr>
      <w:r w:rsidRPr="009E326A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AACCAGTCCATCCCAGGGGCTCCCACCCCGCCCCGCCGCGTGCGGCTGAAGCCCTGGCTGGTGGCCCAGGTGAACAGCTGCCAGTACCCAGGGCTTCAATGGGTCAACGGGGAAAAGAAATTCTTCTACATCCCCTGGAGGCATGCCACAAGGCATGGTCCCAGCCAGGACGGAGATAACACCATCTTCAAGGCCTGGGCCAAGGAGACAGGGAAATACACTGAAGGGGTGGATGAAGCCGATCCAGCCAAGTGGAAGGCCAACCTGCGCTGCGCCCTTAACAAGAGCCGAGACTTCCGCCTCATCTATGACGGGCCCCGGGACATGCCACCTCAGCCCTACAAGATCTACGAGGTCTGCTCCAATGGCCCCGCTCCTACAGAGTCCCAGCCCTCTGAGGATTACTCT---ATT---CCAGGAGAAGAGGAGGAGGAGGAAGAGGAAGAA---------------------------------------------</w:t>
      </w:r>
      <w:r w:rsidRPr="009E326A">
        <w:rPr>
          <w:sz w:val="10"/>
          <w:szCs w:val="10"/>
        </w:rPr>
        <w:lastRenderedPageBreak/>
        <w:t>CTGCAGAGAATGTTGCCAAGTCTGAGCCTCACAGATGCAGTGCCGCCGGGCCCTGCCATGCCACCCTATTCTTTACCCAAAGAGAATGTCAAGTGG------------------------------CCACCCACTTTGCAGCTGCCCACTCTGCAGCCACCCGTGGTGCTGGGTCCCCCTGCTCCGGACCCCAGTCCCCTGGCTCCTCCCCTTAGCAACCCTGCTGGCTTCAGGGAG------CTTCTCCCTGAGGTC---------------CTGGAGCCT---GGGCCCCTGGATGCCAGCCTGCCCCCTGCAGACGAACAGCTCCTGCCT------------------------------------------GACCTACTGATC---------AGTCCCCACATGCTGCCT---TTGACTGACCTGGAGATCAAGTTCCAGTACCGGGGGCGGCCACCCCGGGCCCTCACCATCAGCAACCCCCATGGCTGCCGGCTCTTCTACAGCCAGCTGGAAGCCACCCAGGAGCAGGTGGAACTCTTTGGCCCCATAAGCCTGGAGCAAGTGCGCTTCCCCAGCCCTGAGGACATCCCCAGTGACAAGCAGCGCTTCTATACGAACCAGCTGCTGGATGTCCTGGACCGCGGGCTCATCCTCCAGCTCCAGGGCCAGGACCTGTATGCCATCCGCCTGTGTCAGTGCAAGGTGTTCTGGAGCGGGCCTTGTGCCTCAGCCGATGACTCATGCCCCAACCCCATCCAGCGGGAGGTCAAGACCAAGCTCTTCAGTCTGGAGCACTTTCTCAATGAGCTCATCCTGTTCCAGAAGGGGCAGACCAACACCCCACCACCCTTTGAGATCTTCTTCTGCTTTGGGGAAGAATGGCCTGACCGCAAACCCCGGGAGAAGAAGCTCATTACTGTACAGGTGGTGCCTGTAGCAGCTCGAATGCTGCTGGAGATGTTCTCAGGGGAGCTATCTTGGTCAGCAGATAGTATCCGGCTACAGATCTCAAACCCAGACCTCAAAGACCGCATGGTGGAGCAGTTCAAGGAGCTTCATCACATCTGGCAGTCTCAGCAGCGGTTGCAGCCTGTGGCCCAGGCCCCTCCT---GGGGCAGGCCTTGGTGCTGGCCAGGGGCCCTGGACTATGCACCCAGCTGGTATGCAGTAA------------------------------------------------------------------------------</w:t>
      </w:r>
    </w:p>
    <w:p w14:paraId="16502B3A" w14:textId="77777777" w:rsidR="009E326A" w:rsidRPr="009E326A" w:rsidRDefault="009E326A" w:rsidP="009E326A">
      <w:pPr>
        <w:adjustRightInd w:val="0"/>
        <w:snapToGrid w:val="0"/>
        <w:spacing w:line="0" w:lineRule="atLeast"/>
        <w:rPr>
          <w:sz w:val="10"/>
          <w:szCs w:val="10"/>
        </w:rPr>
      </w:pPr>
      <w:r w:rsidRPr="009E326A">
        <w:rPr>
          <w:sz w:val="10"/>
          <w:szCs w:val="10"/>
        </w:rPr>
        <w:t>&gt;Gorilla_ENSGGOG00000012013</w:t>
      </w:r>
    </w:p>
    <w:p w14:paraId="1C9707D2" w14:textId="77777777" w:rsidR="009E326A" w:rsidRPr="009E326A" w:rsidRDefault="009E326A" w:rsidP="009E326A">
      <w:pPr>
        <w:adjustRightInd w:val="0"/>
        <w:snapToGrid w:val="0"/>
        <w:spacing w:line="0" w:lineRule="atLeast"/>
        <w:rPr>
          <w:sz w:val="10"/>
          <w:szCs w:val="10"/>
        </w:rPr>
      </w:pPr>
      <w:r w:rsidRPr="009E326A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AACCAGTCCATCCCAGTGGCTCCCACCCCACCCCGCCGCGTGCGGCTGAAGCCCTGGCTGGTGGCCCAGGTGAACAGCTGCCAGTACCCAGGGCTTCAATGGGTCAACGGGGAAAAGAAATTATTCTGCATCCCCTGGAGGCATGCCACGAGGCATGGTCCCAGCCAGGACGGAGATAACACCATCTTCAAGGCCTGGGCCAAGGAAACAGGGAAATACACCGAAGGCGTGGATGAAGCCGATCCGGCCAAGTGGAAGGCCAACCTGCGCTGTGCCCTTAACAAGAGCCGGGACTTCCGCCTCATCTACGACGGGCCCCGGGACATGCCACCTCAGCCCTACAAGATCTACGAGGTCTGCTCCAATGGCCCTGCTCCCACAGACTCCCAGCCCCCTGAGGATTACTCT---TTTGGTGCAGGAGAGGAGGAGGAAGAAGAGGAAGAG------------------------------------------------CTGCAGAGGATGTTGCCAAGCCTGAGCCTCACAGATGCAGTGCAGTCTGGCCCCCACATGACACCCTATTCTTTACTCAAAGAGGATGTCAAGTGG---------------------------------------------CCGCCCACTCTGCAGCTGCCCGTGGTGCTGGGTCCCCCTGCTCCAGACCCCAGCCCCCAGGCTCCTCCCCCTGGCAACCCTGCTGGCTTCAGGGAG------CTTCTCCCTGAGGTC---------------CTGGAGCCT---GGGCCCCTGGCTGCCAGCCTGCCCCCTGCAGGCGAACAGCTCCTGCCA------------------------------------------GACCTTCTGATC---------AGCCCCCACATGCTGCCT---CTGACCGACCTGGAGATCAAGTTTCAGTACCGGGGGCGGCCACCCCGGGCCCTCACCATCAGCAACCCCCATGGCTGCCGGCTCTTCTACAGCCAGCTGGAGGCCACCCAGGAGCAGGTGGAACTCTTCGGCCCCATAAGCCTGGAGCAAGTGCGCTTCCCCAGCCCTGAGGACATCCCCAGTGACAAGCAGCGCTTCTACACGAACCAGCTGCTGGATGTCCTGGACCGCGGGCTCATCCTCCAGCTACAGGGCCAGGACCTTTATGCCATCCGCCTGTGTCAGTGCAAGGTGTTCTGGAGCGGGCCTTGTGCCTCAGCCCATGACTCATATCCCAACCCCATCCAGCGGGAGGTCAAGACCAAGCTTTTCAGCCTGGAGCATTTTCTCAATGAGCTCATCCTGTTCCAAAAGGGCCAGACCAACACCCCACCACCCTTCGAGATCTTCTTCTGCTTTGGGGAAGAATGGCCTGACCGCAAACCCCGAGAGAAGAAGCTCATTACTGTACAGGTGGTGCCTGTAGCAGCTCGACTGCTGCTGGAGATGTTCTCAGGGGAGCTATCTTGGTCAGCTGATAGTATCCGGCTACAGATCTCAAACCCAGACCTCAAAGACCGCATGGTGGAGCAATTCAAGGAGCTCCATCACATCTGGCAGTCCCAGCAGCGGTTGCAGCCTGTGGCCCAGGCCCCTCCT---GGAGCAGGCCTTGGTGTTGGCCAGGGGCCCTGGCCTATGCACCCAGCTGGCATGCAATAA------------------------------------------------------------------------------</w:t>
      </w:r>
    </w:p>
    <w:p w14:paraId="6913BC28" w14:textId="77777777" w:rsidR="009E326A" w:rsidRPr="009E326A" w:rsidRDefault="009E326A" w:rsidP="009E326A">
      <w:pPr>
        <w:adjustRightInd w:val="0"/>
        <w:snapToGrid w:val="0"/>
        <w:spacing w:line="0" w:lineRule="atLeast"/>
        <w:rPr>
          <w:sz w:val="10"/>
          <w:szCs w:val="10"/>
        </w:rPr>
      </w:pPr>
      <w:r w:rsidRPr="009E326A">
        <w:rPr>
          <w:sz w:val="10"/>
          <w:szCs w:val="10"/>
        </w:rPr>
        <w:t>&gt;Human_ENSG00000128604</w:t>
      </w:r>
    </w:p>
    <w:p w14:paraId="35264591" w14:textId="77777777" w:rsidR="009E326A" w:rsidRPr="009E326A" w:rsidRDefault="009E326A" w:rsidP="009E326A">
      <w:pPr>
        <w:adjustRightInd w:val="0"/>
        <w:snapToGrid w:val="0"/>
        <w:spacing w:line="0" w:lineRule="atLeast"/>
        <w:rPr>
          <w:sz w:val="10"/>
          <w:szCs w:val="10"/>
        </w:rPr>
      </w:pPr>
      <w:r w:rsidRPr="009E326A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AACCAGTCCATCCCAGTGGCTCCCACCCCACCCCGCCGCGTGCGGCTGAAGCCCTGGCTGGTGGCCCAGGTGAACAGCTGCCAGTACCCAGGGCTTCAATGGGTCAACGGGGAAAAGAAATTATTCTGCATCCCCTGGAGGCATGCCACAAGGCATGGTCCCAGCCAGGACGGAGATAACACCATCTTCAAGGCCTGGGCCAAGGAGACAGGGAAATACACCGAAGGCGTGGATGAAGCCGATCCGGCCAAGTGGAAGGCCAACCTGCGCTGTGCCCTTAACAAGAGCCGGGACTTCCGCCTCATCTACGACGGGCCCCGGGACATGCCACCTCAGCCCTACAAGATCTACGAGGTCTGCTCCAATGGCCCTGCTCCCACAGACTCCCAGCCCCCTGAGGATTACTCT---TTTGGTGCAGGAGAGGAGGAGGAAGAAGAGGAAGAG------------------------------------------------CTGCAGAGGATGTTGCCAAGCCTGAGCCTCACAGATGCAGTGCAGTCTGGCCCCCACATGACACCCTATTCTTTACTCAAAGAGGATGTCAAGTGGCCGCCCACTCTGCAGCCGCCCACTCTGCGGCCGCCTACTCTGCAGCCGCCCACTCTGCAGCCGCCCGTGGTGCTGGGTCCCCCTGCTCCAGACCCCAGCCCCCTGGCTCCTCCCCCTGGCAACCCTGCTGGCTTCAGGGAG------CTTCTCTCTGAGGTC---------------CTGGAGCCT---GGGCCCCTGCCTGCCAGCCTGCCCCCTGCAGGCGAACAGCTCCTGCCA------------------------------------------GACCTGCTGATC---------AGCCCCCACATGCTGCCT---CTGACCGACCTGGAGATCAAGTTTCAGTACCGGGGGCGGCCACCCCGGGCCCTCACCATCAGCAACCCCCATGGCTGCCGGCTCTTCTACAGCCAGCTGGAGGCCACCCAGGAGCAGGTGGAACTCTTCGGCCCCATAAGCCTGGAGCAAGTGCGCTTCCCCAGCCCTGAGGACATCCCCAGTGACAAGCAGCGCTTCTACACGAACCAGCTGCTGGATGTCCTGGACCGCGGGCTCATCCTCCAGCTACAGGGCCAGGACCTTTATGCCATCCGCCTGTGTCAGTGCAAGGTGTTCTGGAGCGGGCCTTGTGCCTCAGCCCATGACTCATGCCCCAACCCCATCCAGCGGGAGGTCAAGACCAAGCTTTTCAGCCTGGAGCATTTTCTCAATGAGCTCATCCTGTTCCAAAAGGGCCAGACCAACACCCCACCACCCTTCGAGATCTTCTTCTGCTTTGGGGAAGAATGGCCTGACCGCAAACCCCGAGAGAAGAAGCTCATTACTGTACAGGTGGTGCCTGTAGCAGCTCGACTGCTGCTGGAGATGTTCTCAGGGGAGCTATCTTGGTCAGCTGATAGTATCCGGCTACAGATCTCAAACCCAGACCTCAAAGACCGCATGGTGGAGCAATTCAAGGAGCTCCATCACATCTGGCAGTCCCAGCAGCGGTTGCAGCCTGTGGCCCAGGCCCCTCCT---GGAGCAGGCCTTGGTGTTGGCCAGGGGCCCTGGCCTATGCACCCAGCTGGCATGCAATAA------------------------------------------------------------------------------</w:t>
      </w:r>
    </w:p>
    <w:p w14:paraId="184788E5" w14:textId="77777777" w:rsidR="009E326A" w:rsidRPr="009E326A" w:rsidRDefault="009E326A" w:rsidP="009E326A">
      <w:pPr>
        <w:adjustRightInd w:val="0"/>
        <w:snapToGrid w:val="0"/>
        <w:spacing w:line="0" w:lineRule="atLeast"/>
        <w:rPr>
          <w:sz w:val="10"/>
          <w:szCs w:val="10"/>
        </w:rPr>
      </w:pPr>
      <w:r w:rsidRPr="009E326A">
        <w:rPr>
          <w:sz w:val="10"/>
          <w:szCs w:val="10"/>
        </w:rPr>
        <w:t>&gt;Bonobo_ENSPPAG00000031382</w:t>
      </w:r>
    </w:p>
    <w:p w14:paraId="0B5B7C08" w14:textId="77777777" w:rsidR="009E326A" w:rsidRPr="009E326A" w:rsidRDefault="009E326A" w:rsidP="009E326A">
      <w:pPr>
        <w:adjustRightInd w:val="0"/>
        <w:snapToGrid w:val="0"/>
        <w:spacing w:line="0" w:lineRule="atLeast"/>
        <w:rPr>
          <w:sz w:val="10"/>
          <w:szCs w:val="10"/>
        </w:rPr>
      </w:pPr>
      <w:r w:rsidRPr="009E326A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AACCAGTCCATCCCAGTGGCTCCCACCCCACCCCGCCGTGTGCGGCTGAAGCCCTGGCTGGTGGCCCAGGTGAACAGCTGCCAGTACCCAGGGCTTCAATGGGTCAACGGGGAAAAGAAATTATTCTGCATCCCCTGGAGGCATGCCACAAGGCATGGTCCCAGCCAGGACGGAGATAACACCATCTTCAAGGCCTGGGCCAAGGAGACAGGGAAATACACCGAAGGCGTGGATGAAGCCGATCCGGCCAAGTGGAAGGCCAACCTGCGCTGTGCCCTTAACAAGAGCCGGGACTTCCGCCTCATCTACGACGGGCCCCGGGACATGCCACCTCAGCCCTACAAGATCTACGAGGTCTGCTCCAATGGCCCTGCTCCCACAGACTCCCAGCCCCCTGAGGATTACTCT---TTTGGTGCAGGAGAGGAGGAGGAAGAAGAGGAAGAG------------------------------------------------CTGCAGAGGATGTTGCCAAGCCTGAGCCTCACAGATGCAGTGCAGTCTGGCCCCCACATGACACCCTATTCTTTACTCAAAGAGGATGTCAAGTGGCCGCCCACTCTGCAGCCGCCCACTCTGCGGCCGCCTACTCTGCAGCCGCCCACTCTGCAGCCGCCCGTGGTGCTGGGTCCCCCTGCTCCAGACCCCAGCCCCCTGGCTCCTCCCCCTGGCAACCCTGCTGGCTTCAGGGAG------CTTCTCCCTGAGGTC---------------CTGGAGCCT---GGGCCCCTGCCTGCCAGCCTGCCCCCTGCAGGCGAACAGCTTCTGCCA------------------------------------------GACCTGCTGATC---------AGCCCCCACATGCTGCCT---CTGACCGACCTGGAGATCAAGTTTCAGTACCGGGGACGGCCACCCCGGGCCCTCACCATCAGCAACCCCCATGGCTGCCGGCTCTTCTACAGCCAGCTGGAGGCCACCCAGGAGCAGGTGGAACTCTTCGGCCCCATAAGCCTGGAGCAAGTGCGCTTCCCCAGCCCTGAGGACATCCCCAGTGACAAGCAGCGCTTCTACACGAACCAGCTGCTGGATGTCCTGGACCGCGGGCTCATCCTCCAGCTACAGGGCCAGGACCTTTATGCCATCCGCCTGTGTCAGTGCAAGGTGTTCTGGAGCGGGCCTTGTGCCTCAGCCCATGACTCATGCCCCAACCCTATCCAGCGGGAGGTCAAGACCAAGCTTTTCAGCCTGGAGCATTTTCTCAATGAGCTCATCCTGTTCCAAAAGGGCCAGACCAACACCCCACCACCCTTCGAGATCTTCTTCTGCTTTGGGGAAGAATGGCCTGACCGCAAACCCCGAGAGAAGAAGCTCATTACTGTACAGGTGGTGCCTGTAGCAGCTCGACTGCTGCTGGAGATGTTCTCAGGGGAGCTATCTTGGTCAGCTGATAGTATCCGGCTACAGATCTCAAACCCAGACCTCAAAGACCGCATGGTGGAGCAATTCAAGGAGCTCCATCACATCTGGCAGTCCCAGCAGCGGTTGCAGCCTGTGGCCCAGGCCCCTCCTGCTGGAGCAGGCCTTGGTGTTGGCCAGGGGCCCTGGCCTATGCACCCAGCTGGCATGCAATAA------------------------------------------------------------------------------</w:t>
      </w:r>
    </w:p>
    <w:p w14:paraId="4FB1F348" w14:textId="77777777" w:rsidR="009E326A" w:rsidRPr="009E326A" w:rsidRDefault="009E326A" w:rsidP="009E326A">
      <w:pPr>
        <w:adjustRightInd w:val="0"/>
        <w:snapToGrid w:val="0"/>
        <w:spacing w:line="0" w:lineRule="atLeast"/>
        <w:rPr>
          <w:sz w:val="10"/>
          <w:szCs w:val="10"/>
        </w:rPr>
      </w:pPr>
      <w:r w:rsidRPr="009E326A">
        <w:rPr>
          <w:sz w:val="10"/>
          <w:szCs w:val="10"/>
        </w:rPr>
        <w:t>&gt;Chimpanzee_ENSPTRG00000019675</w:t>
      </w:r>
    </w:p>
    <w:p w14:paraId="78CEE9B8" w14:textId="77777777" w:rsidR="009E326A" w:rsidRPr="009E326A" w:rsidRDefault="009E326A" w:rsidP="009E326A">
      <w:pPr>
        <w:adjustRightInd w:val="0"/>
        <w:snapToGrid w:val="0"/>
        <w:spacing w:line="0" w:lineRule="atLeast"/>
        <w:rPr>
          <w:sz w:val="10"/>
          <w:szCs w:val="10"/>
        </w:rPr>
      </w:pPr>
      <w:r w:rsidRPr="009E326A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AACCAGTCCATCCCAGTGGCTCCCACCCCACCCCGCCGTGTGCGGCTGAAGCCCTGGCTGGTGGCCCAGGTGAACAGCTGCCAGTACCCAGGGCTTCAATGGGTCAACGGGGAAAAGAAATTATTCTGCATCCCCTGGAGGCATGCCACAAGGCATGGTCCCAGCCAGGACGGAGATAACACCATCTTCAAGGCCTGGGCCAAGGAGACAGGGAAATACACCGAAGGCGTGGATGAAGCCGATCCGGCCAAGTGGAAGGCCAACCTGCGCTGTGCCCTTAACAAGAGCCGGGACTTCCGCCTCATCTACGACGGGCCCCGGGACATGCCACCTCAGCCCTACAAGATCTACGAGGTCTGCTCCAATGGCCCTGCTCCCACAGACTCCCAGCCCCCTGAGGATTACTCT---TTTGGTGCAGGAGAGGAGGAGGAAGAAGAGGAAGAG------------------------------------------------CTGCAGAGGATGTTGCCAAGCCTGAGCCTCACAGATGCAGTGCAGTCTGGCCCCCACATGACACCCTATTCTTTACTCAAAGAGGATGTCAAGTGGCCGCCCACTCTGCAGCCGCCCACTCTGCGGCCGCCTACTCTGCAGCCGCCCACTCTGCAGCCGCCCGTGGTGCTGGGTCCCCCTGCTCCAGACCCCAGCCCCCTGGCTCCTCCCCCTGGCAACCCTGCTGGCTTCAGGGAG------CTTCTCCCTGAGGTC---------------CTGGAGCCT---GGGCCCCTGCCTGCCAGCCTGCCCCCTGCAGGCGAACAGCTCCTGCCA------------------------------------------GACCTGCTGATC---------AGCCCCCACATGCTGCCT---CTGACCGACCTGGAGATCAAGTTTCAGTACCGGGGGCGGCCACCCCGGGCCCTCACCATCAGCAACCCCCATGGCTGCCGGCTCTTCTACAGCCAGCTGGAGGCCACCCAGGAGCAGGTGGAACTCTTCGGCCCCATAAGCCTGGAGCAAGTGCGCTTCCCCAGCCCTGAGGACATCCCCAGTGACAAGCAGCGCTTCTACACGAACCAGCTGCTGGATGTCCTGGACCGCGGGCTCATCCTCCAGCTACAGGGCCAGGACCTTTATGCTATCCGCCTGTGTCAGTGCAAGGTGTTCTGGAGCGGGCCTTGTGCCTCAGCCCATGACTCATGCCCCAACCCTATCCAGCGGGAGGTCAAGACCAAGCTTTTCAGCCTGGAGCATTTTCTCAATGAGCTCATCCTGTTCCAAAAGGGCCAGACCAACACCCCACCACCCTTCGAGATCTTCTTCTGCTTTGGGGAAGAATGGCCTGACCGCAAACCCCGAGAGAAGAAGCTCATTACTGTACAGGTGGTGCCTGTAGCAGCTCGACTGCTGCTGGAGATGTTCTCAGGGGAGCTATCTTGGTCAGCTGATAGTATCCGGCTACAGATCTCAAACCCAGACCTCAAAGACCGCATGGTGGAGCAATTCAAGGAGCTCCATCACATCTGGCAGTCCCAGCAGCGGTTGCAGCCTGTGGCCCAGGCCCCTCCTGCTGGAGCAGGCCTTGGTGTTGGCCAGGGGCCCTGGCCTATGCACCCAGCTGGCATGCAATAA------------------------------------------------------------------------------</w:t>
      </w:r>
    </w:p>
    <w:p w14:paraId="34E92C82" w14:textId="77777777" w:rsidR="009E326A" w:rsidRPr="009E326A" w:rsidRDefault="009E326A" w:rsidP="009E326A">
      <w:pPr>
        <w:adjustRightInd w:val="0"/>
        <w:snapToGrid w:val="0"/>
        <w:spacing w:line="0" w:lineRule="atLeast"/>
        <w:rPr>
          <w:sz w:val="10"/>
          <w:szCs w:val="10"/>
        </w:rPr>
      </w:pPr>
      <w:r w:rsidRPr="009E326A">
        <w:rPr>
          <w:sz w:val="10"/>
          <w:szCs w:val="10"/>
        </w:rPr>
        <w:t>&gt;Macaca_ENSMMUG00000018478</w:t>
      </w:r>
    </w:p>
    <w:p w14:paraId="705D4A05" w14:textId="77777777" w:rsidR="009E326A" w:rsidRPr="009E326A" w:rsidRDefault="009E326A" w:rsidP="009E326A">
      <w:pPr>
        <w:adjustRightInd w:val="0"/>
        <w:snapToGrid w:val="0"/>
        <w:spacing w:line="0" w:lineRule="atLeast"/>
        <w:rPr>
          <w:sz w:val="10"/>
          <w:szCs w:val="10"/>
        </w:rPr>
      </w:pPr>
      <w:r w:rsidRPr="009E326A">
        <w:rPr>
          <w:sz w:val="10"/>
          <w:szCs w:val="10"/>
        </w:rPr>
        <w:t>---------------------------------------------------------------------------------------------------ATGCACAAAGACTGCCTGCAGGTGTGGGGTGTGGGGAAGAGCTCTGGGTGGGAGGTTGGAAATTTGGTCTGGGGGACCCACTCGACTCCCTCCGTCAGCCCACAGTCAGTTTGGTTTCTGAGTTGTCCCAGTCCAGCCACTTTCGTTTCCCCTGGGGCTGGGTGGAGGCTGGGGCAGAAAGCGGAACTGAGCCCCCATGTTCTGAGGTCGGGGCAGGGCTGGAGCGTTCTGAACACCTCCCAGTCCCAGCCCCTGGGCCAGGCAAGGCCGGCCGGCCTTACGTCTCCTGGGTTGGTGGCAGCCGAGCTGGGCTCTGAGGGAGGCCTACAATGTGAGACACTAGCAGCTCAGAGGCAGCACGAGGCAGGTGCAAACCCAAAAGACCCTTCTGCCATGAACCAGTCCATCCCAGGCGCTCCCACCCCGCCCCGCCGCGTGCGGCTGAAGCCCTGGCTGGTGGCCCAGGTGAACAGCTGCCAGTACCCAGGGCTTCAATGGGTCAACGGGGAAAAGAAATTATTCTACATCCCCTGGAGGCATGCCACGAGGCATGGTCCCAGCCAGGACGGAGATAACACCATCTTCAAGGCCTGGGCCAAGGAGACTGGGAAATACACTGAAGGCGTGGATGAAGCTGATCCGGCCAAATGGAAGGCCAACTTGCGCTGTGCCCTTAACAAGAGCCGGGACTTCCGCCTCTTCTACGATGGGCCCCGGGACATGCCACCTCAGCCCTACAAGATCTACGAGGTCTGCTCCAATGGCCCTGCTCCCACAGACTCCCAGCCCCCTGAGGATTACTCT---TTTGGTGCAGGAGAGGAGGAGGAGGAGGAAGAGGAAGAG---------------------------------------------CTGCAGAGGATGTTGCCAAGCCTGAGCCTCACAGATGCAGTGCAGTCTGGCCCCCACATGGCACCCTATTCTTTACTCAAAGATGATGTCAAGTGG---------------------------------------------CCGCCCACTCTGCAGCCGCCCGTGGTGCTGGGTCCCCCTGCTCCAGACCCCAGACCCCTGGCTCCTCCCCCTGGCAACCCTGCTGGCTTCAGGGAG------CTTTTCCCTGAGGTC---------------CTGGAGCCT---GGGCCCCTGGCTGCCAGCCTGCCCCCTGCAAGCGAACAGCTCCTGCCT------------------------------------------GACCTGCTGATC---------AGCCCCCACATGCTGCCT---CTGACTGACCTGGAGATCAAGTTTCAGTACCGGGGGCGGCCACCCCGGGCCCTCACTATCAGCAACCCCCATGGCTGCCGGCTCTTCTACAGCCAGCTGGAGGCCACCCAGGAGCAGGTGGAACTCTTTGGCCCCATAAGCCTGGAGCAAGTGCGCTTCCCCAGCCCTGAGGACATCCCCAGCGACAAGCAGCGCTTCTACACGAACCAGCTGCTGGATGTCCTGGACCGCGGGCTCATCCTCCAGTTACAGGGCCAGGACCTGTATGCCATCCGCCTGTGTCAGTGCAAGGTGTTCTGGAGTGGGCCTTGTGCTTCAGCCCATGACTCATGCCCCAACCCCATCCAGCGGGAGGTCAAGACCAAGCTCTTCAGCCTGGAGCATTTTCTCAATGAGCTCATCCTGTTCCAGAAGGGCCAGACCAACGCCCCACCACCCTTCGAGATCTTCTTCTGCTTCGGGGAAGAATGGCCTGACCGCAAACCCCGAGAGAAGAAGCTCATTACTGTACAGGTAGTGCCTGTAGCAGCTCGATTGCTGCTGGAGATGTTCTCAGGGGAGCTATCTTGGTCAGCTGATAGTATCCGGCTACAGATCTCAAACCCAGACCTCAAAGACCACATGGTGGAGCAGTTCAAGGAGCTCCATCACATCTGGCAGTCCCAGCAGCGGTTGCAGCCTGTGGCCCAGGCCCCTCCT---GGGGCAGGCCTCGGTGCTGGCCAGGGGCCCTGGCCCATGCACCCAGCTGGCATGCAGTAA------------------------------------------------------------------------------</w:t>
      </w:r>
    </w:p>
    <w:p w14:paraId="45ED9701" w14:textId="77777777" w:rsidR="009E326A" w:rsidRPr="009E326A" w:rsidRDefault="009E326A" w:rsidP="009E326A">
      <w:pPr>
        <w:adjustRightInd w:val="0"/>
        <w:snapToGrid w:val="0"/>
        <w:spacing w:line="0" w:lineRule="atLeast"/>
        <w:rPr>
          <w:sz w:val="10"/>
          <w:szCs w:val="10"/>
        </w:rPr>
      </w:pPr>
      <w:r w:rsidRPr="009E326A">
        <w:rPr>
          <w:sz w:val="10"/>
          <w:szCs w:val="10"/>
        </w:rPr>
        <w:t>&gt;GoldenSnubNoseMonkey_ENSRROG00000030142</w:t>
      </w:r>
    </w:p>
    <w:p w14:paraId="07683550" w14:textId="5652A5DF" w:rsidR="00D27B64" w:rsidRDefault="009E326A" w:rsidP="009E326A">
      <w:pPr>
        <w:adjustRightInd w:val="0"/>
        <w:snapToGrid w:val="0"/>
        <w:spacing w:line="0" w:lineRule="atLeast"/>
        <w:rPr>
          <w:sz w:val="10"/>
          <w:szCs w:val="10"/>
        </w:rPr>
      </w:pPr>
      <w:r w:rsidRPr="009E326A">
        <w:rPr>
          <w:sz w:val="10"/>
          <w:szCs w:val="10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AACCAGTCCATCCCAGGGGCTCCCACCCCGCCCCGCCGCGTGCGGCTGAAGCCCTGGCTGGTGGCCCAGGTGAACAGCTGCCAGTACCCAGGGCTTCAATGGGTCAACGGGGAAAAGAAATTATTCTATATCCCCTGGAGGCATGCCACGAGGCATGGTCCCAGCCAGGACGGAGATAACACCATCTTCAAGGCCTGGGCCAAGGAGACTGGGAAATACACTGAAGGCGTGGATGAAGCTGATCCGGCCAAGTGGAAGGCCAACCTGCGCTGTGCCCTTAACAAGAGCCGGGACTTCCGCCTCTTCTACGATGGGCCCCGAGACATGCCACCTCAGCCCTACAAGATCTACGAGGTCTGCTCCAATGGCCCTGCTCCCACAGACTCCCAGCCCCCTGAGGATTACTCT---TATGGCCCAGGAGAGGAGGAGGAGGAGGAAGAGGAAGAG---------------------------------------------CTGCAGAGGATGTTGCCAAGCCTGAGCCTCACAGATGCAGTGCAGTCTGGCCCCCACATGGCACCCTATTCTTTACTCAAAGACGATGTCAAGTGG---------------------------------------------CCGCCCACTCTGCAGCCGCCCGTGGTGCTGGGTCCGCCTGCTCCAGACCCCAGACCCCTGGCTCCTCCCCCTGGCAACCCTGCTGGCTTCAGGGAG------CTTTTCCCTGAGGTC---------------CTGGAGCCT---GGGCCCCTGGCTGCCAGCCTGCCCCCTGCAAGCGAACAGCTCCTGCCT------------------------------------------GACTTGCTGATC---------AGCCCCCATATGCTGCCT---CTGACTGACCTGGAGATCAAGTTTCAGTACCGGGGGCGGCCACCCCGGGCCCTCACCATCAGCAACCCCCACGGCTGCCGGCTCTTCTACAGCCAGCTGGAGGCCACCCAGGAGCAGGTGGAACTCTTTGGCCCCATAAGCCTGGAGCAAGTGCGCTTCCCCAGCCCTGAGGACATCCCCAGTGACAAGCAGCGCTTCTACACGAACCAGCTGCTGGATGTCCTGGACCGCGGGCTCATCCTCCAGTTACAGGGCCAGGACCTGTATGCCATCCGCCTGTGTCAGTGCAAGGTGTTCTGGAGTGGGCCTTGTGCCTCGGTCCATGACTCATGCCCCAACCCCATCCAGCGGGAGGTCAAGACCAAGCTCTTCAGCCTGGAGCATTTTCTCAATGAGCTCATCCTGTTCCAGAAGGGCCAGACCAACACCCCACCACCCTTCGAGATCTTCTTCTGCTTCGGGGAAGAATGGCCTGACCGCAAACCCCGAGAGAAGAAGCTCATTACTGTACAGGTAGTGCCTGTAGCAGCTCGATTGCTGCTGGAGATGTTCTCAGGGGAGCTATCTTGGTCAGCTGATAGTATCCGGCTACAGATCTCAAACCCAGACCTCAAAGACCACATGGTGGAGCAGTTCAAGGAGCTCCATCACATCTGGCAGTCCCAGCAGCGGTTGCAGCCTGTGGCCCAGGCCCCTCCT---GGGGCAGGCCTCGGTGCTGGCCAGGGGCCCTGGCCTATGCACCCAGCTGGCATGCAGTAA------------------------------------------------------------------------------</w:t>
      </w:r>
    </w:p>
    <w:p w14:paraId="47A6D303" w14:textId="433A8A2C" w:rsidR="005A20ED" w:rsidRDefault="005A20ED" w:rsidP="00C157FD">
      <w:pPr>
        <w:pStyle w:val="1"/>
      </w:pPr>
      <w:bookmarkStart w:id="5" w:name="_Toc117418521"/>
      <w:r>
        <w:rPr>
          <w:rFonts w:hint="eastAsia"/>
        </w:rPr>
        <w:t>I</w:t>
      </w:r>
      <w:r>
        <w:t>RF6</w:t>
      </w:r>
      <w:bookmarkEnd w:id="5"/>
    </w:p>
    <w:p w14:paraId="16CD581B" w14:textId="77777777" w:rsidR="008B23C1" w:rsidRPr="008B23C1" w:rsidRDefault="008B23C1" w:rsidP="008B23C1">
      <w:pPr>
        <w:adjustRightInd w:val="0"/>
        <w:snapToGrid w:val="0"/>
        <w:spacing w:line="0" w:lineRule="atLeast"/>
        <w:rPr>
          <w:sz w:val="10"/>
          <w:szCs w:val="10"/>
        </w:rPr>
      </w:pPr>
      <w:r w:rsidRPr="008B23C1">
        <w:rPr>
          <w:sz w:val="10"/>
          <w:szCs w:val="10"/>
        </w:rPr>
        <w:t>&gt;Megabat_ENSPVAG00000004865</w:t>
      </w:r>
    </w:p>
    <w:p w14:paraId="5EB9B93B" w14:textId="77777777" w:rsidR="008B23C1" w:rsidRPr="008B23C1" w:rsidRDefault="008B23C1" w:rsidP="008B23C1">
      <w:pPr>
        <w:adjustRightInd w:val="0"/>
        <w:snapToGrid w:val="0"/>
        <w:spacing w:line="0" w:lineRule="atLeast"/>
        <w:rPr>
          <w:sz w:val="10"/>
          <w:szCs w:val="10"/>
        </w:rPr>
      </w:pPr>
      <w:r w:rsidRPr="008B23C1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ATGGCCCTCCACCCCCGCAGAGTTCGGCTGAAGCCCTGGCTGGTGGCCCAGGTGGATAGCGGCCTGTACCCTGGGCTCATCTGGCTACACAGGGACTCCAAACGCTTCCAGATTCCCTGGAAACATGCCACCCGGCATAGCCCCCAGCAAGAGGAGGAAAACACCATTTTCAAGGCCTGGGCGGTGGAGACAGGAAAGTACCAGGAAGGGGTGGATGACCCTGACCCGGCCAAATGGAAGGCCCAGCTCCGCTGTGCTCTCAACAAGAGCAGGGAATTCAACCTGATGTATGATGGCACCAAGGAGGTGCCCATGAACCCAGTGAAGATATATCAAGTGTGTGACATCCCGCAGCCCCAGGGCTCAATCATTAATCCA------GGATCCACTGGATCTGCTCCTTGGGATGAGAAGGATAATGATGTGGATGAAGACGATGAGGAAGATGAGCTTGATCAGTCACAGCATCACGTTCCCATCCAGGACACCTTCCCCTTCCTGAACATCAATGGTTCCCCCATGGCACCAGCCAGCGTGGGCAATTGCAGTGTAGGCAACTGCAGTGTGGGCAACTGCAGTCCTGAAGCTGTGTGGCCCAAAACGGAACCTCTGGAGATGGAAGTACCCCAGGCACCTATACAG---CCCTTCTTTAGCTCTCCAGAGCTGTGGATCAGCTCTCTTCCGATGACTGACCTGGACATCAAGTTTCAGTACCGTGGGAAGGAGTACGGGCAGACTATGACCGTGAGCAACCCCCAGGGCTGCCGGCTCTTCTATGGGGACCTAGGTCCCATGCCTGACCAGGAGGAGCTCTTTGGTCCTGTCAGCCTGGAACAGGTCAAGTTTCCAGGTCCAGAGCACATCACCAATGAAAAGCAGAAGCTGTTCACTAGCAAGCTGCTAGACGTCATGGACAGAGGACTGATCCTGGAGGTCAGCGGTCACGCCATTTATGCCATCAGGCTGTGCCAGTGCAAGGTGTACTGGTCTGGACCATGCGCCCCATCGCTTGTTGCCCCCAACCTGATTGAGAGACAAAAGAAGGTCAAACTATTTTGTCTGGAAACATTCCTTAGCGNNNNNNNNNNNNNNNNNNNNNNNNNNNNNNNNNNNNNNNNNNNNNNNNNNNNNNNNNNNNNNNNNNNNNNNNNNNNNNNNNNNNNNNNNNNNNNNNNNNNNNNNNNNNNNNNNNNNNNNGTCATTCCAGTGGTGGCTCGGATGATCTATGAGATGTTTTCTGGCGATTTCACACGATCCTTTGACAGTGGCAGTGTCCGCCTGCAGATCTCAACTCCAGACATCAAAGATAACATTGTCGCTCAGCTGAAGCAGCTGTACCGCATCCTCCAAACCCAGGAAAGCTGGCAGCCCATGCAGCCCACCCCCAATATGCAACTGCCCCCTGCCCTGCCAGCTCAGTAG---------------------------------------------------------------------------------</w:t>
      </w:r>
    </w:p>
    <w:p w14:paraId="1603F9D5" w14:textId="77777777" w:rsidR="008B23C1" w:rsidRPr="008B23C1" w:rsidRDefault="008B23C1" w:rsidP="008B23C1">
      <w:pPr>
        <w:adjustRightInd w:val="0"/>
        <w:snapToGrid w:val="0"/>
        <w:spacing w:line="0" w:lineRule="atLeast"/>
        <w:rPr>
          <w:sz w:val="10"/>
          <w:szCs w:val="10"/>
        </w:rPr>
      </w:pPr>
      <w:r w:rsidRPr="008B23C1">
        <w:rPr>
          <w:sz w:val="10"/>
          <w:szCs w:val="10"/>
        </w:rPr>
        <w:t>&gt;Opossum_ENSMODG00000002539</w:t>
      </w:r>
    </w:p>
    <w:p w14:paraId="31941B59" w14:textId="77777777" w:rsidR="008B23C1" w:rsidRPr="008B23C1" w:rsidRDefault="008B23C1" w:rsidP="008B23C1">
      <w:pPr>
        <w:adjustRightInd w:val="0"/>
        <w:snapToGrid w:val="0"/>
        <w:spacing w:line="0" w:lineRule="atLeast"/>
        <w:rPr>
          <w:sz w:val="10"/>
          <w:szCs w:val="10"/>
        </w:rPr>
      </w:pPr>
      <w:r w:rsidRPr="008B23C1">
        <w:rPr>
          <w:sz w:val="10"/>
          <w:szCs w:val="10"/>
        </w:rPr>
        <w:t>ATGGGAACCGAACCTGGAGTTTCCACCCGATCAAATTCTTCCACCAAAGTCTTCCGACGGCCTGGAGCGCTGTGGTGGCGGATC------------------------------------------------------------------------------------------------------------------------------ATGGCCCTCCAACCCCGAAGAGTTCGGCTGAAGCCCTGGCTTGTGGCCCAAGTAGACAGTGGGATGTACCCTGGGCTTGTCTGGCTACACAGAGAATCTAAACGCTTCCAGATTCCTTGGAAACATGCAACCCGACATAGCCCCCAACACGAGGAGGAGAATACTATCTTTAAGGCCTGGGCTGTGGAAACTGGGAAATACCAGGAAGGGGTTGATGACCCCGACCCAGCCAAATGGAAAGCCCAACTCCGATGTGCGCTGAACAAGAGCCGAGAGTTCAACCTGATGTATGATGGCACCAAGGAGGTGCCCATGAACCCGGTGAAGATCTATGAAGTCTGTGATATCCCCCAGCCCCAGGGCTCAATCATTAACCCA------GGGTCCACAGGATCTGCTCCATGGGATGAGAAGGATAATGAACTAGATGAGGAA---GAGGAAGATGAACTAGATCAATCTCAGCCCCATATCCCCATCCAGGAAGCCTTCCCTTTCCTGAACATCAACGGCTCTCCTATGGCGCCAGCC---------------AGTGTGGGCAATTGCAGCGTGGGAAATTGCAGCCCTGAAGCAGTGTGGCCCAAAACAGAACCCCTGGAAATGGAAGTGCCCCCAGCTCCCATGCAGCATGACTTCTTTAGTTCTCCAGAACTTTGGATCAGCTCTCTCCCAATGACTGATTTGGACATTAAATTCCAGTACCGTGGGAAGGAGCTGGGGCAGACG---ACGGTGAGCAACCCTCAGGGCTGCCGACTCTATTACGGTGATCTGGGGCCCATGCCAGACCAGGAGGAGCTTTTTGGTCCTGTTAGCCTGGAGCAGGTGAAGTTCCCTGGGCCAGATCAGATCACTAATGAAAAGCAGAAGCTGTTTACCAGCAGGTTGCTGGATGTCATGGACCGGGGACTGATCTTGGAAGTCAGTGGCCATGCCATTTATGCCATCAGATTATGCCAGTGCAAGGTATACTGGTCTGGGCCCTGTGCCCCTTCGCTGGTAGCCCCCAACTTGATCGAACGGCAAAAGAAGGTCAAGCTATTCTGCCTGGAAACTTTCCTCAGCGAACTCATTGCCCGCCAGAAAGGACAACTAGAGAAACAACCACCTTTTGAGATCTATTTGTGCTTTGGGGAAGAATGGCCTGATGGGAAACCCCGAGAGAGGAAGCTCATTGTGGTTCAGGTTATTCCAGTGGTTGCAAGGATGATCTACGAAATGTTTTCTGGAGATTTTACCCGGTCCTTTGACAGTGGCAGTGTCCGCCTGCAGATCTCAACTCCGGATATTAAAGATAATATTGTTGCCCATTTGAAGCAGCTGTATCGCCTTCTCCAGACCCAGGAAAGCTGGCCTCCCATGAACCCTCCCCCCAACATGCATATGACCCCTGCCCTGCCAGCCCAGTGA---------------------------------------------------------------------------------</w:t>
      </w:r>
    </w:p>
    <w:p w14:paraId="19E9FD4D" w14:textId="77777777" w:rsidR="008B23C1" w:rsidRPr="008B23C1" w:rsidRDefault="008B23C1" w:rsidP="008B23C1">
      <w:pPr>
        <w:adjustRightInd w:val="0"/>
        <w:snapToGrid w:val="0"/>
        <w:spacing w:line="0" w:lineRule="atLeast"/>
        <w:rPr>
          <w:sz w:val="10"/>
          <w:szCs w:val="10"/>
        </w:rPr>
      </w:pPr>
      <w:r w:rsidRPr="008B23C1">
        <w:rPr>
          <w:sz w:val="10"/>
          <w:szCs w:val="10"/>
        </w:rPr>
        <w:t>&gt;Rabbit_ENSOCUG00000004035</w:t>
      </w:r>
    </w:p>
    <w:p w14:paraId="40A72FE4" w14:textId="77777777" w:rsidR="008B23C1" w:rsidRPr="008B23C1" w:rsidRDefault="008B23C1" w:rsidP="008B23C1">
      <w:pPr>
        <w:adjustRightInd w:val="0"/>
        <w:snapToGrid w:val="0"/>
        <w:spacing w:line="0" w:lineRule="atLeast"/>
        <w:rPr>
          <w:sz w:val="10"/>
          <w:szCs w:val="10"/>
        </w:rPr>
      </w:pPr>
      <w:r w:rsidRPr="008B23C1">
        <w:rPr>
          <w:sz w:val="10"/>
          <w:szCs w:val="10"/>
        </w:rPr>
        <w:t>ATGAGGGCCACTGCCCAGTGTTATCAACTATGCCCGTGTATTTGCATGAGAATCAATTGCAGACTTTACCCAGCCTGGGACCCATTGCCTCCCTGCAGCCTCTGGGGAGATAAACAGACCCGGAGTCTCCCGGTGGCACAGAACAAGGAAAGAGGACTTGAAGCCTGGCTCTTCAGATCTCCGTGGACACATTGCCGGCTCAGCTGTATCATGGCCCTCCACCCCCGCAGAGTTCGGCTGAAGCCCTGGCTGGTGGCCCAGGTGGATAGTGGCCTGTATCCTGGGCTCATCTGGCTACACAGGGACTCCAAACGCTTCCAGATTCCCTGGAAACATGCCACAAGGCATAGCCCCCAACAAGAGGAGGAAAATACCATTTTTAAGGCTTGGGCTGTAGAGACAGGGAAGTACCAGGAAGGAGTGGATGACCCTGACCCCGCTAAATGGAAGGCCCAGCTCCGCTGTGCTCTCAACAAGAGCAGGGAATTCAACTTGATGTATGATGGCACCAAGGAGGTGCCCATGAACCCAGTGAAGATATATCAAGTGTGTGACATCCCCCAGCCCCAGGGCTCAATCATTAACCCA------GGATCTACAGGATCTGCTCCCTGGGATGAGAAAGATAATGATGTGGATGAAGATGATGAGGAAGATGAGCTTGATCAGTCACAGCACCATGTTCCCATCCAGGACACCTTCCCATTCCTGAACATTAATGGTTCTCCCATGGCACCAGCC---------------AGTGTGGGCAACTGTAGTGTAGGCAATTGCAGCCCTGAAACAGTATGGCCCAAAACGGAACCTCTGGAGATGGAAGTACCCCAGGCACCTATCCAG---CCATTTTACAGCTCTCCAGAGCTATGGATCAGCTCTCTCCCAATGACTGACCTGGACATCAAATTTCAGTATCGGGGGAAGGAGTATGGGCAGACTATGACCGTGAGCAACCCCCAGGGCTGCCGGCTCTTCTATGGGGACCTGGGCCCCATGCCTGACCAGGAGGAGCTCTTTGGTCCTGTCAGCCTGGAGCAGGTCAAATTCCCAGGTCCGGAGCATATCACCAATGAGAAGCAGAAGCTGTTCACAAGCAAACTGCTGGACGTCATGGACAGAGGACTGATCCTGGAGGTCAGCGGTCATGCCATTTATGCCATCAGGCTGTGCCAATGCAAGGTGTACTGGTCTGGGCCGTGTGCCCCATCACTTGTTGCCCCCAATCTGATCGAGAGACAAAAGAAGGTCAAGCTGTTTTGCCTGGAAACATTCCTTAGTGATCTCATTGCCCACCAGAAAGGGCAGATAGAAAAGCAGCCACCATTTGAGATCTATTTATGCTTTGGGGAAGAATGGCCAGATGGGAAACCCCAGGACAGGAAACTCATCTTGGTTCAGGTAATCCCAGTGGTGGCGCGGATGATCTATGAGATGTTTTCTGGTGACTTCACACGATCCTTTGACAGTGGCAGTGTCCGCCTGCAGATCTCAACTCCAGACATCAAAGATAACATCGTTGCTCAGCTGAAACAACTCTACCGCATTCTGCAAACCCAGGAAAGCTGGCAGCCCATGCAGCCCACCCCCAGCATGCAACTGCCCCCAGCCTGCCGGCCCAGTAATCACGAATGCCATCTTCTCCTTCTCTTTTTTATGATATTGTATATAGGGCTTTTTATTATTATTATTATTATTCAGACTTAA</w:t>
      </w:r>
    </w:p>
    <w:p w14:paraId="68E50B27" w14:textId="77777777" w:rsidR="008B23C1" w:rsidRPr="008B23C1" w:rsidRDefault="008B23C1" w:rsidP="008B23C1">
      <w:pPr>
        <w:adjustRightInd w:val="0"/>
        <w:snapToGrid w:val="0"/>
        <w:spacing w:line="0" w:lineRule="atLeast"/>
        <w:rPr>
          <w:sz w:val="10"/>
          <w:szCs w:val="10"/>
        </w:rPr>
      </w:pPr>
      <w:r w:rsidRPr="008B23C1">
        <w:rPr>
          <w:sz w:val="10"/>
          <w:szCs w:val="10"/>
        </w:rPr>
        <w:t>&gt;Cow_ENSBTAG00000002849</w:t>
      </w:r>
    </w:p>
    <w:p w14:paraId="35E9C264" w14:textId="77777777" w:rsidR="008B23C1" w:rsidRPr="008B23C1" w:rsidRDefault="008B23C1" w:rsidP="008B23C1">
      <w:pPr>
        <w:adjustRightInd w:val="0"/>
        <w:snapToGrid w:val="0"/>
        <w:spacing w:line="0" w:lineRule="atLeast"/>
        <w:rPr>
          <w:sz w:val="10"/>
          <w:szCs w:val="10"/>
        </w:rPr>
      </w:pPr>
      <w:r w:rsidRPr="008B23C1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ATGGCCCTCCACCCCCGCAGAGTTCGGCTGAAGCCCTGGCTGGTGGCCCAAGTGGATAGTGGTCTGTACCCAGGGCTCATCTGGCTACACAGGGACTCCAAACGCTTCCAGATCCCCTGGAAACATGCCACCCGGCACAGCCCCCAGCAAGAGGAGGAAAACACCATTTTCAAGGCCTGGGCTGTGGAGACAGGGAAGTACCAGGAAGGGGTAGATGACCCCGACCCAGCTAAATGGAAGGCCCAGCTCCGCTGTGCTCTCAACAAGAGCAGAGAATTCAACCTGATGTATGATGGCACCAAGGAGGTGCCCATGAACCCAGTGAAGATATATCAAGTGTGTGACATCCCCCAGCCCCAGGGCTCGATCATTAACCCA------GGATCCACTGGGTCTGCTCCTTGGGATGAGAAAGACAATGATGTGGATGAAGAAGATGAGGAAGATGAGCTGGACCAGTCACAGCACCACGTCCCCATTCAGGACACC---CCCTTCCTGAACATCAATGGTTCTCCCATAGCACCAGCC---------------AGTGTGGGCAACTGCAGTGTGGGCAACTGCAGCCCTGAAGCAGTGTGGCCCAAAACGGAGCCTCTGGAGATGGAAGTGCCTCAGGCGCCTATACAG---CCTTTCTATAGCTCTCCAGAGCTGTGGATCAGCTCACTCCCAATGACTGACCTGGACATCAAGTTTCAGTACCGTGGGAAGGAATATGGGCAGACCATGACCGTGAGCAACCCCCAAGGCTGCCGGCTCTTCTATGGGGACCTGGGTCCCATGCCTGACCAGGAGGAGCTCTTTGGTCCCGTCAGCCTGGAGCAGGTCAAGTTCCCGGGGCCAGAGCACATCACCAATGAGAAGCAGAAGCTGTTCACCAGCAAGCTGCTAGACGTCATGGATAGAGGACTGATCCTGGAGGTCAGCGGGCACGCCATCTACGCCATCAGGCTGTGCCAGTGCAAGGTGTACTGGTCTGGGCCATGTGCCCCATCACTTGTTGCCCCCAACCTGATTGAGAGACAAAAGAAGGTCAAACTGTTTTGTCTGGAAACGTTCCTGAGTGATCTCATTGCCCACCAGAAAGGACAGATAGAGAAGCAGCCACCATTTGAAATCTACTTATGCTTCGGGGAAGAATGGCCAGATGGGAAACCCCAGGAAAGGAAACTCATCTTGGTTCAGGTCATTCCGGTGGTGGCTCGGATGATCTATGAGATGTTTTCTGGTGACTTCACACGATCCTTTGACAGTGGCAGTGTCCGCCTGCAGATCTCAACTCCAGACATCAAGGATAACATCGTTGCTCAGCTGAAGCAGCTGTACCGCATCCTGCAAACCCAGGAAAGCTGGCAGCCTATGCAGCCCGCCCCCAGCATGCAATTGCCCACTACCCTGCCAGCCCAGTAA---------------------------------------------------------------------------------</w:t>
      </w:r>
    </w:p>
    <w:p w14:paraId="63D34D65" w14:textId="77777777" w:rsidR="008B23C1" w:rsidRPr="008B23C1" w:rsidRDefault="008B23C1" w:rsidP="008B23C1">
      <w:pPr>
        <w:adjustRightInd w:val="0"/>
        <w:snapToGrid w:val="0"/>
        <w:spacing w:line="0" w:lineRule="atLeast"/>
        <w:rPr>
          <w:sz w:val="10"/>
          <w:szCs w:val="10"/>
        </w:rPr>
      </w:pPr>
      <w:r w:rsidRPr="008B23C1">
        <w:rPr>
          <w:sz w:val="10"/>
          <w:szCs w:val="10"/>
        </w:rPr>
        <w:t>&gt;Elephant_ENSLAFG00000001374</w:t>
      </w:r>
    </w:p>
    <w:p w14:paraId="3C4CF814" w14:textId="77777777" w:rsidR="008B23C1" w:rsidRPr="008B23C1" w:rsidRDefault="008B23C1" w:rsidP="008B23C1">
      <w:pPr>
        <w:adjustRightInd w:val="0"/>
        <w:snapToGrid w:val="0"/>
        <w:spacing w:line="0" w:lineRule="atLeast"/>
        <w:rPr>
          <w:sz w:val="10"/>
          <w:szCs w:val="10"/>
        </w:rPr>
      </w:pPr>
      <w:r w:rsidRPr="008B23C1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ATGGCCCTCCACCCCCGTAGAGTCCGGCTGAAGCCCTGGCTGGTGGCCCAGGTGGACAGTGGCCTCTACCCTGGGCTCATCTGGCTGCACAGGGATGCCAAACGCTTCCAGATTCCCTGGAAACATGCCACCCGGCATAGTCCCCAACAGGAGGAAGAAAATACCATTTTCAAGGCCTGGGCAGTGGAGACGGGAAAGTACCAGGAAGGGGTGGATGATCCTGACCCAGCTAAATGGAAGGCCCCGCTTCGCTGTGCTCTCAACAAGAGCAGAGAATTCACCCTGATGTACGATGGCACCAAGGAGGTGCCTATGAACCCAGTGAAGATCTATCAAGTGTGTGACATCCCCCAGCCCCAGGGCTCGATCATTAACCCAGGGGTAGGATCCACAGGGTCTGCTCCCTGGGATGAGAAGGATAATGATGTAGATGAAGAGGAGGAGGAAGATGAGCTAGATCAGTCACAGCATCATGTTCCTATCCAGGACACCTTCCCCTTCCTGAACATCAATGGCTCTCCCATGGCACCAGCCAGCGTGGGCAACTGCAGTGTAGGCAATTGCAGTGTGGGCAACTGCAGCCCTGAAGCAGTGTGGCCCAAAAGTGAACCTCTGGAAATGGAAGTACCCCAGACACCTATCCAG---CCCTTCTATAGCTCTCCAGAGCTGTGGATCAGCTCTCTCCCAATGACTGACCTGGACATCAAATTTCAGTACCGTGGGAAGGAGTACGGGCAGACCATGACTGTGAGCAACCCCCAGGGCTGCCGGCTTTTCTACGGGGACCTGGGTCCCATGCCTGACCAGGAGGAGCTCTTTGGTCCTGTCAGCCTAGAGCAGGTCAAGTTCCCAGGTCCGGAACATATCACCAATGAGAAGCAGAAGCTTTTCACCAGCAAGCTGCTGGATGTCATGGACAGAGGACTGATCCTGGAGGTCAGCGGTCATGCCATTTATGCAATCAGGCTGTGCCAGTGCAAAGTGTACTGGTCTGGGCCATGTGCCCCATCGCTTGTCGCCCCCAACTTGATTGAGAGACAAAAGAAGGTCAAGTTATTTTGCCTGGAAACATTCCTTAGTGACCTTATTGCCCATCAGAAAGGACAGATAGAGAAGCAGCCACCATTTGAGATCTACTTATGCTTTGGGGAAGAATGGCCAGATGGGAAGCCTCTGGAAAGGAAACTCATCTTGGTTCAGGTTATTCCGGTGGTGGCTCGGATGATCTACGAGATGTTTTCTGGTGATTTCACACGATCCTTTGATAGTGGCAGTGTTCGCCTGCAGATCTCAACTCCAGACATCAAAGATAACATCGTC</w:t>
      </w:r>
      <w:r w:rsidRPr="008B23C1">
        <w:rPr>
          <w:sz w:val="10"/>
          <w:szCs w:val="10"/>
        </w:rPr>
        <w:lastRenderedPageBreak/>
        <w:t>GCTCAGTTAAAGCAGCTGTACCGCATCCTGCAAACCCAGGAAAGCTGGCAGCCCATGCAGCCCACCCCTAGCATGCAACTGCCCACTGCCCTGCCAGCCCAGTAA---------------------------------------------------------------------------------</w:t>
      </w:r>
    </w:p>
    <w:p w14:paraId="6FD5EFAE" w14:textId="77777777" w:rsidR="008B23C1" w:rsidRPr="008B23C1" w:rsidRDefault="008B23C1" w:rsidP="008B23C1">
      <w:pPr>
        <w:adjustRightInd w:val="0"/>
        <w:snapToGrid w:val="0"/>
        <w:spacing w:line="0" w:lineRule="atLeast"/>
        <w:rPr>
          <w:sz w:val="10"/>
          <w:szCs w:val="10"/>
        </w:rPr>
      </w:pPr>
      <w:r w:rsidRPr="008B23C1">
        <w:rPr>
          <w:sz w:val="10"/>
          <w:szCs w:val="10"/>
        </w:rPr>
        <w:t>&gt;Dog_ENSCAFG00845002898</w:t>
      </w:r>
    </w:p>
    <w:p w14:paraId="7D58CCEF" w14:textId="77777777" w:rsidR="008B23C1" w:rsidRPr="008B23C1" w:rsidRDefault="008B23C1" w:rsidP="008B23C1">
      <w:pPr>
        <w:adjustRightInd w:val="0"/>
        <w:snapToGrid w:val="0"/>
        <w:spacing w:line="0" w:lineRule="atLeast"/>
        <w:rPr>
          <w:sz w:val="10"/>
          <w:szCs w:val="10"/>
        </w:rPr>
      </w:pPr>
      <w:r w:rsidRPr="008B23C1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ATGGCCCTCCACCCCCGCAGAGTTCGGCTGAAGCCCTGGCTGGTGGCCCAGGTGGATAGTGGCCTGTACCCTGGGCTCATCTGGCTACACAGGGACTCCAAACGCTTCCAGATTCCCTGGAAACATGCCACCCGGCATAGCCCCCAACAAGAGGAAGAAAATACCATTTTCAAGGCGTGGGCTGTGGAGACAGGGAAGTACCAGGAAGGGGTGGATGATCCTGACCCAGCTAAATGGAAGGCCCAGCTTCGCTGTGCTCTCAACAAGAGCAGGGAATTCAACCTGATGTACGATGGCACCAAGGAAGTACCCATGAACCCAGTGAAGATATATCAAGTGTGTGACATCCCCCAGCCTCAGGGGTCGATCATTAACCCA------GGATCCACTGGATCTGCTCCTTGGGATGAGAAGGATAATGATGTAGATGAAGAAGATGAAGAAGATGAGCTCGATCAGTCACAACACCATGTTCCCATCCAGGACACCTTCCCCTTCCTGAACATCAATGGTTCTCCCATGGCACCAGCC------------------------------AGTGTGGGTAACTGCAGCCCTGAAGCAGTGTGGCCCAAAACTGAACCTCTGGAAATAGATGTACCCCAGACACCTATACAG---CCCTTTTATAGCTCTCCAGAGCTGTGGATCAGCTCTCTCCCAATGACTGACCTGGACATCAAGTTTCAGTACCGTGGGAAGGAATACGGGCAAACCATGACTGTGAGCAACCCCCAGGGCTGCCGGCTCTTCTATGGCGACCTGGGTCCCATGCCTGACCAAGAAGAGCTCTTTGGTCCTGTCAGCCTGGAACAGGTCAAGTTCCCAGGGCCAGAGCATATCACCAATGAGAAGCAGAAGCTGTTCACCAGTAAGCTGCTAGATGTCATGGACAGAGGACTGATCCTGGAGGTCAGCGGTCATGCAATTTATGCCATCAGGCTGTGCCAGTGCAAGGTGTACTGGTCTGGGCCATGTGCCCCATCACTTGTTGCCCCCAACCTGATTGAGAGGCAAAAGAAGGTCAAACTATTTTGTCTGGAAACATTCCTTAGTGATCTCATTGCCCACCAGAAAGGACAGATAGAGAAGCAGCCACCATTTGAGATCTACTTATGCTTTGGGGAAGAATGGCCAGATGGGAAACCCCTGGAAAGGAAACTCATCTTGGTTCAGGTCATTCCAGTGGTAGCTCGGATGATCTACGAGATGTTTTCTGGTGATTTTACACGGTCCTTTGACAGTGGCAGTGTCCGCCTGCAGATCTCAACTCCAGATATCAAAGATAACATCGTTGCTCAACTGAAGCAGCTGTACCGCATCCTCCAAACCCAAGAAAGCTGGCAGCCCATGCAGCCCACCCCCAGCATGCAACTACCCTCTGCTCTGCCAGCCCAGTAA---------------------------------------------------------------------------------</w:t>
      </w:r>
    </w:p>
    <w:p w14:paraId="52BAEE39" w14:textId="77777777" w:rsidR="008B23C1" w:rsidRPr="008B23C1" w:rsidRDefault="008B23C1" w:rsidP="008B23C1">
      <w:pPr>
        <w:adjustRightInd w:val="0"/>
        <w:snapToGrid w:val="0"/>
        <w:spacing w:line="0" w:lineRule="atLeast"/>
        <w:rPr>
          <w:sz w:val="10"/>
          <w:szCs w:val="10"/>
        </w:rPr>
      </w:pPr>
      <w:r w:rsidRPr="008B23C1">
        <w:rPr>
          <w:sz w:val="10"/>
          <w:szCs w:val="10"/>
        </w:rPr>
        <w:t>&gt;Tarsier_ENSTSYG00000010982</w:t>
      </w:r>
    </w:p>
    <w:p w14:paraId="6851F538" w14:textId="77777777" w:rsidR="008B23C1" w:rsidRPr="008B23C1" w:rsidRDefault="008B23C1" w:rsidP="008B23C1">
      <w:pPr>
        <w:adjustRightInd w:val="0"/>
        <w:snapToGrid w:val="0"/>
        <w:spacing w:line="0" w:lineRule="atLeast"/>
        <w:rPr>
          <w:sz w:val="10"/>
          <w:szCs w:val="10"/>
        </w:rPr>
      </w:pPr>
      <w:r w:rsidRPr="008B23C1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ATGGCCCTCCACCCCCGCAGAGTCCGGCTAAAGCCCTGGCTGGTGGCCCAAGTGGATAGTGGCCTGTACCCGGGACTCATCTGGCTACACAGGGACTCCAAACGCTTCCAGATTCCCTGGAAACATGCCACCCGGCATAGCCCCCAACAAGAGGAGGAAAATACCATTTTTAAGGCCTGGGCTGTAGAGACGGGAAAGTACCAGGAAGGAGTAGATGACCCTGACCCAGCTAAATGGAAGGCCCAGCTACGCTGTGCTCTCAATAAGAGCAGGGAATTCAACCTAATGTATGATGGCACAAAGGAGGTGCCCATGAACCCAGTGAAGATATATCAAGTGTGTGACATACCCCAGCCCCAAGGCTCAATCATTAACCCA------GGATCCACAGGGTCTGCTCCTTGGGATGAGAAGGATAATGATGTGGATGAAGAAGATGAGGAAGATGAGCTTGATCAGTCGCAGCACCATGTTCCCATCCAGGACACCTTCCCCTTCCTGAACATCAATGGTTCTCCCATGGCACCAGCC---------------AGTGTGGGCAACTGCAGTGTGGGCAACTGCAGCCCTGAGGCAGTGTGGCCCAAAACTGAACCCCTGGAGATGGAAGTACCTCAGGCACCTATACAG---CCCTTTTACAGTTCTCCAGAGCTGTGGATCAGCTCTCTCCCAATGACTGATCTGGACATCAAGTTTCAGTACCGTGGGAAGGAGTACGGACAGACCATGACTGTAAGCAACCCTCAGGGCTGCCGGCTCTTCTATGGGGACCTGGGTCCCATGCCTGACCAGGAGGAGCTCTTTGGTCCCGTCAGCCTGGAGCAGGTCAAATTCCCAGGTCCAGAGCATATCACCAATGAGAAGCAGAAGCTGTTCACCAGCAAGCTGCTGGACGTCATGGACAGAGGACTGATCCTGGAGGTCAGCGGTCACGCCATTTATGCCATAAGGCTATGCCAGTGCAAGGTGTACTGGTCTGGGCCATGTGCCCCATCACTTGTTGCCCCCAACCTGATTGAGAGACAAAAGAAGGTCAAGCTATTTTGTCTGGAAACATTCCTTAGTGATCTCATTGCCCACCAAAAAGGACAGATAGAGAAGCAGCCACCGTTTGAGATTTACTTATGCTTTGGGGAAGAATGGCCAGATGGGAAACCCTTGGAAAGGAAACTCATCTTGGTTCAGGTCATTCCGGTGGTGGCGCGGATGATCTATGAGATGTTTTCTGGTGATTTCACACGATCCTTTGACAGTGGCAGTGTTCGCCTACAGATCTCAACTCCAGACATCAAAGATAACATCGTTGCTCAGCTGAAGCAGCTGTACCGGATTCTTCAAACCCAGGAAAGCTGGCAGCCTATGCAGTCTACCCCTAACATGCAACTGCCCCCTGCCCTGCCGGCCCAGTAA---------------------------------------------------------------------------------</w:t>
      </w:r>
    </w:p>
    <w:p w14:paraId="2B39507E" w14:textId="77777777" w:rsidR="008B23C1" w:rsidRPr="008B23C1" w:rsidRDefault="008B23C1" w:rsidP="008B23C1">
      <w:pPr>
        <w:adjustRightInd w:val="0"/>
        <w:snapToGrid w:val="0"/>
        <w:spacing w:line="0" w:lineRule="atLeast"/>
        <w:rPr>
          <w:sz w:val="10"/>
          <w:szCs w:val="10"/>
        </w:rPr>
      </w:pPr>
      <w:r w:rsidRPr="008B23C1">
        <w:rPr>
          <w:sz w:val="10"/>
          <w:szCs w:val="10"/>
        </w:rPr>
        <w:t>&gt;Horse_ENSECAG00000007482</w:t>
      </w:r>
    </w:p>
    <w:p w14:paraId="50D1C1DF" w14:textId="77777777" w:rsidR="008B23C1" w:rsidRPr="008B23C1" w:rsidRDefault="008B23C1" w:rsidP="008B23C1">
      <w:pPr>
        <w:adjustRightInd w:val="0"/>
        <w:snapToGrid w:val="0"/>
        <w:spacing w:line="0" w:lineRule="atLeast"/>
        <w:rPr>
          <w:sz w:val="10"/>
          <w:szCs w:val="10"/>
        </w:rPr>
      </w:pPr>
      <w:r w:rsidRPr="008B23C1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ATGGCCCTCCACCCCCGCAGAGTTCGGCTGAAGCCCTGGCTGGTGGCCCAGGTGGATAGTGGCCTGTACCCTGGGCTCATCTGGCTACACAGGGACTCCAAACGCTTCCAGATTCCCTGGAAGCATGCCACCCGGCACAGCCCCCAACAAGAGGAGGAAAATACCATTTTCAAGGCCTGGGCTGTGGAGACAGGGAAGTACCAGGAAGGGGTGGATGACCCTGACCCAGCTAAATGGAAGGCCCAGCTCCGTTGTGCTCTCAACAAGAGCAGGGAATTCAACCTGATGTACGATGGCACCAAGGAGGTGCCCATGAACCCAGTGAAGATATATCAAGTGTGTGATATCCCCCAGCCTCAGGGGTCGATCATTAACCCA------GGATCCACTGGGTCTGCTCCTTGGGATGAGAAGGATAATGATGTGGATGAAGAAGATGAGGAAGATGAGCTTGATCAGTCACAGCACCATGTTCCCATCCAGGACACCTTCCCCTTCTTGAACATCAATGGTTCTCCCATGGCACCAGCC---------------AGTGTGGGCAACTGCAGTGTGGGCAACTGCAGCCCTGAAGCAGTGTGGCCCAAAACTGAACCCCTGGAGATGGAAGTACCCCAGACACCTATACAG---CCCTTCTATAGCTCTCCAGAGCTGTGGATCAGCTCTCTCCCAATGACTGACCTGGACATCAAGTTTCAGTATCGTGGGAAGGAGTATGGGCAGACCATGACTGTGAGCAACCCTCAGGGCTGCCGGCTCTTCTATGGGGACCTAGGTCCCATGCCTGACCAGGAGGAGCTCTTTGGTCCCGTCAGCCTGGAGCAGGTCAAGTTCCCAGGTCCAGAGCATATCACCAATGAGAAGCAGAAGCTGTTCACCAGCAAGCTGCTAGATGTCATGGACAGAGGACTGATCCTGGAGGTCAGCGGTCACGCCATTTATGCCATCAGGCTGTGCCAGTGCAAGGTGTATTGGTCTGGGCCATGTGCCCCATCGCTTGTTGCCCCCAACCTGATTGAGAGACAAAAGAAGGTCAAACTATTCTGTCTGGAAACATTCCTTAGTGATCTCATTGCCCACCAGAAAGGACAGATAGAGAAGCAGCCACCATTTGAGATCTACTTATGCTTTGGAGAAGAATGGCCAGATGGGAAACCCCTGGAAAGGAAACTCATCTTGGTTCAGGTCATTCCAGTGGTGGCTCGGATGATCTACGAGATGTTTTCTGGCGATTTCACACGATCCTTTGACAGTGGCAGTGTCCGCCTGCAGATCTCAACTCCAGACATCAAAGATAACATTGTTGCCCAGCTGAAGCAACTGTACCGCATCCTCCAAACCCAGGAAAGCTGGCAGCCCATGCAGCCCACCCCCAGCATGCAGCTGCCCCCTGCCCTGCCGGCCCAGTAG---------------------------------------------------------------------------------</w:t>
      </w:r>
    </w:p>
    <w:p w14:paraId="1A076886" w14:textId="77777777" w:rsidR="008B23C1" w:rsidRPr="008B23C1" w:rsidRDefault="008B23C1" w:rsidP="008B23C1">
      <w:pPr>
        <w:adjustRightInd w:val="0"/>
        <w:snapToGrid w:val="0"/>
        <w:spacing w:line="0" w:lineRule="atLeast"/>
        <w:rPr>
          <w:sz w:val="10"/>
          <w:szCs w:val="10"/>
        </w:rPr>
      </w:pPr>
      <w:r w:rsidRPr="008B23C1">
        <w:rPr>
          <w:sz w:val="10"/>
          <w:szCs w:val="10"/>
        </w:rPr>
        <w:t>&gt;Human_ENSG00000117595</w:t>
      </w:r>
    </w:p>
    <w:p w14:paraId="29418E5C" w14:textId="77777777" w:rsidR="008B23C1" w:rsidRPr="008B23C1" w:rsidRDefault="008B23C1" w:rsidP="008B23C1">
      <w:pPr>
        <w:adjustRightInd w:val="0"/>
        <w:snapToGrid w:val="0"/>
        <w:spacing w:line="0" w:lineRule="atLeast"/>
        <w:rPr>
          <w:sz w:val="10"/>
          <w:szCs w:val="10"/>
        </w:rPr>
      </w:pPr>
      <w:r w:rsidRPr="008B23C1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ATGGCCCTCCACCCCCGCAGAGTCCGGCTAAAGCCCTGGCTGGTGGCCCAGGTGGATAGTGGCCTCTACCCTGGGCTCATCTGGCTACACAGGGACTCTAAACGCTTCCAGATTCCCTGGAAACATGCCACCCGGCATAGCCCTCAACAAGAAGAGGAAAATACCATTTTTAAGGCCTGGGCTGTAGAGACAGGGAAGTACCAGGAAGGGGTGGATGACCCTGACCCAGCTAAATGGAAGGCCCAGCTGCGCTGTGCTCTCAATAAGAGCAGAGAATTCAACCTGATGTATGATGGCACCAAGGAGGTGCCCATGAACCCAGTGAAGATATATCAAGTGTGTGACATCCCTCAGCCCCAGGGCTCGATCATTAACCCA------GGATCCACAGGGTCTGCTCCCTGGGATGAGAAGGATAATGATGTGGATGAAGAAGATGAGGAAGATGAGCTGGATCAGTCGCAGCACCATGTTCCCATCCAGGACACCTTCCCCTTCCTGAACATCAATGGTTCTCCCATGGCGCCAGCC---------------AGTGTGGGCAATTGCAGTGTGGGCAACTGCAGCCCGGAGGCAGTGTGGCCCAAAACTGAACCCCTGGAGATGGAAGTACCCCAGGCACCTATACAG---CCCTTCTATAGCTCTCCAGAACTGTGGATCAGCTCTCTCCCAATGACTGACCTGGACATCAAGTTTCAGTACCGTGGGAAGGAGTACGGGCAGACCATGACCGTGAGCAACCCTCAGGGCTGCCGACTCTTCTATGGGGACCTGGGTCCCATGCCTGACCAGGAGGAGCTCTTTGGTCCCGTCAGCCTGGAGCAGGTCAAATTCCCAGGTCCTGAGCATATTACCAATGAGAAGCAGAAGCTGTTCACTAGCAAGCTGCTGGACGTCATGGACAGAGGACTGATCCTGGAGGTCAGCGGTCATGCCATTTATGCCATCAGGCTGTGCCAGTGCAAGGTGTACTGGTCTGGGCCATGTGCCCCATCACTTGTTGCTCCCAACCTGATTGAGAGACAAAAGAAGGTCAAGCTATTTTGTCTGGAAACATTCCTTAGCGATCTCATTGCCCACCAGAAAGGACAGATAGAGAAGCAGCCACCGTTTGAGATCTACTTATGCTTTGGGGAAGAATGGCCAGATGGGAAACCATTGGAAAGGAAACTCATCTTGGTTCAGGTCATTCCAGTAGTGGCTCGGATGATCTACGAGATGTTTTCTGGTGATTTCACACGATCCTTTGATAGTGGCAGTGTCCGCCTGCAGATCTCAACCCCAGACATCAAGGATAACATCGTTGCTCAGCTGAAGCAGCTGTACCGCATCCTTCAAACCCAGGAGAGCTGGCAGCCCATGCAGCCCACCCCCAGCATGCAACTGCCCCCTGCCCTGCCTCCCCAGTAA---------------------------------------------------------------------------------</w:t>
      </w:r>
    </w:p>
    <w:p w14:paraId="52FF234E" w14:textId="77777777" w:rsidR="008B23C1" w:rsidRPr="008B23C1" w:rsidRDefault="008B23C1" w:rsidP="008B23C1">
      <w:pPr>
        <w:adjustRightInd w:val="0"/>
        <w:snapToGrid w:val="0"/>
        <w:spacing w:line="0" w:lineRule="atLeast"/>
        <w:rPr>
          <w:sz w:val="10"/>
          <w:szCs w:val="10"/>
        </w:rPr>
      </w:pPr>
      <w:r w:rsidRPr="008B23C1">
        <w:rPr>
          <w:sz w:val="10"/>
          <w:szCs w:val="10"/>
        </w:rPr>
        <w:t>&gt;Gorilla_ENSGGOG00000006214</w:t>
      </w:r>
    </w:p>
    <w:p w14:paraId="20FA56E8" w14:textId="77777777" w:rsidR="008B23C1" w:rsidRPr="008B23C1" w:rsidRDefault="008B23C1" w:rsidP="008B23C1">
      <w:pPr>
        <w:adjustRightInd w:val="0"/>
        <w:snapToGrid w:val="0"/>
        <w:spacing w:line="0" w:lineRule="atLeast"/>
        <w:rPr>
          <w:sz w:val="10"/>
          <w:szCs w:val="10"/>
        </w:rPr>
      </w:pPr>
      <w:r w:rsidRPr="008B23C1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ATGGCCCTCCACCCCCGCAGAGTCCGGCTAAAGCCCTGGCTGGTGGCCCAGGTGGATAGTGGCCTCTACCCTGGGCTCATCTGGCTACACAGGGACTCTAAACGCTTCCAGATTCCCTGGAAACATGCCACCCGGCATAGCCCTCAACAAGAAGAGGAAAATACCATTTTTAAGGCCTGGGCTGTAGAGACAGGGAAGTACCAGGAAGGGGTGGATGACCCTGACCCAGCTAAATGGAAGGCCCAGCTGCGCTGTGCTCTCAATAAGAGCAGAGAATTCAACTTGATGTATGATGGCACCAAGGAGGTGCCCATGAACCCAGTGAAGATATATCAAGTGTGTGACATCCCTCAGCCCCAGGGCTCGATCATTAACCCA------GGATCCACAGGGTCTGCTCCCTGGGATGAGAAGGATAATGATGTGGATGAAGAAGATGAGGAAGATGAGCTGGATCAGTCGCAGCACCATGTTCCCATCCAGGACACCTTCCCCTTCCTGAACATCAATGGTTCTCCCATGGCGCCAGCC---------------AGTGTGGGCAATTGCAGTGTGGGCAACTGCAGCCCGGAGGCAGTGTGGCCCAAAACTGAACCCCTGGAGATGGAAGTACCCCAGGCACCTATACAG---CCCTTCTATAGCTCTCCAGAACTGTGGATCAGCTCTCTCCCAATGACTGACCTGGACATCAAGTTTCAGTACCGTGGGAAGGAGTACGGGCAGACCATGACCGTGAGCAACCCCCAGGGCTGCCGACTCTTCTATGGGGACCTGGGTCCCATGCCTGACCAGGAGGAGCTCTTTGGTCCCGTCAGCCTGGAGCAGGTCAAATTCCCAGGTCCTGAGCATATTACCAATGAGAAGCAGAAGCTGTTCACTAGCAAGCTGCTGGACGTCATGGACAGAGGACTGATCCTGGAGGTCAGCGGTCATGCCATTTATGCCATCAGGCTGTGCCAGTGCAAGGTGTACTGGTCTGGGCCATGTGCCCCATCACTTGTTGCTCCCAACCTGATTGAGAGACAAAAGAAGGTCAAGCTATTTTGTCTGGAAACATTCCTTAGCGATCTCATTGCCCACCAGAAAGGACAGATAGAGAAGCAGCCACCGTTTGAGATCTACTTATGCTTTGGGGAAGAATGGCCAGATGGGAAACCACTGGAAAGGAAACTCATCTTGGTTCAGGTCATTCCAGTAGTGGCTCGGATGATCTACGAGATGTTTTCTGGTGATTTCACACGATCCTTTGATAGTGGCAGTGTCCGCCTGCAGATCTCAACCCCAGACATCAAGGATAACATCGTTGCTCAGCTGAAGCAGCTGTACCGCATCCTTCAAACCCAGGAGAGCTGGCAGCCCATGCAGCCCACCCCCAGCATGCAACTGCCCCCTGCCCTGCCTCCCCAGTAA---------------------------------------------------------------------------------</w:t>
      </w:r>
    </w:p>
    <w:p w14:paraId="3EE4C784" w14:textId="77777777" w:rsidR="008B23C1" w:rsidRPr="008B23C1" w:rsidRDefault="008B23C1" w:rsidP="008B23C1">
      <w:pPr>
        <w:adjustRightInd w:val="0"/>
        <w:snapToGrid w:val="0"/>
        <w:spacing w:line="0" w:lineRule="atLeast"/>
        <w:rPr>
          <w:sz w:val="10"/>
          <w:szCs w:val="10"/>
        </w:rPr>
      </w:pPr>
      <w:r w:rsidRPr="008B23C1">
        <w:rPr>
          <w:sz w:val="10"/>
          <w:szCs w:val="10"/>
        </w:rPr>
        <w:t>&gt;Macaca_ENSMMUG00000022065</w:t>
      </w:r>
    </w:p>
    <w:p w14:paraId="69C6E67F" w14:textId="77777777" w:rsidR="008B23C1" w:rsidRPr="008B23C1" w:rsidRDefault="008B23C1" w:rsidP="008B23C1">
      <w:pPr>
        <w:adjustRightInd w:val="0"/>
        <w:snapToGrid w:val="0"/>
        <w:spacing w:line="0" w:lineRule="atLeast"/>
        <w:rPr>
          <w:sz w:val="10"/>
          <w:szCs w:val="10"/>
        </w:rPr>
      </w:pPr>
      <w:r w:rsidRPr="008B23C1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ATGGCCCTCCACCCCCGCAGAGTCCGACTGAAGCCCTGGCTGGTGGCCCAGGTGGATAGTGGCCTCTACCCTGGGCTCATCTGGCTACACAGGGACTCTAAACGCTTCCAGATTCCCTGGAAACATGCCACCCGGCATAGCCCTCAACAAGAAGAGGAAAATACCATTTTTAAGGCCTGGGCTGTAGAGACAGGGAAGTACCAGGAAGGGGTGGATGACCCTGATCCAGCTAAATGGAAGGCCCAGCTGCGCTGTGCTCTCAATAAGAGCAGAGAATTCAACCTAATGTATGATGGCACCAAGGAGGTGCCCATGAACCCAGTGAAGATATATCAAGTGTGTGACATCCCTCAGCCCCAGGGCTCGATCATTAACCCA------GGATCCACAGGGTCTGCTCCCTGGGATGAGAAGGATAATGATGTGGATGAAGAAGATGAGGAAGATGAGCTGGATCAGTCGCAGCACCATGTTCCCATCCAGGACACCTTCCCCTTCCTGAACATCAATGGTTCTCCCATGGCGCCAGCC---------------AGTGTGGGTAATTGCAGTGTGGGCAACTGCAGCCCTGAGGCAGTGTGGCCCAAAACTGAACCCCTGGAGATGGAAGTACCCCAGGCACCTATACAG---CCCTTCTATAGCTCTCCAGAACTGTGGATCAGCTCTCTCCCAATGACTGACCTGGACATCAAGTTTCAGTACCGTGGGAAGGAGTACGGGCAGACCATGACCGTGAGCAACCCCCAGGGCTGCCGACTCTTCTATGGGGACCTGGGTCCCATGCCTGACCAGGAGGAGCTCTTTGGTCCTGTCAGCCTGGAGCAGGTCAAATTCCCAGGTCCTGAGCATATTACCAATGAGAAGCAGAAGCTCTTCACTAGCAAGCTGCTGGACGTCATGGACAGAGGACTGATCCTGGAGGTCAGCGGTCACGCCATTTATGCCATCAGGCTGTGCCAGTGCAAGGTGTACTGGTCTGGGCCATGTGCCCCATCACTTGTTGCTCCCAACCTGATTGAGAGACAAAAGAAGGTCAAGCTATTTTGTCTGGAAACATTCCTTAGCGATCTCATTGCCCACCAGAAAGGACAGATAGAAAAGCAGCCACCGTTTGAGATCTACTTATGCTTTGGGGAAGAATGGCCAGATGGGAAACCCTTGGAAAGGAAACTCATCTTGGTTCAGGTCATTCCAGTAGTAGCTCGGATGATCTACGAGATGTTTTCTGGTGATTTCACACGATCCTTTGATAGTGGCAGTGTCCGCCTCCAGATCTCAACCCCAGACATCAAAGATAACATCGTTGCTCAGCTGAAGCAGCTGTACCGCATCCTTCAAACCCAGGAGAGCTGGCAGCCCATGCAGCCCACCCCCAGCATGCAACTCCCCCCTGCCCTGCCTCCTCAATAA---------------------------------------------------------------------------------</w:t>
      </w:r>
    </w:p>
    <w:p w14:paraId="0E858449" w14:textId="77777777" w:rsidR="008B23C1" w:rsidRPr="008B23C1" w:rsidRDefault="008B23C1" w:rsidP="008B23C1">
      <w:pPr>
        <w:adjustRightInd w:val="0"/>
        <w:snapToGrid w:val="0"/>
        <w:spacing w:line="0" w:lineRule="atLeast"/>
        <w:rPr>
          <w:sz w:val="10"/>
          <w:szCs w:val="10"/>
        </w:rPr>
      </w:pPr>
      <w:r w:rsidRPr="008B23C1">
        <w:rPr>
          <w:sz w:val="10"/>
          <w:szCs w:val="10"/>
        </w:rPr>
        <w:t>&gt;Gibbon_ENSNLEG00000001962</w:t>
      </w:r>
    </w:p>
    <w:p w14:paraId="33309872" w14:textId="77777777" w:rsidR="008B23C1" w:rsidRPr="008B23C1" w:rsidRDefault="008B23C1" w:rsidP="008B23C1">
      <w:pPr>
        <w:adjustRightInd w:val="0"/>
        <w:snapToGrid w:val="0"/>
        <w:spacing w:line="0" w:lineRule="atLeast"/>
        <w:rPr>
          <w:sz w:val="10"/>
          <w:szCs w:val="10"/>
        </w:rPr>
      </w:pPr>
      <w:r w:rsidRPr="008B23C1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ATGGCCCTCCACCCCCGCAGAGTCCGGCTAAAGCCCTGGCTGGTGGCCCAGGTGGATAGTGGCCTCTACCCTGGGCTCATCTGGCTACACAGGGACTCTAAACGCTTCCAGATTCCCTGGAAACATGCCACCCGGCATAGCCCTCAACAAGAAGAGGAAAATACCATTTTTAAGGCCTGGGCTGTAGAGACAGGGAAGTACCAGGAAGGGGTGGATGACCCTGACCCAGCTAAATGGAAGGCCCAGCTACGCTGTGCTCTCAATAAGAGCAGAGAATTCAACCTGATGTATGATGGCACCAAGGAGGTGCCCATGAACCCAGTGAAGATATATCAAGTGTGTGACATCCCTCAGCCCCAGGGCTCGATCATTAACCCA------GGATCCACAGGGTCTGCTCCCTGGGATGAGAAGGATAATGATGTGGATGAAGAAGATGAGGAAGATGAGCTGGATCAGTCGCAGCACCATGTTCCCATCCAGGACACCTTCCCCTTCCTGAACATCAATGGTTCTCCCATGGCGCCAGCC---------------AGTGTGGGCAATTGCAGTGTGGGCAACTGCAGCCCGGAGGCAGTGTGGCCCAAAACTGAACCCCTGGAGATGGAAGTACCCCAGGCACCTATACAG---CCCTTCTATAGCTCTCCAGAACTGTGGATCAGCTCTCTCCCAATGACTGACCTGGACATCAAGTTTCAGTACCGTGGGAAGGAGTATGGGCAGACCATGACCGTGAGCAACCCCCAGGGCTGCCGACTCTTCTATGGGGACCTGGGTCCCATGCCTGACCAGGAGGAGCTCTTTGGTCCTGTCAGCCTGGAGCAGGTCAAATTCCCAGGTCCTGAGCATATTACCAATGAGAAGCAGAAGCTGTTCACTAGCAAGCTGCTGGACGTCATGGACAGAGGACTGATCCTGGAGGTCAGCGGTCATGCCATTTATGCCATCAGGCTGTGCCAGTGCAAGGTGTACTGGTCTGGGCCATGTGCCCCATCACTTGTTGCTCCCAACCTGATTGAGAGACAAAAGAAGG</w:t>
      </w:r>
      <w:r w:rsidRPr="008B23C1">
        <w:rPr>
          <w:sz w:val="10"/>
          <w:szCs w:val="10"/>
        </w:rPr>
        <w:lastRenderedPageBreak/>
        <w:t>TCAAGCTATTTTGTCTGGAAACATTCCTTAGCGATCTCATTGCCCACCAGAAAGGACAGATAGAGAAGCAGCCACCATTTGAGATCTACTTATGCTTTGGGGAAGAATGGCCAGATGGGAAACCCTTGGAAAGGAAACTCATCTTGGTTCAGGTCATTCCAGTAGTGGCTCGGATGATCTACGAGATGTTTTCTGGTGATTTCACACGATCCTTTGATAGTGGCAGTGTCCGCCTGCAGATCTCAACCCCAGACATCAAGGATAACATCGTTGCTCAGCTGAAGCAGCTGTACCGCATCCTTCAAACCCAGGAGAGCTGGCAGCCCATGCAGCCCACCCCCAGCATGCAACTGCCCCCTGCCCTGCCTCCCCAGTAA---------------------------------------------------------------------------------</w:t>
      </w:r>
    </w:p>
    <w:p w14:paraId="6A552288" w14:textId="77777777" w:rsidR="008B23C1" w:rsidRPr="008B23C1" w:rsidRDefault="008B23C1" w:rsidP="008B23C1">
      <w:pPr>
        <w:adjustRightInd w:val="0"/>
        <w:snapToGrid w:val="0"/>
        <w:spacing w:line="0" w:lineRule="atLeast"/>
        <w:rPr>
          <w:sz w:val="10"/>
          <w:szCs w:val="10"/>
        </w:rPr>
      </w:pPr>
      <w:r w:rsidRPr="008B23C1">
        <w:rPr>
          <w:sz w:val="10"/>
          <w:szCs w:val="10"/>
        </w:rPr>
        <w:t>&gt;Bonobo_ENSPPAG00000032756</w:t>
      </w:r>
    </w:p>
    <w:p w14:paraId="5F1AA26E" w14:textId="77777777" w:rsidR="008B23C1" w:rsidRPr="008B23C1" w:rsidRDefault="008B23C1" w:rsidP="008B23C1">
      <w:pPr>
        <w:adjustRightInd w:val="0"/>
        <w:snapToGrid w:val="0"/>
        <w:spacing w:line="0" w:lineRule="atLeast"/>
        <w:rPr>
          <w:sz w:val="10"/>
          <w:szCs w:val="10"/>
        </w:rPr>
      </w:pPr>
      <w:r w:rsidRPr="008B23C1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ATGGCCCTCCACCCCCGCAGAGTCCGGCTAAAGCCCTGGCTGGTGGCCCAGGTGGATAGTGGCCTCTACCCTGGGCTCATCTGGCTACACAGGGACTCTAAACGCTTCCAGATTCCCTGGAAACATGCCACCCGGCATAGCCCTCAACAAGAAGAGGAAAATACCATTTTTAAGGCCTGGGCTGTAGAGACAGGGAAGTACCAGGAAGGGGTGGATGACCCTGACCCAGCTAAATGGAAGGCCCAGCTGCGCTGTGCTCTCAATAAGAGCAGAGAATTCAACCTGATGTATGATGGCACCAAGGAGGTGCCCATGAACCCAGTGAAGATATATCAAGTGTGTGACATCCCTCAGCCCCAGGGCTCAATCATTAACCCA------GGATCCACAGGGTCTGCTCCCTGGGATGAGAAGGATAATGATGTGGATGAAGAAGATGAGGAAGATGAGCTGGATCAGTCGCAGCACCATGTTCCCATCCAGGACACCTTCCCCTTCCTGAACATCAATGGTTCTCCCATGGCGCCAGCC---------------AGTGTGGGCAATTGCAGTGTGGGCAACTGCAGCCCGGAGGCAGTGTGGCCCAAAACTGAACCCCTGGAGATGGAAGTACCCCAGGCACCTATACAG---CCCTTCTATAGCTCTCCAGAACTGTGGATCAGCTCTCTCCCAATGACTGACCTGGACATCAAGTTTCAGTACCGTGGGAAGGAGTACGGGCAGACCATGACCGTGAGCAACCCCCAGGGCTGCCGACTCTTCTATGGGGACCTGGGTCCCATGCCTGACCAGGAGGAGCTCTTTGGTCCAGTCAGCCTGGAGCAGGTCAAATTCCCGGGTCCTGAGCATATTACCAATGAGAAGCAGAAGCTGTTCACTAGCAAGCTGCTGGACGTCATGGACAGAGGACTGATCCTGGAGGTCAGCGGTCATGCCATTTATGCCATCAGGCTGTGCCAGTGCAAGGTGTACTGGTCTGGGCCATGTGCCCCATCACTTGTTGCTCCCAACCTGATTGAGAGACAAAAGAAGGTCAAGCTATTTTGTCTGGAAACATTCCTTAGCGATCTCATTGCCCACCAGAAAGGACAGATAGAGAAGCAGCCACCGTTTGAGATCTACTTATGCTTTGGGGAAGAATGGCCAGATGGGAAACCATTGGAAAGGAAACTCATCTTGGTTCAGGTCATTCCAGTAGTGGCTCGGATGATCTACGAGATGTTTTCTGGTGATTTCACACGATCCTTTGATAGTGGCAGTGTCCGCCTGCAGATCTCAACCCCAGACATCAAGGATAACATCGTTGCTCAGCTGAAGCAGCTGTACCGCATCCTTCAAACCCAGGAGAGCTGGCAGCCCATGCAGCCCACCCCCAGCATGCAACTGCCCCCTGCCCTGCCTCCCCAGTAA---------------------------------------------------------------------------------</w:t>
      </w:r>
    </w:p>
    <w:p w14:paraId="1BD64CCD" w14:textId="77777777" w:rsidR="008B23C1" w:rsidRPr="008B23C1" w:rsidRDefault="008B23C1" w:rsidP="008B23C1">
      <w:pPr>
        <w:adjustRightInd w:val="0"/>
        <w:snapToGrid w:val="0"/>
        <w:spacing w:line="0" w:lineRule="atLeast"/>
        <w:rPr>
          <w:sz w:val="10"/>
          <w:szCs w:val="10"/>
        </w:rPr>
      </w:pPr>
      <w:r w:rsidRPr="008B23C1">
        <w:rPr>
          <w:sz w:val="10"/>
          <w:szCs w:val="10"/>
        </w:rPr>
        <w:t>&gt;Chimpanzee_ENSPTRG00000001941</w:t>
      </w:r>
    </w:p>
    <w:p w14:paraId="074D0B19" w14:textId="77777777" w:rsidR="008B23C1" w:rsidRPr="008B23C1" w:rsidRDefault="008B23C1" w:rsidP="008B23C1">
      <w:pPr>
        <w:adjustRightInd w:val="0"/>
        <w:snapToGrid w:val="0"/>
        <w:spacing w:line="0" w:lineRule="atLeast"/>
        <w:rPr>
          <w:sz w:val="10"/>
          <w:szCs w:val="10"/>
        </w:rPr>
      </w:pPr>
      <w:r w:rsidRPr="008B23C1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ATGGCCCTCCACCCCCGCAGAGTCCGGCTAAAGCCCTGGCTGGTGGCCCAGGTGGATAGTGGCCTCTACCCTGGGCTCATCTGGCTACACAGGGACTCTAAACGCTTCCAGATTCCCTGGAAACATGCCACCCGGCATAGCCCTCAACAAGAAGAGGAAAATACCATTTTTAAGGCCTGGGCTGTAGAGACAGGGAAGTACCAGGAAGGGGTGGATGACCCTGACCCAGCTAAATGGAAGGCCCAGCTGCGCTGTGCTCTCAATAAGAGCAGAGAATTCAACCTGATGTATGATGGCACCAAGGAGGTGCCCATGAACCCAGTGAAGATATATCAAGTGTGTGACATCCCTCAGCCCCAGGGCTCAATCATTAACCCA------GGATCCACAGGGTCTGCTCCCTGGGATGAGAAGGATAATGATGTGGATGAAGAAGATGAGGAAGATGAGCTGGATCAGTCGCAGCACCATGTTCCCATCCAGGACACCTTCCCCTTCCTGAACATCAATGGTTCTCCCATGGCACCAGCC---------------AGTGTGGGCAATTGCAGTGTGGGCAACTGCAGCCCGGAGGCAGTGTGGCCCAAAACTGAACCCCTGGAGATGGAAGTACCCCAGGCACCTATACAG---CCCTTCTATAGCTCTCCAGAACTGTGGATCAGCTCTCTCCCAATGACTGACCTGGACATCAAGTTTCAGTACCGTGGGAAGGAGTACGGGCAGACCATGACCGTGAGCAACCCCCAGGGCTGCCGACTCTTCTATGGGGACCTGGGTCCCATGCCTGACCAGGAGGAGCTCTTTGGTCCAGTCAGCCTGGAGCAGGTCAAATTCCCGGGTCCTGAGCATATTACCAATGAGAAGCAGAAGCTGTTCACTAGCAAGCTGCTGGACGTCATGGACAGAGGACTGATCCTGGAGGTCAGCGGTCATGCCATTTATGCCATCAGGCTGTGCCAGTGCAAGGTGTACTGGTCTGGGCCATGTGCCCCATCACTTGTTGCTCCCAACCTGATTGAGAGACAAAAGAAGGTCAAGCTATTTTGTCTGGAAACATTCCTTAGCGATCTCATTGCCCACCAGAAAGGACAGATAGAGAAGCAGCCACCGTTTGAGATCTACTTATGCTTTGGGGAAGAATGGCCAGATGGGAAACCACTGGAAAGGAAACTCATCTTGGTTCAGGTCATTCCAGTAGTGGCTCGGATGATCTACGAGATGTTTTCTGGTGATTTCACACGATCCTTTGATAGTGGCAGTGTCCGCCTGCAGATCTCAACCCCAGACATCAAGGATAACATCGTTGCTCAGCTGAAGCAGCTGTACCGCATCCTTCAAACCCAGGAGAGCTGGCAGCCCATGCAGCCCACCCCCAGCATGCAACTGCCCCCTGCCCTGCCTCCCCAGTAA---------------------------------------------------------------------------------</w:t>
      </w:r>
    </w:p>
    <w:p w14:paraId="31AF8185" w14:textId="77777777" w:rsidR="008B23C1" w:rsidRPr="008B23C1" w:rsidRDefault="008B23C1" w:rsidP="008B23C1">
      <w:pPr>
        <w:adjustRightInd w:val="0"/>
        <w:snapToGrid w:val="0"/>
        <w:spacing w:line="0" w:lineRule="atLeast"/>
        <w:rPr>
          <w:sz w:val="10"/>
          <w:szCs w:val="10"/>
        </w:rPr>
      </w:pPr>
      <w:r w:rsidRPr="008B23C1">
        <w:rPr>
          <w:sz w:val="10"/>
          <w:szCs w:val="10"/>
        </w:rPr>
        <w:t>&gt;GoldenSnubNoseMonkey_ENSRROG00000033255</w:t>
      </w:r>
    </w:p>
    <w:p w14:paraId="35089113" w14:textId="77777777" w:rsidR="008B23C1" w:rsidRPr="008B23C1" w:rsidRDefault="008B23C1" w:rsidP="008B23C1">
      <w:pPr>
        <w:adjustRightInd w:val="0"/>
        <w:snapToGrid w:val="0"/>
        <w:spacing w:line="0" w:lineRule="atLeast"/>
        <w:rPr>
          <w:sz w:val="10"/>
          <w:szCs w:val="10"/>
        </w:rPr>
      </w:pPr>
      <w:r w:rsidRPr="008B23C1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ATGGCCCTCCACCCCCGCAGAGTCCGACTGAAGCCCTGGCTGGTGGCCCAGGTGGATAGTGGCCTCTACCCTGGGCTCATCTGGCTACACAGGGACTCTAAACGCTTCCAGATTCCCTGGAAACATGCCACCCGGCATAGCCCTCAACAAGAAGAGGAAAATACTATTTTTAAGGCCTGGGCTGTAGAGACAGGGAAGTACCAGGAAGGGGTGGATGACCCTGATCCAGCTAAATGGAAGGCCCAGCTGCGCTGTGCTCTCAATAAGAGCAGAGAATTCAACCTAATGTATGATGGCACCAAGGAGGTGCCCATGAACCCAGTGAAGATATATCAAGTGTGTGACATCCCTCAGCCCCAGGGCTCGATCATTAACCCA------GGATCCACAGGGTCTGCTCCCTGGGATGAGAAGGATAATGATGTGGATGAAGAAGATGAGGAAGATGAGCTGGATCAGTCGCAGCACCATGTTCCCATCCAGGACACCTTCCCCTTCCTGAACATCAATGGTTCTCCCATGGCGCCAGCC---------------AGTGTGGGCAATTGCAGTGTGGGCAACTGCAGCCCTGAGGCAGTGTGGCCCAAAACTGAACCCCTGGAGATGGAAGTACCCCAGGCACCTATACAG---CCCTTCTATAGCTCTCCAGAACTGTGGATCAGCTCTCTCCCAATGACTGACCTGGACATCAAGTTTCAGTACCGTGGGAAGGAGTACGGGCAGACCATGACCGTGAGCAACCCCCAGGGCTGCCGACTCTTCTATGGGGACCTGGGTCCCATGCCTGACCAGGAGGAGCTCTTTGGTCCTGTCAGCCTGGAGCAGGTCAAATTCCCAGGTCCTGAGCATATTACCAATGAGAAGCAGAAGCTCTTCACTAGCAAGCTGCTGGACGTCATGGACAGAGGACTGATCCTGGAGGTCAGCGGTCACGCCATTTATGCCATCAGGCTGTGCCAGTGCAAGGTGTACTGGTCTGGGCCATGTGCCCCATCACTTGTTGCTCCCAACCTGATTGAGAGACAAAAAAAGGTCAAGCTATTTTGTCTGGAAACATTCCTTAGCGATCTCATTGCCCACCAGAAAGGACAGATAGAAAAGCAGCCACCGTTTGAGATCTACTTATGCTTTGGGGAAGAATGGCCAGATGGGAAACCCTTGGAAAGGAAACTCATCTTGGTTCAGGTCATTCCAGTAGTGGCTCGGATGATCTACGAGATGTTTTCTGGTGATTTCACACGATCCTTTGATAGTGGCAGTGTCCGCCTGCAGATCTCAACCCCAGACATCAAAGATAACATCGTTGCTCAGCTGAAGCAGCTGTACCGCATCCTTCAAACCCAGGAGAGCTGGCAGTCCATGCAGCCCACCCCCAGCATGCAACTCCCCCCTGCCCTGCCTCCTCAATAA---------------------------------------------------------------------------------</w:t>
      </w:r>
    </w:p>
    <w:p w14:paraId="24B263DD" w14:textId="77777777" w:rsidR="008B23C1" w:rsidRPr="008B23C1" w:rsidRDefault="008B23C1" w:rsidP="008B23C1">
      <w:pPr>
        <w:adjustRightInd w:val="0"/>
        <w:snapToGrid w:val="0"/>
        <w:spacing w:line="0" w:lineRule="atLeast"/>
        <w:rPr>
          <w:sz w:val="10"/>
          <w:szCs w:val="10"/>
        </w:rPr>
      </w:pPr>
      <w:r w:rsidRPr="008B23C1">
        <w:rPr>
          <w:sz w:val="10"/>
          <w:szCs w:val="10"/>
        </w:rPr>
        <w:t>&gt;Marmoset_ENSCJAG00000015032</w:t>
      </w:r>
    </w:p>
    <w:p w14:paraId="6AADE694" w14:textId="77777777" w:rsidR="008B23C1" w:rsidRPr="008B23C1" w:rsidRDefault="008B23C1" w:rsidP="008B23C1">
      <w:pPr>
        <w:adjustRightInd w:val="0"/>
        <w:snapToGrid w:val="0"/>
        <w:spacing w:line="0" w:lineRule="atLeast"/>
        <w:rPr>
          <w:sz w:val="10"/>
          <w:szCs w:val="10"/>
        </w:rPr>
      </w:pPr>
      <w:r w:rsidRPr="008B23C1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ATGGCCCTCCACCCCCGCAGAGTCCGGCTGAAGCCCTGGCTGGTGGCCCAGGTGGATAGTGGCCTCTACCCTGGGCTCATCTGGCTACACAGGGACTCTAAGCGCTTCCAGATTCCCTGGAAACATGCCACCCGGCATAGCCCTCAACAAGAAGAGGAAAATACCATTTTTAAGGCCTGGGCTGTAGAGACAGGGAAGTACCAGGAAGGGGTGGATGACCCTGACCCAGCTAAATGGAAGGCCCAGCTGCGCTGTGCTCTCAATAAGAGCAGAGAATTCAACCTGATGTATGATGGCACCAAGGAGGTGCCCATGAACCCAGTAAAGATATATCAAGTGTGTGACATCCCTCAGCCCCAGGGCTCGATCATTAACCCA------GGATCCACAGGGTCTGCTCCCTGGGATGAGAAGGACAATGATGTCGATGAAGAAGATGAGGAAGATGAGCTGGATCAGTCGCAGCACCACGTTCCCATCCAGGACACGTTCCCCTTCCTGAACATCAATGGTTCTCCCATGGCGCCAGCC------------------------------AGTGTGGGCAACTGCAGCCCTGAAGCAGTGTGGCCCAAAACTGAACCTCTGGAGATGGAAGTACCCCAGCCACCTATACAG---CCCTTCTATAGCTCTCCAGAACTGTGGATCAGCTCTCTCCCAATGACTGACCTGGACATCAAGTTTCAGTACCGTGGGAAGGAGTATGGGCAGACTATGACTGTGAGCAACCCCCAGGGCTGCCGACTCTTCTATGGAGATCTGGGTCCCATGCCTGACCAGGAGGAGCTCTTTGGTCCCATCAGCCTGGAGCAGGTCAAATTCCCAGGTCCTGAGCATATTACCAATGAGAAGCAGAAGCTGTTCACTAGCAAGCTGCTGGACGTCATGGACAGAGGACTGATCCTGGAGGTCAGCGGTCACGCCATTTATGCTATCAGGCTGTGCCAGTGCAAGGTGTACTGGTCTGGGCCATGTGCCCCATCACTTGTTGCTCCCAACCTGATTGAGAGACAAAAGAAGGTGAAGCTGTTTTGTCTGGAAACATTCCTCAGTGATCTCATTGCCCACCAGAAAGGACAGATAGAGAAGCAGCCACCGTTTGAGATCTACTTATGCTTTGGGGAAGAATGGCCAGATGGGAAACCCTTGGAAAGGAAACTCATCTTGGTTCAGGTGATTCCAGTAGTGGCTCGGATGATATACGAGATGTTTTCTGGTGATTTCACACGATCCTTTGATAGTGGCAGTGTCCGCCTGCAGATCTCAACCCCAGACATCAAAGATAACATCGTTGCTCAGCTGAAGCAGCTGTACCGCATCCTTCAAACCCAGGAAAGCTGGCAGCCCATGCAGCCCAACCCCAGCATGCAACTTCCCCCTGCCCTGCCGCCCCAGTGA---------------------------------------------------------------------------------</w:t>
      </w:r>
    </w:p>
    <w:p w14:paraId="2C73BF0B" w14:textId="77777777" w:rsidR="008B23C1" w:rsidRPr="008B23C1" w:rsidRDefault="008B23C1" w:rsidP="008B23C1">
      <w:pPr>
        <w:adjustRightInd w:val="0"/>
        <w:snapToGrid w:val="0"/>
        <w:spacing w:line="0" w:lineRule="atLeast"/>
        <w:rPr>
          <w:sz w:val="10"/>
          <w:szCs w:val="10"/>
        </w:rPr>
      </w:pPr>
      <w:r w:rsidRPr="008B23C1">
        <w:rPr>
          <w:sz w:val="10"/>
          <w:szCs w:val="10"/>
        </w:rPr>
        <w:t>&gt;MasNightMonkey_ENSANAG00000021723</w:t>
      </w:r>
    </w:p>
    <w:p w14:paraId="6F74C576" w14:textId="77777777" w:rsidR="008B23C1" w:rsidRPr="008B23C1" w:rsidRDefault="008B23C1" w:rsidP="008B23C1">
      <w:pPr>
        <w:adjustRightInd w:val="0"/>
        <w:snapToGrid w:val="0"/>
        <w:spacing w:line="0" w:lineRule="atLeast"/>
        <w:rPr>
          <w:sz w:val="10"/>
          <w:szCs w:val="10"/>
        </w:rPr>
      </w:pPr>
      <w:r w:rsidRPr="008B23C1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ATGGCCCTCCACCCCCGCAGAGTCCGGCTGAAGCCCTGGCTGGTGGCCCAGGTGGATAGTGGCCTCTACCCTGGGCTCATCTGGCTCCACAGGGACTCTAAGCGCTTCCAGATTCCCTGGAAACATGCCACCCGGCATAGCCCTCAACAAGAAGAGGAAAATACCATTTTTAAGGCTTGGGCCGTAGAGACAGGGAAGTACCAGGAAGGGGTGGATGACCCTGACCCAGCTAAATGGAAGGCCCAGCTGCGCTGTGCTCTCAATAAGAGCAGAGAATTCAACCTGATGTATGATGGCACCAAGGAGGTGCCCATGAACCCAGTGAAGATATATCAAGTGTGTGACATCCCTCAGCCCCAGGGCTCGATCATCAACCCA------GGATCCACAGGGTCTGCTCCCTGGGATGAGAAGGACAATGATGTCGATGAAGAAGATGAGGAAGACGAGCTGGATCAGTCACAGCACCATGTTCCCATCCAGGACACGTTCCCCTTCCTGAACATCAATGGTTCTCCCATGGCGCCAGCC------------------------------AGTGTGGGCAACTGCAGCCCTGAAGCAGTGTGGCCCAAAACTGAACCCCTGGAGATGGAAGTACCCCAGGCACCTATCCAG---CCCTTCTATAGCTCTCCAGAACTGTGGATCAGCTCTCTCCCAATGACTGACCTGGACATCAAGTTTCAGTACCGTGGGAAGGAGTACGGGCAGACTATGACCGTGAGCAACCCCCAGGGCTGCCGACTCTTCTATGGGGATCTGGGTCCCATGCCTGACCAGGAGGAGCTCTTTGGTCCCATCAGCCTGGAGCAGGTCAAATTCCCAGGTCCTGAGCATATTACCAATGAGAAGCAGAAGCTGTTCACTAGCAAGCTGCTGGACGTCATGGACAGAGGACTGATCCTGGAGGTCAGCGGTCACGCCATTTATGCCATCAGGCTGTGCCAGTGCAAGGTGTACTGGTCTGGGCCATGTGCCCCGTCACTTGTTGCTCCCAACCTGATTGAGAGACAAAAGAAGGTCAAGCTGTTTTGTCTGGAAACATTCCTCAGTGATCTCATTGCCCACCAGAAAGGACAGATAGAGAAGCAGCCACCATTTGAGATCTACTTATGCTTTGGAGAAGAATGGCCAGATGGGAAACCCTTGGAAAGGAAACTCATCTTGGTTCAGGTGATTCCAGTAGTGGCTCGGATGATCTACGAGATGTTTTCTGGTGATTTCACACGATCCTTTGATAGTGGCAGTGTCCGCCTGCAGATCTCAACCCCAGACATCAAAGATAACATCGTTGCTCAGCTGAAGCAGCTGTACCGCATCCTTCAAACCCAGGAGAGCTGGCAGCCCATGCAGCCCAGCCCCAGCATGCAACTGCCCCCTGCCCTGCCGCCCCAGTAA---------------------------------------------------------------------------------</w:t>
      </w:r>
    </w:p>
    <w:p w14:paraId="6DC8301B" w14:textId="77777777" w:rsidR="008B23C1" w:rsidRPr="008B23C1" w:rsidRDefault="008B23C1" w:rsidP="008B23C1">
      <w:pPr>
        <w:adjustRightInd w:val="0"/>
        <w:snapToGrid w:val="0"/>
        <w:spacing w:line="0" w:lineRule="atLeast"/>
        <w:rPr>
          <w:sz w:val="10"/>
          <w:szCs w:val="10"/>
        </w:rPr>
      </w:pPr>
      <w:r w:rsidRPr="008B23C1">
        <w:rPr>
          <w:sz w:val="10"/>
          <w:szCs w:val="10"/>
        </w:rPr>
        <w:t>&gt;MouseLemur_ENSMICG00000001233</w:t>
      </w:r>
    </w:p>
    <w:p w14:paraId="33EA7FE9" w14:textId="77777777" w:rsidR="008B23C1" w:rsidRPr="008B23C1" w:rsidRDefault="008B23C1" w:rsidP="008B23C1">
      <w:pPr>
        <w:adjustRightInd w:val="0"/>
        <w:snapToGrid w:val="0"/>
        <w:spacing w:line="0" w:lineRule="atLeast"/>
        <w:rPr>
          <w:sz w:val="10"/>
          <w:szCs w:val="10"/>
        </w:rPr>
      </w:pPr>
      <w:r w:rsidRPr="008B23C1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ATGGCCCTGCACCCCCGCAGAGTCCGGCTGAAGCCCTGGCTGGTGGCCCAGGTGGATAGTGGCTTGTACCCTGGGCTCATCTGGCTACACAGGGACTCCAAACGCTTCCAGATTCCCTGGAAACATGCCACCCGGCATAGCCCCCAACAAGAGGAGGAAAATACCATTTTTAAGGCCTGGGCTGTAGAGACGGGGAAGTACCAGGAAGGGGTAGATGACCCTGATCCAGCTAAATGGAAGGCCCAGCTCCGCTGTGCTCTCAACAAGAGCAGAGAATTCAACCTGATGTATGATGGCACTAAGGAGGTGCCCATGAACCCAGTGAAGATATATCAAGTCTGTGACATCCCCCAGCCCCAGGGCTCAATCATTAACCCA------GGATCCACGGGGTCTGCTCCCTGGGATGAGAAGGATAATGATGTGGATGAAGATGATGAGGAAGATGAGCTGGACCAGTCGCAGCACCATGTTCCCATCCAGGACACCTTCCCCTTCCTGAACATTAATGGTTCTCCCATGGCGCCAGCC---------------AGTGTGGGAAACTGCGGTGTGGGTAACTGCAGCCCTGAAGCAGTGTGGCCCAAAACTGAACCTCTGGAGATGGAAGTGCCCCAGGCACCTATACAG---CCCTTCTTCAGCTCTCCAGAGCTGTGGATCAGCTCTCTCCCAATGACTGACCTGGACATCAAGTTTCACTACCGTGGGAAGGAGTATGGGCAGACCATGACCGTGAGCAACCCCCAGGGCTGCCGGCTCTTCTATGGGGATCTGGGTCCCATGCCTGACCAGGAAGAGCTCTTCGGTCCCGTCAGCCTGGAGCAAGTCAAATTCCCGGGTCCGGAGCATATCACCAATGAAAAACAGAAGCTGTTCACCAGCAAGCTGCTTGATGTCATGGACAGGGGACTGATCCTGGAGGTCAGCGGTCACGCCATTTATGCCATCAGGCTGTGCCAGTGCAAGGTGTACTGGTCTGGGCCATGTGCCCCATCGCTTGTTGCCCCCAACCTGATTGAGAGACAAAAGAAGGTCAAGCTGTTTTGTCTGGAAACATTCCTTAGTGAGCTCATTGCTCACCAGAAAGGACAGATAGAGAAGCAGCCACCATTTGAGATCTACTTGTGCTTTGGGGAAGAATGGCCAGATGGGAAACCCTTGGAAAGGAAACTCATCTTGGTTCAGGTCATTCCGGTGGTGGCTCGGATGATCTACGAGATGTTTTCTGGTGATTTCACACGATCCTTTGACAGTGGCAGTGTTCGCCTGCAGATCTCCACTCCAGACATAAAAGATAACATTGTTGCTCAGCTGAAGCAGCTGTACCGCATCCTTCAAACCCAGGAAAGCTGGCAGCCCATGCAGCCTGCCCCCAGCATGCAGCTGCCCCCTGCGCTGCCAGCCCAGTAA---------------------------------------------------------------------------------</w:t>
      </w:r>
    </w:p>
    <w:p w14:paraId="4639CA1D" w14:textId="77777777" w:rsidR="008B23C1" w:rsidRPr="008B23C1" w:rsidRDefault="008B23C1" w:rsidP="008B23C1">
      <w:pPr>
        <w:adjustRightInd w:val="0"/>
        <w:snapToGrid w:val="0"/>
        <w:spacing w:line="0" w:lineRule="atLeast"/>
        <w:rPr>
          <w:sz w:val="10"/>
          <w:szCs w:val="10"/>
        </w:rPr>
      </w:pPr>
      <w:r w:rsidRPr="008B23C1">
        <w:rPr>
          <w:sz w:val="10"/>
          <w:szCs w:val="10"/>
        </w:rPr>
        <w:t>&gt;Mouse_ENSMUSG00000026638</w:t>
      </w:r>
    </w:p>
    <w:p w14:paraId="320B846A" w14:textId="77777777" w:rsidR="008B23C1" w:rsidRPr="008B23C1" w:rsidRDefault="008B23C1" w:rsidP="008B23C1">
      <w:pPr>
        <w:adjustRightInd w:val="0"/>
        <w:snapToGrid w:val="0"/>
        <w:spacing w:line="0" w:lineRule="atLeast"/>
        <w:rPr>
          <w:sz w:val="10"/>
          <w:szCs w:val="10"/>
        </w:rPr>
      </w:pPr>
      <w:r w:rsidRPr="008B23C1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ATGGCCCTCCACCCTCGAAGAGTCCGGCTGAAGCCCTGGCTGGTGGCCCAGGTGGACAGTGGCCTCTACCCTGGTCTCATCTGGCTACACAGAGATTCCAAACGCTTCCAGATCCCCTGGAAACATGCCACGCGGCACAGCCCCCAACAAGAGGAAGAAAACACCATTTTTAAGGCTTGGGCTGTGGAGACCGGAAAGTACCAGGAAGGGGTAGACGATCCTGACCCAGCTAAATGGAAGGCTCAGCTCCGCTGTGCTCTCAACAAAAGCAGGGAGTTCAACTTGATGTACGATGGCACCAAGGAAGTGCCCATGAATCCTGTGAAGATCTATCAAGTGTGTGACATCCCCCAGACCCAGGGCTCTGTCATTAATCCA------GGATCCACAGGGTCTGCTCCTTGGGATGAGAAAGATAATGATGTGGATGAAGATGAGGAGGAGGATGAACTTGAGCAGTCACAGCACCATGTCCCCATCCAGGACACCTTCCCCTTCCTGAACATCAACGGTTCTCCCATGGCGCCAGCC---------------AGCGTGGGCAACTGCAGTGTGGGAAACTGCAGCCCCGAATCAGTGTGGCCCAAAACAGAACCTCTGGAGATGGAAGTACCCCAGGCACCCATTCAA---CCCTTCTACAGTTCTCCAGAGCTATGGATCAGCTCTCTCCCCATGACTGACTTGGACATCAAATTTCAGTATCGTGGGAAGGAGTATGGGCAAACTATGACGGTGAGCAACCCCCAGGGCTGCCGGCTCTTCTAT</w:t>
      </w:r>
      <w:r w:rsidRPr="008B23C1">
        <w:rPr>
          <w:sz w:val="10"/>
          <w:szCs w:val="10"/>
        </w:rPr>
        <w:lastRenderedPageBreak/>
        <w:t>GGGGACCTGGGCCCCATGCCCGACCAGGAGGAGCTCTTTGGTCCTGTCAGCCTGGAGCAGGTCAAGTTCCCAGGTCCAGAGCATATCACCAACGAGAAGCAGAAGCTGTTCACCAGCAAGCTGTTGGATGTCATGGACAGGGGACTGATCCTGGAGGTCAGCGGACATGCCATTTATGCCATCAGGCTGTGCCAGTGCAAAGTGTACTGGTCAGGGCCATGTGCTCCCTCGCTTGCTGCTCCTAACCTGATTGAGAGGCAGAAGAAGGTCAAGTTGTTTTGTCTGGAAACCTTCCTGAGTGAGCTCATTGCCCACCAGAAAGGACAGATAGAGAAGCAGCCGCCTTTTGAGATCTACTTATGCTTTGGGGAAGAGTGGCCAGATGGAAAGCCCCTGGAGAGGAAGCTCATCTTGGTCCAGGTCATCCCAGTGGTGGCTCGCATGATCTATGAGATGTTTTCTGGTGATTTTACCCGGTCCTTTGACAGTGGCAGCGTTCGCCTGCAGATCTCCACTCCAGACATCAAAGATAACATCGTTGCTCAGCTCAAGCAGCTGTACCGCATCCTTCAAACCCAGGAGAGCTGGCAGCCCATGCAGCCTGCCCCCAGCATGCAGCTGCCACAGGCTCTGCCTGCCCAGTGA---------------------------------------------------------------------------------</w:t>
      </w:r>
    </w:p>
    <w:p w14:paraId="7EE3B417" w14:textId="77777777" w:rsidR="008B23C1" w:rsidRPr="008B23C1" w:rsidRDefault="008B23C1" w:rsidP="008B23C1">
      <w:pPr>
        <w:adjustRightInd w:val="0"/>
        <w:snapToGrid w:val="0"/>
        <w:spacing w:line="0" w:lineRule="atLeast"/>
        <w:rPr>
          <w:sz w:val="10"/>
          <w:szCs w:val="10"/>
        </w:rPr>
      </w:pPr>
      <w:r w:rsidRPr="008B23C1">
        <w:rPr>
          <w:sz w:val="10"/>
          <w:szCs w:val="10"/>
        </w:rPr>
        <w:t>&gt;Rat_ENSRNOG00000005082</w:t>
      </w:r>
    </w:p>
    <w:p w14:paraId="3BB23FE4" w14:textId="670CADEE" w:rsidR="009E326A" w:rsidRDefault="008B23C1" w:rsidP="008B23C1">
      <w:pPr>
        <w:adjustRightInd w:val="0"/>
        <w:snapToGrid w:val="0"/>
        <w:spacing w:line="0" w:lineRule="atLeast"/>
        <w:rPr>
          <w:sz w:val="10"/>
          <w:szCs w:val="10"/>
        </w:rPr>
      </w:pPr>
      <w:r w:rsidRPr="008B23C1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----------ATGGCCCTCCACCCTCGAAGAGTCCGGCTGAAGCCCTGGCTGGTGGCCCAGGTGGACAGTGGCCTCTACCCTGGTCTCATCTGGCTACATAGAGATTCCAAACGCTTCCAGATCCCCTGGAAACATGCCACGCGGCACAGCCCCCAACAAGAGGAAGAAAACACCATTTTTAAGGCTTGGGCTGTGGAGACTGGAAAGTACCAGGAAGGGGTGGACGATCCTGACCCAGCTAAATGGAAGGCTCAGCTCCGATGTGCTCTCAACAAAAGCCGGGAATTCAACTTGATGTATGACGGCACCAAGGAAGTGCCCATGAATCCTGTGAAGATCTATCAAGTGTGTGACATCCCCCAGCCCCAGGGCTCTGTCATTAACCCA------GGATCCACAGGGTCTGCTCCTTGGGATGAGAAAGATAATGATGTGGATGAAGATGACGAGGAAGATGAACTTGAACAGTCACAGCACCACGTCCCGATCCAGGACACCTTCCCCTTCCTGAACATCAATGGTTCTCCCATGGCACCAGCC---------------AGCGTGGGCAACTGCAGTGTGGGAAACTGCAGCCCTGAATCAGTGTGGCCCAAAACAGAACCTCTGGAAATGGAAGTACCGCAGGCACCCATTCAG---CCCTTCTATAGTTCTCCAGAGCTGTGGATCAGCTCCCTCCCCATGACTGACTTGGACATCAAGTTTCAGTATCGTGGGAAGGAGTATGGGCAAACCATGACGGTGAGCAACCCCCAGGGCTGCCGGCTCTTCTATGGGGACCTGGGCCCCATGCCTGACCAGGAGGAGCTCTTTGGTCCTGTCAGCCTGGAGCAGGTCAAGTTCCCGGGGCCAGAGCATATCACCAATGAGAAGCAGAAGCTGTTCACCAGTAAGCTGTTGGATGTCATGGACAGGGGACTGATCCTGGAGGTCAGCGGACATGCCATTTATGCCATCCGGCTGTGCCAGTGCAAAGTGTACTGGTCGGGGCCGTGTGCCCCCTCACTTGCTGCTCCTAACCTGATTGAGAGGCAGAAGAAGGTCAAGTTGTTTTGTCTGGAAACATTCCTGAGTGAGCTCATTGCCCATCAGAAAGGGCAGATAGAGAAGCAGCCACCTTTCGAGATTTACTTATGCTTCGGGGAAGAATGGCCAGATGGAAAGCCCCTGGAGAGGAAGCTCATCTTGGTCCAGGTCATTCCAGTGGTGGCTCGCATGATCTATGAGATGTTTTCTGGTGATTTCACCCGGTCCTTTGACAGTGGCAGTGTTCGCCTGCAGATTTCCACTCCAGACATCAAAGATAACATCGTCGCTCAGCTCAAGCAGCTGTACCGCATCCTTCAAACCCAGGAGAGCTGGCAGCCCATGCAGCCTGCCCCCAGCATGCAGCTGCCGCCTGCCCTGCCTGCCCAGTGA---------------------------------------------------------------------------------</w:t>
      </w:r>
    </w:p>
    <w:p w14:paraId="4C8ED7FC" w14:textId="7B9E9623" w:rsidR="00B71534" w:rsidRDefault="00B71534" w:rsidP="00C157FD">
      <w:pPr>
        <w:pStyle w:val="1"/>
      </w:pPr>
      <w:bookmarkStart w:id="6" w:name="_Toc117418522"/>
      <w:r>
        <w:rPr>
          <w:rFonts w:hint="eastAsia"/>
        </w:rPr>
        <w:t>I</w:t>
      </w:r>
      <w:r>
        <w:t>RF</w:t>
      </w:r>
      <w:r w:rsidR="002A6BF1">
        <w:t>7</w:t>
      </w:r>
      <w:bookmarkEnd w:id="6"/>
    </w:p>
    <w:p w14:paraId="2F1F77AF" w14:textId="77777777" w:rsidR="002A6BF1" w:rsidRPr="002A6BF1" w:rsidRDefault="002A6BF1" w:rsidP="002A6BF1">
      <w:pPr>
        <w:adjustRightInd w:val="0"/>
        <w:snapToGrid w:val="0"/>
        <w:spacing w:line="0" w:lineRule="atLeast"/>
        <w:rPr>
          <w:sz w:val="10"/>
          <w:szCs w:val="10"/>
        </w:rPr>
      </w:pPr>
      <w:r w:rsidRPr="002A6BF1">
        <w:rPr>
          <w:sz w:val="10"/>
          <w:szCs w:val="10"/>
        </w:rPr>
        <w:t>&gt;Mouse_ENSMUSG00000025498</w:t>
      </w:r>
    </w:p>
    <w:p w14:paraId="653F39CE" w14:textId="77777777" w:rsidR="002A6BF1" w:rsidRPr="002A6BF1" w:rsidRDefault="002A6BF1" w:rsidP="002A6BF1">
      <w:pPr>
        <w:adjustRightInd w:val="0"/>
        <w:snapToGrid w:val="0"/>
        <w:spacing w:line="0" w:lineRule="atLeast"/>
        <w:rPr>
          <w:sz w:val="10"/>
          <w:szCs w:val="10"/>
        </w:rPr>
      </w:pPr>
      <w:r w:rsidRPr="002A6BF1">
        <w:rPr>
          <w:sz w:val="10"/>
          <w:szCs w:val="10"/>
        </w:rPr>
        <w:t>------------------ATGGCTGAAGTG---------------------------AGGGGGGTCCAGCGAGTGCTGTTTGGAGACTGGCTATTGGGGGAGGTCAGCAGCGGCCAGTACGAGGGGCTGCAGTGGCTGAACGAGGCTCGCACAGTCTTCCGCGTACCCTGGAAGCATTTCGGTCGTAGGGATCTGGATGAAGAAGATGCACAGATCTTCAAGGCCTGGGCTGTGGCCCGAGGGAGGTGGCCACCTAGT------GGAGTTAACCTGCCACCCCCAGAGGCTGAGGCTGCTGAGCGAAGAGAGCGAAGAGGCTGGAAGACCAACTTCCGCTGTGCACTCCACAGCACAGGGCGTTTTATCTTGCGCCAAGACAATTCAGGGGATCCAGTTGATCCGCATAAGGTGTACGAACTTAGCCGGGAGCTTGGATCTACTGTGGGCCCAGCCACGGAAAATAGGGAAGAAGTGAGCCTCAGCAATGCTCTGCCCACACAGGGTGTGTCCCCAGGATCATTTCTGGCAAGAGAAAATGCTGGG---------------------------------------CTCCAAACCCCA---------------AGCCCTCTG------CTTTCTAGTGATGCCGGGGACCTCTTGCTTCAGGTTCTGCAGTACAGC------------CACATACTGGAATCCGAGTCTGGGGCAGACCCCGTCCCACCACAGGCTCCTGGCCAGGAGCAAGACCGTGTT---------------------------TACGAGGAACCCTATGCAGCA------------------------------------------------------------------------TGGCAGGTGGAAGCTGTCCCCAGTCCCAGGCCTCAACAGCCA------GCTCTC------------------------------------------------------------------------------------------------------------------------------------------ACCGAGCGCAGCCTTGGGTTCCTGGATGTGACCATCATGTACAAGGGCCGCACAGTGCTACAGGCAGTGGTGGGGCACCCCAGATGCGTGTTCCTGTACAGCCCCATGGCCCCAGCAGTAAGAACTTCAGAGCCCCAGCCG---------GTGATCTTTCCCAGTCCTGCTGAGCTCCCAGATCAGAAGCAGCTGCACTACACAGAGACGCTTCTCCAGCATGTGTCTCCCGGCCTTCAGCTGGAGCTTCGAGGACCGTCACTGTGGGCCCTGCGTATGGGCAAGTGCAAGGTGTACTGGGAGGTAGGCAGCCCTATGGGCACTACCGGCCCCTCCACCCCACCCCAGCTGCTGGAGCGCAACCGCCACACCCCCATCTTCGACTTCAGCACTTTCTTCCGAGAACTGGAGGAGTTTCGGGCTCGGAGGCGGCAAGGGTCACCACACTACACCATCTACCTGGGTTTTGGGCAAGACTTGTCAGCAGGGAGGCCCAAGGAGAAGACCCTGATCCTGGTGAAGCTGGAGCCATGGGTATGCAAGGCATACCTGGAGGGCGTGCAGCGTGAGGGTGTGTCCTCCCTGGACAGCAGCAGTCTCGGCTTGTGCTTGTCT------------------AGCACCAACAGTCTCTACGAAGACATCGAACACTTCCTC------------ATGGACCTG------GGTCAGTGGCCTTGA------------------------------------</w:t>
      </w:r>
    </w:p>
    <w:p w14:paraId="45998DBF" w14:textId="77777777" w:rsidR="002A6BF1" w:rsidRPr="002A6BF1" w:rsidRDefault="002A6BF1" w:rsidP="002A6BF1">
      <w:pPr>
        <w:adjustRightInd w:val="0"/>
        <w:snapToGrid w:val="0"/>
        <w:spacing w:line="0" w:lineRule="atLeast"/>
        <w:rPr>
          <w:sz w:val="10"/>
          <w:szCs w:val="10"/>
        </w:rPr>
      </w:pPr>
      <w:r w:rsidRPr="002A6BF1">
        <w:rPr>
          <w:sz w:val="10"/>
          <w:szCs w:val="10"/>
        </w:rPr>
        <w:t>&gt;Rat_ENSRNOG00000017414</w:t>
      </w:r>
    </w:p>
    <w:p w14:paraId="2EDFA02B" w14:textId="77777777" w:rsidR="002A6BF1" w:rsidRPr="002A6BF1" w:rsidRDefault="002A6BF1" w:rsidP="002A6BF1">
      <w:pPr>
        <w:adjustRightInd w:val="0"/>
        <w:snapToGrid w:val="0"/>
        <w:spacing w:line="0" w:lineRule="atLeast"/>
        <w:rPr>
          <w:sz w:val="10"/>
          <w:szCs w:val="10"/>
        </w:rPr>
      </w:pPr>
      <w:r w:rsidRPr="002A6BF1">
        <w:rPr>
          <w:sz w:val="10"/>
          <w:szCs w:val="10"/>
        </w:rPr>
        <w:t>------------------ATGGCCGAAGTG---------------------------AGGGGGGTCCAGCGAGTGCTGTTCGGAGACTGGCTCTTGGGTGAGGTCAGTAGTGGCCGGTACGAGGGGCTGCAGTGGCTGAATGAGGCTCACACAGTCTTCCGTGTGCCCTGGAAGCATTTCAGCCGTAGGGATCTGGATGAAGCTGATGCACAGATCTTCAAGGCCTGGGCTGTGGCCCGAGGGAGGTGGCCACCTAGT------GGAGTTAACTTACCACCCCCAGAGGCTGAGGCTGCT---------GAGCGAAGAGGCTGGAAGACCAACTTCCGATGTGCACTCCGCAGCACAGGGCGCTTTATCTTGCGTCAAGACAACTCAGGGGACCCTGCTGATCCGCACAAGGTGTATGAACTTAGCCCGGAGCTTGGATCTACAACTGGCCCAGCTCTGGAGAACAGGGAAGAAGTGACCCTCAGCAGTGCCCTACCCACACAGGGTATGTCCCTAGGATCATTCCTGGCAAGAGGAAATGCTGGG---------------------------------------TTGCAAACCCCA---------------AGCCCTCTG------CTTTCTGGTGATGCTGGGGACCTCTTGCTTCAGGTTCTGCAATACAGC------------CACCTACTGGACTCTGAGTCTAGGGCGGACTCAGTCCCACCACAGGCTTCTGGCCAGGAGCAAGAACACCTT---------------------------CCTGAGGAGCCCCATGCAGCA------------------------------------------------------------------------TGGCAGATGGAAGCTACCTCCAGCCCCAGGCTTCAACACCCA------GTTCTGATGACTGAGCGCAAC---------------------------------------------------------------------------------------------------------------------------------------CTTGGGTCCCTGGATGTGACCATCATGTACAAGGGCCGCACAGTGCTACAGGCAATGGTGGGGCACCCCAGATGCGTGTTCCTGTATAGCCCCGTGGGCTCAGCAATAAGAACTTCAGAGCCCCAGCCG---------GTGATTTTTCCGAGCCCCGCTGAGCTCCCAGATCAGAAGCAGCTGCACTACACAGAGACTCTCCTACAGCATGTGTCTCCAGGCCTTCAGCTGGAGCTTCGGGGGCCATCACTATGGGCCCTGCGAATGGGCAAGTGCAAGGTGTACTGGGAGGTGGGCAGCCCTATGGGCTCCACCAACCCCTCCACCCCAGCCCAGCTGCTGGAGCGCAACTGCCATACTCCCATCTTTGACTTCAGCACTTTCTTCCGAGAACTGGAGGAGTTCCGGGCCCGGAGGCGACAAGGATCACCACATTACACCATCTACCTGGGTTTTGGGCAAGACTTGTCAGCAGGGAGGCCCAAGGAGAAGAGCCTGATCCTGGTGAAGCTGGAGCCATGGCTGTGCAAGACACATCTGGAAGGCGTGCAGCGTGAGGGTGTGTCCTCTCTGGACAGCAGCAGTCTTGGCCTGTGCTTGTCT------------------AGCACCAATAGTCTCTACGATGACATTGAACACTTCCTC------------ATGGACCTG------GGTCAGTGGGCTTGA------------------------------------</w:t>
      </w:r>
    </w:p>
    <w:p w14:paraId="54106BE9" w14:textId="77777777" w:rsidR="002A6BF1" w:rsidRPr="002A6BF1" w:rsidRDefault="002A6BF1" w:rsidP="002A6BF1">
      <w:pPr>
        <w:adjustRightInd w:val="0"/>
        <w:snapToGrid w:val="0"/>
        <w:spacing w:line="0" w:lineRule="atLeast"/>
        <w:rPr>
          <w:sz w:val="10"/>
          <w:szCs w:val="10"/>
        </w:rPr>
      </w:pPr>
      <w:r w:rsidRPr="002A6BF1">
        <w:rPr>
          <w:sz w:val="10"/>
          <w:szCs w:val="10"/>
        </w:rPr>
        <w:t>&gt;Horse_ENSECAG00000009744</w:t>
      </w:r>
    </w:p>
    <w:p w14:paraId="15089EC4" w14:textId="77777777" w:rsidR="002A6BF1" w:rsidRPr="002A6BF1" w:rsidRDefault="002A6BF1" w:rsidP="002A6BF1">
      <w:pPr>
        <w:adjustRightInd w:val="0"/>
        <w:snapToGrid w:val="0"/>
        <w:spacing w:line="0" w:lineRule="atLeast"/>
        <w:rPr>
          <w:sz w:val="10"/>
          <w:szCs w:val="10"/>
        </w:rPr>
      </w:pPr>
      <w:r w:rsidRPr="002A6BF1">
        <w:rPr>
          <w:sz w:val="10"/>
          <w:szCs w:val="10"/>
        </w:rPr>
        <w:t>------------------ATGGCTGTGGCTCCCGAC---------------------AGGGTAGCCCCGCGCGTGCTGTTCGGAGACTGGCTTTTGGGCGAGGTCAGCAGCGGCCGCTACGAGGGGCTGGAGTGGCTGGACGCAGCCCGCACACACTTCCGTGTCCCCTGGAAGCACTTCGGGCGGAGGGACCTGGGCGAGGCGGACTCACGCATCTTCAAGGCCTGGGCCGTAGCCCGCGGCAGGTGGCCGCCCAGCAGCAGCAGAAGTGACCCTCAGACCCCC------GAGAGCGCC---------CTCCGCGCAGGCTGGAAAACCAACTTCCGCTGCGCATTGCGCAGCACGCGGCGCTTCGTGATGCTGCAAGACAACTCTGGGGACCTCACGGACCCGCATAAGGTGTATGCGCTCAGCCCCGAGGTGGGGTGGGCAGAAGATGCAGGCATTAACCAGGGGAAGGATGAGGCCCTT---GATGTCCCCCCCAGGATGGGCGGGTTCCTCAGGCCAGCCCTGGCA---GGAGATGCTGGTGAGAGGCGGGGGCACCAGCTGGCTGGGCCGAACCCTGAGCCCTGCGCCCCA---------------AGCCCTCTTTCCGGCCCAGCTGACGATGTGGAGGACCTCTTGCTCCAGGCTCTGCAGCAGAGCAGCCTGGAGGACCACCTGCTGGAAGCTACATGGGGGGTGGATCCAATCTCCCCAGAGGCTCCTGGC---------------------------------------------CCAGAGCTCCCTGCGGGGCAGCTGTACCTGCCAAAGCCCCAGGCCCAGACGACAGGTGAGAGGAACCTGGGGACATGTGGAGGAGGGAGGTGCTGGGGGACCAGGTGCCAACACAGCCCT---------------------TCCCTGGACGCAGGCCTAGCCCCAGCACCCTGGCAGCCCCCTCAAGAGGCAGAGCCCTGCACTGCGCTGCCCCCCAGTGCCTGTCCCCCGGTGGCAGGTGAGCAGGTCCCAGCCAGGCCTGGCTACTCACAGCTCAGTCTGCACACAGAACCCAGCCTGGGCACCCTGGACGTGACCATCATGTACAAGGGCCGAACGGTGCTGCAGGAGGTGGTGGGCCGCCCAAGATGTGTGTTCCTATACGGGCCTCCCAGCCTACCTGTTGAGGCCACAGAACTCCAGTGC---------GTGGCCTTCCCCAGCCCTGCTGAGCTCCCCGACCAGAAACAGCTTCACTACACAGAGAAGCTGCTGCAGCACGTGGCCCCTGGCCTGCAGCTGGAGCTCCGGGGGCCTGGGCTGTGGGCCCGGCGCCTGGGCAAGTGCAAGGTCTTCTGGGAGGTGGGAGGCCCCCTGGGCTCTGCCAGCCCCTCTAGCCCGGCCCGCCTGCTGCCCAGGAACTGCGACACTCCCATCTTCGACTTCAGCACCTTCTTCCGAGAGCTTGTGGAGTTCCGGGCTCGCCAGCGCCAGGGCTCCCCACACTACACCATCTACCTGGCCTTTGGGCAAGACCTGTCAGCCAGGAGACCCAAGGAGAAGAGCCTGGTCCTGGTGAAGCTGGAGCCGTGGCTGTGCCGGGCGCACCTGGAGGGTGTGCAGCGTGAAGGCGTGTCCTCCCTGGACAGCGGCAGCCTAGGCCTCTGCCTGTCC------------------AGCTCCAACAGCCTCTACAACGACCTCGAGCATTTCCTTGACCACTTCTTCATGGAGGTG------GAGCAGCCCGCCTAG------------------------------------</w:t>
      </w:r>
    </w:p>
    <w:p w14:paraId="06BF85DF" w14:textId="77777777" w:rsidR="002A6BF1" w:rsidRPr="002A6BF1" w:rsidRDefault="002A6BF1" w:rsidP="002A6BF1">
      <w:pPr>
        <w:adjustRightInd w:val="0"/>
        <w:snapToGrid w:val="0"/>
        <w:spacing w:line="0" w:lineRule="atLeast"/>
        <w:rPr>
          <w:sz w:val="10"/>
          <w:szCs w:val="10"/>
        </w:rPr>
      </w:pPr>
      <w:r w:rsidRPr="002A6BF1">
        <w:rPr>
          <w:sz w:val="10"/>
          <w:szCs w:val="10"/>
        </w:rPr>
        <w:t>&gt;Megabat_ENSPVAG00000006873</w:t>
      </w:r>
    </w:p>
    <w:p w14:paraId="7C7F661E" w14:textId="77777777" w:rsidR="002A6BF1" w:rsidRPr="002A6BF1" w:rsidRDefault="002A6BF1" w:rsidP="002A6BF1">
      <w:pPr>
        <w:adjustRightInd w:val="0"/>
        <w:snapToGrid w:val="0"/>
        <w:spacing w:line="0" w:lineRule="atLeast"/>
        <w:rPr>
          <w:sz w:val="10"/>
          <w:szCs w:val="10"/>
        </w:rPr>
      </w:pPr>
      <w:r w:rsidRPr="002A6BF1">
        <w:rPr>
          <w:sz w:val="10"/>
          <w:szCs w:val="10"/>
        </w:rPr>
        <w:t>GCGCCCGCCCCCGCGTGCCCTGCGGCCCGCCCTGAC------CGGCTGGTCGCCCGCAGGGGGGCCCCGCGCGTGCTGTTCGCAGACTGGCTTCTGGGCGAGGTCAGCAGCGGCCGCTACGAGGGGCTGCGGTGGCTGGACGAGGCTCGCACACGCTTCCGAGTGCCCTGGAAGCACTTTTCGCGGAAGAACCTGGGCGAGGCCGACTCGCTCATCTTCAAGGCCTGGGCCATCGCCCGCGGCAGGTGGCCGCTCAGCAGCGGCCCAGGCAACCCGCCCTCC---------GAAAGTGCA---------CTCCGAGCCGGCTGGAAAACCAACTTCCGCTGCGCACTGCGCAGCACTCAGCGCTTCGTCATGCTGCACGACAATTCCGCGGACCCCGCCGACCCGCATAAAGTGTATGAGCTCAGCTCCGAACCGCCGTGGAGAGAAAGTCCAGGGATTAACCAGGGGGAGCACAAGGCCCTTGAGGATGCCTCATCCTGGAGGGGTGGGCTCCCTAGGCCACATCTGGTAGACGCAGAGGCTGGG---------------------------------------GCCTGCGCCCAG---------------TGCCCCAGCCCCGGCCTGGCAGGCTCCACGGGGGACCTTCTGCTCCAGGCTCTGCAGCAGAGCCACCTGGAGGACCATCTGCTGACGGTGCAG---GAGGTGGACCCAGTCCCCCTAGAGGCTCCTGGTGAGAGG---------------------GTTGGATGC---------CCAGAGCTCCCTGCTGAGGAACCATACCTGCCG------------------------------------------------------------TGGGCCATGGAGGTGGCCGCCAGCCCCAGGTCACAGCCCCAG------GCCGCAATGACAGGTCCCGCCCCAGAGCCCTGG---------------------------------------------------------CCC---------------------------------------------------TACAAGTCTGGCCTGGGGACCCTGGACGTGACCATCATGTACAAGGGCCGAACAGTGCTGCAGGAGGTGGTGGGGCGCCCGCGCTGTGTGCTGCTCTACGGGCCCCCTGGTCTAGCCAGCGAGGCCAGAGAGCCCCAAGAGCCTCAGATGGTGGCCTTCCCCAGCCCAGCCGAGCTCCCTGACCAGAAGCAGCTGCACTACACAGAGAAGCTGCTGCGGCACGTGGCCCCGGGCCTGCAGCTTGAGCTCCGGGGGCCTGGGCTGTGGGCCCGGCGCCTGGGCAAGTGCAAGGTCTACTGGGAGGTGGGCGGCCCGCTGGGCTCCGACAACCCCTCCACACCGGCCCGCCTGCTGCAAAGGAACTGTGACACCCCCATCTTTGATTTTGGCACCTTCTTCCGAGAGCTGGTGGAGTTCCGGACTCGGCAGCGCCGAGGCTCTCCACACTACACCATCTACCTGGGCTTCGGGCAGGACCTGTCGGCTGGGAGGCCCAAGGACAGGAGCCTGGTTCTGGTGAAGCTGGAGCCGTGGCTGTGCCGCGCATACCTGGAGAGCGTGCAGCGGGAAGGCGTGTCCTCCCTGGACAGCAGCAGCTTCAGCTCTGCTCTGTCC------------------AGCTTCAACAGCCTGTATGAGGACCTGGAGCACTTCCTG------------GAGCACTTC---------------------------------------------------------</w:t>
      </w:r>
    </w:p>
    <w:p w14:paraId="3E7D9040" w14:textId="77777777" w:rsidR="002A6BF1" w:rsidRPr="002A6BF1" w:rsidRDefault="002A6BF1" w:rsidP="002A6BF1">
      <w:pPr>
        <w:adjustRightInd w:val="0"/>
        <w:snapToGrid w:val="0"/>
        <w:spacing w:line="0" w:lineRule="atLeast"/>
        <w:rPr>
          <w:sz w:val="10"/>
          <w:szCs w:val="10"/>
        </w:rPr>
      </w:pPr>
      <w:r w:rsidRPr="002A6BF1">
        <w:rPr>
          <w:sz w:val="10"/>
          <w:szCs w:val="10"/>
        </w:rPr>
        <w:t>&gt;Elephant_ENSLAFG00000032120</w:t>
      </w:r>
    </w:p>
    <w:p w14:paraId="7213AAC2" w14:textId="77777777" w:rsidR="002A6BF1" w:rsidRPr="002A6BF1" w:rsidRDefault="002A6BF1" w:rsidP="002A6BF1">
      <w:pPr>
        <w:adjustRightInd w:val="0"/>
        <w:snapToGrid w:val="0"/>
        <w:spacing w:line="0" w:lineRule="atLeast"/>
        <w:rPr>
          <w:sz w:val="10"/>
          <w:szCs w:val="10"/>
        </w:rPr>
      </w:pPr>
      <w:r w:rsidRPr="002A6BF1">
        <w:rPr>
          <w:sz w:val="10"/>
          <w:szCs w:val="10"/>
        </w:rPr>
        <w:t>------------------CGTTCCACCCAC---------------------------</w:t>
      </w:r>
      <w:r w:rsidRPr="002A6BF1">
        <w:rPr>
          <w:sz w:val="10"/>
          <w:szCs w:val="10"/>
        </w:rPr>
        <w:lastRenderedPageBreak/>
        <w:t>AGAGGGACCCCACGCGTGCTGTTCGGAGAGTGGCTTCTGCACGAGATCAGCAGCGGCCGCTACGAGGGGCTGCGGTGGCTGGATGCGGCCCGTACGCGCTTCCGCGTGCCCTGGAAACACTTCGCACGCAAGGATCTGGAAGAGGCTGACGCGCACATCTTCAAGGCGTGGGCTGTGGCCCGCGGCAGGTGGCCACCCAGCAACTGCGCGGGCACCCAGCCGCCCCCC------GAAGCACCA---------GAGCGCGCCGGCTGGAAAACTAACTTCCGCTGCGCCCTGCACAGCACGCGGCGCTTCGTGATGCTGCAGGACAACTCGGGAGACCCCGCGGATCCGCACAAGGTGTTTGCGGTCAGCCCCGCGCCGGGAAGAAGAGAAGGCCCAGGCATCGACAGAACAGAA---GAGGCCCCTGCAGATGGCTGGCCCATGAGGGGTGAGCCTCCTGGGCCATTCCTGGGAGGAGAAGCTGCAACT---------------------------------------AGGCAGAGCCCTGAGCCCTGTACCTCAAACCCTCTTCCCGCCCGGGCTGGTGACACCAGGGACCTTCTGCACCAGGCTCTGCAGCAGAGCCACCTTGGAGACGATTTGCTGGAAGCAGCATGGAGGATGGATCCGGCCCCCCAGCAGCCTTCCGGTAAGAGACAGGAGGGA---------------------------------GGAGGGGCAGGTGAGGAGCTATACTTGCCG------------------------------------------------------------TGGGCAGTGGAGGCGGCCCCCAACCCCCCACCACAGCCCCCCGACCAGGCCCTGATGACAGGTAGG------------------------------------------------------------------------------------------------------------------------------------------AGAGGGGCTGGGAACANGACCATCCTGTACAAGGGCCGCCTGGTGCTGCAGGAAGTAGTGGGC---ACGAGCTGCGTGCTCCTGTACCAGCCCCCTGGCCCCGCTGCCGAGGCCACAGACGTGCAGCTG---------GTGGCCTTCCCCAGCCCAGCCGAGCTCCCCGACCAGAAGCAGCTTCGCTACACGGAGGAGCTGCTGCGACACGTGGATCCGGGGCTGCAGCTGGAGCTGCGCGGAGGCAGCCTGTGGGCGCGGCGCCTGGGCAAATGTAAGGTGTACTGGGAGGTGGGCGGCCCCCTGGGCTCTGCCAGCCCCTCCAGCCACGCCTGCCTGCTGCATAGGAACTTCGACACTCCCATCTTCGACTTCGGAGTCTTCTTCAGGGAGCTGGTGGAATTCCGGGAACGGCGGCGCCAGGGCTCCCCGCACTATACCATCTACCTGGGCTTTGGGCAGGACCTGTCTGCTGGGAGGCCGAAGGAGAAGAGCCTGGTCCTGGTGAAGCTGGAGCCATGGCTCTGCAGGGCGTATCATGAAGGCGCGCAGCGTGAGGGCACGTCCTCCCTGGACAGCAGCAGCCTCGGCCTCTGCCTGTCC------------------AGCTCCAACAGCCTGTACGATGACATCAACCACTTCCTC------------ATGGAGCTG------GGGCAGCCT------------------------------------------</w:t>
      </w:r>
    </w:p>
    <w:p w14:paraId="778AC790" w14:textId="77777777" w:rsidR="002A6BF1" w:rsidRPr="002A6BF1" w:rsidRDefault="002A6BF1" w:rsidP="002A6BF1">
      <w:pPr>
        <w:adjustRightInd w:val="0"/>
        <w:snapToGrid w:val="0"/>
        <w:spacing w:line="0" w:lineRule="atLeast"/>
        <w:rPr>
          <w:sz w:val="10"/>
          <w:szCs w:val="10"/>
        </w:rPr>
      </w:pPr>
      <w:r w:rsidRPr="002A6BF1">
        <w:rPr>
          <w:sz w:val="10"/>
          <w:szCs w:val="10"/>
        </w:rPr>
        <w:t>&gt;Rabbit_ENSOCUG00000002339</w:t>
      </w:r>
    </w:p>
    <w:p w14:paraId="2216DF84" w14:textId="77777777" w:rsidR="002A6BF1" w:rsidRPr="002A6BF1" w:rsidRDefault="002A6BF1" w:rsidP="002A6BF1">
      <w:pPr>
        <w:adjustRightInd w:val="0"/>
        <w:snapToGrid w:val="0"/>
        <w:spacing w:line="0" w:lineRule="atLeast"/>
        <w:rPr>
          <w:sz w:val="10"/>
          <w:szCs w:val="10"/>
        </w:rPr>
      </w:pPr>
      <w:r w:rsidRPr="002A6BF1">
        <w:rPr>
          <w:sz w:val="10"/>
          <w:szCs w:val="10"/>
        </w:rPr>
        <w:t>------------------ATGGCCTCCGCTCCCGAG---------------------GGGCGGCCTCCGCGCGTGCTCTTCGGGGAGTGGCTCCTGCAACAGGTCAGCAGCGGCCGCTACGAGGGGCTGTGCTGGCTGAACGAGGCCCGCACGCGCTTCCGCGTGCCCTGGAAGCACTTCGCGCGCAGGGACCTGAGCGAAGCCGACGCGCGCATCTTCAAGGCCTGGGCGGTGGCCCGCGGTAGGTGGCCGCCCAGCCGCCTCGAAGGTGACCAGCTGCCCCCA------GAAGCGGCT---------GAGCGCGCTGGCTGGAAAACCAACTTCCGCTGCGCGCTGAAGAGCACGCGACGCTTCGTGATGCTGCGCGATAACTCCACGGACCCCGCAGACCCGCACAAGGTGTTCGAGCTGAGCCCCACGCCGCGCGGGAGAGAAGACCCAGGCGTGGAG------GAGGAAGATGCTCTCCAAGATGCCCCACCCACACAGGGCGGGGCCCCCACGCCATTCCTGGCCGGAGGAGCAGCGGCC---------------------------------------------GCCCCC------------------------------------------TGCGGGGACATCCTGCTGGAGGCTCTGCAG---AGCTGCCTGGGGGAA---------------GAGTGGGGGGCAGACCCAGCCCCTCCACAGGCTCTGGGC---------------------------------------------CCAGCGCTCCCTGTTGAAGTGTCCCCAGCG---------------------------------------------------------------TGCACAGCAGAGGGCGTTCTGAGCCCAGAGCCCCCGGCCCGG------GCCCTG------------------------------------------------------------------------------------ATG---------------------------------------------------ACAGAGCCCAGCCCAGGCGTCCTGGACGTGACCATCATGTACAAGGGGCGCACGGTGCTGCAGGAGGTGGTGGGGCGCCCGAGCTGCGTGTTCCTGTACGGGCCCCCCAGCCCCGCGGTGGCAGGGGCAGGGCCACAGCAG---------GTGGCCTTCCCCAGCCCGGCTGAGCTGGCGGACCAGCAGCAGCTGCGGTACACGGAGGAGCTGCTGCGGCACGTGGCGCCCGGGCTGCAGCTGGAGCTGCGGGGCTGGGGGCTGTGGGCCCTGCGCATGGGCAAGTGCAAGGTGTACTGGGAGGTGGGCGGCCCCCTGGGCTGCGACCGCCCCTGCAGCCCCGCCCGGCCGCTGGCGCGCAACTGCCACACCCCCATCTTCGACTTCAGCACCTTCTTCCAAGAGCTGGCAGAGTTCCGGGCACGGCGGCGCAAGGACTCCCCACGCTACACCATCTACCTGGGCTTCGGGCAGGACCTGTCGGCCAGCAGGCCCAAAGACAAGAGCCTGGTCCTGGTCAAGCTGGAGCCGTGGCTGTGCCGTGCACACCTGGAGGGGGTGCAGCGGGAGGGCGTGTCCTCCCTGGACGGCGGCAGCCTGAGCCTGTGCCTGTCC------------------AGCACCAACAGCCTGTACGACGACATTGAGCGCTTCCTC------------ATGGAGCTG---------------GGGTAG------------------------------------</w:t>
      </w:r>
    </w:p>
    <w:p w14:paraId="62899CB3" w14:textId="77777777" w:rsidR="002A6BF1" w:rsidRPr="002A6BF1" w:rsidRDefault="002A6BF1" w:rsidP="002A6BF1">
      <w:pPr>
        <w:adjustRightInd w:val="0"/>
        <w:snapToGrid w:val="0"/>
        <w:spacing w:line="0" w:lineRule="atLeast"/>
        <w:rPr>
          <w:sz w:val="10"/>
          <w:szCs w:val="10"/>
        </w:rPr>
      </w:pPr>
      <w:r w:rsidRPr="002A6BF1">
        <w:rPr>
          <w:sz w:val="10"/>
          <w:szCs w:val="10"/>
        </w:rPr>
        <w:t>&gt;Marmoset_ENSCJAG00000012124</w:t>
      </w:r>
    </w:p>
    <w:p w14:paraId="544D5F62" w14:textId="77777777" w:rsidR="002A6BF1" w:rsidRPr="002A6BF1" w:rsidRDefault="002A6BF1" w:rsidP="002A6BF1">
      <w:pPr>
        <w:adjustRightInd w:val="0"/>
        <w:snapToGrid w:val="0"/>
        <w:spacing w:line="0" w:lineRule="atLeast"/>
        <w:rPr>
          <w:sz w:val="10"/>
          <w:szCs w:val="10"/>
        </w:rPr>
      </w:pPr>
      <w:r w:rsidRPr="002A6BF1">
        <w:rPr>
          <w:sz w:val="10"/>
          <w:szCs w:val="10"/>
        </w:rPr>
        <w:t>------------------ATGGCCTTGGCTTCGCAG---------------------AGGGCAGCCCCACGCGTGCTGTTCGGAGAGTGGCTCCTTGGGGAGGTCAGCAGCGGCCGCTACGAGGGGCTGCGGTGGCTGGACGAGGCACGCACCCGCTTCCGCGTGCCCTGGAAGCACTTCGGGCGCAAGGACCTGAGCGAGGCGGACGCGCGCATCTTCAAGGCCTGGGCCGTGGCTCGCGGCAGGTGGCCGCCCAGCAGCAGCGGAGGTGACCAGCCGCCC------TGCGAGGCTGCG---------GAGCGCGCCGGCTGGAAAACCAACTTCCGCTGCGCCCTGCACAGCACGCGTCGCTTCGTGATGCTACGGGACAACTCGGGGGACCCTGCGGACCCCCACAAGGTGTACACGCTCAGCCAGGAGCTGGGCTGCCGAGAAGGCCCAGGCACGGACCGGACAGAGGCAGAGGCCCCCATGGCTGACCCACCCTCCCAGGCTGGGACCCCAGGGCCATTCCTAGCACAAGGAGATGCTGAA---------------------------------------GTCCAAGTCCCA---------------AGCCTCCTCCCTGCCCCAGCCGGGGACCAGCAGGACCTCCTGCTTCAGGCGATGTGGCAGAGCTGCCTGGGGGACAATCTGCTGACAGCATCATGGGGGGCAGATCCAGGCCCAGCCAAGGCTCCTGGAGAGGGACTGAACGCGCTTTCCCCGACTGGGGGCTATGCTAGAGACTCAGGGCTCCCTGCTGGGGAGCTGTACAAA---------------------------------------------------------------TGGGCAGCAGAGGGGACCCCAAGCCCCAGGACCCAGCCCCCG------GCCCTAATGGCAGGCGAGGCCACGGCCCCA---GAGCCCCTGCACCAGGCAGAGCCATACCTGGCCCGCTCCCCAGGTGCCTGCACTGTGGTG---------------------------------------------------GGAGAGCCCGGCCCAGGGGTGCTGGACGTGACCATCACCTACAAGGGCCGCACGGTCCTGCAGCAGGTAGTGGAGCGCCCGAGCTGTGTGTTCCTGTATGGCCCCCAGGGCCCAGCCATCTGGGCCACAGACCCTCAGCCG---------GTGGCATTCCCCAGCCCTGCTGAGCTTCCGGACCAGAAGCAGCTGCGCTACACGGAAGAGCTGCTGCGGCATGTGGCCCCCGGGCTGCAGCTGGAGCTTCGGGGGCCGCAGCTGTGGGCTCGGCGCATGGGCAAGTGCAAGGTATACTGGGAGGTTGGCGGCCCCCCAGGCTCCGCCAGCCCCTCCACCCCAGCCTGCCTGCTGCCTCGCAACTGTGACACCCCCATCTTCGACTTCAGAGTCTTCTTCCAAGAGCTGGTGGAATTTAGGGCACGGCGCCGCTGCAACTCCCCACACTGCACCATCTACCTGGGCTTCGGCCAGGACTTGTCAGCCGGGAGACCCAAGGAGAAGAGCCTGGTCCTGGTGAAGCTGGAGCCCTGGCTGTGCCGAGTGTACCTGGAGGGCACGCAGCGCGAGGGGGTGTCGTCCCTGGACAGCAGCAGCCTGAGCCTCTGCCTGTCC------------------AGCGCCAACAGCCTCTACGATGTCATCGAGGGCTTCCTT------------ATGGAGCTG------GAGCAGCCTGCCTAG------------------------------------</w:t>
      </w:r>
    </w:p>
    <w:p w14:paraId="37512312" w14:textId="77777777" w:rsidR="002A6BF1" w:rsidRPr="002A6BF1" w:rsidRDefault="002A6BF1" w:rsidP="002A6BF1">
      <w:pPr>
        <w:adjustRightInd w:val="0"/>
        <w:snapToGrid w:val="0"/>
        <w:spacing w:line="0" w:lineRule="atLeast"/>
        <w:rPr>
          <w:sz w:val="10"/>
          <w:szCs w:val="10"/>
        </w:rPr>
      </w:pPr>
      <w:r w:rsidRPr="002A6BF1">
        <w:rPr>
          <w:sz w:val="10"/>
          <w:szCs w:val="10"/>
        </w:rPr>
        <w:t>&gt;Gibbon_ENSNLEG00000008419</w:t>
      </w:r>
    </w:p>
    <w:p w14:paraId="3EBB35AB" w14:textId="77777777" w:rsidR="002A6BF1" w:rsidRPr="002A6BF1" w:rsidRDefault="002A6BF1" w:rsidP="002A6BF1">
      <w:pPr>
        <w:adjustRightInd w:val="0"/>
        <w:snapToGrid w:val="0"/>
        <w:spacing w:line="0" w:lineRule="atLeast"/>
        <w:rPr>
          <w:sz w:val="10"/>
          <w:szCs w:val="10"/>
        </w:rPr>
      </w:pPr>
      <w:r w:rsidRPr="002A6BF1">
        <w:rPr>
          <w:sz w:val="10"/>
          <w:szCs w:val="10"/>
        </w:rPr>
        <w:t>------------------ATGGCCTTGGCTCCTGAG---------------------AGGGCGGCCCCACGCGTGCTGTTCGGAGAGTGGCTCCTTGGAGAGATCAGCAGCGGCTGCTATGAGGGGCTGCAGTGGCTGGACGAGGCCCGCACCTGCTTCCGCGTGCCCTGGAAGCACTTCGCTCGCAAGGACCTGAGCGAGGCCGACGCGCGCATCTTCAAGGCCTGGGCCGTGGCCCGCGGCAGGTGGCCGCCTGGCAGCAGGGGAGGTGACCCGCCGCCCCCAGAGGCTGAGGCTGCG---------GAGCGCGCGGGCTGGAAAACCAACTTCCGCTGCGCACTGCGCAGCACGCGTCGCTTCGTGATGCTGCGAGATAACTCGGGCGACCCGGCCGACCCGCACAAGGTGTACGCGCTGAGCCGGGAGCCCTGCTGGCGAGAAGGCCCAGGCACGGACCAGACTGAGGCAGAGGCCCCCGCGGCCGTCCCGCCACCACAGGGTGGGCCCCCAGGGCCGTTCCTGGCACACAGAGATGCGGGA---------------------------------------CTCCAAGCCCCA---------------GGCCCCCTCCCTGCCCCAGCTGGTGACAAGGGGGACCTCCTGCTCCAGGCAGTGCAACAGAGCTGCCTGGCGGGCCATCTGCTGACAGCGTCATGGGGGGCAGATCCAGTCCCAGCCGAGGCTCCTGGAGAGGGACAAGAAGGGCTTCCCCTGACTGGGGCCTGTGCTGGAGGCCCAGGGCTCCCTGCTGGGGAGCTGTTCGGG---------------------------------------------------------------TGGGCAGTAGAGGCGACCCCCAGCCCCGGGCCCCAGCCCGCG------GCACTAATGACAGGCGAGGCCACGGCCCCA---GAGCCCCCGCACCAGGCAGAGCCGTACCTGGCACCCTCCCCAAGCGTCTGCACCGCGGTG---------------------------------------------------CAAGAGCCCAGCCCAGGGGCGCTGGACGTGACCATCATGTACAAGGGCCGCACGGTGCTGCAGAAAGTGGTGGGACACCCGAGCTGCACGTTCCTATACGGCCCCCCAGACCCAGCTGTCCGGGCCACAGACCCCCAGCAG---------GTAGCATTCCCCAGCCCCGCTGAGCTCCCCGACCAGAAACAGCTGCGCTACACGGAGGAACTGCTGCGGCACGTGGCCCCTGGGTTGCACCTGCAGCTTCGGGGGCCACAGCTGTGGGCGCGGCGCATGGGCAAGTGCAAGGTGTACTGGGAGGTGGGCGGCCCCCCAGGCTCCGCCAGCCCCTCCACCCCAGCCTGCCTGCTGCCTCGGAACTGTGACACCCCCATCTTCGACTTCAGAGTCTTCTTCCGAGAGCTGGTGGAATTCCGGGCACGGCAGCGCCGCGGCTCCCCACGATATACCATCTACCTGGGCTTCGGGCAGGACCTGTCGGCTGGGAGGCCCAAGGAGAAGAGCCTGGTCCTGGTGAAGCTGGAGCCCTGGCTATGCCGAGTGCACCTGGAGGGCACGCAGCGTGAGGGTGTGTCTTCCTGGATAGCAGCAGCCTCAGCTCTGCCTGTCCAGTGTCAGCGCAAGAACCTGACGGCAGGCATGCTGATGCCCCCCATTCCCCGCCACTCC------------CGACAGCTGCCCGGGCATGGCCCCGTTTCCCGCCACTCCCGACAGCTCCCTGGGCATGGCCCGTGA</w:t>
      </w:r>
    </w:p>
    <w:p w14:paraId="2F06A994" w14:textId="77777777" w:rsidR="002A6BF1" w:rsidRPr="002A6BF1" w:rsidRDefault="002A6BF1" w:rsidP="002A6BF1">
      <w:pPr>
        <w:adjustRightInd w:val="0"/>
        <w:snapToGrid w:val="0"/>
        <w:spacing w:line="0" w:lineRule="atLeast"/>
        <w:rPr>
          <w:sz w:val="10"/>
          <w:szCs w:val="10"/>
        </w:rPr>
      </w:pPr>
      <w:r w:rsidRPr="002A6BF1">
        <w:rPr>
          <w:sz w:val="10"/>
          <w:szCs w:val="10"/>
        </w:rPr>
        <w:t>&gt;Gorilla_ENSGGOG00000008341</w:t>
      </w:r>
    </w:p>
    <w:p w14:paraId="2DA45F0B" w14:textId="77777777" w:rsidR="002A6BF1" w:rsidRPr="002A6BF1" w:rsidRDefault="002A6BF1" w:rsidP="002A6BF1">
      <w:pPr>
        <w:adjustRightInd w:val="0"/>
        <w:snapToGrid w:val="0"/>
        <w:spacing w:line="0" w:lineRule="atLeast"/>
        <w:rPr>
          <w:sz w:val="10"/>
          <w:szCs w:val="10"/>
        </w:rPr>
      </w:pPr>
      <w:r w:rsidRPr="002A6BF1">
        <w:rPr>
          <w:sz w:val="10"/>
          <w:szCs w:val="10"/>
        </w:rPr>
        <w:t>ATGCCAGTCCCCGAGCGCCCTGCGGCCGGCCCTGACTCTCCGCGGCCGGGCACCCGCAGGGCGGCCCCACGCGTGCTGTTTGGAGAGTGGCTCCTTGGAGAGATCAGCAGCGGCTGCTACGAGGGGCTGCAGTGGCTGGACGAGGCCCGCACCTGCTTCCGCGTACCCTGGAAGCACTTCGCGCGCAAGGACCTGAGTGAGGCCGACGCGCGCATCTTCAAGGCCTGGGCTGTGGCCCGCGGCAGGTGGCCGCCTAGCAACAGGGGAGGTGAC---CCGCCCCCCGAGGCTGAGACTGCG---------GAGCGCGCCGGCTGGAAAACCAACTTCCGCTGCGCACTGCGCAGCACGCGTCGCTTCGTGATGCTGCGAGATAACTCGGGGGACCCGGCCGACCCGCACAAGGTGTACGCGCTCAGCCGGGAGCTGTGCTGGCGAGAAGGCCCAGGCACGGACCAGACTGAGGCAGAGGCCCCCGCAGCTGTCCCACCACCACAGGGTGGGCCCCCAGGGCCATTCCTGGCACACACAGATGCTGGA---------------------------------------CTCCAAGCCCCA---------------GGCCCCCTCCCTGCCCCAGCTGGTGACAAGGAGGACCTCCTGCTCCAAGCAGTGCAACAGAGCTGCCTGGCGGACCATCTGCTGACAGCGTCATGGGGGGCACATCCAGTGCCAGCCAAGGCTCCTGGAGAGGGACAAGAAGGGCTTCCCCTGACTGGGACCTGTGCTGGAGGCCCAGAGCTCCCTGCTGGGGAGCTGTACGGG---------------------------------------------------------------TGGACAGTAGAGACGACCCCCAGCCCCGGGCCCCAGCCCGCG------GCACTAATGACAGGCGAGGCCACGGCCCCA---GAGTCCCCGCACCAGGCAGAGCCGTACCTGGCACCCTCCCCAAGCGCCTGCACCGCGGTG---------------------------------------------------CAAGAGCCCAGCCCAGAGGCGCTGGACGTGACCATCATGTACAAGGGCCGCACGGTGCTGCAGAAGGTGGTGGGACACCGGAGCTGCACGTTCCTGTACGGCCCCCCAGACACAGCTGTCCGGGCCACAGACCCCCAGCAG---------GTAGCATTCCCCAGCCCTGCTGAGCTCCCGGACCAGAAGCAGCTGCGCTACACGGAGGAACTGCTGCGGCATGTGGCCCCTGGGTTGCACCTGGAGCTTCGGGGGCCACAGCTGTGGGCCCGGCGCATGGGCAAGTGCAAGGTGTACTGGGAGGTGGGCGGCCCCCCAGGCTCCGCCAGCCCCTCCACCCCAGCCTGCCTGCTGCCTCGGAACTGTGACACCCCCATCTTCGACTTCAGAGTCTTCTTCCGAGAGCTGGTGGAATTCCGGGCACGGCAGCGCCGCGGCTCCCCACGCTATACCATCTACCTGGGCTTCGGGCAGGACCTGTCAGCTGGGAGGCCCAAGGAGAAGAGCCTGGTCCTGGTGAAGCTGGAACCCTGGCTGTGCCGAGTGCACCTAGAGGGCACGCAGCGTGAGGGTGTGTCTTCCCTGGATAGCAGCAGCCTCAGCCTCTGCCTGTCC------------------AGCGCCAACAGCCTCTATGACGACATCGAGTGCTTCCTT------------ATGGAGCTG------GAGCAGCCCACCTAG------------------------------------</w:t>
      </w:r>
    </w:p>
    <w:p w14:paraId="15DEFF64" w14:textId="77777777" w:rsidR="002A6BF1" w:rsidRPr="002A6BF1" w:rsidRDefault="002A6BF1" w:rsidP="002A6BF1">
      <w:pPr>
        <w:adjustRightInd w:val="0"/>
        <w:snapToGrid w:val="0"/>
        <w:spacing w:line="0" w:lineRule="atLeast"/>
        <w:rPr>
          <w:sz w:val="10"/>
          <w:szCs w:val="10"/>
        </w:rPr>
      </w:pPr>
      <w:r w:rsidRPr="002A6BF1">
        <w:rPr>
          <w:sz w:val="10"/>
          <w:szCs w:val="10"/>
        </w:rPr>
        <w:t>&gt;Human_ENSG00000185507</w:t>
      </w:r>
    </w:p>
    <w:p w14:paraId="26F8635D" w14:textId="77777777" w:rsidR="002A6BF1" w:rsidRPr="002A6BF1" w:rsidRDefault="002A6BF1" w:rsidP="002A6BF1">
      <w:pPr>
        <w:adjustRightInd w:val="0"/>
        <w:snapToGrid w:val="0"/>
        <w:spacing w:line="0" w:lineRule="atLeast"/>
        <w:rPr>
          <w:sz w:val="10"/>
          <w:szCs w:val="10"/>
        </w:rPr>
      </w:pPr>
      <w:r w:rsidRPr="002A6BF1">
        <w:rPr>
          <w:sz w:val="10"/>
          <w:szCs w:val="10"/>
        </w:rPr>
        <w:t>ATGCCAGTCCCCGAGCGCCCTGCAGCCGGCCCTGACTCTCCGCGGCCGGGCACCCGCAGGGCAGCCCCACGCGTGCTGTTCGGAGAGTGGCTCCTTGGAGAGATCAGCAGCGGCTGCTATGAGGGGCTGCAGTGGCTGGACGAGGCCCGCACCTGTTTCCGCGTGCCCTGGAAGCACTTCGCGCGCAAGGACCTGAGCGAGGCCGACGCGCGCATCTTCAAGGCCTGGGCTGTGGCCCGCGGCAGGTGGCCGCCTAGCAGCAGGGGAGGTGGC---CCGCCCCCCGAGGCTGAGACTGCG---------GAGCGCGCCGGCTGGAAAACCAACTTCCGCTGCGCACTGCGCAGCACGCGTCGCTTCGTGATGCTGCGGGATAACTCGGGGGACCCGGCCGACCCGCACAAGGTGTACGCGCTCAGCCGGGAGCTGTGCTGGCGAGAAGGCCCAGGCACGGACCAGACTGAGGCAGAGGCCCCCGCAGCTGTCCCACCACCACAGGGTGGGCCCCCAGGGCCATTCCTGGCACACACACATGCTGGA---------------------------------------CTCCAAGCCCCA---------------GGCCCCCTCCCTGCCCCAGCTGGTGACAAGGGGGACCTCCTGCTCCAGGCAGTGCAACAGAGCTGCCTGGCAGACCATCTGCTGACAGCGTCATGGGGGGCAGATCCAGTCCCAACCAAGGCTCCTGGAGAGGGACAAGAAGGGCTTCCCCTGACTGGGGCCTGTGCTGGAGGCCCAGGGCTCCCTGCTGGGGAGCTGTACGGG---------------------------------------------------------------TGGGCAGTAGAGACGACCCCCAGCCCCGGGCCCCAGCCCGCG------GCACTAACGACAGGCGAGGCCGCGGCCCCA---GAGTCCCCGCACCAGGCAGAGCCGTACCTGTCACCCTCCCCAAGCGCCTGCACCGCGGTG---------------------------------------------------CAAGAGCCCAGCCCAGGGGCGCTGGACGTGACCATCATGTACAAGGGCCGCACGGTGCTGCAGAAGGTGGTGGGACACCCGAGCTGCACGTTCCTATACGGCCCCCCAGACCCAGCTGTCCGGGCCACAGACCCCCAGCAG---------GTAGCATTCCCCAGCCCTGCCGAGCTCCCGGACCAGAAGCAGCTGCGCTACACGGAGGAACTGCTGCGGCACGTGGCCCCTGGGTTGCACCTGGAGCTTCGGGGGCCACAGCTGTGGGCCCGGCGCATGGGCAAGTGCAAGGTGTACTGGGAGGTGGGCGGACCCCCAGGCTCCGCCAGCCCCTCCACCCCAGCCTGCCTGCTGCCTCGGAACTGTGACACCCCCATCTTCGACTTCAGAGTCTTCTTCCAAGAGCTGGTGGAATTCCGGGCACGGCAGCGCCGTGGCTCCCCACGCTATACCATCTACCTGGGCTTCGGGCAGGACCTGTCAGCTGGGAGGCCCAAGGAGAAGAGCCTGGTCCTGGTGAAGCTGGAACCCTGGCTGTGCCGAGTGCACCTAGAGGGCACGCAGCGTGAGGGTGTGTCTTCCCTGGATAGCAGCAGCCTCAGCCTCTGCCTGTCC------------------AGCGCCAACAGCCTCTATGACGACATCGAGTGCTTCCTT------------</w:t>
      </w:r>
      <w:r w:rsidRPr="002A6BF1">
        <w:rPr>
          <w:sz w:val="10"/>
          <w:szCs w:val="10"/>
        </w:rPr>
        <w:lastRenderedPageBreak/>
        <w:t>ATGGAGCTG------GAGCAGCCCGCCTAG------------------------------------</w:t>
      </w:r>
    </w:p>
    <w:p w14:paraId="2208BDEE" w14:textId="77777777" w:rsidR="002A6BF1" w:rsidRPr="002A6BF1" w:rsidRDefault="002A6BF1" w:rsidP="002A6BF1">
      <w:pPr>
        <w:adjustRightInd w:val="0"/>
        <w:snapToGrid w:val="0"/>
        <w:spacing w:line="0" w:lineRule="atLeast"/>
        <w:rPr>
          <w:sz w:val="10"/>
          <w:szCs w:val="10"/>
        </w:rPr>
      </w:pPr>
      <w:r w:rsidRPr="002A6BF1">
        <w:rPr>
          <w:sz w:val="10"/>
          <w:szCs w:val="10"/>
        </w:rPr>
        <w:t>&gt;Bonobo_ENSPPAG00000030184</w:t>
      </w:r>
    </w:p>
    <w:p w14:paraId="446B1074" w14:textId="77777777" w:rsidR="002A6BF1" w:rsidRPr="002A6BF1" w:rsidRDefault="002A6BF1" w:rsidP="002A6BF1">
      <w:pPr>
        <w:adjustRightInd w:val="0"/>
        <w:snapToGrid w:val="0"/>
        <w:spacing w:line="0" w:lineRule="atLeast"/>
        <w:rPr>
          <w:sz w:val="10"/>
          <w:szCs w:val="10"/>
        </w:rPr>
      </w:pPr>
      <w:r w:rsidRPr="002A6BF1">
        <w:rPr>
          <w:sz w:val="10"/>
          <w:szCs w:val="10"/>
        </w:rPr>
        <w:t>ATGCCAGTCCCCGAGCGCCCTGCAGCCGGCCCTGACTCTCCGCGGCCGGACACCCGCAGGGCAGCCCCACGCGTGCTGTTCGGAGAGTGGCTCCTTGGAGAGATCAGCAGCGGCTGCTATGAGGGGCTGCAGTGGCTGGACGAGGCCCGCACCTGTTTCCGCGTGCCCTGGAAGCACTTCGCGCGCAAAGACCTGAGCGAGGCCGACGCGCGCATCTTCAAGGCCTGGGCTGTGGCCCGCGGCAGGTGGCCGCCTAGCAGCAGGGGAGGTGAC---CCGCCCCCCGAGGCTGAGACTGCG---------GAGCGCGCCGGCTGGAAAACCAACTTCCGCTGCGCACTGCGCAGCACGCGTCGCTTCGTGATGCTGCGAGATAACTCGGGGGACCCGGCCGACCCGCACAAGGTGTACGCGCTCAGCCGGGAGCTGTGCTGGCGAGAAGGCCCAGGCACGGACCAGACTGAGGCAGAGGCCCCCGCAGCTGTCCCACCACCACAGGGTGGGCCCCCAGGGCCATTCCTGGCACACACAGATGCTGGA---------------------------------------CTCCAAGCCCCA---------------GGCCCCCTCCCTGCCCCGGCTGGTGACAAGGGGGACCTCCTGCTCCAGGCAGTGCAACAGAGCTGCCTGGCGGACCATCTGCTGACAGCGTCATGGGGGGCAGATCCAGTCCCAACCAAGGCTCCTGGAGAGGGACAAGAAGGGCTTCCCCTGACTGGGGCCTGTGCTGGAGGCCCAGGGCTCCCTGCTGGGGAGCTGTACGGG---------------------------------------------------------------TGGGCAGTAGAGACGACCCCCAGCCCCGGGCCCCAGCCCGCG------GCACTAACGACAGGCGAGGCCGCGGCCCCA---GAGTCCCCGCACCAGGCAGAGCCGTACCTGTCACCCTCCCCAAGCGCCCGCACCGCGGTG---------------------------------------------------CAAGAGCCCAGCCCAGGGACGCTGGACGTGACCATCATGTACAAGGGCCGCACGGTGCTGCAGAAGGTGGTGGGACACCCTAGCTGCACGTTCCTATACGGGCCCCCAGACCCAGCTGTCCGGGCCACAGACCCCCAGCAG---------GTAGCATTCCCCAGCCCTGCCGAGCTCCCGGACCAGAAGCAGCTGCGCTACACGGAGGAACTGCTGCGGCATGTGGCCCCTGGGTTGCACCTGGAGCTTCGGGGGCCACAGCTGTGGGCCCGGCGCATGGGCAAGTGCAAGGTGTACTGGGAGGTGGGCGGCCCCCCAGGCTCCGCCAGCCCCTCCACCCCAGCCTGCCTGCTGCCTCGGAACTGTGACACCCCCATCTTCGACTTCAGAGTCTTCTTCGGAGAGCTGGTGGAATTCCGGGCACGGCAGCGCCGTGGCTCCCCACGCTATACCATCTACCTGGGCTTCGGGCAGGACCTGTCAGCTGGGAGGCCCAAGGAGAAGAGCCTGGTCCTGGTGAAGCTGGAACCCTGGCTGTGCCGAGTGCACCTAGAGGGCACGCAGCGTGAGGGTGTGTCTTCCCTGGATAGCAGCAGCCTCAGCCTCTGCCTGTCC------------------AGCACCAACAGCCTCTATGACGACATCGAGTGCTTCCTT------------ATGGAGCTG------GAGCAGCCCGCCTAG------------------------------------</w:t>
      </w:r>
    </w:p>
    <w:p w14:paraId="5A63066F" w14:textId="77777777" w:rsidR="002A6BF1" w:rsidRPr="002A6BF1" w:rsidRDefault="002A6BF1" w:rsidP="002A6BF1">
      <w:pPr>
        <w:adjustRightInd w:val="0"/>
        <w:snapToGrid w:val="0"/>
        <w:spacing w:line="0" w:lineRule="atLeast"/>
        <w:rPr>
          <w:sz w:val="10"/>
          <w:szCs w:val="10"/>
        </w:rPr>
      </w:pPr>
      <w:r w:rsidRPr="002A6BF1">
        <w:rPr>
          <w:sz w:val="10"/>
          <w:szCs w:val="10"/>
        </w:rPr>
        <w:t>&gt;Chimpanzee_ENSPTRG00000003126</w:t>
      </w:r>
    </w:p>
    <w:p w14:paraId="23FAB76D" w14:textId="77777777" w:rsidR="002A6BF1" w:rsidRPr="002A6BF1" w:rsidRDefault="002A6BF1" w:rsidP="002A6BF1">
      <w:pPr>
        <w:adjustRightInd w:val="0"/>
        <w:snapToGrid w:val="0"/>
        <w:spacing w:line="0" w:lineRule="atLeast"/>
        <w:rPr>
          <w:sz w:val="10"/>
          <w:szCs w:val="10"/>
        </w:rPr>
      </w:pPr>
      <w:r w:rsidRPr="002A6BF1">
        <w:rPr>
          <w:sz w:val="10"/>
          <w:szCs w:val="10"/>
        </w:rPr>
        <w:t>ATGCCAGTCCCCGAGCGCCCTGCAGCCGGCCCTGACTCTCCGCGGCCGGACACCCGCAGGGCAGCCCCACGCGTGCTGTTCGGAGAGTGGCTCCTTGGAGAGATCAGCAGCGGCTGCTATGAGGGGCTGCAGTGGCTGGACGAGGCCCGCACCTGTTTCCGCGTGCCCTGGAAGCACTTCGCGCGCAAAGACCTGAGCGAGGCCGACGCGCGCATCTTCAAGGCCTGGGCTGTGGCCCGCGGCAGGTGGCCGCCTAGCAGCAGGGGAGGTGAC---CCGCCCCCCGAGGCTGAGACTGCG---------GAGCGCGCCGGCTGGAAAACCAACTTCCGCTGCGCACTGCGCAGCACGCGTCGCTTCGTGATGCTGCGAGATAACTCGGGGGACCCGGCCGACCCGCACAAGGTGTACGCGCTCAGCCGGGAGCTGTGCTGGCGAGAAGGCCCAGGCACGGACCAGACTGAGGCAGAGGCCCCCGCAGCTGTCCCACCACCACAGGGTGGGCCCCCAGGGCCATTCCTGGCACACACAGATGCTGGA---------------------------------------CTCCAAGCCCCA---------------GGCCCCCTCCCTGCCCCGGCTGGTGACAAGGGGGACCTCCTGCTCCAGGCAGTGCAACAGAGCTGCCTGGCGGACCATCTGCTGACAGCGTCATGGGGGGCAGATCCAGTCCCAACCAAGGCTCCTGGAGAGGGACAAGAAGGGCTTCCCCTGACTGGGGCCTGTGCTGGAGGCCCAGGGCTCCCTGCTGGGGAGCTGTACGGG---------------------------------------------------------------TGGGCAGTAGAGACGACCCCCAGCCCCGGGCCCCAGCCCGCG------GCACTAACGACAGGCGAGGCCGCGGCCCCA---GAGTCCCCGCACCAGGCAGAGCCGTACCTGTCACCCTCCCCAAGCGCCCGCACCGCGGTG---------------------------------------------------CAAGAGCCCAGCCCAGGGGCGCTGGACGTGACCATCATGTACAAGGGCCGCACGGTGCTGCAGAAGGTGGTGGGACACCCTAGCTGCACGTTCCTATACGGGCCCCCAGACCCAGCTGTCCGAGCCACAGACCCCCAGCAG---------GTAGCATTCCCCAGCCCTGCCGAGCTCCCGGACCAGAAGCAGCTGCGCTACACGGAGGAACTGCTGCGGCATGTGGCCCCTGGGTTGCACCTGGAGCTTCGGGGGCCACAGCTGTGGGCCCGGCGCATGGGCAAGTGCAAGGTGTACTGGGAGGTGGGCGGCCCCCCAGGCTCCGCCAGCCCCTCCACCCCAGCCTGCCTGCTGCCTCGGAACTGTGACACCCCCATCTTCGACTTCAGAGTCTTCTTCGGAGAGCTGGTGGAATTCCGGGCACGGCAGCGCCGTGGCTCCCCACGCTATACCATCTACCTGGGCTTCGGGCAGGACCTGTCAGCTGGGAGGCCCAAGGAGAAGAGCCTGGTCCTGGTGAAGCTGGAACCCTGGCTGTGCCGAGTGCACCTAGAGGGCACGCAGCGTGAGGGTGTGTCTTCCCTGGATAGCAGCAGCCTCAGCCTCTGCCTGTCC------------------AGCACCAACAGCCTCTATGACGACATCGAGTGCTTCCTT------------ATGGAGCTG------GAGCAGCCCGCCTAG------------------------------------</w:t>
      </w:r>
    </w:p>
    <w:p w14:paraId="645BA809" w14:textId="77777777" w:rsidR="002A6BF1" w:rsidRPr="002A6BF1" w:rsidRDefault="002A6BF1" w:rsidP="002A6BF1">
      <w:pPr>
        <w:adjustRightInd w:val="0"/>
        <w:snapToGrid w:val="0"/>
        <w:spacing w:line="0" w:lineRule="atLeast"/>
        <w:rPr>
          <w:sz w:val="10"/>
          <w:szCs w:val="10"/>
        </w:rPr>
      </w:pPr>
      <w:r w:rsidRPr="002A6BF1">
        <w:rPr>
          <w:sz w:val="10"/>
          <w:szCs w:val="10"/>
        </w:rPr>
        <w:t>&gt;Macaca_ENSMMUG00000004014</w:t>
      </w:r>
    </w:p>
    <w:p w14:paraId="2B4A6080" w14:textId="77777777" w:rsidR="002A6BF1" w:rsidRPr="002A6BF1" w:rsidRDefault="002A6BF1" w:rsidP="002A6BF1">
      <w:pPr>
        <w:adjustRightInd w:val="0"/>
        <w:snapToGrid w:val="0"/>
        <w:spacing w:line="0" w:lineRule="atLeast"/>
        <w:rPr>
          <w:sz w:val="10"/>
          <w:szCs w:val="10"/>
        </w:rPr>
      </w:pPr>
      <w:r w:rsidRPr="002A6BF1">
        <w:rPr>
          <w:sz w:val="10"/>
          <w:szCs w:val="10"/>
        </w:rPr>
        <w:t>------------------ATGGCCTTGGCTCCTGAG---------------------AGGGCGGCCCCACGCGTGCTGTTCGGAGAGTGGCTCCTTGGAGAGATCAGCAGCGGCTGCTATGAGGGGCTGCAGTGGCTGGACGAGGCCCGCACCTGCTTCCGCGTGCCCTGGAAGCACTTCGCGCGCAAGGACCTGAGCGAGGCTGACGCGCGCATCTTCAAGGCCTGGGCCGTGGCCCGCGGCAGGTGGCCGCCTAGCAGCAGAGGAGGTGACCCGCCGCCCCCCGAGGCTGAGGCTGCG---------GAGCGCGCCGGCTGGAAAACCAACTTCCGCTGCGCACTGCGCAGCACGCGCCGCTTCGTGATGCTGCGAGATAACTCGGGGGACCCGGCCGACCCGCACAAGGTGTATGCGCTGAGCCCGGAGCTGGGCTGGCGAGAAGGCCCAGGCACGGACCAGACTGAGGCAGAGGGCCCCGCGGCTGTCCGGCCACCGCAGGGCAGGCCCCCAGGGCCATTCCTGGCACACAGAGATGCTGGA---------------------------------------CTCCAAGCCCCA---------------GGCCCCTTCCCTGCCCCAGCTGGTGACAAGGGGGACCTCCTGCTCCAGGCAGTGCAACAGAGCTGCCTGGCGGACCATCTGCTGACAGCGTCATGGGGGGCAGACCCAGTCCCAGCCCAGGCTCCTGGAGAGGGACAAGAGGGTCTTCCCCTGACTGGGGCCTGTGCTGGAGGTCCAGGGCTCCCTGCTGGGGAGCTGTGCACA---------------------------------------------------------------TGGGCAGTAGAAGCAACCCCTAGCCCCGGGCCCCAGCCCACG------GCGCTAATGACAGGCGAGGCCACGGCCCCA---GAGCCCCCGCACCAGGCAGAGCCATACCTGGCACCCTCCCCAAGTGCCTGCACTGTGGTG---------------------------------------------------CAAGAGCCCAGCCCAGGGGCGCTGGACGTGACCATCATGTACAAGGGCCGCACAGTGCTGCAGAAGGTGGTGGGGCACCCGAGCTGCATGTTCCTGTACGGCCCCCCAGACCCAGCTGTCCGGGCCACAGACCCCCAGCAG---------GTAGCATTCCCCAGCCCTGCTGAGCTCCCCGACCAGAAGCAGCTGCGCTACACGGAGGAACTGCTGAGGCACGTGGCCCCTGGGCTGCAGCTGGAGCTTCGGGGGCCACAGCTGTGGGCCCGGCGCATGGGCAAGTGCAAGGTGTACTGGGAGGTGGGTGGCCCCCCGGGCTCCGCCAGCCCCTCCACCCCAGCCTGCCTGCTGCCTCGGAACTGCGACACCCCCATCTTTGACTTCAGAGTCTTCTTCCAAGAGCTGGTGGAATTCCGGGCACGGCAGCGCCGCGGCTCCCCCTGCTATACCATCTACCTGGGCTTCGGGCAGGACCTGTCAGCCAGGAGGCCCAAGGAGAAGAGCCTGGTCCTGGTGAAGCTGGAGCCCTGGCTGTGCCGAGTGCACCTGGAGGGCACGCAACGTGAGGGTGTGTCTTCCCTGGATAGCAGCAGCCTCAGCCTCTGTCTGTCC------------------AGCACCAACAGCCTCTATGATGACATTGAGTGCTTGCTC------------ATGGAGCTG------GAGCAGCCCGTCTAG------------------------------------</w:t>
      </w:r>
    </w:p>
    <w:p w14:paraId="5F64D24F" w14:textId="77777777" w:rsidR="002A6BF1" w:rsidRPr="002A6BF1" w:rsidRDefault="002A6BF1" w:rsidP="002A6BF1">
      <w:pPr>
        <w:adjustRightInd w:val="0"/>
        <w:snapToGrid w:val="0"/>
        <w:spacing w:line="0" w:lineRule="atLeast"/>
        <w:rPr>
          <w:sz w:val="10"/>
          <w:szCs w:val="10"/>
        </w:rPr>
      </w:pPr>
      <w:r w:rsidRPr="002A6BF1">
        <w:rPr>
          <w:sz w:val="10"/>
          <w:szCs w:val="10"/>
        </w:rPr>
        <w:t>&gt;GoldenSnubNoseMonkey_ENSRROG00000029652</w:t>
      </w:r>
    </w:p>
    <w:p w14:paraId="6C797653" w14:textId="22A29854" w:rsidR="00B71534" w:rsidRDefault="002A6BF1" w:rsidP="002A6BF1">
      <w:pPr>
        <w:adjustRightInd w:val="0"/>
        <w:snapToGrid w:val="0"/>
        <w:spacing w:line="0" w:lineRule="atLeast"/>
        <w:rPr>
          <w:sz w:val="10"/>
          <w:szCs w:val="10"/>
        </w:rPr>
      </w:pPr>
      <w:r w:rsidRPr="002A6BF1">
        <w:rPr>
          <w:sz w:val="10"/>
          <w:szCs w:val="10"/>
        </w:rPr>
        <w:t>------------------ATGGCCTTGGCTCCTGAG---------------------AGGGCGGCCCCACGCGTGCTGTTCGGAGAGTGGCTCCTTGGAGAGATCAGCAGCGGCTGCTACGAGGGGCTGCAGTGGCTGGACGAGGCCCGCACCTGCTTCCGCGTGCCCTGGAAGCACTTCGCGCGCAAGGACCTGAGCGAGGCTGACGCGCGCATCTTCAAGGCCTGGGCCGTGGCCCGCGGCAGGTGGCCGCCTAGCAGCAGAGGCGGTGACCCGCCGCCCCCCGAGGCTGAGGCTGCG---------GAGCGCGCTGGCTGGAAAACCAACTTCCGCTGCGCACTGCACAGCACGCGCCGCTTCGTGATGCTGCGAGACAACTCGGGGGACCCGGCCGACCCGCACAAGGTGTATGCGCTGGGCCCGGAGCTGTGCTGGCGA---GGCCCAGGCACGGACCAGACTGAGGCAGAGGCCCCCGCGGCTGTCCGGCCACCGCAGGGCAGGCCCCCAGACCCATTCCTGGCACACAGAGATGCTGGA---------------------------------------CTCCAAGCCCCA---------------GGCCCCCTCCCTGCCCCAGCTGGTGACAAGGGGGACCTCCTGCTCCAGGCAGTGCAACAGAGCTGCCTGGCGGACCATCTGCTGACAGCGTCATGGGGGGCAGATCCAGTCCCAGCCCAGGCTCCTGGAGAGGGACAAGAGGGTCTTCCCCTGACTGGGGCCTGTGCTGGAGGCCCAGGTTTCCCTGCCGGGGAGCTGTGCGCA---------------------------------------------------------------TGGTCAGTAGAGGCAACCACCAGCCCCGGGCCCCAGCCCGTG------GCCCTTATGACAGGCGAGGCCACGGCCCCA---GAGCCCCCGCACCAGGCAGAGCCGTACCTGGCACCCTCCCCAAGTGCCTGCACTGCAGTG---------------------------------------------------CAAGAGCCCAGTCCAGGGGCACTGGACGTGACCATCATGTACAAGGGCCGCACAGTGCTGCAGAAGGTGGTGGGGCACGCGAGCTGCATGTTCCTGTATGGCCCCCCCGACCCAGCTGTCCAGGCCGCAGACCCCCAGCAG---------GTAGCATTCCCCAGCCCTGCTGAGCTCCCCGACCAGAAGCAGCTGCGCTACACGGAGGAACTGCTGCGGCACGTGGCCCCTGGGCTGCAGCTGGAGCTTCGGGGGCCACAGCTGTGGGCCCGGCGCATGGGCAAGTGCAAGGTGTACTGGGAGGTGGGTGGCCCGCCGGGCTCTGCCAGCCCCTCCACCCCAGCCTGCCTGCTGCCTCGGAACTGCGACACCCCCATCTTTGACTTCAGAGTCTTCTTCCGAGAGCTGGTGGAATTCCGGGCACGGCAGCGCCGCGGCTCCCCATGCTATACCATCTACCTGGGCTTCGGGCAGGACCTGTCAGCCAGGAGGCCCAAGGAGAAGAGCCTGGTCCTTGTGAAGCTGGAGCCCTGGCTGTGCCGAGTGCACCTGGAGGGCACGCAACGTGAGGGTGTGTCTTCCCTGGATAGCAGCAGCCTCAGCCTCTGTCTGTCC------------------AGCACCAACAGCCTCTATGATGACATTGAGTGCTTGCTC------------ATGGAGCTG------GAGCACCCCGTCTAG------------------------------------</w:t>
      </w:r>
    </w:p>
    <w:p w14:paraId="19E79B63" w14:textId="32F77ACD" w:rsidR="00D23769" w:rsidRDefault="00D23769" w:rsidP="00C157FD">
      <w:pPr>
        <w:pStyle w:val="1"/>
      </w:pPr>
      <w:bookmarkStart w:id="7" w:name="_Toc117418523"/>
      <w:r>
        <w:rPr>
          <w:rFonts w:hint="eastAsia"/>
        </w:rPr>
        <w:t>I</w:t>
      </w:r>
      <w:r>
        <w:t>RF8</w:t>
      </w:r>
      <w:bookmarkEnd w:id="7"/>
    </w:p>
    <w:p w14:paraId="6AE36799" w14:textId="77777777" w:rsidR="006927F0" w:rsidRPr="006927F0" w:rsidRDefault="006927F0" w:rsidP="00C157FD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6927F0">
        <w:rPr>
          <w:sz w:val="10"/>
          <w:szCs w:val="10"/>
        </w:rPr>
        <w:t>&gt;Rabbit_ENSOCUG00000000536</w:t>
      </w:r>
    </w:p>
    <w:p w14:paraId="310A42AF" w14:textId="77777777" w:rsidR="006927F0" w:rsidRPr="006927F0" w:rsidRDefault="006927F0" w:rsidP="00C157FD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6927F0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ATGTGTGACCGGAACGGCGGCCGGCGGCTTCGGCAGTGGCTGATCGAGCAGATTGACAGCAACATGTACCCGGGGCTGATCTGGGAAAACGACGAGAAGAGCATGTTCCGGATCCCCTGGAAGCATGCCGGCAAGCAGGACTACAACCAGGAGGTGGACGCGTCCATCTTCAAGGCCTGGGCAGTCTTCAAGGGGAAGTTCAAGGAAGGGGACAAGGCCGAGCCGGCCACTTGGAAGACGAGGCTGCGCTGTGCTCTGAACAAGAGCCCGGATTTTGAAGAAGTGACCGACCGATCCCAGCTGGACATTTCTGAGCCGTACAAAGTTTACCGAATCGTCCCCGAGGAGGAGCAAAAATGCAAACTCGGCGTGGTGCCTCCCGGCGGCGTGAACGAGGTCCCGGAGATGGAGTGCGGGCGCTCGGACATCCAGGAGCTCATCAAGGAGCCGTCCGTGGACGACTACATGGGCATGATCAAGAGGAGCCCCTCCCCGCCGGAGGCCTGCAGGAGCCAGCTGCTCCCAGACTGGTGGGCGCAGCAGCCCAGCGCA---GGCTTGCCGCTGGTGACGGGCTACCCCGCCTATGACGCGCCCCACTCAGCCTTTTCCCAGATGGTGATCAGCTTCTACTACGGGGGCAAGCTCATGGGCCAGACCACCACCACGTGCCCCGAGGGCTGCCGCCTGTCCCTGAGCCAGCCGGGGCTGCCCGGCGGCAAGATGTACGGGCCCGAGGGCCTGGAGCTGGTGCGCTTCCCGCCGGCCGACGCCATCCCCAGCGAGCGGCAGCGGCAGGTGACGCGGAAGCTGTTCGGGCACCTGGAGCGCGGGGTGCTGCTGCACGGCAGCCGGCAGGGCGTGTTCGTCAGGCGCCAGTGCCAGGGCCGCGTCTTCTGCAGCGGCAAC---GCCGTGCCCTGCAAGGGCAGGCCCAACAAGCTGGAGCGCGACGAGGTGGTGCAGGTCTTCGACACGAGCCAGTTCCTGCGAGAGCTGCAGCAGTTCTACAGCAGCCAGAGCCGGCTCCCCGACGGCCGCGTGGTGCTGTGCTTCGGGGAGGAGTTCCCGGACACGGCGCCGCTGCGCTCCAAGCTCATCCTCGTGCAGGTGAGAGCAGCCGCCGGGCCTGTGTCCGGGCTCCCAGACCCCTGCTGGGGTCAGGCTATCCTGGGGCTGGAG---------GATGGGGGATTCCTGCCACCTCCAGCCGTCCTCTGGTGGCCAGGACTCATTTATGCTTGG---TTTACTCTTCAAAATCAAAGTCTCTTCTCCGGAAGGATTCCACCTGTTGCCTTGCCATCGTGTCTGAGGACAGGCAAGGCCGTGGCAAGCCCTTCCTTAACGGTAGCCGAAGGCAAGAGACTCTGGGACTGA---------------------------</w:t>
      </w:r>
    </w:p>
    <w:p w14:paraId="71ACEED7" w14:textId="77777777" w:rsidR="006927F0" w:rsidRPr="006927F0" w:rsidRDefault="006927F0" w:rsidP="00C157FD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6927F0">
        <w:rPr>
          <w:sz w:val="10"/>
          <w:szCs w:val="10"/>
        </w:rPr>
        <w:t>&gt;Marmoset_ENSCJAG00000017331</w:t>
      </w:r>
    </w:p>
    <w:p w14:paraId="1253A1F3" w14:textId="77777777" w:rsidR="006927F0" w:rsidRPr="006927F0" w:rsidRDefault="006927F0" w:rsidP="00C157FD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6927F0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</w:t>
      </w:r>
      <w:r w:rsidRPr="006927F0">
        <w:rPr>
          <w:sz w:val="10"/>
          <w:szCs w:val="10"/>
        </w:rPr>
        <w:lastRenderedPageBreak/>
        <w:t>ATGTGTGACCGGAATGGCGGTCGGCGGCTCCGACAGTGGCTGATCGAGCAGATCGACAGTAGCATGTATCCAGGACTGATCTGGGAGAATGACGAGAAGGGCATGTTCCGGATCCCTTGGAAGCACGCTGGCAAGCAAGATTACAATCAGGAAGTGGATGCCTCCATCTTTAAGGCCTGGGCAGTTTTTAAAGGGAAGTTTAAAGAAGGAGACAAAGCTGAACCAGCCACTTGGAAGACGAGGTTACGCTGTGCTCTGAATAAGAGCCCAGATTTTGAGGAAGTGACGGACCGGTCCCAGCTGGACATTTCCGAGCCTTACAAAGTTTACCGAATTGTCCCTGAGGAAGAGCAAAAATGCAAACTAGGCGTGGCAGCTGCTGGCTGCGTGAATGAAGTCACAGAGATGGAGTGCGGTCGCTCTGACATCGAAGAGCTGATCAAGGAGCCTTCTGTGGACGATTACATGGGGATGATCAAAAGGAGCCCTTCCCCGCCAGAGGCCTGTCGGAGCCAGCTCCTTCCAGACTGGTGGGCGCAGCAGCCCAGCACA---GGCGTGCCGCTGGTGATGGGGTACAGTGCCTACGACGCGCACCATTCAGGGTTCTCCCAAATGGTGATCAGCTTCTACTACGGGGGCAAGCTGGTGGGCCAGGCCACCACCACCTGCCCCAAGGGCTGCCTCCTGTCCCTGAGCCAGCCGGGGCTGCCCAGTGCCAAGCTGTGTGGGCCTGAGGGCCTGGAGCTGGTGTGCTTCCCGCCGGCCGACGCCATCCCCAGCGAGCGACAGAGGCAGGTGACACGGAAGCTGTTCGGGCACCTGGAGCGCGGGGTGGTGCTGTACGGCAGCCGGCACGGTGTGTTCGTCAAGCGGCAGTGCCAGGGCCGCGTGTTCTGCAGCGGCAAT---GCCGTGGTGTGCAAGGGCAGACCCAACAAGCTGGAGCGCGACGAGATGGTCCAGGTCTTCGACACCAGCCAGTTCTTCCGAGAGCTGCAGCAGTTCTATAACAGCCAGGGCCGGCTTCCCGACAGCAGGGTGGTGCTGTGCTTTGGGGAAGAGTTTCCGGATATGGCCCCCTTGCGCTCCAAACTCATTCTTGTGCAGGTAAGT------------------------------------GTGGGCAGC---TGTGAGCCCTGCAGCCTG---------GTCTCCTGGCCCCCTCGTGTCAGGATCAAGTTTTGGGCTGGAGAAGAGGCCACAAGGATGGGGTTT------------------------------------CCACCTGTGTGGGAGTCAGGCCTTCAATATGGGTTAAGTAGATTCTTGCCATCTCCGAGCTATCTTCTGGTGTCTGGGACGCACCTAATCTCTGTATGTGTTTTCTCTTTTCTTTTATAA</w:t>
      </w:r>
    </w:p>
    <w:p w14:paraId="2D7893DC" w14:textId="77777777" w:rsidR="006927F0" w:rsidRPr="006927F0" w:rsidRDefault="006927F0" w:rsidP="00C157FD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6927F0">
        <w:rPr>
          <w:sz w:val="10"/>
          <w:szCs w:val="10"/>
        </w:rPr>
        <w:t>&gt;GoldenSnubNoseMonkey_ENSRROG00000040814</w:t>
      </w:r>
    </w:p>
    <w:p w14:paraId="05CD3BB0" w14:textId="77777777" w:rsidR="006927F0" w:rsidRPr="006927F0" w:rsidRDefault="006927F0" w:rsidP="00C157FD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6927F0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ATGTGTGACCGAAATGGTGGTCGGCGGCTTCGACAGTGGCTGATCGAGCAGATTGACAGTAGCATGTATCCAGGACTGATTTGGGAGAATGACGAGAAGAGCATGTTCCGGATCCCTTGGAAACACGCTGGCAAGCAAGATTATAATCAGGAAGTGGATGCCTCCATTTTCAAGGCCTGGGCAGTTTTTAAAGGGAAGTTTAAAGAAGGGGACAAAGCTGAACCAGCCACTTGGAAGACGAGGTTACGCTGTGCTTTGAATAAGAGCCCAGATTTTGAGGAAGTGACGGACCGGTCCCAGCTGGACATTTCCGAGCCATACAAAGTTTACCGAATTGTTCCTGAGGAAGAGCAAAAATGCAAACTAGGCGTAGCAACTGCTGGCTGCGTGAATGAAGTCACAGAGATGGAGTGCGGTCGCTCTGAAATCGACGAGCTAATCAAGGAGCCTTCTGTGGACGATTACATGGGGATGATCAAAAGGAGCCCTTCCCCGCCGGAGGCCTGTCGGAGTCAGCTCCTTCCAGACTGGTGGGCGCAGCAGCCCAGCACA---GGCGTGTCGCTGGTGACGGGGTACACCGCCTACGACGCACACCATTCAGCGTTCTCCCAGATGGTGATCAGCTTCTACTATGGGGGCAAGCTGGTGGGCCAGGCCACCACCACCTGCCCCGAGGGCTGCCGCTTGTCCCTGAGCCAGCCTGGGCTACCTGGCACCAAGCTGTATGGGCCCGAGGGCCTGGAGCTGGTGCGCTTCCCACCGGCCGACGCCATCCCCAGCGAGCGACAGAGGCAGGTGACGCGGAAGCTGTTCGGGCACCTGGAGCGCGGGGTGCTGCTGCACAGCAGCCGGCAGGGCGTATTCGTCAAGCGGCTGTGCCAGGGCCGCGTGTTCTGCAGCGGCAAC---GCCGTGGTGTGCAAGGGCAGGCCCAACAAGCTGGAGCGCGACGAGGTGGTCCAGGTCTTCGACACCAGCCAGTTCTTCCGAGAGCTGCAGCAGTTTTATAACAGCCAGGGCCGGCTTCCCGATGGCAGAGTGGTGCTGTGTTTTGGGGAAGAATTTCCAGATATGGCCCCCTTGCGCTCCAAACTCATTCTTGTGCAGGTAAGTATGGGCAGCTTTTTTTTTTTTTTTTTTGAGATGGAGTCTTGCTCTGTTGCCCAAGCTGGAGTGCAATGGCATGACCTTGGCTCACTGCAACCTCCACCT---------------CCCGGG------TTCAAGCGA---TTC------------------------------------TCCTGCCTCAGCCTCCCGAGTTGCTGGAACTACAGGCCCGTGCCACCACGCTCAGCTAATTTTTTGTATTTCTAG---------------------------------------------</w:t>
      </w:r>
    </w:p>
    <w:p w14:paraId="2D777D78" w14:textId="77777777" w:rsidR="006927F0" w:rsidRPr="006927F0" w:rsidRDefault="006927F0" w:rsidP="00C157FD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6927F0">
        <w:rPr>
          <w:sz w:val="10"/>
          <w:szCs w:val="10"/>
        </w:rPr>
        <w:t>&gt;Mouse_ENSMUSG00000041515</w:t>
      </w:r>
    </w:p>
    <w:p w14:paraId="5C1536B7" w14:textId="77777777" w:rsidR="006927F0" w:rsidRPr="006927F0" w:rsidRDefault="006927F0" w:rsidP="00C157FD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6927F0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ATGTGTGACCGGAACGGCGGGCGGCGGCTGCGGCAGTGGCTGATCGAACAGATCGACAGCAGCATGTACCCGGGGCTGATCTGGGAAAATGATGAGAAGACCATGTTCCGTATCCCCTGGAAGCATGCCGGCAAGCAGGATTACAATCAGGAGGTGGATGCTTCCATCTTCAAGGCCTGGGCAGTTTTTAAAGGGAAGTTTAAAGAGGGAGACAAAGCTGAACCAGCCACGTGGAAGACGAGGTTACGCTGTGCTCTGAACAAGAGCCCAGATTTTGAAGAAGTGACTGACCGGTCCCAGCTGGACATTTCTGAGCCATATAAAGTTTACCGAATTGTCCCCGAGGAAGAACAAAAATGCAAGCTGGGCGTGGCACCTGCAGGCTGCATGAGCGAAGTTCCTGAGATGGAGTGTGGCCGCTCAGAGATTGAGGAGCTGATCAAGGAACCTTCTGTGGATGAGTACATGGGTATGACCAAGAGGAGCCCATCCCCACCAGAGGCCTGCAGGAGCCAGATCCTCCCTGACTGGTGGGTCCAGCAGCCCAGTGCA---GGCCTGCCACTGGTGACCGGATATGCCGCCTATGACACACACCATTCAGCTTTCTCCCAGATGGTCATCAGCTTCTACTACGGGGGCAAGCTGGTGGGCCAGGCCACCACCACCTGCCTTGAAGGCTGCCGTCTCTCCCTGAGCCAGCCGGGGCTGCCT------AAGTTGTATGGGCCGGATGGCCTGGAACCCGTGTGCTTTCCGACGGCCGACACCATCCCCAGTGAGCGGCAGAGGCAGGTGACCCGGAAGCTGTTTGGGCACCTGGAACGTGGCGTGCTACTGCACAGCAACCGCAAGGGCGTGTTCGTGAAGCGGCTGTGCCAGGGCCGCGTGTTCTGCAGCGGCAAC---GCGGTGGTGTGCAAGGGCAGGCCCAACAAGCTGGAGCGGGACGAGGTGGTGCAGGTCTTTGACACCAACCAGTTCATCCGAGAGCTGCAGCAATTCTACGCCACCCAGAGCCGCCTACCTGACAGCAGGGTGGTCCTGTGCTTCGGGGAGGAGTTTCCGGACACTGTGCCCTTGCGCTCCAAACTCATTCTGGTGCAGGTAGAG------CAGCTGTATGCCAGGCAGCTGGTGGAGGAAGCGGGCAAGAGCTGCGGTGCTGGCTCCCTG---------ATGCCAGCCCTGGAGGAGCCCCAG---------------CCGGACCAGGCTTTCCGCATG---TTT------------------------------------CCGGATATC------------TGTACCTCACACCAGAGACCCTTTTTTAGAGAAAATCAACAGATCACCGTCTAA---------------------------------------------</w:t>
      </w:r>
    </w:p>
    <w:p w14:paraId="34E0E751" w14:textId="77777777" w:rsidR="006927F0" w:rsidRPr="006927F0" w:rsidRDefault="006927F0" w:rsidP="00C157FD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6927F0">
        <w:rPr>
          <w:sz w:val="10"/>
          <w:szCs w:val="10"/>
        </w:rPr>
        <w:t>&gt;Rat_ENSRNOG00000017869</w:t>
      </w:r>
    </w:p>
    <w:p w14:paraId="3316EA4A" w14:textId="77777777" w:rsidR="006927F0" w:rsidRPr="006927F0" w:rsidRDefault="006927F0" w:rsidP="00C157FD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6927F0">
        <w:rPr>
          <w:sz w:val="10"/>
          <w:szCs w:val="10"/>
        </w:rPr>
        <w:t>---------------------------------------------------------------------ATGTCGCTGGCCCAGATGTCTCCCAAGCCGGCGCCTTTGTGTGCACCTCTGATCTTCCTGTCTGTCGGGTCCCGGATTGCTCTGACTCACAGAGACGTTATACCGAAGTCTGTTTTCTTTCCGAGGATGTGTGACCGGAATGGCGGGCGGCGGCTGCGACAGTGGCTGATCGAACAGATTGACAGCAGCATGTACCCGGGGCTGATCTGGGAGAGTGAGGAGAAGACCCTGTTCCGCATCCCCTGGAAACACGCAGGCAAGCAAGACTACAACCAGGAAGTGGACGCTTCAATCTTCAAGGCCTGGGCAGTTTTTAAAGGGAAGTTTAAAGAGGGAGACAAAGCTGAGCCAGCCACGTGGAAGACACGGTTACGCTGCGCTCTGAACAAGAGCCCGGATTTTGAAGAGGTGACCGACCGGTCCCAGCTGGACATTTCCGAGCCATACAAAGTTTACCGAATCGTCCCCGAGGAAGAGCAAAAATGCAAGCTGGGCGTGGCACCTGCGGGCTGCATGAGCGACGTCACGGAGATGGAGTGTGGCCGTTCAGAGATCGAGGAGCTGATCAAGGAGCCTTCTGTGGATGAATACATGGGAATAGCCAAAAGGAGCCCATCCCCTCCAGAGGCCTGCAGGAGCCAGATCCTCCCTGACTGGTGGGCCCAGCAGCCCAACGCA---GGCCTGCCACTGGTGACTGGGTATACTGCCTATGACGCACACCATTCAGCCTTATCCCAGATGGTGATCAACTTTTACTACGGGGGCAAGCTGGTGGGCCAGGCCACCACCACCTCCCTTGAGGGCTGCCGCCTATCCCTGAGCCAGCCGGGGCTGCCG------AAGCTGTATGGGCCGGACGGCCTGGAGCCCGTGTGCTTCCCGGCGGCGGACACCATCCCCAGTGAGCGGCAGAGGCAGGTGACCCGGAAGCTGTTTGGACACCTGGAGCGCGGCGTGCTCCTGCACAGCAACCGCAAGGGTGTGTTCGTGAAGCGGCTGTGCCAGGGCCGCGTGTTCTGCAGCGGCAAC---GCGGTGGTGTGCAAGGGTAGACCCAACAAGCTGGAGCGGGATGAGGTGGTGCAGGTCTTTGACACCAACATGTTCCTCCGAGACCTGCAGCAGTTCTACGCCACCCAGAGCCGCCTGCCTGATAGCAGGGTGGTTCTGTGCTTTGGGGAGGAGTTTCCAGACACAGCGCCCTTGCGCTCCAAACTCATTCTGGTGCAGGTAGAG------CAGCTGTATGCCAGGCAGATGGTGGAGGAAGCGGGCAAGAGCTGTGGGGCAGGCTCCCTG---------ATGCCAGCCCTGGAGGAACCCCAG---------------CCAGACCAGGCCTTTCGGATG---TTT------------------------------------CCAGATATC------------TGTACCTCACACCAGAGACCCTTTTTCAGAGAAAATCAACAGATCACCGTCTAA---------------------------------------------</w:t>
      </w:r>
    </w:p>
    <w:p w14:paraId="1126E6E3" w14:textId="77777777" w:rsidR="006927F0" w:rsidRPr="006927F0" w:rsidRDefault="006927F0" w:rsidP="00C157FD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6927F0">
        <w:rPr>
          <w:sz w:val="10"/>
          <w:szCs w:val="10"/>
        </w:rPr>
        <w:t>&gt;Cow_ENSBTAG00000017824</w:t>
      </w:r>
    </w:p>
    <w:p w14:paraId="1C744951" w14:textId="77777777" w:rsidR="006927F0" w:rsidRPr="006927F0" w:rsidRDefault="006927F0" w:rsidP="00C157FD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6927F0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ATGTGTGACCGGAACGGCGGCCGACGGCTGCGGCAGTGGCTGATTGAGCAGATCGACAGCACCATGTACCCGGGGCTGATCTGGGAGAACGACGAGAAGACCATGTTCCGGATCCCCTGGAAACACGCCGGCAAGCAGGACTACAACCAGGAAGTGGACGCCTCTATCTTCAAGGCCTGGGCCGTTTTTAAAGGGAAGTTTAAGGAAGGGGACAAGGCTGAGCCAGCCACGTGGAAGACGAGGCTACGCTGCGCTTTGAACAAGAGCCCAGATTTTGAGGAAGTGACAGACCGGTCCCAGCTGGACATTTCTGAGCCGTATAAAGTTTACCGCATCGTCCCCGAGGAGGAGCAGAAATGCAAATTAGGTGTGGCGGCCCCGGGCTGTGTGAGCGAGGCTGTGGAGATGGAGTGTGGGCGATCTGAGATCGATGAGCTGATCAAGGAGCCTCCCGGGGATGACTACATGGGGATGGTGAAGAGGAGCCCCTCACCGCCCGAGGCCTGCCGGAGCCAGCTCCTCCCGGACTGGTGGGTGCAGCAGCCCAGCGCAGCAGGCCTGCCACTGGTGCCGGGGTACAGCGCCTATGACGCCCACCACTCAGCCTTCTCCCAGATGGTCATCAGCTTCTACTACGGGGGCAAGCTGGTGGGCCAGACTACCACCACGTGCCCCGAGGGCTGCCGCCTGTCGCTGGGTCAGCCTGGCCTGCTGGGTGGGAAGCTGTACGGGCCGGAGGGCCTGGAGCTGGTGCGCTTCCCACCGGCTGACACCATCCCCAGCGAGCGGCAGCGGCAGGTGACGCGGAAGCTGTTCGGGCACCTGGAGCGCGGCATCCTCCTGCACAGCAGCAGGCAGGGCGTGCTGGTCAAGCGGCTGTGCCAGGGCCGCGTGTTCTACAGCGGGAAC---GCCGCGCCCGCCCGCGACCGGCCCAACAAGCTGGAGCGCGACGAGGTGGTCAGGGTCTTCGACACCAGCCAGTTCTTCCGAGAGCTGCAGCAGTTCTACAACAGCCAGAGCCGGCTGCCCGACAGCAGAGTGGTGCTATGCTTCGGAGAGGAGTTTCCGGACACGACCCCACTGCGCTCCAAGCTCATCCTTGTCCAGGTGGAG------CAGCTATACGTCCGGCAGCTGGTGGAAGAAGCGGGGAAGGGCTGCGGCCCCGGATCCTTG---------ATGCAGGCCCCCGAGGAGCCCCCA---------------CCAGACCAGGTCTTCCGGATG---TTT------------------------------------CCAGAGATC------------TGTGCCTCCCACCAGAGACCTTTCTTCAGAGAAAACCAACAGATCACAGTTTAA---------------------------------------------</w:t>
      </w:r>
    </w:p>
    <w:p w14:paraId="342D5A67" w14:textId="77777777" w:rsidR="006927F0" w:rsidRPr="006927F0" w:rsidRDefault="006927F0" w:rsidP="00C157FD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6927F0">
        <w:rPr>
          <w:sz w:val="10"/>
          <w:szCs w:val="10"/>
        </w:rPr>
        <w:t>&gt;Horse_ENSECAG00000015449</w:t>
      </w:r>
    </w:p>
    <w:p w14:paraId="4AF2012D" w14:textId="77777777" w:rsidR="006927F0" w:rsidRPr="006927F0" w:rsidRDefault="006927F0" w:rsidP="00C157FD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6927F0">
        <w:rPr>
          <w:sz w:val="10"/>
          <w:szCs w:val="10"/>
        </w:rPr>
        <w:t>ATGCCCATACTGGACAAAATTTTGCTTTTTACGTCAGGAGCCTCCTGGCGCGGGGACTGTAGTTTACGAACCTGTGCTAGGGGCTCATCGAGATGCTGCGGAGCAGAAACGGCTCGTTTGATTGACAGATCCGCAGACCCCAATCCCCTGTTGTGTTCTGGCCCCTCTCGCCCTCCACACAGCTCGTTCCTCAAGATGTGTGACAGGAATGGCGGCCGGCGGCTTCGGCAGTGGCTGATCGAGCAAATCGACAGCAACATGTACCCAGGGCTGATTTGGGAAAATGATGAGAAGAGCATGTTCCGGATCCCTTGGAAACACGCCGGCAAACAAGATTATAATCAGGAGGTGGACGCCTCCATTTTCAAGGCCTGGGCAGTTTTTAAAGGGAAGTTTAAGGAAGGGGACAAAGCTGAACCAGCCACTTGGAAGACGAGGCTCCGCTGTGCTTTGAACAAGAGCCCAGATTTTGAGGAAGTAACAGACCGGTCCCAGCTGGACATTTCCGAGCCATACAAAGTTTACCGCATCGTCCCCGAGGAAGAGCAAAAATGCAAATTAGGCACGGCGACCCCTGGCTGTGTGAATGAAGTCCCGGAGATGGAGTGCGGCCGCTCCGAAATCGACGAGCTGATCAAGGAGCCGTCGGTGGATGAGTACATGGGGATGGTGAAGAGGAGTCCTTCCCCGCCGGAGGCCTGCCGGAGTCAGCTCTTCCCAGACTGGTGGGCGCAGCAGACCAGCGCAGGAGGCTTGCCCCTGGTGCCGGGCTACACCACCTATGACCCACACCATACAGCCTTCTCCCAGATGGTCATCAGCTTCTACTACGGGGGCAAGCTGGTGGGCCAGACCACCACCACCTGCCCGGACGGCTGCCGCCTGTCCCTGAGCCAGGCCGGCCTGCCCAGCACCAAGCTGTACGGACCCGAGGGCCTGGAGCTGGTGCGCTTCCCGCCGGCTGATGCCATCCCCAGCGAGCGGCAGAGGCAGGTGACGCGGAAGCTGTTCGGGCACCTGGAGCGCGGCGTGCTTCTGCACAGCAGCCGGCAGGGCGTGCTGGTCAAGCGGCTGTGCCAGGGCCGTGTGTTTGCCAGCGGCAAC---GCCGTGGTGTGCAAGGACAGGCCCAACAAGCTGGAGCGCGACGTGGTGGTCAAGGTCTTCGACACCAGCCAGTTCTTCCGAGACCTGCAACACTTCTACAACGGCCAGGGCCGGCTCCCCGACAGCAGGGCAGTGCTGTGCTTTGGCGAGGAGTTCCCCGACATGACGCCCTTGCGCTCCAAACTCATCCTCGTGCAGATCGAG------CAGGTCTATGCCCGGCAGCTGGTGGAAGAAGCTGGGAAGAGCTGCGGGGCGGGCTCCATG---------ATGCAGGCTCCTGAGGAGCCCCAG---------------CCGGACCAGGTCTTCCGGATG---TTT------------------------------------CCAGATATT------------TGTGCCTCACACCAGAGACCCTTTTTCAGAGAAAACCAGCAGATCACCGTTTAA---------------------------------------------</w:t>
      </w:r>
    </w:p>
    <w:p w14:paraId="4123FA6F" w14:textId="77777777" w:rsidR="006927F0" w:rsidRPr="006927F0" w:rsidRDefault="006927F0" w:rsidP="00C157FD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6927F0">
        <w:rPr>
          <w:sz w:val="10"/>
          <w:szCs w:val="10"/>
        </w:rPr>
        <w:t>&gt;Dog_ENSCAFG00845004258</w:t>
      </w:r>
    </w:p>
    <w:p w14:paraId="1C4B3B0F" w14:textId="77777777" w:rsidR="006927F0" w:rsidRPr="006927F0" w:rsidRDefault="006927F0" w:rsidP="00C157FD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6927F0">
        <w:rPr>
          <w:sz w:val="10"/>
          <w:szCs w:val="10"/>
        </w:rPr>
        <w:t>---------------------------------------------------------------------------------------------ATGGGGCTCAGTCAATGGCAGGCTGGGATGCCCTGCTTCCCTGGCTGGGACGCCCCAGCAAGGTTGGCACCTGCCAAGGTGGAGGCCATGGCTCTCTGGAGGATGTGTGACCGGAACGGTGGCCGGCGGCTTCGGCAGTGGTTGATTGAGCAGATTGACAGCAACATGTACCCGGGGCTGATTTGGGAAAATGATGAGAAGAGCATGTTCAGGATCCCTTGGAAACATGCTGGCAAGCAAGATTATAACCAGGAAGTGGATGCATCCATTTTTAAGGCCTGGGCAGTTTTCAAAGGGAAATTTAAGGAAGGAGACAAAGCTGAACCAGCCACTTGGAAGACAAGGCTACGCTGTGCTTTGAACAAGAGCCCAGATTTTGAGGAAGTGACAGACCGGTCCCAGCTGGACATCTCTGAGCCATACAAAGTTTACCGGATTGTCCCCGAGGAGGAGCAAAAATGCAAATTAGGCATGGCGACTCCTGGCTGTGTGAGCGAGATCACTGAGATGGAGTGTGGTCGTTCTGAAATCGATGAGCTCATCAAAGAGCCCTCTGTGGACGATTACATGGGGGTGGTCAAAAGGAGCCCTTCCCCGCCGGAGGCCTGTAGGAACCAGCTCCTCTCAGACTGGTGGGTGCAGCAGCCCAGTGCA---GGCCTCCCACTAGTGACGGGGTACACTGCCTATGATGCGCACCATTCAGCTTTCTCCCAGATGGTCATCAGCTTCTACTACGGGGGCAAGCTGGTGGGCCAGACCACCACCACCTGCCCCGAGGGCTGCCGCCTGTCCCTGAGCCAGCCAGGCCTGCCCAGTGCCAAGCTGTACAGTCCCGAGGGCCTGGAGCTGGTGCGCTTCCCACCAGCGGACGCCATCCCCAGCGAGCGGCAGCGGCAGGTGACGCGGAAGCTGTTCGGGCACCTGGAGCGCGGCGTGCTCCTGCACAGCAGCCGGCAGGGCGTGCTTGTCAGGCGGCTGTGTCAGGGCCGCGTGTTCTGCAGCGGCAAC---GCCGTGGTGTGCAAGGACAGGCCCAACAAGCTGGAGCGTGACGAGGTGGTCAAGGTCTTCGACACCAGCCAGTTCTTCCGAGAGCTGCAGCAGTTCTATAACCACCAGAGTCGGCTTCCCGACAGCAGGGTGGTGCTGTGCTTCGGAGAAGAGTTTCCAGATATGACCCCCTTGCGCTCCAAACTCATTCTGGTGCAGATCGAG------CAGCTCTACGCCCGGCAGCTGGTGGAAGAAGCTGGGAAGAGCTGTGGCGCCAGCTCGATG---------GTGCAGCCTCCCGAGGAATCCCAG---------------CCAGACCAGGTCTTCCGGATG---TTT----</w:t>
      </w:r>
      <w:r w:rsidRPr="006927F0">
        <w:rPr>
          <w:sz w:val="10"/>
          <w:szCs w:val="10"/>
        </w:rPr>
        <w:lastRenderedPageBreak/>
        <w:t>--------------------------------CCAGACATC------------TGTGCCTCACACCAGAGACCTTTTTTCAGAGAAAACCAGCAGATCACGGTTTAA---------------------------------------------</w:t>
      </w:r>
    </w:p>
    <w:p w14:paraId="0D2573E9" w14:textId="77777777" w:rsidR="006927F0" w:rsidRPr="006927F0" w:rsidRDefault="006927F0" w:rsidP="00C157FD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6927F0">
        <w:rPr>
          <w:sz w:val="10"/>
          <w:szCs w:val="10"/>
        </w:rPr>
        <w:t>&gt;Megabat_ENSPVAG00000003758</w:t>
      </w:r>
    </w:p>
    <w:p w14:paraId="70DC73BB" w14:textId="77777777" w:rsidR="006927F0" w:rsidRPr="006927F0" w:rsidRDefault="006927F0" w:rsidP="00C157FD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6927F0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ATGTGTGACCGGAACGGGGGCCGACGGCTTCGGCAGTGGCTGATTGAGCAAATTGACAGCAACATGTACCCAGGGCTGATTTGGGAAAATGATGAGAAGAGTATGTTCCGGATCCCTTGGAAACATGCTGGCAAACAAGATTATAATCAGGAAGTGGACGCCTCCATTTTCAAGGCCTGGGCAGTTTTTAAAGGGAAATTTAAGGAAGGTGACAAAGCTGAACCAGCCACGTGGAAAACAAGGCTACGCTGTGCTTTGAACAAGAGTCCGGATTTTGAGGAAGTAACAGACCGGTCCCAGCTGGACATTTCTGAGCCATACAAAGTTTACCGCATCGTCCCCGAGGAAGAGCAAAAATGCAAATTAGGCATGGCGACTCCTGGCTGTGTGAATGAAGTCACGGACATGGAGTGTGGGCGCTCTGAAATTGATGAGCTGATCAAGGAACCTTCTGTGGACGACTACATGGGGATGGTCAAAAGGAGCCCTTCCCCACCTGAGGCCTGCAGGAGTCAGCTCCTCCCAGACTGGTGGATGCAGCAGCCCAGCGCA---GGCTTGCCGCTGGTGACAGGATAC---GGCTACGACACGCACCATTCAGCCTTCTCTCAGATGGTCATCAGCTTCTACTATGGGGGCAAGCTGGTGGGCCAGACCACCACCACCTGCCCCGAGGGCTGCCGCCTGTCCCTGAGCCAGCCGGGTCTGCCCAGTGCCAAGATGTACGGGCCCGAGGGCCTGGAGCTGGTGCGCTTCCCGCCGGCTGACACCATTCCCAGCGAGCGGCAGAGGCAGGTGACTCGGAAGCTGTTTGGGCACCTGGAGCGTGGCGTGCTGCTGCACAGCAGCCGGCAGGGCGTGCTGGTCAAGCGGCTGTGCCAGGGCCGCGTGTTCTGCAGTGGCAAC---GCTGTGCTGTGCAAGGACAGGCCCAACAAGCTGGAGCGTGACGAGGTGGTCAAGGTCTTCGACACCAGCCACTTTTTGCGAGAGCTGCAGCAGTTCTATGGCAACCAGAGCCGGCTGCCAGACAGCAGGGTCATGCTGTGCTTCGGAGAAGAGTTCCCAGACATGACCCCCTTGCGCTCCAAACTCATTCTCGTGCAGATTGAG------CAACTCTACGTCCGGCAGCTGGTGGAAGAAGCTGGGAAGAACTGTGGTGCTGGGACCATG---------ATGCAGGCTCCCGAGGAGCCTCAG---------------CCAGACCAGGTCTTCCGGATG---TTT------------------------------------CCAGATATT------------TGTGCCTCCCACCAGAGATCCTTTTTCAGAGAAAACCAACAAATCACAGTTTAA---------------------------------------------</w:t>
      </w:r>
    </w:p>
    <w:p w14:paraId="5450AEB7" w14:textId="77777777" w:rsidR="006927F0" w:rsidRPr="006927F0" w:rsidRDefault="006927F0" w:rsidP="00C157FD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6927F0">
        <w:rPr>
          <w:sz w:val="10"/>
          <w:szCs w:val="10"/>
        </w:rPr>
        <w:t>&gt;Elephant_ENSLAFG00000010973</w:t>
      </w:r>
    </w:p>
    <w:p w14:paraId="364B7DF8" w14:textId="77777777" w:rsidR="006927F0" w:rsidRPr="006927F0" w:rsidRDefault="006927F0" w:rsidP="00C157FD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6927F0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ATGTGTGACCGTAATGGCGGGAGGCGGCTGCGGCAGTGGCTCGTCGAACAAATCGACAGCAACATGTATCCAGGGCTGATTTGGGAAAATGACGAGAAGAGCATGTTCCGGATCCCTTGGAAGCACGCGGGCAAACAAGATTACAATCAGGAAGTTGACGCCTCCATTTTCAAGGCCTGGGCAGTTTTCAAAGGGAAGTTTAAGGAAGGGGACAAAGCTGAACCAGCTACTTGGAAGACGAGGTTACGCTGTGCCTTGAATAAGAGTCCAGACTTTGAGGAAGTGACAGAGCGGTCCCAGCTGGACATTTCTGAGCCATATAAAGTTTACCGGATCGTCCCCGAGGAGGAGCAGAAATGCAAATTAGGCATGGCTGCCCCTGGCTGTGTGAACGAAGTCACGGAGATGGAATGTGGCCGCTCAGAAATCGATGACCTGATTAAGGAGCCTTCTGTGGATGATTATATGGGCATGATCAAAAGGAGCCCTTCCCCGCCGGAGGCCTGCAGGAGCCAGCTCCTTCCAGACTGGTGGACACAGCAAGCCGGCCCA---GCTTTACCACTGGTGACCGGGTATGCCGCCTATGATGCGCACCACTCAGCCTTCGCCCAGATGGTGATCAGCTTCTACTATGGTGGCAAGCTGGTGGGCCAGACCACGACCAGCTGCCCTGAGGGCTGCCGCCTTTCCCTGGGCCAGCCAGGCCTGCCTGGTGCCAAGTTGTACGGGCCCGAGGGCCTGGAGATTGTCCGCTTCCCGCCAGCCGATGCCATTCCCAGCGAGCGGCAGCGGCAGGTGACGCGGAAGCTGTTCGGGCACCTGGAGCGGGGTGTCCTGCTGCACAGCAGCCGACAGGGCATCCTGGTCAAGCGGCTGTGCCAGGGCCGTGTGTTCTGCAGTGGCAAC---GCCGTGGCCTGCAAGGACAGGCCCAACAAGCTGGAGCGTGACGAAGTGGTCAAGGTCTTTGACACCAGTCAGTTCTTCCGAGAGCTGCAGCAGTTCTATAACAACCAGAGCCGGCTCCCTGACAGCAGGGTGGTGCTATGCTTTGGAGAAGAGTTTCCAGATATGGCCCCTTTGCGCTCCAAACTCATTCTTGTGCAGATTGAG------CAGCTCTACGTTCGGCAGCTGGTCGAAGAAGCTGGGAAAAGCTGTGGTGCCGGCTCCGCG---------ATGCAGGTTCCTGAGGAGCCCCAG---------------CCGGACCAGGTCTTCCGGATG---TTT------------------------------------CCGGATATT------------TGTGCTTCGCACCAGAGACCGTTTTTCAGAGAAAACCAACAGATCACTGTCTAA---------------------------------------------</w:t>
      </w:r>
    </w:p>
    <w:p w14:paraId="092C649F" w14:textId="77777777" w:rsidR="006927F0" w:rsidRPr="006927F0" w:rsidRDefault="006927F0" w:rsidP="00C157FD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6927F0">
        <w:rPr>
          <w:sz w:val="10"/>
          <w:szCs w:val="10"/>
        </w:rPr>
        <w:t>&gt;Tarsier_ENSTSYG00000037522</w:t>
      </w:r>
    </w:p>
    <w:p w14:paraId="071CCCDB" w14:textId="77777777" w:rsidR="006927F0" w:rsidRPr="006927F0" w:rsidRDefault="006927F0" w:rsidP="00C157FD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6927F0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ATGTGCGACCGGAATGGCGGGCGTCGGCTTCGACAGTGGCTCATTGAACAGATCGACAGTAACATGTACCCAGGCCTGATCTGGGAGAACGATGAGAAGAGCTTGTTCCGGATCCCGTGGAAACATGCTGGAAAGCAAGATTATAACCAAGAAGTGGACGCCTCCATCTTCAAGGCCTGGGCAGTTTTTAAAGGGAAGTTTAAAGAAGGGGACAAAGCTGAACCAGCCACTTGGAAGACGAGGTTACGCTGTGCTTTGAACAAGAGCCCTGATTTTGAGGAAGTGACAGACCGGTCCCAGCTGGACATTTCCGAGCCATACAAAGTGTACCGAATCGTCCCCGAGGAAGAGCAAAAATGCAAACTAGGCGTGGTGACTCCTGGCTGCATGAACGAAGTCATAGATATGGAATGTGGGCGCTCTGAGGTCGACGAGCTGGTCAAGGAGCCTCCTGTGGATGATTACATGGGG---ATCAAAAGGAGCCCCTCCCCGCCTGAGGCCTGTCGGAGTCAGCTCCTTCCAGACTGGTGGGCACAGCAGCCCAGCGCA---GGCTTGTCGCTGGTGACGGGGTACACAGCCTACGACACGCACCATTCAGCCTTCTCCCAGATGGTGATCAGCTTCTACTACGGGGGCAAGCTGGTAGGCCAGGCCACCACCACCTGCCCCGAGGGCTGCCGCCTGTCCCTGAGCCAGCCGGGGCTGCCGGGTGCCAAGCTGTACGGGCCTGAGGGCCTGGAGCTGGTGCGCTTCCCGCCGGCCGACACCATCCCCAGCGAGCGGCAGAGGCAGGTGACGCGGAAGCTGTTCGGGCACCTGGAGCGCGGGGTGCTGCTACACAGCAGCCGGCAGGGTGTGTTCATCAAGCGGCTGTGCCAGGGCCGCGTGTTCTGCAGCGGCAACGCGGCCGCCGCATGCAAGGGCAGGCCCAACAAGCTGGAGCGCGACGAGGTGGTCCAGGTCTTCGACACCAGCCAGTTCTTCCGAGAGTTGCAGCAGTTCTATAACAGCCAGAGCCGGCTTCCAGACAGCCGGGTGGTGTTGTGCTTCGGGGAAGAGTTTCCAGACACAGTCCCCCTGCGCTCCAAG---------------ATTGAG------CAACTCTACGTCCGGCAGCTGATGGAGGAAGCCGGGAAGAGCTGCGGCGCCGGCTCCCTG---------ATGCAGGTGCCCGAGGAGCCCCCG---------------CCGGACCAGGTCTTCCGGATG---TTT------------------------------------CCGGACATT------------TGTGCCTCACACCAGAGACCCTTTTTCAGAGAAAACCAACAGATCACCGTCTGA---------------------------------------------</w:t>
      </w:r>
    </w:p>
    <w:p w14:paraId="76EB9DA9" w14:textId="77777777" w:rsidR="006927F0" w:rsidRPr="006927F0" w:rsidRDefault="006927F0" w:rsidP="00C157FD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6927F0">
        <w:rPr>
          <w:sz w:val="10"/>
          <w:szCs w:val="10"/>
        </w:rPr>
        <w:t>&gt;MasNightMonkey_ENSANAG00000036367</w:t>
      </w:r>
    </w:p>
    <w:p w14:paraId="480C4DC3" w14:textId="77777777" w:rsidR="006927F0" w:rsidRPr="006927F0" w:rsidRDefault="006927F0" w:rsidP="00C157FD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6927F0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ATGTGTGACCGGAATGGCGGTCGGCGGCTCCGACAGTGGCTGATCGAGCAGATTGACAGTAGCATGTATCCAGGACTGATTTGGGAGAATGACGAGAAGAGCATGTTCCGGATCCCTTGGAAACATGCTGGCAAGCAAGATTATAATCAGGAAGTGGATGCCTCCATTTTCAAGGCCTGGGCAGTTTTTAAAGGGAAGTTTAAAGAAGGAGACAAAGCTGAACCAGCCACTTGGAAGACGAGGTTACGCTGTGCTTTGAATAAGAGCCCAGATTTTGAGGAAGTGACGGACCGGTCCCAGCTGGACATTTCCGAGCCTTACAAAGTTTACCGAATTGTCCCTGAGGAAGAGCAAAAATGCAAACTAGGCGTGGCAGCTGCTGGCTGCGTGAATGAAGTCACAGAGATGGAGTGCGGTCGCTCTGACATCGAAGAGCTGATCAAGGAGCCTACTGTGGACGATTACATGGGGATGATCAAAAGGAGCCCTTCCCCGCCAGAGGCCTGTCGGAGCCAGCTCCTTCCAGACTGGTGGGCGCAGCAGCCCAGCACA---GGTGTGCCGCTGGTGACGGGGTACACTGCCTACGACGCACACCATTCAGCGTTCTCCCAGATGGTAATCAGCTTCTACTACGGGGGCAAGCTGGTGGGCCAGGCCACCACCACCTGCCCCGAGGGCTGCCGCCTGTCCCTGAGCCAGCCGGGGCTGCCCAATGCCAAGCTGTGCGGGCCCGAGGGCCTGGAGCTGGTGCGCTTCCCGCCGGCCGACGCCATCCCCAGCGAGCGACAGAGGCAGGTGACGCGGAAGCTGTTCGGGCACCTGGAGCGCGGGGTGCTGCTGTACAGCAACCGGCAGGGTGTGTTCGTCAGGCGGCTGTGCCAGGGCCGCGTGTTCTGCAGTGGCAAT---GCCGTGGTGTGCAAGGGCAGACCCAACAAGCTGGAGCGCGACGAGATGGTCCAGGTCTTCGACACCAGCCAGTTCTTCCGAGAGCTGCAGCAGTTCTACAACAGCCAGAGCCGGTTTCCCGACAGCAGGGTTGTGCTGTGCTTTGGGGAAGAGTTTCCGGATATGGCCCCCTTGCGCTCCAAACTCATTCTTGTGCAGATCGAG------CAGCTCTACGTCCGGCAGCTGGCAGAAGAGGCCGGGAAGAGCTGCGGCGCCGGCTCCGTG---------ATACAGGCCCCCGAGGAGTCCCTG---------------CCGGACCAGGTCTTCCGGATG---TTT------------------------------------CCAGATATC------------TGTGCCTCACACCAGAGACCGTTTTTCAGAGAAAACCAGCAGATCACCGTCTAA---------------------------------------------</w:t>
      </w:r>
    </w:p>
    <w:p w14:paraId="1B1004F0" w14:textId="77777777" w:rsidR="006927F0" w:rsidRPr="006927F0" w:rsidRDefault="006927F0" w:rsidP="00C157FD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6927F0">
        <w:rPr>
          <w:sz w:val="10"/>
          <w:szCs w:val="10"/>
        </w:rPr>
        <w:t>&gt;Gibbon_ENSNLEG00000011429</w:t>
      </w:r>
    </w:p>
    <w:p w14:paraId="509A2F85" w14:textId="77777777" w:rsidR="006927F0" w:rsidRPr="006927F0" w:rsidRDefault="006927F0" w:rsidP="00C157FD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6927F0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ATGTGTGACCGGAATGGTGGTCGGCGGCTTCGGCAGTGGCTGATCGAGCAGATTGACAGTAGCATGTATCCAGGACTGATTTGGGAGAATGACGAGAAGAGCATGTTCCGGATCCCTTGGAAGCACGCTGGCAAGCAAGATTATAATCAGGAAGTGGACGCCTCCATTTTTAAGGCCTGGGCAGTTTTTAAAGGGAAGTTTAAAGAAGGGGACAAAGCTGAACCAGCCACTTGGAAGACGAGGTTACGCTGTGCTTTGAATAAGAGCCCAGATTTTGAGGAAGTGACGGACCGGTCCCAACTGGACATTTCCGAGCCATACAAAGTTTACCGAATTGTTCCTGAGGAAGAGCAAAAATGCAAACTAGGCATGGCAACTGCTGGCTGCGTGAATGAAGTCACAGAGATGGAGTGCGGTCGCTCTGAAATCGACGACCTGATCAAGGAGCCTTCTGTGGATGATTACATGGGGATGATCAAAAGGAGCCCTTCTCCGCCGGAGGCCTGTCGGAGTCAGCTCCTTCCAGACTGGTGGGCACAGCAGCCCAGCACA---GGCGTGCCGCTGGTGACGGGGTACACAGCCTACGACGCGCACCATTCAGCATTCTCCCAGATGGTGATCAGCTTCTACTATGGGGGCAAGCTGGTGGGCCAGGCCACCACCACCTGCCCCGAGGGCTGCCGCCTGTCCCTGAGCCAGCCCGGGCTGCCCGGCACCAAGCTGTATGGGCCTGAGGGCCTGGAGCTGGTGCGCTTCCCGCCGGCCGACGCCATCCCCAGCGAGCGACAGAGGCAGGTGACGCGGAAGCTGTTCGGGCACCTGGAGCGCGGGGTGCTGCTGCACAGCAGCCGGCAGGGAGTGTTCGTCAAGCGGCTGTGCCAGGGCCGCGTGTTCTGCAGCGGCAAC---GCCGTGGTGTGCAAGGGCAGGCCCAACAAGCTGGAGCGTGATGAGGTGGTCCAGGTCTTCGACACCAGCCAGTTCTTCCGAGAGCTGCAGCAGTTCTATAACAGCCAGGGCCGGCTTCCTGACGGCAGGGTGGTGCTGTGTTTCGGGGAAGAGTTTCCGGATATGGCCCCCTTGCGCTCCAAACTCATTCTCGTGCAGATTGAG------CAGCTCTATGTCCGGCAACTGGCAGAAGAGGCTGGGAAGAGCTGCAGAGCCGGCTCTGTG---------ATGCAGGCCCCCGAGGAGCCGCCG---------------CCAGACCAGATCTTCCGGATG---TTT------------------------------------CCAGATATT------------TGTGCCTCACACCAGAGACCGTTTTTCAGAGAAAACCAACAGATCACCGTCTAA---------------------------------------------</w:t>
      </w:r>
    </w:p>
    <w:p w14:paraId="461DF455" w14:textId="77777777" w:rsidR="006927F0" w:rsidRPr="006927F0" w:rsidRDefault="006927F0" w:rsidP="00C157FD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6927F0">
        <w:rPr>
          <w:sz w:val="10"/>
          <w:szCs w:val="10"/>
        </w:rPr>
        <w:t>&gt;Macaca_ENSMMUG00000008125</w:t>
      </w:r>
    </w:p>
    <w:p w14:paraId="063333C1" w14:textId="77777777" w:rsidR="006927F0" w:rsidRPr="006927F0" w:rsidRDefault="006927F0" w:rsidP="00C157FD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6927F0">
        <w:rPr>
          <w:sz w:val="10"/>
          <w:szCs w:val="10"/>
        </w:rPr>
        <w:t>---------------------------------------------------------------------------------------------------------------------------------------------------------------------ATGGCAGGTGTCCCGGAGTCCCTGAATCTGATGTGTGACCGAAATGGTGGTCGGCGGCTTCGACAGTGGCTGATCGAGCAGATTGACAGTAGCATGTATCCAGGACTGATTTGGGAGAATGACGAGAAGAGCATGTTCCGGATCCCTTGGAAACACGCCGGCAAGCAAGATTATAATCAGGAAGTGGATGCCTCCATTTTCAAGGCCTGGGCAGTTTTTAAAGGGAAGTTTAAAGAAGGGGACAAAGCTGAACCAGCCACTTGGAAGACGAGGTTACGCTGTGCTTTGAATAAGAGCCCAGATTTTGAGGAAGTGACGGACCGGTCCCAGCTGGACATTTCCGAGCCATACAAAGTTTACCGAATTGTTCCTGAGGAAGAGCAAAAATGCAAACTAGGCGTGGCAACTGCTGGCTGCGTGAATGAAGTCACGGAGATGGAGTGCGGTCGCTCTGAAATCGACGAGCTGATCAAGGAGCCTTCTGTGGACGATTACATGGGGATGATCAAAAGGAGCCCTTCCCCGCCGGAGGCCTGTCGGAGTCAGCTCCTTCCAGACTGGTGGGCGCAGCAGCCCAGCACA---GGCGTGTCGCTGGTGACGGGGTACACCGCCTACGACGCGCACCATTCAGCATTCTCCCAGATGGTGATCAGCTTCTACTATGGGGGCAAGCTGGTGGGCCAGGCCACCACCACCTGCCCCGAGGGCTGCCGCCTGTCCCTGAGCCAGCCTGGGCTACCTGGCACCAAGCTGTATGGGCCCGAGGGCCTGGAGCTGGTGCGCTTCCCACCGGCCGACGCCATCCCCAGCGAGCGACAGAGGCAGGTGACGCGGAAGCTGTTCGGGCACCTGGAGCGCGGGGTGCTGCTGCACAGCAGCCGGCAGGGCGTGTTCGTCAAGCGGCTGTGCCAGGGCCGCGTGTTCTGCAGCGGCAAC---GCCGTGGTGTGCAAGGGCAGGCCCAACAAGCTGGAGCGCGACGAGGTGGTCCAGGTCTTCGACACCAGCCAGTTCTTCCGAGAGCTGCAGCAGTTTTATAACAGCCAGGGCCGGCTTCCCGACGGCAGGGTGGTGCTGTGCTTTGGGGAAGAGTTTCCGGATATGGCCCCCTTGCGCTCCAAACTCATTCTCGTGCAGATTGAG------CAGCTCTATGTCCGGCAGCTGGCAGAAGAGGCTGGGAAGAGCTGTGGAGCCGGCTCCGTG---------ATGCAGGCCCCCGAGGAGCCGCCG---------------CCAGACCACGTCTTCCGGATG---TTT------------------------------------CCAGATATT------------TGTGCCTCACACCAGAGACCGTTTTTCAGAGAAAACCAACAGATCACCGTCTAA---------------------------------------------</w:t>
      </w:r>
    </w:p>
    <w:p w14:paraId="7555228A" w14:textId="77777777" w:rsidR="006927F0" w:rsidRPr="006927F0" w:rsidRDefault="006927F0" w:rsidP="00C157FD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6927F0">
        <w:rPr>
          <w:sz w:val="10"/>
          <w:szCs w:val="10"/>
        </w:rPr>
        <w:t>&gt;Gorilla_ENSGGOG00000028251</w:t>
      </w:r>
    </w:p>
    <w:p w14:paraId="5E1B0782" w14:textId="77777777" w:rsidR="006927F0" w:rsidRPr="006927F0" w:rsidRDefault="006927F0" w:rsidP="00C157FD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6927F0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ATGTGTGACCGGAATGGTGGTCGGCGGCTTCGACAGTGGCTGATCGAGCAGATTGACAGTAGCATGTATCCAGGACTGATTTGGGAGAATGACGAGAAGAGCATGTTCCGGATCCCTTGGAAACATGCTGGCAAGCAAGATTATAATCAGGAAGTGGATGCCTCCATTTTTAAGGCCTGGGCAGTTTTTAAAGGGAAGTTTAAAGAAGGGGACAAAGCTGAACCAGCCACTTGGAAGACGAGATTACGCTGTGCTTTGAATAAGAGCCCAGATTTTGAGGAAGTGACGGACCGGTCCCAACTGGACATTTCCGAGCCATACAAAGTTTACCGAATTGTTCCTGAGGAAGAGCAAAAATGCAAACTAGGCGTGGCAACTGCTGGCTGCGTGAATGAAGTTACAGAGATGGAGTGTGGTCGCTCTGAAATCGACGAGCTGATCAAGGAGCCTTCTGTGGACGATTACATGGGGATGATCAAAAGGAGCCCTTCCCCGCCGGAGGCCTGTCGGAGTCAGCTCCTTCCAGACTGGTGGGCGCAGCAGCCCAGCACA---GGTGTGCCACTGGTGACGGGGTACACCACCTACGACGCGCACCATTCAGCGTTCTCCCAGATGGTGATCAGCTTCTACTATGGGGGCAAGCTGGTGGGCCAGGCCACCACCACCTGCCCCGAGGGCTGCCGCCTGTCCCTGAGCCAGCCTGGGCTGCCCGGCACCAAGCTGTATGGGCCCGAGGGCCTGGAGCTGGTGCGCTTCCCGCCGGCCGACGCCATCCCCAGCGAGCGACAGAGGCAGGTGACGCGGAAGCTGTTCGGG</w:t>
      </w:r>
      <w:r w:rsidRPr="006927F0">
        <w:rPr>
          <w:sz w:val="10"/>
          <w:szCs w:val="10"/>
        </w:rPr>
        <w:lastRenderedPageBreak/>
        <w:t>CACCTGGAGCGCGGGGTGCTGCTGCACAGCAGCCGGCAGGGCGTGTTCGTCAAGCGGCTGTGCCAGGGCCGCGTGTTCTGCAGCGGCAAT---GCCGTGGTGTGCAAAGGCAGGCCCAACAAGCTGGAGCGTGATGAGGTGGTCCAGGTCTTCGACACCAGCCAGTTCTTCCGAGAGCTGCAGCAGTTCTATAACAGCCAGGGCCGGCTTCCTGACGGCAGGGTGGTGCTGTGCTTTGGGGAAGAGTTTCCGGATATGGCCCCCTTGCGCTCCAAACTCATTCTCGTGCAGATTGAG------CAGCTGTATGTCCGGCAACTGGCAGAAGAGGCTGGGAAGAGCTGTGGAGCCGGCTCTGTG---------ATGCAGGCCCCCGAGGAGCCGCCG---------------CCAGACCAGGTCTTCCGGATG---TTT------------------------------------CCAGATGTT------------TGTGCCTCACACCAGAGATCGTTTTTCAGAGAAAACCAACAGATCACCGTCTAA---------------------------------------------</w:t>
      </w:r>
    </w:p>
    <w:p w14:paraId="4DFBFE56" w14:textId="77777777" w:rsidR="006927F0" w:rsidRPr="006927F0" w:rsidRDefault="006927F0" w:rsidP="00C157FD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6927F0">
        <w:rPr>
          <w:sz w:val="10"/>
          <w:szCs w:val="10"/>
        </w:rPr>
        <w:t>&gt;Bonobo_ENSPPAG00000035056</w:t>
      </w:r>
    </w:p>
    <w:p w14:paraId="57590999" w14:textId="77777777" w:rsidR="006927F0" w:rsidRPr="006927F0" w:rsidRDefault="006927F0" w:rsidP="00C157FD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6927F0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ATGTGTGACCGGAATGGTGGTCGGCGGCTTCGACAGTGGCTGATCGAGCAGATTGACAGTAGCATGTATCCAGGACTGATTTGGGAGAATGACGAGAAGAGCATGTTCCGGATCCCTTGGAAACACGCTGGCAAGCAAGATTATAATCAGGAAGTGGATGCCTCCATTTTTAAGGCCTGGGCAGTTTTTAAAGGGAAGTTTAAAGAAGGGGACAAAGCTGAACCAGCCACTTGGAAGACGAGGTTACGCTGTGCTTTGAATAAGAGCCCAGATTTTGAGGAAGTGACGGACCGGTCCCAACTGGACATTTCCGAGCCATACAAAGTTTACCGAATTGTTCCTGAGGAAGAGCAAAAATGCAAACTAGGCGTGGCAACTGCTGGCTGCGTGAATGAAGTTACAGAGATGGAGTGCGGTCGCTCTGAAATCGACGAGCTGATCAAGGAGCCTTCTGTGGACGATTACATGGGGATGATCAAAAGGAGCCCTTCCCCGCCGGAGGCCTGTCGGAGTCAGCTCCTTCCAGACTGGTGGGCGCAGCAGCCCAGCACA---GGCGTGCCGCTGGTGACGGGGTACACCACCTACGACGCGCACCATTCAGCGTTCTCCCAGATGGTGATCAGCTTCTACTATGGGGGCAAGCTGGTGGGCCAGGCCACCACCACCTGCCCCGAGGGCTGCCGCCTGTCCCTGAGCCAGCCCGGGCTGCCCGGCACCAAGCTGTATGGGCCCGAGGGCCTGGAGCTGGTGCGCTTCCCACCGGCCGACGCCATCCCCAGCGAGCGACAGAGGCAGGTGACGCGGAAGCTGTTCGGGCACCTGGAGCGCGGGGTGCTGCTGCACAGCAGCCGGCAGGGTGTGTTCGTCAAGCGGCTGTGCCAGGGCCGCGTGTTCTGCAGCGGCAAC---GCCGTGGTGTGCAAAGGCAGGCCCAACAAGCTGGAGCGTGATGAGGTGGTCCAGGTCTTCGACACCAGCCAGTTCTTTCGAGAGCTGCAGCAGTTCTATAACAGCCAGGGCCGGCTTCCTGACGGCAGGGTGGTGCTGTGCTTTGGGGAAGAGTTTCCGGATATGGCCCCCTTGCGCTCCAAACTCATTCTCGTGCAGATTGAG------CAGCTGTATGTCCGGCAACTGGCAGAAGAGGCTGGGAAGAGCTGTGGAGCCGGCTCTGTG---------ATGCAGGCCCCCGAGGAGCCGCCG---------------CCAGACCAGGTCTTCCGGATG---TTT------------------------------------CCAGATATT------------TGTGCCTCACACCAGAGATCGTTTTTCAGAGAAAACCAACAGATCACCGTCTAA---------------------------------------------</w:t>
      </w:r>
    </w:p>
    <w:p w14:paraId="0DD2230E" w14:textId="77777777" w:rsidR="006927F0" w:rsidRPr="006927F0" w:rsidRDefault="006927F0" w:rsidP="00C157FD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6927F0">
        <w:rPr>
          <w:sz w:val="10"/>
          <w:szCs w:val="10"/>
        </w:rPr>
        <w:t>&gt;Chimpanzee_ENSPTRG00000008435</w:t>
      </w:r>
    </w:p>
    <w:p w14:paraId="519775D9" w14:textId="77777777" w:rsidR="006927F0" w:rsidRPr="006927F0" w:rsidRDefault="006927F0" w:rsidP="00C157FD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6927F0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ATGTGTGACCGGAATGGTGGTCGGCGGCTTCGACAGTGGCTGATCGAGCAGATTGACAGTAGCATGTATCCAGGACTGATCTGGGAGAATGACGAGAAGAGCATGTTCCGGATCCCTTGGAAACACGCTGGCAAGCAAGATTATAATCAGGAAGTGGATGCCTCCATTTTTAAGGCCTGGGCAGTTTTTAAAGGGAAGTTTAAAGAAGGGGACAAAGCTGAACCAGCCACTTGGAAGACGAGGTTACGCTGTGCTTTGAATAAGAGCCCAGATTTTGAGGAAGTGACGGACCGGTCCCAACTGGACATTTCCGAGCCATACAAAGTTTACCGAATTGTTCCTGAGGAAGAGCAAAAATGCAAACTAGGCGTGGCAACTGCTGGCTGCGTGAATGAAGTTACAGAGATGGAGTGCGGTCGCTCTGAAATCGACGAGCTGATCAAGGAGCCTTCTGTGGACGATTACATGGGGATGATCAAAAGGAGCCCTTCCCCGCCGGAGGCCTGTCGGAGTCAGCTCCTTCCAGACTGGTGGGCGCAGCAGCCCAGCACA---GGCGTGCCGCTGGTGACGGGGTACACCACCTACGACGCGCACCATTCAGCGTTCTCCCAGATGGTGATCAGCTTCTACTATGGGGGCAAGCTGGTGGGCCAGGCCACCACCACCTGCCCCGAGGGCTGCCGCCTGTCCCTGAGCCAGCCCGGGCTGCCCGGCACCAAGCTGTATGGGCCCGAAGGCCTGGAGCTGGTGCGCTTCCCACCGGCCGACGCCATCCCCAGCGAGCGACAGAGGCAGGTGACGCGGAAGCTGTTCGGGCACCTGGAGCGCGGGGTGCTGCTGCACAGCAGCCGGCAGGGTGTGTTCGTCAAGCGGCTGTGCCAGGGCCGCGTGTTCTGCAGCGGCAAC---GCCGTGGTGTGCAAAGGCAGGCCCAACAAGCTGGAGCGTGATGAGGTGGTCCAGGTCTTCGACACCAGCCAGTTCTTTCGAGAGCTGCAGCAGTTCTATAACAGCCAGGGCCGGCTTCCTGACGGCAGGGTGGTGCTGTGCTTTGGGGAAGAGTTTCCGGATATGGCCCCCTTGCGCTCCAAACTCATTCTCGTGCAGATTGAG------CAGCTGTATGTCCGGCAACTGGCAGAAGAGGCTGGGAAGAGCTGTGGAGCCGGCTCTGTG---------ATGCAGGCCCCCGAGGAGCCGCCG---------------CCAGACCAGGTCTTCCGGATG---TTT------------------------------------CCAGATATT------------TGTGCCTCACACCAGAGATCGTTTTTCAGAGAAAACCAACAGATCACCGTCTAA---------------------------------------------</w:t>
      </w:r>
    </w:p>
    <w:p w14:paraId="3A90F4A7" w14:textId="77777777" w:rsidR="006927F0" w:rsidRPr="006927F0" w:rsidRDefault="006927F0" w:rsidP="00C157FD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6927F0">
        <w:rPr>
          <w:sz w:val="10"/>
          <w:szCs w:val="10"/>
        </w:rPr>
        <w:t>&gt;Human_ENSG00000140968</w:t>
      </w:r>
    </w:p>
    <w:p w14:paraId="5B2EC79D" w14:textId="210DF84F" w:rsidR="00D23769" w:rsidRDefault="006927F0" w:rsidP="00C157FD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  <w:r w:rsidRPr="006927F0">
        <w:rPr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ATGTGTGACCGGAATGGTGGTCGGCGGCTTCGACAGTGGCTGATCGAGCAGATTGACAGTAGCATGTATCCAGGACTGATTTGGGAGAATGAGGAGAAGAGCATGTTCCGGATCCCTTGGAAACACGCTGGCAAGCAAGATTATAATCAGGAAGTGGATGCCTCCATTTTTAAGGCCTGGGCAGTTTTTAAAGGGAAGTTTAAAGAAGGGGACAAAGCTGAACCAGCCACTTGGAAGACGAGGTTACGCTGTGCTTTGAATAAGAGCCCAGATTTTGAGGAAGTGACGGACCGGTCCCAACTGGACATTTCCGAGCCATACAAAGTTTACCGAATTGTTCCTGAGGAAGAGCAAAAATGCAAACTAGGCGTGGCAACTGCTGGCTGCGTGAATGAAGTTACAGAGATGGAGTGCGGTCGCTCTGAAATCGACGAGCTGATCAAGGAGCCTTCTGTGGACGATTACATGGGGATGATCAAAAGGAGCCCTTCCCCGCCGGAGGCCTGTCGGAGTCAGCTCCTTCCAGACTGGTGGGCGCAGCAGCCCAGCACA---GGCGTGCCGCTGGTGACGGGGTACACCACCTACGACGCGCACCATTCAGCATTCTCCCAGATGGTGATCAGCTTCTACTATGGGGGCAAGCTGGTGGGCCAGGCCACCACCACCTGCCCCGAGGGCTGCCGCCTGTCCCTGAGCCAGCCTGGGCTGCCCGGCACCAAGCTGTATGGGCCCGAGGGCCTGGAGCTGGTGCGCTTCCCGCCGGCCGACGCCATCCCCAGCGAGCGACAGAGGCAGGTGACGCGGAAGCTGTTCGGGCACCTGGAGCGCGGGGTGCTGCTGCACAGCAGCCGGCAGGGCGTGTTCGTCAAGCGGCTGTGCCAGGGCCGCGTGTTCTGCAGCGGCAAC---GCCGTGGTGTGCAAAGGCAGGCCCAACAAGCTGGAGCGTGATGAGGTGGTCCAGGTCTTCGACACCAGCCAGTTCTTCCGAGAGCTGCAGCAGTTCTATAACAGCCAGGGCCGGCTTCCTGACGGCAGGGTGGTGCTGTGCTTTGGGGAAGAGTTTCCGGATATGGCCCCCTTGCGCTCCAAACTCATTCTCGTGCAGATTGAG------CAGCTGTATGTCCGGCAACTGGCAGAAGAGGCTGGGAAGAGCTGTGGAGCCGGCTCTGTG---------ATGCAGGCCCCCGAGGAGCCGCCG---------------CCAGACCAGGTCTTCCGGATG---TTT------------------------------------CCAGATATT------------TGTGCCTCACACCAGAGATCATTTTTCAGAGAAAACCAACAGATCACCGTCTAA---------------------------------------------</w:t>
      </w:r>
    </w:p>
    <w:p w14:paraId="2FFBB2BC" w14:textId="77777777" w:rsidR="006927F0" w:rsidRDefault="006927F0" w:rsidP="00C157FD">
      <w:pPr>
        <w:adjustRightInd w:val="0"/>
        <w:snapToGrid w:val="0"/>
        <w:spacing w:line="0" w:lineRule="atLeast"/>
        <w:jc w:val="left"/>
        <w:rPr>
          <w:sz w:val="10"/>
          <w:szCs w:val="10"/>
        </w:rPr>
      </w:pPr>
    </w:p>
    <w:p w14:paraId="52BAA1AF" w14:textId="77777777" w:rsidR="002A6BF1" w:rsidRDefault="002A6BF1" w:rsidP="002A6BF1">
      <w:pPr>
        <w:adjustRightInd w:val="0"/>
        <w:snapToGrid w:val="0"/>
        <w:spacing w:line="0" w:lineRule="atLeast"/>
        <w:rPr>
          <w:sz w:val="10"/>
          <w:szCs w:val="10"/>
        </w:rPr>
      </w:pPr>
    </w:p>
    <w:p w14:paraId="6C073A9F" w14:textId="77777777" w:rsidR="00B71534" w:rsidRDefault="00B71534" w:rsidP="00C157FD">
      <w:pPr>
        <w:pStyle w:val="1"/>
      </w:pPr>
      <w:bookmarkStart w:id="8" w:name="_Toc117418524"/>
      <w:r>
        <w:rPr>
          <w:rFonts w:hint="eastAsia"/>
        </w:rPr>
        <w:t>I</w:t>
      </w:r>
      <w:r>
        <w:t>RF9</w:t>
      </w:r>
      <w:bookmarkEnd w:id="8"/>
    </w:p>
    <w:p w14:paraId="6C60E24A" w14:textId="77777777" w:rsidR="00B71534" w:rsidRPr="00A95A6F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t>&gt;Rat_ENSRNOG00000019478</w:t>
      </w:r>
    </w:p>
    <w:p w14:paraId="5BD62CE3" w14:textId="77777777" w:rsidR="00B71534" w:rsidRPr="00A95A6F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t>ATGGCCACAGGCAAAGCACGCTGTACCCGAAAGCTCCGGAACTGGATAGTGGAACAGGTGGAAAGTGGGCAGTTCCCAGGGGTGTGCTGGGACGACGCAGCCAAGACCATGTTCCGGATTCCCTGGAAGCACGCAGGCAAGCAAGACTTCCGAGAAGACCAGGATGCTGCCATATTCAAGGCCTGGGCACTGTTTAAGGAAAAGCACAAAGACGGGGACATAGGAAACCCTGCTGTCTGGAAGACTCGCCTACGCTGTGCCCTCAACAAGAGTTCCGAATTTGAGGAGGTTCCCGAGAGAGGCCGGATGGATGTTGCAGAACCCTACAAAGTATATCGAATACTGCCAGCAGGAACCCTCCCCACCCAACCAAGAAACCAGAAATCGCCATTCAAGCGAAGTATCAGTTCTGTGTCACCTGAGAGGGGAGAG---------TGTAAGGAAAATGGGATTGTAAGCCACTCA---------GACAGCGGCAGCAATGTCTGTGGTGGTGGCAGCAACGGTGGCGGCAGCAGTGACAGC---------------------TGTGGCAGCACCAGC---AGCTCTGAGCTAGAGGAAGGAGCTGGCACAACTGAAGCCACCGTTCAAGAGGACCCAGTGTTCATGGAGAATCCGCTTCCTCCGAACTCAGACTACTCGCTGCTGCTCACCTTCATCTATGGCGGGCGCGTGGTGCATGAGATCCAGGTGCACAGCCTAGACTGTCGGCTTGTGGCTGAGCCCTCAGACCCGGAGAGCAGCATGGTGCAGCAGGTGGTGTTTCCCAGACCTGACCCACTGGAGCCCACCCAGAGCCTGCTGAATCAGCTCGAGAGAGGCATCCTGGTGGCCAGCAATTCCAGAGGCCTCTTTGTTCAGCGCCTCTGCCCCATCCCCATCTCCTGGAACGCACCCGAGGCCCCACCTGGGCCTGGGCCTCATCTGCTGCCCAGCAATAAGTGTGTGGAGCTCTTCAGTACCACATACTTCTGTAGAGATTTGGCCCAGTACTTCCAGGGCCAGGGACCTCTACCCAAGTACCAAGCAACACTGCATTTCTGGGACAGGAGTCCTAGCTCTAGCCATACCCAAGAGAATCTTATCACGGTGCGGATGGAGCAGGCCTTTGCCCGAAATTTACTAGAGAAGATT---CCAGAAGAGGAGAAAGCTGCCTTGTTCCTGGTACAGCACACAGAGCACCAACCTGCCACTCTCGCACTCTGA------------------</w:t>
      </w:r>
    </w:p>
    <w:p w14:paraId="4284F1FB" w14:textId="77777777" w:rsidR="00B71534" w:rsidRPr="00A95A6F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t>&gt;Elephant_ENSLAFG00000026182</w:t>
      </w:r>
    </w:p>
    <w:p w14:paraId="01440B25" w14:textId="77777777" w:rsidR="00B71534" w:rsidRPr="00A95A6F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t>ATGGCATCAGGCAAGGCACGCTGCACCCGAAAGCTCCGGAACTGGGTGGTGGAGCAGGTGGAGAGCGGCAAGTTCCCTGGGGTATGCTGGGATGATGAAGCTAAAACCATGTTCCGGATTCCCTGGAAGCATGCAGGCAAGCAAGACTTCCGGGAGGACCAGGATGCTGCCTTCTTCAAGGCCTGGGCGATATTCAAGGGAAAGTACAAGGAGGGAAACTCAGAAGGCCCTGCCACCTGGAAGACTCGCCTGCGCTGTGCCCTCAACAAGAGTTCTGAATTTCAGGAGGTCCCTGAGAGGGGCCGTATGGATGGGGCTGAGCCCTACAAGGTGTATCGGTTGCTGCCACCAGGAACCCTCCTTGCGGAGCCAGGCACCCAAAAATCCCCATCAAAGCGACACCACAGTTCCGAGTCCTCGGACAGGGAGGAGGATGAGAGTCCCGCGAAGAGCCACGTACTCAGCCCCTTCTTGCTTCAGGACCCCTTCAATAATGAGAGG---GGAACCAGTGGGGGAGCAGACCATTCAGACACT------------------------------------------GCTAAGCCTCAGGAAGGCACAGACACAACTGAGGCCCCCTTTGAAGGGGATCAGGCATCTGTGGAATTCGTGCTCCCTCCAGACTTAGACTACTCGCTGCTGCTCACCTTCATCTACAATGGGCGCGTGGTTGGGGAGACCCAGGTGCACACCCTGGACTGCCGCCTTGTGGCTGAGCCCTCGGATTCCCAGAGC---AGCATGAAGCAAGTGGTTTTCCCCAAGGCTGACCCACTGGAGCCCACACAGCGCGTGCTGAGCCAGCTCAAGAGGGGCGTCCTGATGGCCAGCAACCCCAAAGGCCTCTTCGTGCAGCGCCTCTGCCCCATCCCCATCTCCTGGGATGCGCCCCAGACCCCACCTGGTCCAGGCCCACATCTGCTGCCCAGCAATGAGTGCGTGGAGCTCTTCAAAACAGCCTACTTCTACAGAGACTTGGCCAGGTACAACCAGGGCCTGGGCCCCCCACCCAAGTTCCAGGTGACCCTGAATTTCTTGGAGGAAAGTTCTGACCCTAGCCAAAACCCACAGAGTCTTATTACAGTGCAGATGGAGCAAGCCTTTGCCCGACATTTGCTGGAGAGGACAATGCCAGAGGAGCAGGCAGCCACTCTGCCCCTGAGCCTGGAGGATCCCCCCGCCTTCCCATCTCTT---------------------------</w:t>
      </w:r>
    </w:p>
    <w:p w14:paraId="2A6C3F91" w14:textId="77777777" w:rsidR="00B71534" w:rsidRPr="00A95A6F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t>&gt;Megabat_ENSPVAG00000007716</w:t>
      </w:r>
    </w:p>
    <w:p w14:paraId="15CF6F34" w14:textId="77777777" w:rsidR="00B71534" w:rsidRPr="00A95A6F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t>ATGGCATCAGGCAAGGCACGCTGTACCCGAAAGCTCCGGAACTGGGTGGTGGAGCAAGTGGAGAGCGGGCAGTTCCCAGGGGTGTGCTGGGAAGATGAAGCTAAGACCATGTTCCGGATTCCCTGGAAGCATGCAGGCAAGCAGGACTTCCGGGAGGACCAGGATGCTGCCTTCTTCAAGGCCTGGGCAATATTTAAGGGAAAGTACAAAGAGGGGGACACAGAAGGCCCCGCTATCTGGAAGACTCGTCTGCGCTGTGCTCTCAACAAGAGTCTCGAATTTGAGGAGGTTCCTGAGAATGGTCACAGGGATGGGGCTGAGCCCTACAAGGTGTATCGGCTGCTTCCTCCAGGTACCGTCCCTGCCCCACCAGACACCCAGAAACTACCACGAAAGAGACATCATAGCTCCGTGTCCCCTGAGAGGGAGGAGAATGCGGGTACTACAAAGAACTGTATACTTAGTCCCTCCTTGCTCCAGGACCCCCTCAAAAATGAGGAGGTGGGGGCCAATGGGGGAACAAGCCATTCAGACTTTGGG------AGCAGCAGCAGCAGCAGCAGCAGCAAC---AGCCCTGAACCTCAGGAAGGTACAGACACAACCGAGTCCCCTTTCCAAGGAGATCAGGTGTCTCCGGAGCTTCTGCCCCCTCCAGACTCAGACTACTCGCTGCTGCTTACCTTCATCTACAACGGGCGCGTGGTGGATGAGGTCCAGGTGCAGAGCCTGGACTGCCGCCTTGTGGCTGAGCCCTCAAGCTCTCAGTACGACGGCATGGAGCAGGTGGTATTTCCCAAGCCTGGCCCGCAAGAGCCCACCCAGCGCCTGCTGAGCCAGCTTGAGAAAGGTGTCCTGGTGGCCAGCAACTCCCGAGGCCTCTTCGTGGAGCGCCTTTGCCCCATTCCCATCTCCTGGAGCGCACCCCAGGCCCCGCCTGGTCCAGGCCCACACCTGCTGCCCAGTAATAAGTGTGTGGAGCTCTTCAGAACCACTTACTTCTGCAGAGACTTGGCCAGGTACTTCCAGGGCCTGGGCCCCCCACCCAAGTTCCAGGTGACACTGAATTTCTGGGAAGAGAGCCCTAGCCCCAGCCACACCCTACAGAGTCTTATCACAGTGCAGATGGAGCAGGCCTTTGCCCGACATTTACTGAAGGAGACT---CCAGAGGACCAGGCAGCCACTCTGTCCCTGGTGCAG------------------------------------------------------</w:t>
      </w:r>
    </w:p>
    <w:p w14:paraId="51E9CE7B" w14:textId="77777777" w:rsidR="00B71534" w:rsidRPr="00A95A6F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t>&gt;Camel_ENSCDRG00005016598</w:t>
      </w:r>
    </w:p>
    <w:p w14:paraId="11A329CD" w14:textId="77777777" w:rsidR="00B71534" w:rsidRPr="00A95A6F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t>ATGGCATCAGGCCGGGCACGCTGCACCCGAAAGCTCCGGAACTGGGTAGTGGAACAAGTGGAAAGCGGGCAGTTCCCAGGAGTGTGCTGGGATGATGAGGCCAAGACCATGTTCCGGATTCCCTGGAAGCACGCAGGCAAGCAGGACTTCCGGGAGGATCAGGATGCTGCCTTCTTCAAGGCCTGGGCGATATTTAAGGGAAAGTACAAGGAGGGGGACACGGAAGGCCCTGCTACCTGGAAGACTCGTCTGCGCTGTGCCCTCAACAAGAGCCCTGAGTTTGAGGAGGTTCCTGAGAATGGCCATAGGGATGGGGCTGAGCCCTACAAGGTGTATCGGCTGGTACCACCAGGAACCCTTGCCGCTCAGCCAGTGACCCAGAAATCACCATCAAAGC</w:t>
      </w:r>
      <w:r w:rsidRPr="00A95A6F">
        <w:rPr>
          <w:sz w:val="10"/>
          <w:szCs w:val="10"/>
        </w:rPr>
        <w:lastRenderedPageBreak/>
        <w:t>GACACCACAGTTCCATGTCCTCTGAGAGGGAGGAGGATGAGGTTACTAGGAAGAACTGTACACTCAGCCCCTCCTTGCTCCAGGACCCCCTCAAAAACGAGTTGGTGGAGACCAATGGGGGAGCAAGCCATTCAGACCTCGGG---AGCAGCAGCGGGAGCGGCAGCAGCAGCAGC---AGCCCTGAGCCTCAGGAAGGCAGGGACATAGCTGAGGCCCCTTTCCAAGGAGATCAGGTGTCCCTGGAGCTTCTGCCCCCTCCAGATTCAGACTACTCGCTGCTGCTCACCTTCATCTACAGTGGGCGCGTGGTGGGTGAGGCCCAGGTGCAGAGCCTGGACTGCCGCCTCGTGGCTGAGCCCTCAGGCTCCCAGTGT---GGCATGGAGCAGGTGATATTTCCCAAACCCGGCCCACAAGAGCCCACCCAGCGCCTGCTGAGCCAGCTTAAGAGAGGGGTCCTGGTGGCCAGCAACTCCCGGGGCCTCTTCGTGCAGCGCCTTTGCCCCATCCCCATCTCCTGGAATGCACCCCAGGCTCCACCTGGTCCAGGCCCGCACCTGCTGCCCAGCAACGAGTGTGTGGAGCTCTTCAGAACCACCTACTTCTGCAGAGACCTGGCCAGATACTTCCAGGGCCTGGGTCCCCCACCTAAGTTCCAGGTGACACTGAATTTTTGGGAGGAGAGCCCCGGCCCCAACCACACCCCACAGAGTCTCATCACAGTGCAGATGGAGCAGGCCTTTGCCCGACATTTACTA---GAGACT---CCTGAGGAGCAGGCAGCCACCCTGTCCCTGCTGCAGAGCCTGGAGGACCCCCTCTCCTCCTCCCCTCTCTGTTCCTCCTACCTCCTCTGA</w:t>
      </w:r>
    </w:p>
    <w:p w14:paraId="3B8768DA" w14:textId="77777777" w:rsidR="00B71534" w:rsidRPr="00A95A6F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t>&gt;Horse_ENSECAG00000024429</w:t>
      </w:r>
    </w:p>
    <w:p w14:paraId="54CE42B1" w14:textId="77777777" w:rsidR="00B71534" w:rsidRPr="00A95A6F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t>ATGGCATCCGGCAGGGCACGCTGCACCAGAAAGCTCCGGAACTGGGTGGTAGAGCAAGTGGAAAGTGGGCAGTTCCCAGGGGTGTGCTGGGATGATGCCGCTAAGACCATGTTCCGGATTCCCTGGAAGCACGCAGGCAAGCAGGACTTCAGGGAGGACCAGGATGCCGCCTTCTTCAAGGCCTGGGCGATATTTAAGGGGAAGTACAAGGAAGGGGACACAGAAGGCCCTGCTATCTGGAAGACCCGTCTGCGCTGTGCTCTCAACAAGAGTCTTGAATTTGAGGAGGTTCCTGAGAATGGCCATCGGGATGGGGCTGAGCCCTACAAGGTGTATCGGCTGCTGCCACCAGGAACCCTTCCTGCCCAGCCAGGGACCCAGAAATCACCATCAAAGCGACACCACAGTTCTGTGTCCTCTGAGAGGGAGGAGGATGGGGGTGCCAGGAAGAACTGCATACTCAGTCCCTCCTTGCCCCAGGACCCCCTCAAGAATGAGGAGGTAGTGGCCAATGGGGATTCGGGCCATTCAGACTTCGGG---------------AGCAGCAGCAGCAGCAAC---AGCCCTGAGCCTCAGGAAGGTACAGACAAAACTGAGGCCCCTGTCCAAGGAGATCAGGGGTCCCTGGAGCTTCTCTCCTCTCCAGACTCAGACTACTCGCTGCTGCTCACCTTCATCTACGATGGGCGCGTGGTGGGTGAGGCCCAGGTGCAGAGCCTGGACTGCCGCCTCGTGGCTGAGCCCTCAGGCTCCCAGTAT---GGCATGGAGCAGGTAGTATTTCCCAAGCCTGGCCCGCAAGAGCCCACCCAGCGCCTGCTGAGCCAGCTCGAGAGAGGCGTCCTGGTGGCCAGTAACTCCCGAGGCCTCTTCGTGCAACGCCTTTGCCCCATCCCCATCTCCTGGAACGCACCCAGGACCCCTCCTGGTCCAGGCCCGCATCTCCTGCCCAGCAATAAGTGCGTGGAGCTCTTCAGAACCACCCACTTCTGTAGAGACTTGGCCAGGTACTTCCAGGGCCTGGGCCCCCCACCCAAGTTCCGAGTAACACTGAATTTCTGGGAGGAGAGCCCTGACCGCAGCCACACCCCAAAGAGTCTGATCACAGTGCAGATGGAGCAGGCCTTTGCCCGACATTTACTGGAGGAGACT---CCAGAGGAGCAGGCAGCCATTCTGTCCTTGGTGCAG------------------------------------------------------</w:t>
      </w:r>
    </w:p>
    <w:p w14:paraId="07E175CB" w14:textId="77777777" w:rsidR="00B71534" w:rsidRPr="00A95A6F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t>&gt;Cat_ENSFCAG00000018849</w:t>
      </w:r>
    </w:p>
    <w:p w14:paraId="6F709907" w14:textId="77777777" w:rsidR="00B71534" w:rsidRPr="00A95A6F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t>ATGGCATCGGGCCGGGCACGCTGCACCCGAAAGCTGCGGAACTGGGTGGTGGAGCAAGTGGAGAGCGGGCAGTTCCCGGGGGTGTGCTGGGACGATGCAGCTAAGACCATGTTCCGGATTCCTTGGAAGCATGCAGGCAAGCAGGACTTCCGGGAGGACCAGGATGCCGCTTTCTTCAAGGCATGGGCGATATTTAAGGGGAAGTACAAGGAGGGAGACACAGAAGGCCCTGCTATCTGGAAGACTCGTCTGCGCTGTGCTCTCAACAAGAGCCCCGAATTTGAGGAGGTTCCTGAAAATGGCCATAGGGATGGAGCTGAGCCCTACAAGGTGTATCGGCTGCTGCCATCGGGGACCCTCCCTGCCCAGCCAGGGACCCAGAAATCACCGTCAAAGCGACATTACAGTTCTGTGTCCTCTGAGAGGGAAGAGGATGCGGGTACCACAAAGAACTGCATACTCAGTCCCTCTTTGATTGAGGACCCCCTCAAAAACGAGGAGGTGGGGGCCAGTGGGGAAGCAGGCCATTCAGAATTTGGG---------------AGCAGCAGCAGCAGCAAC---AGCCCTGAGCCTCAGGAAGGTACAGACACAACAGAAGCCCCTTTCCAAGGAGATCAGGTGTCATTGGAGAGTCTGCCTCCTCCAGACTCAGACTACTCGCTGCTGCTTACCTTCATCTACGGTGGGCGCGTGGTGGGCGAAGCCCAGGTGCAGAGCCTGGACTGCCGCCTTGTGGCTGAGCCCTCAGGCTCCCAGTAT---GGGATGGAGCAGGTGGTGTTTCCCAAGCCTGACCCACGAGAGCCCACCCAGCGCCTGCTGAGCCAGATCGAGAGAGGTGTCCTAGTGGCCAGCAACTCCAGAGGCCTCTTTGTGCAGCGTCTCTGCCCCATCCCCATCTCCTGGAACGCGCCCCAGGCGCCACCCGGTCCAGGCCCGCATCTGCTGCCCAGCAATGAGTGCGTGGAGCTCTTCAGAACCACCTACTTCTGCAGAGACCTGGCCAGGTACTTCCAGGGCCTGGGCCCCCCACCCAAGTTCCAGGTGACTCTGAACTTCTGGGAGGAGAGCCCTGGCCCCAGCCACACCCCGAAGAGTCTTATCACAGTGCAGATGGAGCAGGCCTTTGCCCGACGTTTACTGGAGGAAACT---CCTGAGGAGCAGGCAGCCGCTCTCTCCCTGCTGCAGAGCCTGGGAGACCCGCCTTCCTCCTCTTCGCTCTGTTCCTCCTATCTCCTTTGA</w:t>
      </w:r>
    </w:p>
    <w:p w14:paraId="4DAB88CB" w14:textId="77777777" w:rsidR="00B71534" w:rsidRPr="00A95A6F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t>&gt;Lion_ENSPLOG00000017710</w:t>
      </w:r>
    </w:p>
    <w:p w14:paraId="48ABB946" w14:textId="77777777" w:rsidR="00B71534" w:rsidRPr="00A95A6F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t>ATGGCATCGGGCCGGGCACGCTGCACCCGAAAGCTGCGGAACTGGGTGGTGGAGCAAGTGGAGAGTGGGCAGTTCCCGGGGGTGTGCTGGGACGATGCAGCTAAGACCATGTTCCGGATTCCTTGGAAGCATGCAGGCAAGCAGGACTTCCGGGAGGACCAGGATGCCGCTTTCTTCAAGGCATGGGCGATATTTAAGGGGAAGTACAAGGAGGGAGACACAGAAGGCCCTGCTATCTGGAAGACTCGTCTGCGCTGTGCTCTCAACAAGAGCCCCGAATTTGAGGAGGTTCCTGAAAATGGCCATAGGGATGGAGCTGAGCCCTACAAGGTGTATCGGCTGCTGCCATCGGGGACCCTCCCTGCCCAGCCAGGGACCCAGAAATCACCATCAAAGCGACATTACAGTTCTGTGTCCTCTGAGAGGGAAGAGGATGAGGGTACCACAAAGAACTGCATACTGAGTCCCTCTTTGATTGAGGACCCCCTCAAAAACGAGGAGGTGGGGGCCAGTGGGGAAGCAGGCCATTCAGAATTTGGG---------------AGCAGCAGCAGCAGCAAC---AGCCCTGAGCCTCAGGAAGGTACAGACACAACAGAAGCCCCTTTCCAAGGAGATCAGGTGTCATTGGAGAGTCTGCCCCCTCCAGACTCAGACTACTCGCTGCTGCTTACCTTCATCTACGGTGGGCGCGTGGTGGGCGAAGCCCAGGTGCAGAGCCTGGACTGCCGCCTTGTGGCTGAGCCCTCAGGCTCCCAGTAT---GGGATGGAGCAGGTGGTGTTTCCCAAGCCTGACCCACGAGAGCCCACCCAGCGCCTGCTGAGCCAGATCGAGAGAGGTGTCCTAGTAGCCAGCAACTCCAGAGGCCTCTTCGTGCAGCGTCTCTGCCCCATCCCCATCTCCTGGAACGCGCCCCAGGCGCCACCCGGTCCAGGCCCACATCTGCTGCCCAGCAATGAGTGCGTGGAGCTCTTCAGAACCACCTACTTCTGCAGAGACCTGGCCAGGTACTTCCAGGGCCTGGGCCCCCCACCCAAGTTCCAGGTGACTCTGAACTTCTGGGAGGAGAGCCCTGGCCCCAGCCACACCCCGAAGAGTCTTATCACAGTGCAGATGGAGCAGGCCTTTGCCCGACGTTTACTGGAGGAGACT---CCTGAGGAGCAGGCAGCCGCTCTCTCCCTGCTGCAG------------------------------------------------------</w:t>
      </w:r>
    </w:p>
    <w:p w14:paraId="7EEF90FC" w14:textId="77777777" w:rsidR="00B71534" w:rsidRPr="00A95A6F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t>&gt;GreaterBambooLemur_ENSPSMG00000015728</w:t>
      </w:r>
    </w:p>
    <w:p w14:paraId="479A1C97" w14:textId="77777777" w:rsidR="00B71534" w:rsidRPr="00A95A6F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t>ATGGCATCAGGCAGGGTGCGCTGCACCCGAAAACTCCGCAACTGGGTGGTGGAACAAGTGGAGAGCGGGCAGTTCCCAGGGGTGTGCTGGCATGATACAGCTAAGACCATGTTCCGGATTCCCTGGAAGCATGCAGGCAAGCAGGACTTCCGTGAGGACCAAGATGCTGCCTTCTTCAAGGCCTGGGCAATATTTAAGGGAAAGTACAAGGAAGGGGACACAGGAGGCCCTGCTACCTGGAAGACTCGCCTGCGCTGTGCCCTCAATAAGAGTCCCGAATTTGAAGAGGTTCCCGAGAACGGCCGTATGGATGTTGCTGAGCCCTACAAGGTGTATCGGCTACTACCGCCAGGAACCCTCTCTTCCCAACCAGGAACCCAGAAATCACCATCAAAGCGACACTATAGTTCTGTGTCCTCTGAGAAGGAGGAGGAAGAGGGTCCCATGAAGAACTGCATACCCAGTCCCTCCTTGCTTCAGGACCCCCTTGATAATGAGGAGGTGGGGGCCGCTGGGGGAGCATCCTGTTCAGACAGCAACAGCAGCAGCAGCAGCAGCAGCAGCAGCAGCAGCCACAGTCCTGAGCCACAGGAAGGTGCAGATACAACTGAGGCCCCCTTTCAAGGGGGTCAGGTGTCTCCAGAGTTTCTGCCCCCTCCGGAGTCAGACTACTCGCTGCTGCTCACCTTCATCTACAGCGGGCGCGTGGTGGGCAAGGCCCAGGTGCAGAGCCTGGACTGCCGCCTTGTGGCTGAGCCCTCAGGCTCCGAGAGC---AGCATGGAGCAAGTGGTGTTTCCCAAGCCTGACCCACTGGAGCCCACACAGCGCCTGCTGAGCCAGCTTGAGAGAGGTGTCCTGGTGGCCAGCAACTCCCGAGGCCTCTTTGCGCAGCGCCTTTGCCCCATCCCCATCTCCTGGAATGCACCACAGGCCCCACCTGGGCCAGGCCCACATCTGCTGCCCAGCAACGAGTGCGTGGAGCTCTTCAGAACTGCCTCCTTCTGCAGAGACTTGGCCAATTACCTCCGGGGCCTGGGCCCCCAACCCAAGTTCCAGGTAACACTGAATTTCTGGGAGGAGAGCCCTGGCCCCAGCTGTACGTCACAGAACCTTATCACAGTGCGGATGGAGCAGGCCTTTGCCCGACACTTACTGGAGGAGACT---TCAGAGGAACAGGCAGCCATTCTGTCCCTGATGTAG------------------------------------------------------</w:t>
      </w:r>
    </w:p>
    <w:p w14:paraId="7E47AF3C" w14:textId="77777777" w:rsidR="00B71534" w:rsidRPr="00A95A6F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t>&gt;CoquerelsSifaka_ENSPCOG00000015057</w:t>
      </w:r>
    </w:p>
    <w:p w14:paraId="1F1A7D98" w14:textId="77777777" w:rsidR="00B71534" w:rsidRPr="00A95A6F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t>ATGGCATCAGGCAGGGTGCGCTGTACCCGAAAACTCCGCAACTGGGTGGTGGAACAAGTGGAGAGCGGGCAGTTCCCAGGGGTGTGCTGGCACGATACAGCTAAGACCATGTTCCGGATTCCCTGGAAGCATGCAGGCAAGCAGGACTTCCGTGAGGACCAAGATGCTGCCTTCTTCAAGGCCTGGGCAATATTTAAGGGAAAGTACAAGGAAGGGGACACAGGAGGCCCTGCTGCCTGGAAGACTCGCCTGCGCTGTGCCCTCAACAAGAGTCCCGAATTTGAAGAGGTTCCTGAGAATGGCCGTATGGATGTTGCTGAGCCCTATAAGGTGTATCGGCTACTACCGCCAGGAACCCTCTCTTCCCAACCAGGAACCCAGAAATCACCATCAAAGCGACGCTACAGTTCTGTGTCCTCTGAGAAGGAGGAGGAAGAGGGTGCCATGAAGAACTGCGTACACAGTCCCTCCTTGTTTCAGGACCCCCTTGATAATGAAGAGGTAGGAGCCACTGGGGGATCATCCCATTCAGACAGCAGC---------------AGCAGCAGCAGCAGCGGC---AGCCCTGAGCCACAGGAAGGTGCAGACACAACTGGGGCCCCCTTTCAAGGGGATCAGGTGTCTCCGGAGTTTCTGCTCCCTCCGGAGTCAGACTACTCGCTGCTGCTCACCTTCATCTACAGCGGGCGCGTGGTGGGTAAGGCCCAGGTGCAGAGCCTGGACTGCCGCCTTGTGGCTGAGCCCTCAGGTTCTGAGAGC---AGCATGGAGCAAGTGGTGTTTCCCAAGCCTGACCCACTGGAGCCCACACAGCGCCTGCTGAGCCAGCTTGAGAGAGGTGTCCTGGTGGCAAGCAACTCCCGAGGCCTCTTTGTGCAGCGCCTTTGCCCCATCCCGATCTCATGGAATGCACCGCAGGCCCCCCCTGGGCCAGGCCCACATCTGCTGCCCAGCAACGAGTGTGTGGAGCTCTTCAGAACCGCGTCCTTCTGCAGAGACTTGGCCAATTACCTCCAGGGCCTGGGCCCCCAACCCAAGTTCCAGGTAACACTGAATTTCTGGGAGGAGAGCCCTGGCCCCAGCTATATGTCACAGAATCTTATCACAGTGCGGATGGAGCAGGCCTTTGCCCGACACTTACTGGAGGAGACT---TCAGAGGAACAGGCAGCCATTCTGTCCCTGATGTAG------------------------------------------------------</w:t>
      </w:r>
    </w:p>
    <w:p w14:paraId="5651002B" w14:textId="77777777" w:rsidR="00B71534" w:rsidRPr="00A95A6F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t>&gt;MouseLemur_ENSMICG00000027895</w:t>
      </w:r>
    </w:p>
    <w:p w14:paraId="7C804430" w14:textId="77777777" w:rsidR="00B71534" w:rsidRPr="00A95A6F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t>ATGGCATCAGGCAGGGTGCGTTGTACCCGAAAACTCCGCAACTGGGTGGTGGAACAAGTGGAGAGTGGGCAGTTCCCAGGGGTGTGCTGGCATGATACCACTAAGACCATGTTCCGAATTCCCTGGAAGCATGCAGGCAAGCAGGACTTCCGTGAGGACCAAGACGCTGCCTTCTTCAAGGCCTGGGCAATATTTAAGGGAAAGTACAAGGAAGGGGACCCAGGAGGCCCTGCTACCTGGAAGACTCGCCTGCGCTGTGCCCTCAACAAGAGTCCTGAATTTGAAGAAGTTCCCGAGAACGGCCGTATGGATGTTGCAGAGCCCTACAAGGTGTATCGGCTACTACCGCCAGGAACCCTCTCTTCCCAACCAGGAATCCAGAAATCACCATCAAAGCGACACTACAGTTCTGTGTCTTCTGAGAAGGAGGAGGAAGAGGGTGCCATGAAGAACTGCATACACAGTCCCTCCTTGCTTCAGGGCCCCCTTGATAATGAGGAGGCAGGGGCCGCTGGGGGAGCATCCCATTCAGACAGCAGC---------------AGTAGCAGCGGCAGCAGC---GGCCCTGAACCACAGGAAGGTGCAGACACAACTGAGGACCCCTTTCAAGGGGATCATGTGTCCCCGGAGTTTCTGCCCCCTCCAGAGTCAGACTACTCGCTGCTGCTCACCTTCATCTACAGCGGGCGCGTGGTGGGCAAGGCCCAGGTGCAGAGCCTGGACTGCCGCCTTGTGGCTGAGCCCTCAGGCTCTGAGAGC---AGCATGGAGCAAGTGGTGTTTCCCAAGCCTGACCCACTGGAGCCCACACAGCGCCTGCTGAGCCAGCTTGAGAGAGGTGTCCTGGTGGCCAGCAACTCCCGAGGCCTCTTCGTGCAGCGCCTTTGCCCCATCCCCATCTCCTGGAATGCACCACAGGCCCCGCCTGGGCCAGGCCCACATCTGCTGCCCAGCAATGAGTGCGTGGAGCTCTTCAGAACCACCTCTTTCTGCAGAGACTTGGCCAATTACCTCCAGGGCCTGGGCCCCCAACCCAAGTTCCAGGTAACACTGAATTTCTGGGAGGAGAGCCCTGGCCCCAGCTATATGTCACAGAATCTTATCACAGTGCGGATGGAGCAGGCCTTTGCCCGACACTTACTG---GAGACT---TCAGAGGAACGGGCAGCCGTTCTGTCCCTGATGTAG------------------------------------------------------</w:t>
      </w:r>
    </w:p>
    <w:p w14:paraId="5FC4EC15" w14:textId="77777777" w:rsidR="00B71534" w:rsidRPr="00A95A6F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t>&gt;Tarsier_ENSTSYG00000007445</w:t>
      </w:r>
    </w:p>
    <w:p w14:paraId="20A1CB35" w14:textId="77777777" w:rsidR="00B71534" w:rsidRPr="00A95A6F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t>ATGGCATCAGGCAGGGCACGCAGCACCCGAAAACTCCGGAACTGGGTAGTGGAGCAAGTAGAGAGCGGGCAGTTCCCAGGGGTGTGCTGGGATGATGCAGCTAGGACCATGTTCCGGATTCCCTGGAAGCATGCAGGCAAGCAGGACTTCCGGGAGGACCAGGATGCTGCCTTCTTCAAGGCCTGGGCAGTATTTAAGGGAAAGTTTAAGGAGGGAGACACAGGAGGCCCTGCTGCCTGGAAGACTCGCCTGCGCTGTGCCCTCAACAAGAGTCCTGAATTTGAGGAGGTACCCAAGAGAGGCCGTATGGACGTTGCCGAGCCCTACAAGGTGTATCGGCTGCTGCCACCAGGAAATCTCTCTGCCCAGCCAGGGACTCAGAAATCACCATCAAAGCGACACCACAGTCCTGTGTCCTCTGAGAGGGAGGAGGAAGAGGATGCTGTGAAGAACTGCACACTCAGTCCCTCTGTGCTCCAGGACCCCCTTGATGATGAAGAGGTGGGGGCCGATGGGGGAGCAGTCCATTCAGACATTGGGAGCAGCAGCAGCAGCAGCAGCAGCAGTAGCAGC---AGCCCTGAGCCACAGAAAGGTGCAGACACAACTGAGTCCCCCTTTCCAGGGGATCAGGTGTCCCTGAAGCTTCTGTTCCCTTCAGAGCCAGACTACTCGCTGCTGCTCACCTTCATCTACAGTGGGCGTGTGGTGGGCAAGACCCAGGTGCACAGCCTGGACTGCCGCCTCGTGGCTGAACCCTCAGGCTTTAAGAGC---AACATGGAGCAGGTGGTGTTTCCCAAGCCTAGCCCACTGGAGCCCACACAGCGCCTGCTGAGCCAGCTCGAGAAGGGCATCCTGGTGGCCAGCAACCCCCGAGGCCTCTTCGTTCAGCGCCTTTGCCCCATCCCCATCTCCTGGAACGCACCCCATGCCCCACCTGGGCCGGGCCCACATCTGCTGCCCAGCAACGAGTGTGTGGAGCTCTTCAGTCCTGACCACTTCTGCAGAGACTTGGCCAGGTACATCCAGGGCCTGGGCCCCCTACCCAAGTTCCAAGTAACACTGAATTTCTGGGAGGAGAGCTGTGGCCCCAGCCATACTCCACAGAATCTTATCACAGTGCAGATGGAACAGGCCTTTGCCCGACACTTATTGGAGGAGACT---CCAGAGCAGGAGGCAGCCATTCTGTCCCTGGTGTAG------------------------------------------------------</w:t>
      </w:r>
    </w:p>
    <w:p w14:paraId="79FD611B" w14:textId="77777777" w:rsidR="00B71534" w:rsidRPr="00A95A6F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t>&gt;Chimpanzee_ENSPTRG00000034494</w:t>
      </w:r>
    </w:p>
    <w:p w14:paraId="08833323" w14:textId="77777777" w:rsidR="00B71534" w:rsidRPr="00A95A6F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t>ATGGCATCAGGCAGGGCACGCTGCACCCGAAAACTCCGGAACTGGGTGGTGGAGCAAGTGGAGAGTGGGCAGTTTCCCGGAGTGTGCTGGGATGATACAGCTAAGACCATGTTCCGGATTCCCTGGAAACATGCAGGCAAGCAGGACTTCCGGGAGGACCAGGATGCTGCCTTCTTCAAGGCCTGGGCAATATTTAAGGGAAAGTATAAGGAGGGGGACACAGGAGGTCCGGCTGTCTGGAAGACTCGCCTGCGCTGTGCACTCAACAAGAGTTCTGAATTTAAGGAGGTTCCTGAGAGGGGCCGCATGGATGTTGCTGAGCCCTACAAGGTGTATCAGTTGCTGCCACCAGGAACTGTCTCTGGCCAGCCAGGGACTCAGAAATCACCATCAAAGCGACATCACAGTTCTGTGTCCTCTGAGAGGGAGGAGGAAGAGGATGCCATGCAGAACTGCACACTCAGTCCCTCTGTGCTCCAGGACTCCCTCAATAATGAGGAGGAGGGGGCCAGTGGGGGAGCAGTCCATTCAGACATCGGG------------------AGCAGCAGCAGCAGC---AGCCCTGAGCCACAGGAAGTTACAGACACAACTGAGGCCCCCTTTCAAGGGGATCAGAGGTCCCTGGAGTTTCTGCTTCCTCCAGAGCCAGACTACTCACTGCTGCTCACCTTCATCTACAACGGGCGCGTGGTGGGCGAGGCCCAGGTGCAAAGCCTGGATTGCCGCCTTGTGGCTGAGCCCTCAGGCTCTGAGAGC---GGCATGGAGCAGGTGCTGTTCCCCAAGCCTGGCCCACTGGAGCCCACGCAGCGCCTGCTGAGCCAGCTTGAGAGGGGCATCCTAGTGGCCAGCAACCCCCGAGGCCTCTTCGTGCAGCGCCTTTGCCCCATCCCCATCTCCTGGAATGCACCCCAGGCTCCACCTGGGCCAGGCCCGCATCTGCTGCCCAGCAACGAGTGCGTGGAGCTCTTCAGAACCGCCTACTTCTGCAGAGACTTGGCCAGGTACTTTCAGGGCCTGGGCCCCCCACCGAAGTTCCAGGTAACACTGAATTTCTGGGAAGAGAGCCATGGCTCCAGCCATACTCCACAGAATCTTATCACAGTGAAGCACGAG---CCTTTGCCCAGATACTTGCTGCAGCAGAAG---CAGACTGCCAGAAGCAAGCAAAGCAGCCTATTC---------------------------------------------------------</w:t>
      </w:r>
    </w:p>
    <w:p w14:paraId="2C4D6F9A" w14:textId="77777777" w:rsidR="00B71534" w:rsidRPr="00A95A6F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lastRenderedPageBreak/>
        <w:t>&gt;MasSightMonkey_ENSANAG00000037203</w:t>
      </w:r>
    </w:p>
    <w:p w14:paraId="31BF2F07" w14:textId="77777777" w:rsidR="00B71534" w:rsidRPr="00A95A6F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t>ATGGCATCAGGCAGGGCACGCTGTACCCGAAAACTGCGGAACTGGGTGGTGGAGCAAGTGGAGAGCGGGCAGTTCCCTGGAGTGTGCTGGGATGATGCAGCTAAGACCATGTTCCGGATTCCCTGGAAGCATGCAGGCAAGCAGGACTTCCGGGAGGACCAGGATGCTGCCTTCTTCAAGGCCTGGGCAATATTTAAGGGAAAGTATAAGGAGGGGGACACAGGAGGCCCTGCTGCCTGGAAGACTCGCTTACGCTGTGCACTCAACAAGAGTCCTGAATTTGAGGAAGTTCCTGAGAGAGGCCACATGGATGTTGCTGAGCCCTACAAGGTGTATCGCCTGCTGCCACCAGGAACCCTGTCTGGA------GGGACTCAGAAATCACCATCAAAGCGACAGCACAATTCTGTGTCTTCTGAGAGGAAGGAGGAAGAGGGTGCCATGCAGAACTGTACACTCAGTCCCTCTGTGCTCCAGGACTCCCTCAATAATGAAGAGGAGGGAGCCAGTGGGGGAGCAGTCCATTCAAACACTGGG------AGCAGCAGCAGCAGCAGCAGCAGCAGC---AGCCCTGAGCCACAGGAAGGTACAGACACAACTGAAGCTCCCTTACAAGGGGATCAGGTGTCCCTGGAGTTTCTGCTTCCTCCAGAGCCAGACTACTCACTACTGCTCACCTTCATCTACAACGGGCGCGTGGTGGGCAAGGCCCAGGTGCAAAGCCTGGACTGCCGCCTTGTGGCTGAGCCCTCAGGCTCTGAGAGC---AGCATGGAGCAGGTGCTATTCCCCAAGCCTGGTCCACTGGAGCCCATGCAGCGCCTGCTGAGTCAGCTTGAGAGGGGCATCCTGGTGGCCAGCAACCCCCGAGGCCTCTTCGTGCAGCGCCTTTGCCCCATCCCCATCTCCTGGAATGCACCCCAGGCTCCACCTGGGCCAGGTCCGCATCTGCTGCCCAGCAACGAGTGCGTGGAGCTCTTCAGAACTGCCTACTTCTGCAGAGACTTGGCCAGGTACTTCCAGGGCCTAGGCCCCCCACCCAAGTTCCAGGTAACACTGAATTTCTGGGAGGAGAACTGTGGCCCCAGCCATACTCCACAGAATCTTATCACAGTGAAGATGGAGCAGGCTTTTGCCCGACACTTACTAGAGGAGACT---CCAGAGCAGCAGGCAGCCATTCTGTCCCTGGTGTAG------------------------------------------------------</w:t>
      </w:r>
    </w:p>
    <w:p w14:paraId="0E7BEF58" w14:textId="77777777" w:rsidR="00B71534" w:rsidRPr="00A95A6F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t>&gt;Marmoset_ENSCJAG00000007065</w:t>
      </w:r>
    </w:p>
    <w:p w14:paraId="4399C79A" w14:textId="77777777" w:rsidR="00B71534" w:rsidRPr="00A95A6F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t>ATGGCATCAGGCAGGGCACGCTGTACCCGAAAACTCCGGAACTGGGTGGTGGAGCAAGTGGAGAGCGGGCAGTTCCCCGGAGTGTGCTGGGATGATGCAGCTAAGACCATGTTCCGGATTCCCTGGAAGCATGCAGGCAAGCAGGACTTCCGGGAGGACCAGGATGCTGCCTTCTTCAAGGCCTGGGCAATATTTAAGGGAAAGTATAAGGAGGGGGACACAGGAGGCCCCGCTGCCTGGAAGACTCGCCTACGCTGTGCACTCAACAAGAGTCCTGAATTTGAGGAAGTTCCTGAGAGGGGCCGCATGGATGTTGCTGAGCCCTACAAGGTGTATCGCCTGCTGCCACCAGGAACCCTCTCTGGA------GGGACTCAGAAATCACCATCAAAGCAACAGCACAGTTCTGTGTCTTCTGAGAGGAAGGAGGAAGAGGGTGCCATGCAGAACTGTACACTCAGTCCCTCTGTGCTCCAGGACTCCCTCAATAATGAAGAGGAGGGAGCCAGTGGGGGAGCAGTCCATTCAGACATCGGA---------------AGCAGCAGCAGCAGCAGC---AGCCCTGAACCACAGGAAGGTACAGATACAACTGAGGCCCCCTTACAAGGGGATCAGGTGTCCCTGGAGTTTCTACTTCCTCCAGAGCCAGACTACTCACTGCTGCTCACCTTCATCTACAACGGGCGCGTGGTGGGCGAGGCCCAGGTGCAAAGCCTGGACTGCCGCCTCGTGGCTGAGCCCTCAGGCTCTGAGAGC---AGCATGGAGCAGGTGTTATTCCCCAAGCCTGGCCCACTGGAGCCCACGCAGCGCCTACTGAGTCAGCTTGAGAGGGGCATCCTGGTGGCCAGCAACCCCCGAGGCCTCTTCGTGCAGCGCCTTTGCCCCATCCCCATCTCCTGGAATGCACCCCAGGCTCCACCTGGGCCAGGCCCACATCTGCTGCCCAGCAACGAGTGTGTGGAGCTCTTCAGAACTGCCTACTTCTGCAGAGACTTGGCCAGGTACTTCCAGGGCCTGGGCCCCCCACCCAAGTTCCAGGTAACACTGAATTTCTGGGAGGAGAGCTGTGGCCCCAGCCATACTCCACAGAATCTTATCACAGTGAAGATGGAGCAGGCTTTTGCCCGACACTTACTGGAGGAGACT---CCAGAGCAGCAGGCAGCCATTCTGTCCCTGGTGTAG------------------------------------------------------</w:t>
      </w:r>
    </w:p>
    <w:p w14:paraId="7D8B4778" w14:textId="77777777" w:rsidR="00B71534" w:rsidRPr="00A95A6F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t>&gt;BolivianSquirrelMonkey_ENSSBOG00000020055</w:t>
      </w:r>
    </w:p>
    <w:p w14:paraId="6341AF57" w14:textId="77777777" w:rsidR="00B71534" w:rsidRPr="00A95A6F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t>ATGGCATCAGGCAGGGCACGCTGTACCCGAAAACTCCGGAACTGGGTGGTGGAGCAAGTGGAGAGCGGGCAGTTCCCCGGAGTGTGCTGGGATGATGCAGCTAAGACCATGTTCCGGATTCCCTGGAAGCATGCAGGCAAGCAGGACTTCCGGGAGGATCAGGATGCTGCCTTCTTCAAGGCCTGGGCAATATTTAAGGGAAAGTATAAGGAGGGGGACACAGGAGGCCCCGCTGCCTGGAAGACTCGCCTACGCTGTGCACTCAACAAGAGTCCTGAATTTGAGGAAGTCCCTGAGAGGGGCCGCATGGATGTTGCTGAGCCCTACAAGGTGTATCGCCTGCTGCCACCAGGAACCCTCTCTGGA------GGGACTCAGAAATCACCATCAAAGCGACAGCACAGTTCTGTGTCTTCTGAGAGGAAAGAGGAAGAGGGTGCCATGCAGAACTGTACACTCAGTCCCTCTGTGCTCCAGGACTCCCTCAATAATGAAGAGGAGGGAGCCAGTAGGGGAGCAGTCCATTCAGACATC------AGGAGCAACAGCAGCAGCAGCAGCAGCAGC---AGCCCTGAGCCACAGGAAGGTACAGACACAACTGATGCCCCCTTACAAGGGGATCAGGTGTTCCTGGAGTTTCTGCTTCCTCCAGAGTCCGACTACTCACTGCTGCTCACCTTCATCTACAATGGGCGCGTGGTGGGCGAGGCCCAGGTGCAAAGCCTGGACTGCCGCCTTGTGGCTGAGCCCTCAGGCTCTGAGAGC---AGCATGGAGCAGGTGCTATTCCCCAAGCCTGGTCCACTGGAGCCTACACAGCGCCTGCTGAGTCAGCTTGAGAGGGGCATCCTGGTGGCCAGCAACCCCCGAGGCCTCTTCGTGCAGCGCCTTTGCCCCATCCCCATCTCCTGGAATGCACCCCAGGATCCACCTGGGCCAGGCCCACATCTGCTGCCCAGCAACGAGTGCGTGGAGCTCTTCAGAACTGCCTACTTCTGCAGAGACTTGGCCAGGTACTTCCAGGGCCTGGGCCCCCCACCCAAGTTCCAGGTAACACTGAATTTCTGGGAGGAGAGCTGTGGCCCCAGCCATACTCCACAGAATCTTATCACGGTGAAGATGGAGCAGGCTTTTGCCCGACACTTACTGGAGGAGACT---CCAGAGCAGGAGGCAGCCATTCTGTCCCTGGTGTAG------------------------------------------------------</w:t>
      </w:r>
    </w:p>
    <w:p w14:paraId="69F09A68" w14:textId="77777777" w:rsidR="00B71534" w:rsidRPr="00A95A6F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t>&gt;Orangutan_ENSPPYG00000005686</w:t>
      </w:r>
    </w:p>
    <w:p w14:paraId="4E608702" w14:textId="77777777" w:rsidR="00B71534" w:rsidRPr="00A95A6F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t>ATGGCATCAGGCAGGGCACGCTGCACCCGAAAACTCCGGAACTGGGTGGTGGAGCAAGTGGAGAGTGGGCAGTTCCCCGGAGTGTGCTGGGATGATACAGCTAAGACCATGTTCCGGATTCCCTGGAAGCATGCAGGCAAGCAGGACTTCCGGGAGGACCAGGATGCTGCCTTCTTCAAGGCCTGGGCAATATTTAAGGGAAAGTATAAGGAGGGGGACACAGGAGGTCCGGCTGTCTGGAAGACTCGCCTGCGCTGTGCACTCAACAAGAGTTCTGAATTTAAGGAGGTTCCTGAGAGGGGCCGCATGGATGTTGCTGAGCCCTACAAGGTGTATCGGTTGCTGCCACCAGAAACCGTCTCTGGCCATCCAGGGACTCAGAAACCACCATCAAAGCGACAGCACAGTTCTGTGTCCTCTGAGAGGAAGGAGGAAGAGGGTGCCATGCAGAACTGCACACTCAGTCCCTCTGTGCTCCAGGACTCCCTCAATAATGAGGAGGAGGGGGCCAGTGGGGGAGCAGTCCATTCAGACATCGGG------------------AGCAGCAGCAGCAGC---AGCCCTGAGCCACAGGAAGTTACAGACACAACTGAGGCCCCCTTTCAAGGGGATCAGAGGTCCCTGGAGTTTCTGCTTCCTCCAGAGCCAGACTACTCACTGCTGCTCACCTTCATCTACAACGGGCGTGTGGTGGGCGAGGCCCAGGTGCAAAGCCTGGACTGCCGCCTTGTGGCTGAGCCCTCAGGCTCTGAGAGC---AGCATGGAGCAGGTGCTTTTCCCCAAGCCTGGCCCACTGGAGCCCACGCAGCGCCTGCTGAGCCAGCTTGAGAGGGGCATCCTGGTGGCCAGCAACCCCCGAGGCCTCTTCGTGCAGCGCCTTTGCCCCATCCCCATCTCCTGGAATGCACCCCAGGCTCCACCTGGGCCAGGCCCGCATCTGCTGCCCAGCAACGAGTGCGTGGAGCTCTTCAGAACCGCCTACTTCCGCAGAGACTTGGCCAGGTACTTTCAGGGCCTGGGCCCCCCACCAAAGTTCCAGGTAACACTGAATTTCTGGGAAGAGAGCCATGGCTCCAGCCATACTCCACAGAATCTTATCACAGTGAAGATGGAGCAGGCCTTTGCCCGATACTTGCTGGAGCAGACT---CCAGAGCAGCAGGCAGCCATTCTGTCCCTGGTGTAG------------------------------------------------------</w:t>
      </w:r>
    </w:p>
    <w:p w14:paraId="682841E6" w14:textId="77777777" w:rsidR="00B71534" w:rsidRPr="00A95A6F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t>&gt;Gibbon_ENSNLEG00000015294</w:t>
      </w:r>
    </w:p>
    <w:p w14:paraId="6B74FD27" w14:textId="77777777" w:rsidR="00B71534" w:rsidRPr="00A95A6F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t>ATGGCATCAGGCAGGGCACGCTGCACCCGAAAACTCCGGAACTGGGTGGTGGAGCAAGTGGAGAGTGGGCAGTTTCCCGGAGTGTGCTGGGATGATACAGCTAAGACCATGTTCCGGATTCCCTGGAAGCATGCAGGCAAGCAGGACTTCCGGGAGGACCAGGATGCTGCCTTCTTCAAGGCTTGGGCAATATTTAAGGGAAAGTATAAGGAGGGGGACACAGGAGGTCCGGCTGTCTGGAAGACTCGCCTGCGCTGTGCACTCAACAAGAGTTCTGAATTTAAGGAGGTTCCTGAGAGGGGCCGCATGGATGTTGCTGAGCCCTACAAGGTGTATCAGTTGCTGCCACCAGGAACCGTCTCTGGCCAGCCAGGGACTCAGAAATCACCATCAAAGCAACAGCACAGTTCTGTGTCCTCTGAGAGGAAGGAGGAAGAGGGTGCCATGCAGAACTGCACACTCAGTCCCTCTGTGCTCCAGGACTCCCTCAATAATGAGGAGGAGGGGGCCAGTGGGGGAGCAGTCCATTCAGACATCGGG------------------AGCAGCAGCAGCAGC---AGCCCTGAGCCACAGGAAGTTACAGATACAACTGAGGCCCCCTTTCAAGGGGATCAGAGGTCCCTGGAGTTTCTGCTTCCTCCAGAGCCAGACTACTCACTGCTGCTCACCTTCATCTACAACGGGCGCGTGGTGGGCGAGGCCCAGGTGCAAAGCCTGGATTGCCGCCTTGTGGCTGAGCCCTCAGGCTCTGAGAGC---AGCATGGAGCAGGTGCTGTTCCCCAAGCCTGGCCCACTGGAGCCCACGCAGCGCCTGCTGAGCCAGCTTGAGAGGGGCATCCTGGTGGCCAGCAACCCCCGAGGCCTCTTCGTGCAGCGCCTTTGCCCCATCCCCATCTCCTGGAATGCACCCCAGGCTCCACCTGGGCCAGGCCCCCATCTGCTGCCCAGCAACGAGTGCGTGGAGCTCTTCAGAACCGCCTACTTCTGCAGAGACTTGGCCAGGTACTTTCAGGGCCTGGGCCCCCCACCGAAGTTCCAGGTAACACTGAATTTCTGGGAAGAGAGCCATGGCTCCAGCCATACTCCACAGAATCTTATCACAGTGAAGATGGAGCAGGCCTTTGCCCGATACTTGCTGGAGGAGACT---CCAGAGCAGCAGGCAGCCATTCTGTCCCTGGTGTAG------------------------------------------------------</w:t>
      </w:r>
    </w:p>
    <w:p w14:paraId="0220B0E4" w14:textId="77777777" w:rsidR="00B71534" w:rsidRPr="00A95A6F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t>&gt;Bonobo_ENSPPAG00000012521</w:t>
      </w:r>
    </w:p>
    <w:p w14:paraId="3B2EC7B6" w14:textId="77777777" w:rsidR="00B71534" w:rsidRPr="00A95A6F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t>ATGGCATCAGGCAGGGCACGCTGCACCCGAAAACTCCGGAACTGGGTGGTGGAGCAAGTGGAGAGTGGGCAGTTTCCCGGAGTGTGCTGGGATGATACAGCTAAGACCATGTTCCGGATTCCCTGGAAACATGCAGGCAAGCAGGACTTCCGGGAGGACCAGGATGCTGCCTTCTTCAAGGCCTGGGCAATATTTAAGGGAAAGTATAAGGAGGGGGACACAGGAGGTCCGGCTGTCTGGAAGACTCGCCTGCGCTGTGCACTCAACAAGAGTTCTGAATTTAAGGAGGTTCCTGAGAGGGGCCGCATGGATGTTGCTGAGCCCTACAAGGTGTATCAGTTGCTGCCACCAGGAACCGTCTCTGGCCAGCCAGGGACTCAGAAATCACCATCAAAGCGACATCACAGTTCTGTGTCCTCTGAGAGGGAGGAGGAAGAGGATGCCATGCAGAACTGCACACTCAGTCCCTCTGTGCTCCAGGACTCCCTCAATAATGAGGAGGAGGGGGCCAGTGGGGGAGCAGTCCATTCAGACATCGGG------------------AGCAGCAGCAGCAGC---AGCCCTGAGCCACAGGAAGTTACAGACACAACTGAGGCCCCCTTTCAAGGGGATCAGAGGTCCCTGGAGTTTCTGCTTCCTCCAGAGCCAGACTACTCACTGCTGCTCACCTTCATCTACAACGGGCGCGTGGTGGGCGAGGCCCAGGTGCAAAGCCTGGATTGCCGCCTTGTGGCTGAGCCCTCAGGCTCTGAGAGC---GGCATGGAGCAGGTGCTGTTCCCCAAGCCTGGCCCACTGGAGCCCACGCAGCGCCTGCTGAGCCAGCTTGAGAGGGGCATCCTAGTGGCCAGCAACCCCCGAGGCCTCTTCGTGCAGCGCCTTTGCCCCATCCCCATCTCCTGGAATGCACCCCAGGCTCCACCTGGGCCAGGCCCGCATCTGCTGCCCAGCAACGAGTGCGTGGAGCTCTTCAGAACCGCCTACTTCTGCAGAGACTTGGCCAGGTACTTTCAGGGCCTGGGCCCCCCACCGAAGTTCCAGGTAACACTGAATTTCTGGGAAGAGAGCCATGGCTCCAGCCATACTCCACAGAATCTTATCACAGTGAAGATGGAGCAGGCCTTTGCCCGATACTTGCTGGAGCAGACT---CCAGAGCAGCAGGCAGCCATTCTGTCCCTGGTGTAG------------------------------------------------------</w:t>
      </w:r>
    </w:p>
    <w:p w14:paraId="0CB06365" w14:textId="77777777" w:rsidR="00B71534" w:rsidRPr="00A95A6F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t>&gt;Human_IRF9</w:t>
      </w:r>
    </w:p>
    <w:p w14:paraId="65E1CEBD" w14:textId="77777777" w:rsidR="00B71534" w:rsidRPr="00A95A6F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t>ATGGCATCAGGCAGGGCACGCTGCACCCGAAAACTCCGGAACTGGGTGGTGGAGCAAGTGGAGAGTGGGCAGTTTCCCGGAGTGTGCTGGGATGATACAGCTAAGACCATGTTCCGGATTCCCTGGAAACATGCAGGCAAGCAGGACTTCCGGGAGGACCAGGATGCTGCCTTCTTCAAGGCCTGGGCAATATTTAAGGGAAAGTATAAGGAGGGGGACACAGGAGGTCCAGCTGTCTGGAAGACTCGCCTGCGCTGTGCACTCAACAAGAGTTCTGAATTTAAGGAGGTTCCTGAGAGGGGCCGCATGGATGTTGCTGAGCCCTACAAGGTGTATCAGTTGCTGCCACCAGGAATCGTCTCTGGCCAGCCAGGGACTCAGAAAGTACCATCAAAGCGACAGCACAGTTCTGTGTCCTCTGAGAGGAAGGAGGAAGAGGATGCCATGCAGAACTGCACACTCAGTCCCTCTGTGCTCCAGGACTCCCTCAATAATGAGGAGGAGGGGGCCAGTGGGGGAGCAGTCCATTCAGACATTGGG---------------AGCAGCAGCAGCAGCAGC---AGCCCTGAGCCACAGGAAGTTACAGACACAACTGAGGCCCCCTTTCAAGGGGATCAGAGGTCCCTGGAGTTTCTGCTTCCTCCAGAGCCAGACTACTCACTGCTGCTCACCTTCATCTACAACGGGCGCGTGGTGGGCGAGGCCCAGGTGCAAAGCCTGGATTGCCGCCTTGTGGCTGAGCCCTCAGGCTCTGAGAGC---AGCATGGAGCAGGTGCTGTTCCCCAAGCCTGGCCCACTGGAGCCCACGCAGCGCCTGCTGAGCCAGCTTGAGAGGGGCATCCTAGTGGCCAGCAACCCCCGAGGCCTCTTCGTGCAGCGCCTTTGCCCCATCCCCATCTCCTGGAATGCACCCCAGGCTCCACCTGGGCCAGGCCCGCATCTGCTGCCCAGCAACGAGTGCGTGGAGCTCTTCAGAACCGCCTACTTCTGCAGAGACTTGGTCAGGTACTTTCAGGGCCTGGGCCCCCCACCGAAGTTCCAGGTAACACTGAATTTCTGGGAAGAGAGCCATGGCTCCAGCCATACTCCACAGAATCTTATCACAGTGAAGATGGAGCAGGCCTTTGCCCGATACTTGCTGGAGCAGACT---CCAGAGCAGCAGGCAGCCATTCTGTCCCTGGTGTAG------------------------------------------------------</w:t>
      </w:r>
    </w:p>
    <w:p w14:paraId="22C51994" w14:textId="77777777" w:rsidR="00B71534" w:rsidRPr="00A95A6F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t>&gt;Gorilla_ENSGGOG00000016046</w:t>
      </w:r>
    </w:p>
    <w:p w14:paraId="7E731256" w14:textId="77777777" w:rsidR="00B71534" w:rsidRPr="00A95A6F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t>ATGGCATCAGGCAGGGCACGCTGCACCCGAAAACTCCGGAACTGGGTGGTGGAGCAAGTGGAGAGTGGGCAGTTTCCCGGAGTGTGCTGGGATGATACAGCTAAGACCATGTTCCGGATTCCCTGGAAACATGCAGGCAAGCAGGACTTCCGGGAGGACCAGGATGCTGCCTTCTTCAAGGCCTGGGCAATATTTAAGGGAAAGTATAAGGAGGGGGACACAGGAGGTCCGGCTGTCTGGAAGACTCGCCTGCGCTGTGCACTCAACAAGAGTTCTGAATTTAAGGAGGTTCCTGAGAGGGGCCGCATGGATGTTGCTGAGCCCTACAAGGTGTATCAGTTGCTGCCACCAGGAACCGTCTCTGGCCAGCCAGGGACTCAGAAATCACCATCAAAGCGACAGCACAGTTCTGTGTCCTCTGAGAGGAAGGAGGAAGAGGATGCCATGCAGAACTGCACACTCAGTCCCTCTGTGCTCCAGGACTCCCTCAATAATGAGGAGGAGGGGGCCAGTGGGGGAGCAGTCCATTCAGACATCGGG------------------AGTAGCAGCAGCAGC---AGCCCTGAGCCACAGGAAGTTACAGACACAACTGAGGCCCCCTTTCAAGGGGATCAGAGGTCCCTGGAGTTTCTGCTTCCTCCAGAGCCAGACTACTCACTGCTGCTCACCTTCATCTACAACGGGCGCGTGGTGGGCGAGGCCCAGGTGCAAAGCCTGGATTGCCGCCTTGTGGCTGAGCCCTCAGGCTCTGAGAGC---AGCATGGAGCAGGTGCTGTTCCCCAAGCCTGGCCCACTGGAGCCCACGCAGCGCCTGCTGAGCCAGCTTGAGAGGGGCATCCTAGTGGCCAGCAACCCCCGAGGCCTCTTCGTGCAGCGCCTTTGCCCCATCCCCATCTCCTGGAATGCACCCCAGGCTCCACCTGGGCCAGGCCCGCATCTGCTGCCCAGCAACGAGTGCGTGGAGCTCTTCAGAACCGCCTACTTCTGCAGAGACTTGGCCAGGTACTTTCAGGGCCTGGGCCCCCCACCAAAGTTCCAGGTAACACTGAATTTCTGGGAAGAGAGCCATGGCTCCAGCCATACTCCACAGAATCTTATCACAGTGAAGATGGAGCAGGCCTTTGCCCGATACTTGCTGGAGCAGACT---CCAGAGCAGCAGGCAGCCATTCTGTCCCTGGTGTAG------------------------------------------------------</w:t>
      </w:r>
    </w:p>
    <w:p w14:paraId="1F9369B3" w14:textId="77777777" w:rsidR="00B71534" w:rsidRPr="00A95A6F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t>&gt;BlackSnubNosedMonkey_ENSRBIG00000041525</w:t>
      </w:r>
    </w:p>
    <w:p w14:paraId="754AC6A0" w14:textId="77777777" w:rsidR="00B71534" w:rsidRPr="00A95A6F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t>ATGGCATCAGGCAGGGCACGCTGTACCCGAAAACTCCGGAACTGGGTGGTGGAGCAAGTGGAGAGCGGGCAGTTCCCCGGAGTGTGCTGGGATGATACAGCTAAGACCATGTTCCGGATTCCCTGGAAGCATGCAGGCAAGCAGGACTTCCGAGAGGACCAGGATGCTGCCTTCTTCAAGGCCTGGGCAATATTTAAGGGAAAGTATAAGGAAGGGGACACAGGAGGCCCCGCTGTCTGGAAGACTCGCCTGCGCTGTGCACTCAACAAGAGTACTGAATTTGAGGAGGTTCCTAAGAGGGGCCGCATGGATGTTGCTGAGCCCTACAAGGTGTATCGGCTGCTGCCACCAGGAACCTTCTATGGCCAGCCAGGGACTCAGAAATCACCATCAAAGCGACAGCACAGTTCTGTGTCCTCTGAGAGGAAGGAGGAAGCGGGTGCCATACAGAACTGCACACTCAGTCCTTCTGTGCTCCAGGACTCCCTCAATAAT------------------TGGGGAGCAGTCCATTCAGACATCGGG------------------AGCAGCAGCAGCAGC---AGCCCTGAGCCACAGGAAGGTACAGACACAACTGAGGCCCCCTTTCAAGGGGATCAGAGGTCCCTGGAGTTTCTGCTTCCTCCAGAGTCAGACTACTCACTGCTGCTCACCTTCATCTACAATGGACGTGTGGT</w:t>
      </w:r>
      <w:r w:rsidRPr="00A95A6F">
        <w:rPr>
          <w:sz w:val="10"/>
          <w:szCs w:val="10"/>
        </w:rPr>
        <w:lastRenderedPageBreak/>
        <w:t>GGGCGAGGCCCAGGTGCAAAGCCTGGATTGCCGCCTTGTGGCTGAGCCCTCAGGCTCTGAGAGC---AGCATGGAGCAGGTGCTGTTCCCCAAGCCTGGCCCACTGGAGCCCACGCAGCGCCTGCTGAGCCAGCTTGAGAGGGGCATCCTGGTGGCCAGCAACCCCCGAGGCCTCTTCGTGCAGCGCCTTTGCCCCATTCCCATCTCCTGGAATGCACCCCAGGCTCCCCCTGGGCCAGGCCCGCATCTGCTGCCCAGCAACGAGTGCGTGGAGCTCTTCAGAACCGCCTACTTCTGCAGAGACTTGGTCAAGTACTTCCAGGGCCTAGGCCCCCCACCGAAGTTCCAGGTAACACTGAATTTCTGGGAAGAGAGCCGTGGCCCCAGCCATACTCCACAGAATCTTATCACAGTGAAGATGGAGCAGGCCTTTGCCCGATACTTGCTGGAGGAGACT---CCAGAGCAGCAGGCAGCCATTCTGTCCCTGGTGTAG------------------------------------------------------</w:t>
      </w:r>
    </w:p>
    <w:p w14:paraId="50B2D6B8" w14:textId="77777777" w:rsidR="00B71534" w:rsidRPr="00A95A6F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t>&gt;GoldenSnubNosedMonkey_ENSRROG00000029393</w:t>
      </w:r>
    </w:p>
    <w:p w14:paraId="77E42E93" w14:textId="77777777" w:rsidR="00B71534" w:rsidRPr="00A95A6F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t>ATGGCATCAGGCAGGGCACGCTGTACCCGAAAACTCCGGAACTGGGTGGTGGAGCAAGTGGAGAGCGGGCAGTTCCCCGGAGTGTGCTGGGATGATACAGCTAAGACCATGTTCCGGATTCCCTGGAAGCATGCAGGCAAGCAGGACTTCCGAGAGGACCAGGATGCTGCCTTCTTCAAGGCCTGGGCAATATTTAAGGGAAAGTATAAGGAAGGGGACACAGGAGGCCCCGCTGTCTGGAAGACTCGCCTGCGCTGTGCACTCAACAAGAGTACTGAATTTGAGGAGGTTCCTAAGAGGGGCCGCATGGATGTTGCTGAGCCCTACAAGGTGTATCGGCTGCTGCCACCAGGAACCTTCTCTGGCCAGCCAGGGACTCAGAAATCACCATCAAAGCGACAGCACAGTTCTGTGTCCTCTGAGAGGAAGGAGGAAGCGGGTGCCATACAGAACTGCACACTCAGTCCTTCTGTGCTCCAGGACTCCCTCAATAATGAGGAGGAGGGGGCCAGTGGGGGAGCAGTCCATTCAGACATCGGG------------------AGCAGCAGCAGCAGC---AGCCCTGAGCCACAGGAAGGTACAGACACAACTGAGGCCCCCTTTCAAGGGGATCAGAGGTCCCTGGAGTTTCTGCTTCCTCCAGAGTCAGACTACTCACTGCTGCTCACCTTCATCTACAACGGACGTGTGGTGGGCGAGGCCCAGGTGCAAAGCCTGGATTGCCGCCTTGTGGCTGAGCCCTCAGGCTCTGAGAGC---AGCATGGAGCAGGTGCTGTTCCCCAAGCCTGGCCCACTGGAGCCCACGCAGCGCCTGCTGAGCCAGCTTGAGAGGGGCATCCTGGTGGCCAGCAACCCCCGAGGCCTCTTCGTGCAGCGCCTTTGCCCCATTCCCATCTCCTGGAATGCACCCCAGGCTCCCCCTGGGCCAGGCCCGCATCTGCTGCCCAGCAACGAGTGCGTGGAGCTCTTCAGAACCGCCTACTTCTGCAGAGACTTGGTCAAGTACTTCCAGGGCCTAGGCCCCCCACCGAAGTTCCAGGTAACACTGAATTTCTGGGAAGAGAGCCGTGGCCCCAGCCATACTCCACAGAATCTTATCACAGTGAAGATGGAGCAGGCCTTTGCCCGATACTTGCTGGAGGAGACT---CCAGAGCAGCAGGCAGCCATTCTGTCCCTGGTGTAG------------------------------------------------------</w:t>
      </w:r>
    </w:p>
    <w:p w14:paraId="07DBC686" w14:textId="77777777" w:rsidR="00B71534" w:rsidRPr="00A95A6F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t>&gt;PigTailedMacaque_ENSMNEG00000031608</w:t>
      </w:r>
    </w:p>
    <w:p w14:paraId="155BC5BE" w14:textId="77777777" w:rsidR="00B71534" w:rsidRPr="00A95A6F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t>ATGGCATCAGGCAGGGCACGCTGTACCCGAAAACTCCGGAACTGGGTGGTGGAGCAAGTGGAGAGCGGGCAGTTCCCCGGAGTGTGCTGGGATGATACAGCTAAGACCATGTTCCGGATTCCCTGGAAGCATGCAGGCAAGCAGGACTTCCGAGAGGACCAGGATGCTGCCTTCTTCAAGGCCTGGGCAATATTTAAGGGAAAGTATAAGGAAGGGGACACAGGAGGCCCCGCTGTCTGGAAGACTCGCCTGCGCTGTGCACTCAACAAGAGTACCGAATTTGAGGAGGTTCCTAAGAGGGGCCGCATGGATGTTGCTGAGCCCTACAAGGTGTATCGGCTGCTGCCACCAGGAACCTTCTCTGGCCAGCCAGGGACTCAGAAATCACCATCAAAGCGACAGCACAGTTCTGTGTCCTCTGAGAGGAAGGAGGAAGAGGGTGCCATGCAGAACTGCACACTCAGTCCCTCTGTATTCCAGGAATCCCTCAATAATGAGGAGGAGGAGGTCAGTGGGGGAGCACTCCATTCAGACATCGGG------------------AGCAGCAGCAGCAGC---AGCCCTGAGCCACAGGAAGGTACAGACACAACTGAGGCCCCCTTTCAAGGGGATCAGAGGTCCCTGGAGTTTCTGCTTCCTCCAGAGCCAGACTACTCACTGCTGCTCACCTTCATCTACAACGGGCGTGTGGTGGGCGAGGCCCAGGTGCAAAGCCTGGATTGCCGCCTTGTGGCTGAGCCCTCAGGCTCTGAGAGC---AGCATGGAGCAGGTGCTGTTCCCCAAGCCTGGCCCACTGGAGCCCACGCAGCGCCTGCTGAGCCAGCTTGAGAGGGGCATCCTGGTGGCCAGCAACCCCCGAGGCCTCTTCGTGCAGCGCCTTTGCCCCATCCCCATCTTCTGGAATGCACCCCAGGCTCCACCTGGGCCAGGCCCACATCTGCTGCCCAGCAACGAGTGTGTGGAGCTCTTCAGAACCGCCTACTTCTGCAGAGACTTGGCCAAGTACTTCCAGGGCCTAGGCCCCCCACCGAAGTTCCAAGTAACACTGAATTTCTGGGAAGAGAGCCGTGGCCCCAGCCATACTCCACAGAATCTTATCACAGTGAAGATGGAGCAGGCCTTTGCCCGATACTTGCTGGAGGAGACT---CCAGAGCAGCAGGCAGCCATTCTGTCCCTGGTGTAG------------------------------------------------------</w:t>
      </w:r>
    </w:p>
    <w:p w14:paraId="7CBDD34D" w14:textId="77777777" w:rsidR="00B71534" w:rsidRPr="00A95A6F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t>&gt;OliveBaboon_ENSPANG00000025056</w:t>
      </w:r>
    </w:p>
    <w:p w14:paraId="1960238A" w14:textId="77777777" w:rsidR="00B71534" w:rsidRPr="00A95A6F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t>ATGGCATCAGGCAGGGCACGCTGTACCCGAAAACTCCGGAACTGGGTGGTGGAGCAAGTGGAGAGCGGGCAGTTCCCTGGAGTGTGCTGGGATGATACAGCTAAGACCATGTTCCGGATTCCCTGGAAGCATGCAGGCAAGCAGGACTTCCGAGAGGACCAGGATGCTGCCTTCTTCAAGGCCTGGGCAATATTTAAGGGAAAGTATAAGGAAGGGGACACAGGAGGCCCCGCTGTCTGGAAGACTCGCCTGCGCTGTGCACTCAACAAGAGTCCTGAATTTGAGGAGGTTCCTAAGAGGGGCCGCATGGATGTTGCTGAGCCCTACAAGGTGTATCGGCTGCTGCCACCAGGAACCTTCTCTGGCCAGCCAGGGACTCAGAAATCACCATCAAAGCAACAGCACAGTTCTGTGTCCTCTGAGAGGAAGGAGGAAGAGGGTGCCATGCAGAACTGCACACTCAGTCCCTCTGTGCTCCAGGAATCCCTCAATAATGAGGAGGAGGAGGCCAGTGGGGGAGCACTCCATTCAGACATCGGG------------------AGCAGCAGCAGCAGC---AGCCCTGAGCCACAGGAAGGTACAGACACAACTGAGGCCCCCTTTCAAGGGGATCAGAGGTCCCTGGAGTTTCTGCTTCCTCCAGAGCCAGACTACTCACTGCTGCTCACCTTCATCTACAATGGGCGTGTGGTGGGCGAGGCCCAGGTGCAAAGCCTGGATTGCCGCCTTGTGGCTGAGCCCTCAGGCTCTGAGAGC---AGCATGGAGCAGGTGCTGTTCCCCAAGCCTGGCCCACTGGAGCCCACGCAGCGCCTGCTGAGCCAGCTTGAGAGGGGCATCCTGGTGGCCAGCAACCCCCGAGGCCTCTTCGTGCAGCGCCTTTGCCCCATCCCCATCTCCTGGAATGCACCCCAGGCTCCACCTGGGCCAGGCCCGCATCTGCTGCCTAGCAACGAGTGCGTGGAGCTCTTCAGAACCGCCTACTTCTGCAGAGACTTGGCCAGGTACTTCCAGGGCCTAGGCCCCCCTCCGAAGTTCCAAGTAACACTGAATTTCTGGGAAGAGAGCCGTGGCCCCAGCCATACTCCACAGAATCTTATCACAGTGAAGATGGAGCAGGCCTTTGCCCGATACTTGCTGGAGGAGACT---CCAGAGCAGCAGGCAGCCATTCTGTCCCTGGTGTAG------------------------------------------------------</w:t>
      </w:r>
    </w:p>
    <w:p w14:paraId="184034A2" w14:textId="77777777" w:rsidR="00B71534" w:rsidRPr="00A95A6F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t>&gt;GreenMonkey_ENSCSAG00000016071</w:t>
      </w:r>
    </w:p>
    <w:p w14:paraId="722FF9F9" w14:textId="77777777" w:rsidR="00B71534" w:rsidRPr="00A95A6F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t>ATGGCATCAGGCAGGGCACGCTGTACCCGAAAACTCCGGAACTGGGTGGTGGAGCAAGTGGAGAGCGGGCAGTTCCCCGGAGTGTGCTGGGATGATACAGCTAAGACCATGTTCCGGATTCCCTGGAAGCATGCAGGCAAGCAGGACTTCCGAGAGGACCAGGATGCTGCCTTCTTCAAGGCCTGGGCAATATTTAAGGGAAAGTATAAGGAAGGGGACACAGGAGGCCCCGCTGTCTGGAAGACTCGCCTGCGCTGTGCACTCAACAAGAGTCCTGAATTTGAGGAGGTTCCTAAGAGGGGCCGCATGGATGTTGCTGAGCCCTACAAGGTGTATCGGCTGCTGCCACCAGGAACCTTCTCTGGCCAGCCAGGGACTCAGAAATCACCATCAAAGCGACAGCACAGTTCTGTGTCCTCTGAGAGGAAGGAGGAAGAGGGTGCCATGCAGAACTGCACACTCAGTCCCTCTGTGCTCCAGGAATCCCTCAATAATGAGGAGGAGGAGGCCAGTGGGGGAGCACTCCATTCAGACATCGGG------------------AGCAGCAGCAGCAGC---AGCCCTGAGTCACAGGAAGGTACAGACACAACTGAGGCCCCTTTTCAAGGGGATCAGAGGTCCCTGGAGTTTCTGCTTCCTCCAGAGCCAGACTACTCACTGCTGCTCACCTTCATCTACAACGGGCGTGTGGTGGGCGAGGCCCAGGTGCAAAGCCTGGATTGCCGCCTTGTGGCTGAGCCCTCAGGTTCTGAGAGC---AGCATGGAGCAGGTGCTGTTCCCCAAGCCTGGCCCACTGGAGCCCACGCAGCGCCTGCTGAGCCAGCTTGAGAGGGGCATCCTGGTGGCCAGCAACCCCCGAGGCCTCTTCGTGCAGCGCCTTTGCCCCATCCCCATCTCCTGGAATGCACCCCAGGCTCCACCTGGGCCAGGCCCGCATCTGCTGCCCAGCAACGAGTGCGTGGAGCTCTTCAGAACCGCCTACTTCTGCAGAGACTTGGCCAGGTACTTCCAGGGCCTAGGCCCCCCACCGAAGTTCCAAGTAACACTGAATTTCTGGGAAGAGAGCCGTGGCCCCAGCCATACTCCACAGAATCTTATCACAGTGAAGATGGAGCAGGCCTTTGCCCGATACTTGCTGGAGGAGACT---CCAGAGCAGCAGGCAGCCATTCTGTCCCTGGTGTAG------------------------------------------------------</w:t>
      </w:r>
    </w:p>
    <w:p w14:paraId="3595BE78" w14:textId="77777777" w:rsidR="00B71534" w:rsidRPr="00A95A6F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t>&gt;Drill_ENSMLEG00000004606</w:t>
      </w:r>
    </w:p>
    <w:p w14:paraId="4CB8C28E" w14:textId="77777777" w:rsidR="00B71534" w:rsidRDefault="00B71534" w:rsidP="00B71534">
      <w:pPr>
        <w:adjustRightInd w:val="0"/>
        <w:snapToGrid w:val="0"/>
        <w:spacing w:line="0" w:lineRule="atLeast"/>
        <w:rPr>
          <w:sz w:val="10"/>
          <w:szCs w:val="10"/>
        </w:rPr>
      </w:pPr>
      <w:r w:rsidRPr="00A95A6F">
        <w:rPr>
          <w:sz w:val="10"/>
          <w:szCs w:val="10"/>
        </w:rPr>
        <w:t>ATGGCATCAGGCAGGGCACGCTGTACCCGAAAACTCCGGAACTGGGTGGTGGAGCAAGTGGAGAGCGGGCAGTTCCCTGGAGTGTGCTGGGATGATACAGCTAAGACCATGTTCCGGATTCCCTGGAAGCATGCAGGCAAGCAGGACTTCCGAGAGGACCAGGATGCTGCCTTCTTCAAGGCCTGGGCAATATTTAAGGGAAAGTATAAGGAAGGGGACACAGGAGGCCCCGCTGTCTGGAAGACTCGCCTGCGCTGTGCACTCAACAAGAGTCCTGAATTTGAGGAGGTTCCTAAGAGGGGCCGCATGGATGTTGCTGAGCCCTACAAGGTGTATCGGCTGCTGCCACCAGGAGCCTTCTCTGGCCAGCCAGGGACTCAGAAATCACCATCAAAGCGACAGCACAGTTCTGTGTCCTCTGAGAGGAAGGAGGAAGAGGGTGCCATGCAGAACTGCACACTCAGTCCCTCTGTGCTCCAGGAATCCCTCAATAATGGGGAGGAGGAGGCCAGTGGGGGAGCACTCCATTCAGACATCGGG------------------AGCAGCAGCAGCAGC---AGCCCTGAGCCACAGGAAGGTACAGACACAACTGAGGCCCCCTTTCAAGGGGATCAGAGGTCCCTGGAGTTTCTGCTTCCTCCAGAGCCAGACTACTCACTGCTGCTCACCTTCATCTACAACGGGCGTGTGGTGGGCGAGGCCCAGGTGCAAAGCCTGGATTGCCGCCTTGTGGCTGAGCCCTCAGGCTCTGAGAGC---AGCATGGAGCAGGTGCTGTTCCCCAAGCCTGGCCCACTGGAGCCCACGCAGCGCCTGCTGAGCCAGCTTGAGAGGGGCATCCTGGTGGCCAGCAACCCCCGAGGCCTCTTCGTGCAGCGCCTTTGCCCCATCCCCATCTCCTGGAACGCACCCCAGGCTCCACCTGGGCCAGGCCCACATCTGCTGCCCAGCAACGAGTGCGTGGAGCTCTTCAGAACCGCCTACTTCTGCAGAGACTTGGCCAGGTACTTCCAGGGCCTAGGCCCCCCTCCGAAGTTCCAAGTAACACTGAATTTCTGGGAAGAGAGCCGTGGCCCCAGCCATACTCCACAGAATCTTATCACAGTGAAGATGGAGCAGGCCTTTGCCCGATACTTGCTGGAGGAGACT---CCAGAGCAGCAGGCAGCCATTCTGTCCCTGGTGTAG------------------------------------------------------</w:t>
      </w:r>
    </w:p>
    <w:p w14:paraId="5CA7DF7A" w14:textId="79D4A101" w:rsidR="008B23C1" w:rsidRDefault="008B23C1" w:rsidP="008B23C1">
      <w:pPr>
        <w:adjustRightInd w:val="0"/>
        <w:snapToGrid w:val="0"/>
        <w:spacing w:line="0" w:lineRule="atLeast"/>
        <w:rPr>
          <w:sz w:val="10"/>
          <w:szCs w:val="10"/>
        </w:rPr>
      </w:pPr>
    </w:p>
    <w:p w14:paraId="6D319EFE" w14:textId="77777777" w:rsidR="00C157FD" w:rsidRDefault="00C157FD" w:rsidP="008B23C1">
      <w:pPr>
        <w:adjustRightInd w:val="0"/>
        <w:snapToGrid w:val="0"/>
        <w:spacing w:line="0" w:lineRule="atLeast"/>
        <w:rPr>
          <w:sz w:val="10"/>
          <w:szCs w:val="10"/>
        </w:rPr>
      </w:pPr>
    </w:p>
    <w:p w14:paraId="1C9DAB9B" w14:textId="77777777" w:rsidR="00C157FD" w:rsidRPr="00B71534" w:rsidRDefault="00C157FD" w:rsidP="00C157FD">
      <w:pPr>
        <w:adjustRightInd w:val="0"/>
        <w:snapToGrid w:val="0"/>
        <w:spacing w:line="0" w:lineRule="atLeast"/>
        <w:rPr>
          <w:sz w:val="10"/>
          <w:szCs w:val="10"/>
        </w:rPr>
      </w:pPr>
    </w:p>
    <w:sectPr w:rsidR="00C157FD" w:rsidRPr="00B715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doNotDisplayPageBoundaries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yNbc0sTAzsLS0NDBS0lEKTi0uzszPAykwrAUAuC8DJSwAAAA="/>
  </w:docVars>
  <w:rsids>
    <w:rsidRoot w:val="00A95A6F"/>
    <w:rsid w:val="000404FB"/>
    <w:rsid w:val="00053587"/>
    <w:rsid w:val="00084052"/>
    <w:rsid w:val="001A0D12"/>
    <w:rsid w:val="001C3E84"/>
    <w:rsid w:val="001E242D"/>
    <w:rsid w:val="002A6BF1"/>
    <w:rsid w:val="00301DC4"/>
    <w:rsid w:val="00366DA0"/>
    <w:rsid w:val="00382FFB"/>
    <w:rsid w:val="005A20ED"/>
    <w:rsid w:val="005C3F73"/>
    <w:rsid w:val="005C517E"/>
    <w:rsid w:val="006571DF"/>
    <w:rsid w:val="006927F0"/>
    <w:rsid w:val="00762094"/>
    <w:rsid w:val="0078262D"/>
    <w:rsid w:val="007D0C21"/>
    <w:rsid w:val="008179A9"/>
    <w:rsid w:val="0085234B"/>
    <w:rsid w:val="00853216"/>
    <w:rsid w:val="00887B91"/>
    <w:rsid w:val="008A59CC"/>
    <w:rsid w:val="008B23C1"/>
    <w:rsid w:val="0098337F"/>
    <w:rsid w:val="00994015"/>
    <w:rsid w:val="009E326A"/>
    <w:rsid w:val="00A3562E"/>
    <w:rsid w:val="00A95A6F"/>
    <w:rsid w:val="00AB5FC1"/>
    <w:rsid w:val="00B36886"/>
    <w:rsid w:val="00B533C1"/>
    <w:rsid w:val="00B67490"/>
    <w:rsid w:val="00B71534"/>
    <w:rsid w:val="00B85AC1"/>
    <w:rsid w:val="00B94F08"/>
    <w:rsid w:val="00C157FD"/>
    <w:rsid w:val="00CA3F84"/>
    <w:rsid w:val="00CD0730"/>
    <w:rsid w:val="00D23769"/>
    <w:rsid w:val="00D27B64"/>
    <w:rsid w:val="00D922E9"/>
    <w:rsid w:val="00E12C73"/>
    <w:rsid w:val="00E23651"/>
    <w:rsid w:val="00E957B7"/>
    <w:rsid w:val="00EF1AC5"/>
    <w:rsid w:val="00EF7CF8"/>
    <w:rsid w:val="00F14498"/>
    <w:rsid w:val="00F1499B"/>
    <w:rsid w:val="00F153D9"/>
    <w:rsid w:val="00FD669F"/>
    <w:rsid w:val="00FF7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2C390"/>
  <w15:docId w15:val="{D9B351F5-B626-F743-9AA6-BA9503069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157F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157FD"/>
    <w:rPr>
      <w:color w:val="0563C1"/>
      <w:u w:val="single"/>
    </w:rPr>
  </w:style>
  <w:style w:type="table" w:styleId="a4">
    <w:name w:val="Table Grid"/>
    <w:basedOn w:val="a1"/>
    <w:uiPriority w:val="39"/>
    <w:rsid w:val="00C157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未处理的提及1"/>
    <w:basedOn w:val="a0"/>
    <w:uiPriority w:val="99"/>
    <w:semiHidden/>
    <w:unhideWhenUsed/>
    <w:rsid w:val="00C157FD"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rsid w:val="00C157FD"/>
    <w:rPr>
      <w:b/>
      <w:bCs/>
      <w:kern w:val="44"/>
      <w:sz w:val="44"/>
      <w:szCs w:val="44"/>
    </w:rPr>
  </w:style>
  <w:style w:type="paragraph" w:styleId="TOC1">
    <w:name w:val="toc 1"/>
    <w:basedOn w:val="a"/>
    <w:next w:val="a"/>
    <w:autoRedefine/>
    <w:uiPriority w:val="39"/>
    <w:unhideWhenUsed/>
    <w:rsid w:val="00F14498"/>
    <w:pPr>
      <w:tabs>
        <w:tab w:val="right" w:leader="dot" w:pos="8296"/>
      </w:tabs>
      <w:spacing w:before="120" w:after="120"/>
      <w:jc w:val="center"/>
    </w:pPr>
    <w:rPr>
      <w:rFonts w:eastAsiaTheme="minorHAnsi"/>
      <w:b/>
      <w:bCs/>
      <w:caps/>
      <w:sz w:val="20"/>
      <w:szCs w:val="20"/>
    </w:rPr>
  </w:style>
  <w:style w:type="paragraph" w:styleId="TOC2">
    <w:name w:val="toc 2"/>
    <w:basedOn w:val="a"/>
    <w:next w:val="a"/>
    <w:autoRedefine/>
    <w:uiPriority w:val="39"/>
    <w:unhideWhenUsed/>
    <w:rsid w:val="00B85AC1"/>
    <w:pPr>
      <w:ind w:left="210"/>
      <w:jc w:val="left"/>
    </w:pPr>
    <w:rPr>
      <w:rFonts w:eastAsiaTheme="minorHAnsi"/>
      <w:smallCaps/>
      <w:sz w:val="20"/>
      <w:szCs w:val="20"/>
    </w:rPr>
  </w:style>
  <w:style w:type="paragraph" w:styleId="TOC3">
    <w:name w:val="toc 3"/>
    <w:basedOn w:val="a"/>
    <w:next w:val="a"/>
    <w:autoRedefine/>
    <w:uiPriority w:val="39"/>
    <w:unhideWhenUsed/>
    <w:rsid w:val="00B85AC1"/>
    <w:pPr>
      <w:ind w:left="420"/>
      <w:jc w:val="left"/>
    </w:pPr>
    <w:rPr>
      <w:rFonts w:eastAsiaTheme="minorHAnsi"/>
      <w:i/>
      <w:iCs/>
      <w:sz w:val="20"/>
      <w:szCs w:val="20"/>
    </w:rPr>
  </w:style>
  <w:style w:type="paragraph" w:styleId="TOC4">
    <w:name w:val="toc 4"/>
    <w:basedOn w:val="a"/>
    <w:next w:val="a"/>
    <w:autoRedefine/>
    <w:uiPriority w:val="39"/>
    <w:unhideWhenUsed/>
    <w:rsid w:val="00B85AC1"/>
    <w:pPr>
      <w:ind w:left="630"/>
      <w:jc w:val="left"/>
    </w:pPr>
    <w:rPr>
      <w:rFonts w:eastAsiaTheme="minorHAnsi"/>
      <w:sz w:val="18"/>
      <w:szCs w:val="18"/>
    </w:rPr>
  </w:style>
  <w:style w:type="paragraph" w:styleId="TOC5">
    <w:name w:val="toc 5"/>
    <w:basedOn w:val="a"/>
    <w:next w:val="a"/>
    <w:autoRedefine/>
    <w:uiPriority w:val="39"/>
    <w:unhideWhenUsed/>
    <w:rsid w:val="00B85AC1"/>
    <w:pPr>
      <w:ind w:left="840"/>
      <w:jc w:val="left"/>
    </w:pPr>
    <w:rPr>
      <w:rFonts w:eastAsiaTheme="minorHAnsi"/>
      <w:sz w:val="18"/>
      <w:szCs w:val="18"/>
    </w:rPr>
  </w:style>
  <w:style w:type="paragraph" w:styleId="TOC6">
    <w:name w:val="toc 6"/>
    <w:basedOn w:val="a"/>
    <w:next w:val="a"/>
    <w:autoRedefine/>
    <w:uiPriority w:val="39"/>
    <w:unhideWhenUsed/>
    <w:rsid w:val="00B85AC1"/>
    <w:pPr>
      <w:ind w:left="1050"/>
      <w:jc w:val="left"/>
    </w:pPr>
    <w:rPr>
      <w:rFonts w:eastAsiaTheme="minorHAnsi"/>
      <w:sz w:val="18"/>
      <w:szCs w:val="18"/>
    </w:rPr>
  </w:style>
  <w:style w:type="paragraph" w:styleId="TOC7">
    <w:name w:val="toc 7"/>
    <w:basedOn w:val="a"/>
    <w:next w:val="a"/>
    <w:autoRedefine/>
    <w:uiPriority w:val="39"/>
    <w:unhideWhenUsed/>
    <w:rsid w:val="00B85AC1"/>
    <w:pPr>
      <w:ind w:left="1260"/>
      <w:jc w:val="left"/>
    </w:pPr>
    <w:rPr>
      <w:rFonts w:eastAsiaTheme="minorHAnsi"/>
      <w:sz w:val="18"/>
      <w:szCs w:val="18"/>
    </w:rPr>
  </w:style>
  <w:style w:type="paragraph" w:styleId="TOC8">
    <w:name w:val="toc 8"/>
    <w:basedOn w:val="a"/>
    <w:next w:val="a"/>
    <w:autoRedefine/>
    <w:uiPriority w:val="39"/>
    <w:unhideWhenUsed/>
    <w:rsid w:val="00B85AC1"/>
    <w:pPr>
      <w:ind w:left="1470"/>
      <w:jc w:val="left"/>
    </w:pPr>
    <w:rPr>
      <w:rFonts w:eastAsiaTheme="minorHAnsi"/>
      <w:sz w:val="18"/>
      <w:szCs w:val="18"/>
    </w:rPr>
  </w:style>
  <w:style w:type="paragraph" w:styleId="TOC9">
    <w:name w:val="toc 9"/>
    <w:basedOn w:val="a"/>
    <w:next w:val="a"/>
    <w:autoRedefine/>
    <w:uiPriority w:val="39"/>
    <w:unhideWhenUsed/>
    <w:rsid w:val="00B85AC1"/>
    <w:pPr>
      <w:ind w:left="1680"/>
      <w:jc w:val="left"/>
    </w:pPr>
    <w:rPr>
      <w:rFonts w:eastAsia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2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4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7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8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1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EB111BF-731C-4FC5-B564-A9D53FCD1F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6</Pages>
  <Words>42347</Words>
  <Characters>241384</Characters>
  <Application>Microsoft Office Word</Application>
  <DocSecurity>0</DocSecurity>
  <Lines>2011</Lines>
  <Paragraphs>566</Paragraphs>
  <ScaleCrop>false</ScaleCrop>
  <Company/>
  <LinksUpToDate>false</LinksUpToDate>
  <CharactersWithSpaces>283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hai Chen</dc:creator>
  <cp:keywords/>
  <dc:description/>
  <cp:lastModifiedBy>Jianhai Chen</cp:lastModifiedBy>
  <cp:revision>3</cp:revision>
  <dcterms:created xsi:type="dcterms:W3CDTF">2022-10-26T15:04:00Z</dcterms:created>
  <dcterms:modified xsi:type="dcterms:W3CDTF">2022-10-26T15:04:00Z</dcterms:modified>
</cp:coreProperties>
</file>